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F285B" w:rsidRPr="009F285B" w:rsidRDefault="009F285B" w:rsidP="009F285B">
      <w:pPr>
        <w:keepNext/>
        <w:keepLines/>
        <w:spacing w:before="480"/>
        <w:outlineLvl w:val="0"/>
        <w:rPr>
          <w:rFonts w:ascii="Cambria" w:hAnsi="Cambria"/>
          <w:b/>
          <w:bCs/>
          <w:color w:val="365F91"/>
          <w:sz w:val="28"/>
          <w:szCs w:val="28"/>
          <w:lang w:val="en-GB"/>
        </w:rPr>
      </w:pPr>
      <w:del w:id="0" w:author="yguevarra" w:date="2014-10-06T17:59:00Z">
        <w:r w:rsidRPr="009F285B" w:rsidDel="0084670F">
          <w:rPr>
            <w:rFonts w:ascii="Cambria" w:hAnsi="Cambria"/>
            <w:b/>
            <w:bCs/>
            <w:color w:val="365F91"/>
            <w:sz w:val="28"/>
            <w:szCs w:val="28"/>
            <w:lang w:val="en-GB"/>
          </w:rPr>
          <w:delText>Online Appendix</w:delText>
        </w:r>
      </w:del>
      <w:ins w:id="1" w:author="yguevarra" w:date="2014-10-06T17:59:00Z">
        <w:r w:rsidR="0084670F">
          <w:rPr>
            <w:rFonts w:ascii="Cambria" w:hAnsi="Cambria"/>
            <w:b/>
            <w:bCs/>
            <w:color w:val="365F91"/>
            <w:sz w:val="28"/>
            <w:szCs w:val="28"/>
            <w:lang w:val="en-GB"/>
          </w:rPr>
          <w:t>Additional file 1.</w:t>
        </w:r>
      </w:ins>
    </w:p>
    <w:p w:rsidR="009F285B" w:rsidRPr="009F285B" w:rsidRDefault="009F285B" w:rsidP="009F285B">
      <w:pPr>
        <w:keepNext/>
        <w:keepLines/>
        <w:spacing w:before="480" w:line="360" w:lineRule="auto"/>
        <w:outlineLvl w:val="0"/>
        <w:rPr>
          <w:rFonts w:ascii="Cambria" w:hAnsi="Cambria"/>
          <w:b/>
          <w:bCs/>
          <w:color w:val="365F91"/>
          <w:sz w:val="28"/>
          <w:szCs w:val="28"/>
          <w:lang w:val="en-GB"/>
        </w:rPr>
      </w:pPr>
      <w:r w:rsidRPr="009F285B">
        <w:rPr>
          <w:rFonts w:ascii="Cambria" w:hAnsi="Cambria"/>
          <w:b/>
          <w:bCs/>
          <w:color w:val="365F91"/>
          <w:sz w:val="28"/>
          <w:szCs w:val="28"/>
          <w:lang w:val="en-GB"/>
        </w:rPr>
        <w:t>Application of the Chronic Disease Model including the risk factor physical (in)activity as a continuous variable</w:t>
      </w:r>
    </w:p>
    <w:p w:rsidR="009F285B" w:rsidRPr="009F285B" w:rsidRDefault="009F285B" w:rsidP="009F285B">
      <w:pPr>
        <w:spacing w:line="360" w:lineRule="auto"/>
        <w:rPr>
          <w:lang w:val="en-GB"/>
        </w:rPr>
      </w:pPr>
    </w:p>
    <w:p w:rsidR="009F285B" w:rsidRPr="009F285B" w:rsidRDefault="009F285B" w:rsidP="009F285B">
      <w:pPr>
        <w:spacing w:line="360" w:lineRule="auto"/>
        <w:rPr>
          <w:lang w:val="en-GB"/>
        </w:rPr>
      </w:pPr>
      <w:r w:rsidRPr="009F285B">
        <w:rPr>
          <w:lang w:val="en-GB"/>
        </w:rPr>
        <w:t>To estimate the long-term effects of the Active Plus intervention, the Chronic Disease Model (CDM) of the National Institute for Public Health and the Environment (RIVM) was used. This model has been described extensively by Hoogenveen and colleagues (Hoogenveen et al., 2010). The CDM model is a Markov-type model that describes the effects of epidemiological risk factors (e.g. smoking, physical inactivity) on morbidity and mortality for multiple chronic diseases in the Dutch population. For the current study, the CDM model including only the risk factor physical (in)activity was applied. Originally, the CDM used three classes for physical activity: norm active, medium active and inactive. For the current study, the risk factor physical activity was modelled as a continuous instead of discrete variable.. We defined physical activity in terms of MET-hours based on recreational activities. The meta-analyses performed to adapt the model, and model equations and model parameters used are discussed below.</w:t>
      </w:r>
    </w:p>
    <w:p w:rsidR="009F285B" w:rsidRPr="009F285B" w:rsidRDefault="009F285B" w:rsidP="009F285B">
      <w:pPr>
        <w:spacing w:line="360" w:lineRule="auto"/>
        <w:rPr>
          <w:lang w:val="en-GB"/>
        </w:rPr>
      </w:pPr>
    </w:p>
    <w:p w:rsidR="009F285B" w:rsidRPr="009F285B" w:rsidRDefault="009F285B" w:rsidP="009F285B">
      <w:pPr>
        <w:spacing w:line="360" w:lineRule="auto"/>
        <w:rPr>
          <w:lang w:val="en-GB"/>
        </w:rPr>
      </w:pPr>
      <w:r w:rsidRPr="009F285B">
        <w:rPr>
          <w:lang w:val="en-GB"/>
        </w:rPr>
        <w:t xml:space="preserve">The CDM model describes the change of the distribution of physical activity in the population over time, and its effects on morbidity and mortality from activity-related chronic diseases. </w:t>
      </w:r>
    </w:p>
    <w:p w:rsidR="009F285B" w:rsidRPr="009F285B" w:rsidRDefault="009F285B" w:rsidP="009F285B">
      <w:pPr>
        <w:spacing w:line="360" w:lineRule="auto"/>
        <w:rPr>
          <w:color w:val="000000"/>
          <w:lang w:val="en-GB"/>
        </w:rPr>
      </w:pPr>
      <w:r w:rsidRPr="009F285B">
        <w:rPr>
          <w:lang w:val="en-GB"/>
        </w:rPr>
        <w:t xml:space="preserve">Model outcomes are projected survival and disease prevalence </w:t>
      </w:r>
      <w:r w:rsidR="0023399D" w:rsidRPr="009F285B">
        <w:rPr>
          <w:lang w:val="en-GB"/>
        </w:rPr>
        <w:t>numbers, which</w:t>
      </w:r>
      <w:r w:rsidRPr="009F285B">
        <w:rPr>
          <w:lang w:val="en-GB"/>
        </w:rPr>
        <w:t xml:space="preserve"> were used to calculate the net present values over the model time horizon of annual quality adjusted life years (QALYs) and health care costs. </w:t>
      </w:r>
      <w:r w:rsidRPr="009F285B">
        <w:rPr>
          <w:color w:val="000000"/>
          <w:lang w:val="en-GB"/>
        </w:rPr>
        <w:t>Lifetime effects on health care costs were calculated based on disease prevalence probabilities combined with age and gender specific cost-data from the Dutch Cost of Illness Study (Van Baal et al, 2005, 2008).</w:t>
      </w:r>
      <w:r w:rsidRPr="009F285B">
        <w:rPr>
          <w:lang w:val="en-GB"/>
        </w:rPr>
        <w:t xml:space="preserve"> </w:t>
      </w:r>
      <w:r w:rsidRPr="009F285B">
        <w:rPr>
          <w:color w:val="000000"/>
          <w:lang w:val="en-GB"/>
        </w:rPr>
        <w:t xml:space="preserve">Health care costs included future savings in health care consumption due to an increased physical activity level, for instance lower costs of care for cardiovascular diseases (direct health care costs) as well as future higher costs resulting from an increase in life expectancy (indirect health care costs) (Van Baal et al, 2007). </w:t>
      </w:r>
    </w:p>
    <w:p w:rsidR="009F285B" w:rsidRPr="009F285B" w:rsidRDefault="009F285B" w:rsidP="009F285B">
      <w:pPr>
        <w:autoSpaceDE w:val="0"/>
        <w:autoSpaceDN w:val="0"/>
        <w:adjustRightInd w:val="0"/>
        <w:spacing w:line="360" w:lineRule="auto"/>
        <w:rPr>
          <w:lang w:val="en-US"/>
        </w:rPr>
      </w:pPr>
    </w:p>
    <w:p w:rsidR="009F285B" w:rsidRPr="009F285B" w:rsidRDefault="009F285B" w:rsidP="009F285B">
      <w:pPr>
        <w:autoSpaceDE w:val="0"/>
        <w:autoSpaceDN w:val="0"/>
        <w:adjustRightInd w:val="0"/>
        <w:spacing w:line="360" w:lineRule="auto"/>
        <w:rPr>
          <w:lang w:val="en-GB"/>
        </w:rPr>
      </w:pPr>
      <w:r w:rsidRPr="009F285B">
        <w:rPr>
          <w:lang w:val="en-US"/>
        </w:rPr>
        <w:t xml:space="preserve">The changes in continuous physical activity levels over time and the resulting changes of discrete health states were modeled  following the method of </w:t>
      </w:r>
      <w:r w:rsidRPr="009F285B">
        <w:rPr>
          <w:color w:val="000000"/>
          <w:lang w:val="en-GB"/>
        </w:rPr>
        <w:t xml:space="preserve">Manton et al., (1988) and </w:t>
      </w:r>
      <w:r w:rsidRPr="009F285B">
        <w:rPr>
          <w:lang w:val="en-US"/>
        </w:rPr>
        <w:lastRenderedPageBreak/>
        <w:t>Yashin et al (2011). First, mortality probability values depending on the disease states and incidence probability values depending on current physical activity levels were calculated. , These incidence and mortality probability values were used to update distribution over the health states. Next, the distribution of physical activity levels for each health state was updated taking account of the effects of incidene and mortality and the change over time related to aging. The method of Yashin assumes a normal distribution. However, the distribution of physical activity is skewed to the right, and hence the physical activity levels were first log-transformed. The method Yashin assumes quadratic risk functions. Therefore, we transformed the log-linear dose-response risk functions on the original activity values to a quadratic function on the log-transformed values.</w:t>
      </w:r>
      <w:r w:rsidRPr="009F285B">
        <w:rPr>
          <w:lang w:val="en-GB"/>
        </w:rPr>
        <w:t xml:space="preserve"> The coefficients of the log-linear risk function were obtained by meta-regression on a selection of studies presenting dose-effect relations between activity levels and disease incidence.    </w:t>
      </w:r>
    </w:p>
    <w:p w:rsidR="009F285B" w:rsidRPr="009F285B" w:rsidRDefault="009F285B" w:rsidP="009F285B">
      <w:pPr>
        <w:keepNext/>
        <w:keepLines/>
        <w:spacing w:before="480"/>
        <w:outlineLvl w:val="0"/>
        <w:rPr>
          <w:rFonts w:ascii="Cambria" w:hAnsi="Cambria"/>
          <w:b/>
          <w:bCs/>
          <w:color w:val="365F91"/>
          <w:sz w:val="28"/>
          <w:szCs w:val="28"/>
          <w:lang w:val="en-GB"/>
        </w:rPr>
      </w:pPr>
      <w:r w:rsidRPr="009F285B">
        <w:rPr>
          <w:rFonts w:ascii="Cambria" w:hAnsi="Cambria"/>
          <w:b/>
          <w:bCs/>
          <w:color w:val="365F91"/>
          <w:sz w:val="28"/>
          <w:szCs w:val="28"/>
          <w:lang w:val="en-GB"/>
        </w:rPr>
        <w:t>Assessment of disease incidence risk functions</w:t>
      </w:r>
    </w:p>
    <w:p w:rsidR="009F285B" w:rsidRPr="009F285B" w:rsidRDefault="009F285B" w:rsidP="009F285B">
      <w:pPr>
        <w:spacing w:line="360" w:lineRule="auto"/>
        <w:rPr>
          <w:lang w:val="en-GB"/>
        </w:rPr>
      </w:pPr>
    </w:p>
    <w:p w:rsidR="009F285B" w:rsidRPr="009F285B" w:rsidRDefault="009F285B" w:rsidP="009F285B">
      <w:pPr>
        <w:keepNext/>
        <w:spacing w:before="240" w:after="60" w:line="360" w:lineRule="auto"/>
        <w:outlineLvl w:val="1"/>
        <w:rPr>
          <w:rFonts w:ascii="Arial" w:hAnsi="Arial" w:cs="Arial"/>
          <w:b/>
          <w:bCs/>
          <w:i/>
          <w:iCs/>
          <w:sz w:val="28"/>
          <w:szCs w:val="28"/>
          <w:lang w:val="en-GB"/>
        </w:rPr>
      </w:pPr>
      <w:r w:rsidRPr="009F285B">
        <w:rPr>
          <w:rFonts w:ascii="Arial" w:hAnsi="Arial" w:cs="Arial"/>
          <w:b/>
          <w:bCs/>
          <w:i/>
          <w:iCs/>
          <w:sz w:val="28"/>
          <w:szCs w:val="28"/>
          <w:lang w:val="en-GB"/>
        </w:rPr>
        <w:t>Meta analyses</w:t>
      </w:r>
    </w:p>
    <w:p w:rsidR="009F285B" w:rsidRPr="009F285B" w:rsidRDefault="009F285B" w:rsidP="009F285B">
      <w:pPr>
        <w:spacing w:line="360" w:lineRule="auto"/>
        <w:rPr>
          <w:lang w:val="en-GB"/>
        </w:rPr>
      </w:pPr>
      <w:r w:rsidRPr="009F285B">
        <w:rPr>
          <w:lang w:val="en-GB"/>
        </w:rPr>
        <w:t xml:space="preserve">The risk functions describe the relation between continuous physical activity level and disease incidence risks. The physical activity unit we used was MET-hours from recreational activities. Because physical activity is assumed continuous, we can interpret the risk functions as dose-response functions. To assess these risk functions, we used relative risk values from epidemiological studies presented in literature. The selection criteria we used were: cohort study, published since 1995, mainly Caucasian population, recreational activities (i.e. </w:t>
      </w:r>
      <w:r w:rsidRPr="009F285B">
        <w:rPr>
          <w:lang w:val="en-US"/>
        </w:rPr>
        <w:t>leisure and transport walking and cycling, sports or gardening, excluding domestic chores and other odd jobs performed)</w:t>
      </w:r>
      <w:r w:rsidRPr="009F285B">
        <w:rPr>
          <w:lang w:val="en-GB"/>
        </w:rPr>
        <w:t xml:space="preserve">, activity unit MET-hours including a range of at least 50 MET-hours between the average and the extremes, and adjustment for other lifestyle risk factors. Our search strategy started with a search in PubMed using the keywords ‘physical activity’, ‘cohort’, and name of disease. Then starting with one or more retrieved articles, we used references (to and from) to find more articles. Moreover we used meta-analyses (although they used different selection criteria) to check our study selections. The diseases included in our analyses were those that are considered to be causally related to physical activity (Surgeon General, 1996), i.e. </w:t>
      </w:r>
      <w:ins w:id="2" w:author="Peels, Denise" w:date="2014-09-22T16:48:00Z">
        <w:r w:rsidR="00F55A4E">
          <w:rPr>
            <w:lang w:val="en-GB"/>
          </w:rPr>
          <w:t>acute myocardial infarction</w:t>
        </w:r>
      </w:ins>
      <w:del w:id="3" w:author="Peels, Denise" w:date="2014-09-22T16:48:00Z">
        <w:r w:rsidRPr="009F285B" w:rsidDel="00F55A4E">
          <w:rPr>
            <w:lang w:val="en-GB"/>
          </w:rPr>
          <w:delText>coronary heart disease</w:delText>
        </w:r>
      </w:del>
      <w:r w:rsidRPr="009F285B">
        <w:rPr>
          <w:lang w:val="en-GB"/>
        </w:rPr>
        <w:t xml:space="preserve"> (</w:t>
      </w:r>
      <w:ins w:id="4" w:author="Peels, Denise" w:date="2014-09-22T16:48:00Z">
        <w:r w:rsidR="00F55A4E">
          <w:rPr>
            <w:lang w:val="en-GB"/>
          </w:rPr>
          <w:t>AMI</w:t>
        </w:r>
      </w:ins>
      <w:del w:id="5" w:author="Peels, Denise" w:date="2014-09-22T16:48:00Z">
        <w:r w:rsidRPr="009F285B" w:rsidDel="00F55A4E">
          <w:rPr>
            <w:lang w:val="en-GB"/>
          </w:rPr>
          <w:delText>CHD</w:delText>
        </w:r>
      </w:del>
      <w:r w:rsidRPr="009F285B">
        <w:rPr>
          <w:lang w:val="en-GB"/>
        </w:rPr>
        <w:t>), stroke (CVA), diabetes mellitus (DME), colon cancer, and breast cancer.</w:t>
      </w:r>
    </w:p>
    <w:p w:rsidR="009F285B" w:rsidRPr="009F285B" w:rsidRDefault="009F285B" w:rsidP="009F285B">
      <w:pPr>
        <w:spacing w:line="360" w:lineRule="auto"/>
        <w:rPr>
          <w:lang w:val="en-GB"/>
        </w:rPr>
      </w:pPr>
    </w:p>
    <w:p w:rsidR="009F285B" w:rsidRPr="009F285B" w:rsidRDefault="009F285B" w:rsidP="009F285B">
      <w:pPr>
        <w:spacing w:line="360" w:lineRule="auto"/>
        <w:rPr>
          <w:lang w:val="en-GB"/>
        </w:rPr>
      </w:pPr>
      <w:r w:rsidRPr="009F285B">
        <w:rPr>
          <w:lang w:val="en-GB"/>
        </w:rPr>
        <w:lastRenderedPageBreak/>
        <w:t xml:space="preserve">We assumed a log-linear relation between physical activity and the disease incidence. For each disease involved we made the following calculation steps. For each study selected for the meta-regression analyses (see Table 1) we fitted a linear regression function on the log-transformed relative risk values, using the method described by Greenland and Longnecker (1992). The independent values were the calculated mid-points of all activity classes. </w:t>
      </w:r>
      <w:r w:rsidRPr="009F285B">
        <w:rPr>
          <w:lang w:val="en-US"/>
        </w:rPr>
        <w:t>We compared the calculated relative risk values for each activity class to the reported ones to assess the validity of the log-linear risk functions. For almost all studies the calculated values were located between the reported confidence bounds for all activity classes. We found that the dose-response curves were consistently steeper for the studies with limited activity ranges. However, we were unable to assess a log-quadratic dose-response function. Therefore, we restricted the analyses to all studies where the differences between the mid-points of the extreme activity classes were at least 50 METs.</w:t>
      </w:r>
      <w:r w:rsidRPr="009F285B" w:rsidDel="003E7212">
        <w:rPr>
          <w:lang w:val="en-GB"/>
        </w:rPr>
        <w:t xml:space="preserve"> </w:t>
      </w:r>
      <w:r w:rsidRPr="009F285B">
        <w:rPr>
          <w:lang w:val="en-GB"/>
        </w:rPr>
        <w:t xml:space="preserve">After calculating the study-specific dose-response parameter values, we combined them using a meta-regression model (routine metaphor, </w:t>
      </w:r>
      <w:r w:rsidRPr="009F285B">
        <w:rPr>
          <w:color w:val="000000"/>
          <w:sz w:val="22"/>
          <w:lang w:val="en-US"/>
        </w:rPr>
        <w:t>Viechtbauer 2010),</w:t>
      </w:r>
      <w:r w:rsidRPr="009F285B">
        <w:rPr>
          <w:lang w:val="en-GB"/>
        </w:rPr>
        <w:t xml:space="preserve"> with the study being the random component. We explored the fixed effect of age, since relative risk values generally decrease with increasing age (see e.g. Durazo-Arvizu, 1997 for BMI, and Malarcher, 2000 for smoking). However, we could not assess a significant effect of age for any of the chronic diseases involved. We therefore assumed the risk function being independent of age.</w:t>
      </w:r>
    </w:p>
    <w:p w:rsidR="009F285B" w:rsidRPr="009F285B" w:rsidRDefault="009F285B" w:rsidP="009F285B">
      <w:pPr>
        <w:spacing w:line="360" w:lineRule="auto"/>
        <w:rPr>
          <w:lang w:val="en-GB"/>
        </w:rPr>
      </w:pPr>
    </w:p>
    <w:p w:rsidR="009F285B" w:rsidRPr="009F285B" w:rsidRDefault="009F285B" w:rsidP="009F285B">
      <w:pPr>
        <w:spacing w:line="360" w:lineRule="auto"/>
        <w:rPr>
          <w:lang w:val="en-US"/>
        </w:rPr>
      </w:pPr>
      <w:r w:rsidRPr="009F285B">
        <w:rPr>
          <w:lang w:val="en-US"/>
        </w:rPr>
        <w:t>Table 1: summary of the relations identified between continuous PA (met-hours) and disease incidence risks</w:t>
      </w:r>
    </w:p>
    <w:tbl>
      <w:tblPr>
        <w:tblStyle w:val="TableGrid"/>
        <w:tblW w:w="5000" w:type="pct"/>
        <w:tblBorders>
          <w:left w:val="none" w:sz="0" w:space="0" w:color="auto"/>
          <w:right w:val="none" w:sz="0" w:space="0" w:color="auto"/>
          <w:insideV w:val="none" w:sz="0" w:space="0" w:color="auto"/>
        </w:tblBorders>
        <w:tblLook w:val="04A0"/>
      </w:tblPr>
      <w:tblGrid>
        <w:gridCol w:w="2841"/>
        <w:gridCol w:w="1817"/>
        <w:gridCol w:w="1740"/>
        <w:gridCol w:w="2888"/>
      </w:tblGrid>
      <w:tr w:rsidR="009F285B" w:rsidRPr="009F285B" w:rsidTr="003032E3">
        <w:tc>
          <w:tcPr>
            <w:tcW w:w="1529" w:type="pct"/>
            <w:tcBorders>
              <w:bottom w:val="single" w:sz="4" w:space="0" w:color="auto"/>
            </w:tcBorders>
          </w:tcPr>
          <w:p w:rsidR="009F285B" w:rsidRPr="009F285B" w:rsidRDefault="009F285B" w:rsidP="009F285B">
            <w:pPr>
              <w:spacing w:line="360" w:lineRule="auto"/>
              <w:rPr>
                <w:sz w:val="22"/>
                <w:szCs w:val="22"/>
                <w:lang w:val="en-US"/>
              </w:rPr>
            </w:pPr>
          </w:p>
        </w:tc>
        <w:tc>
          <w:tcPr>
            <w:tcW w:w="978" w:type="pct"/>
            <w:tcBorders>
              <w:bottom w:val="single" w:sz="4" w:space="0" w:color="auto"/>
            </w:tcBorders>
          </w:tcPr>
          <w:p w:rsidR="009F285B" w:rsidRPr="009F285B" w:rsidRDefault="009F285B" w:rsidP="009F285B">
            <w:pPr>
              <w:spacing w:line="360" w:lineRule="auto"/>
              <w:rPr>
                <w:b/>
                <w:sz w:val="22"/>
                <w:szCs w:val="22"/>
                <w:lang w:val="en-US"/>
              </w:rPr>
            </w:pPr>
            <w:r w:rsidRPr="009F285B">
              <w:rPr>
                <w:b/>
                <w:sz w:val="22"/>
                <w:szCs w:val="22"/>
                <w:lang w:val="en-US"/>
              </w:rPr>
              <w:t>(Sub)population</w:t>
            </w:r>
          </w:p>
        </w:tc>
        <w:tc>
          <w:tcPr>
            <w:tcW w:w="937" w:type="pct"/>
            <w:tcBorders>
              <w:bottom w:val="single" w:sz="4" w:space="0" w:color="auto"/>
            </w:tcBorders>
          </w:tcPr>
          <w:p w:rsidR="009F285B" w:rsidRPr="009F285B" w:rsidRDefault="009F285B" w:rsidP="009F285B">
            <w:pPr>
              <w:spacing w:line="360" w:lineRule="auto"/>
              <w:jc w:val="right"/>
              <w:rPr>
                <w:b/>
                <w:sz w:val="22"/>
                <w:szCs w:val="22"/>
                <w:lang w:val="en-US"/>
              </w:rPr>
            </w:pPr>
            <w:r w:rsidRPr="009F285B">
              <w:rPr>
                <w:b/>
                <w:sz w:val="22"/>
                <w:szCs w:val="22"/>
                <w:lang w:val="en-US"/>
              </w:rPr>
              <w:t>Log (RR)</w:t>
            </w:r>
          </w:p>
        </w:tc>
        <w:tc>
          <w:tcPr>
            <w:tcW w:w="1555" w:type="pct"/>
            <w:tcBorders>
              <w:bottom w:val="single" w:sz="4" w:space="0" w:color="auto"/>
            </w:tcBorders>
          </w:tcPr>
          <w:p w:rsidR="009F285B" w:rsidRPr="009F285B" w:rsidRDefault="009F285B" w:rsidP="009F285B">
            <w:pPr>
              <w:spacing w:line="360" w:lineRule="auto"/>
              <w:jc w:val="right"/>
              <w:rPr>
                <w:b/>
                <w:sz w:val="22"/>
                <w:szCs w:val="22"/>
                <w:lang w:val="en-US"/>
              </w:rPr>
            </w:pPr>
            <w:r w:rsidRPr="009F285B">
              <w:rPr>
                <w:b/>
                <w:sz w:val="22"/>
                <w:szCs w:val="22"/>
                <w:lang w:val="en-US"/>
              </w:rPr>
              <w:t>Stand. Error</w:t>
            </w:r>
          </w:p>
        </w:tc>
      </w:tr>
      <w:tr w:rsidR="009F285B" w:rsidRPr="009F285B" w:rsidTr="003032E3">
        <w:tc>
          <w:tcPr>
            <w:tcW w:w="1529" w:type="pct"/>
            <w:tcBorders>
              <w:bottom w:val="nil"/>
            </w:tcBorders>
          </w:tcPr>
          <w:p w:rsidR="009F285B" w:rsidRPr="009F285B" w:rsidRDefault="009F285B" w:rsidP="009F285B">
            <w:pPr>
              <w:spacing w:line="360" w:lineRule="auto"/>
              <w:rPr>
                <w:b/>
                <w:sz w:val="22"/>
                <w:szCs w:val="22"/>
                <w:lang w:val="en-US"/>
              </w:rPr>
            </w:pPr>
            <w:r w:rsidRPr="009F285B">
              <w:rPr>
                <w:b/>
                <w:sz w:val="22"/>
                <w:szCs w:val="22"/>
                <w:lang w:val="en-US"/>
              </w:rPr>
              <w:t>BREAST CANCER</w:t>
            </w:r>
          </w:p>
        </w:tc>
        <w:tc>
          <w:tcPr>
            <w:tcW w:w="978" w:type="pct"/>
            <w:tcBorders>
              <w:bottom w:val="nil"/>
            </w:tcBorders>
          </w:tcPr>
          <w:p w:rsidR="009F285B" w:rsidRPr="009F285B" w:rsidRDefault="009F285B" w:rsidP="009F285B">
            <w:pPr>
              <w:spacing w:line="360" w:lineRule="auto"/>
              <w:rPr>
                <w:sz w:val="22"/>
                <w:szCs w:val="22"/>
                <w:lang w:val="en-US"/>
              </w:rPr>
            </w:pPr>
          </w:p>
        </w:tc>
        <w:tc>
          <w:tcPr>
            <w:tcW w:w="937" w:type="pct"/>
            <w:tcBorders>
              <w:bottom w:val="nil"/>
            </w:tcBorders>
          </w:tcPr>
          <w:p w:rsidR="009F285B" w:rsidRPr="009F285B" w:rsidRDefault="009F285B" w:rsidP="009F285B">
            <w:pPr>
              <w:spacing w:line="360" w:lineRule="auto"/>
              <w:jc w:val="right"/>
              <w:rPr>
                <w:sz w:val="22"/>
                <w:szCs w:val="22"/>
                <w:lang w:val="en-US"/>
              </w:rPr>
            </w:pPr>
          </w:p>
        </w:tc>
        <w:tc>
          <w:tcPr>
            <w:tcW w:w="1555" w:type="pct"/>
            <w:tcBorders>
              <w:bottom w:val="nil"/>
            </w:tcBorders>
          </w:tcPr>
          <w:p w:rsidR="009F285B" w:rsidRPr="009F285B" w:rsidRDefault="009F285B" w:rsidP="009F285B">
            <w:pPr>
              <w:spacing w:line="360" w:lineRule="auto"/>
              <w:jc w:val="right"/>
              <w:rPr>
                <w:sz w:val="22"/>
                <w:szCs w:val="22"/>
                <w:lang w:val="en-US"/>
              </w:rPr>
            </w:pPr>
          </w:p>
        </w:tc>
      </w:tr>
      <w:tr w:rsidR="009F285B" w:rsidRPr="009F285B" w:rsidTr="003032E3">
        <w:tc>
          <w:tcPr>
            <w:tcW w:w="1529" w:type="pct"/>
            <w:tcBorders>
              <w:top w:val="nil"/>
              <w:bottom w:val="nil"/>
            </w:tcBorders>
          </w:tcPr>
          <w:p w:rsidR="009F285B" w:rsidRPr="009F285B" w:rsidRDefault="009F285B" w:rsidP="009F285B">
            <w:pPr>
              <w:spacing w:line="360" w:lineRule="auto"/>
              <w:rPr>
                <w:sz w:val="22"/>
                <w:szCs w:val="22"/>
                <w:lang w:val="en-US"/>
              </w:rPr>
            </w:pPr>
            <w:r w:rsidRPr="009F285B">
              <w:rPr>
                <w:sz w:val="22"/>
                <w:szCs w:val="22"/>
                <w:lang w:val="en-US"/>
              </w:rPr>
              <w:t>Maruti et al (2008)</w:t>
            </w:r>
          </w:p>
        </w:tc>
        <w:tc>
          <w:tcPr>
            <w:tcW w:w="978" w:type="pct"/>
            <w:tcBorders>
              <w:top w:val="nil"/>
              <w:bottom w:val="nil"/>
            </w:tcBorders>
          </w:tcPr>
          <w:p w:rsidR="009F285B" w:rsidRPr="009F285B" w:rsidRDefault="009F285B" w:rsidP="009F285B">
            <w:pPr>
              <w:spacing w:line="360" w:lineRule="auto"/>
              <w:rPr>
                <w:sz w:val="22"/>
                <w:szCs w:val="22"/>
                <w:lang w:val="en-US"/>
              </w:rPr>
            </w:pPr>
            <w:r w:rsidRPr="009F285B">
              <w:rPr>
                <w:sz w:val="22"/>
                <w:szCs w:val="22"/>
                <w:lang w:val="en-US"/>
              </w:rPr>
              <w:t xml:space="preserve">All </w:t>
            </w:r>
          </w:p>
        </w:tc>
        <w:tc>
          <w:tcPr>
            <w:tcW w:w="937" w:type="pct"/>
            <w:tcBorders>
              <w:top w:val="nil"/>
              <w:bottom w:val="nil"/>
            </w:tcBorders>
          </w:tcPr>
          <w:p w:rsidR="009F285B" w:rsidRPr="009F285B" w:rsidRDefault="009F285B" w:rsidP="009F285B">
            <w:pPr>
              <w:spacing w:line="360" w:lineRule="auto"/>
              <w:jc w:val="right"/>
              <w:rPr>
                <w:sz w:val="22"/>
                <w:szCs w:val="22"/>
                <w:lang w:val="en-US"/>
              </w:rPr>
            </w:pPr>
            <w:r w:rsidRPr="009F285B">
              <w:rPr>
                <w:sz w:val="22"/>
                <w:szCs w:val="22"/>
                <w:lang w:val="en-US"/>
              </w:rPr>
              <w:t>0.0056</w:t>
            </w:r>
          </w:p>
        </w:tc>
        <w:tc>
          <w:tcPr>
            <w:tcW w:w="1555" w:type="pct"/>
            <w:tcBorders>
              <w:top w:val="nil"/>
              <w:bottom w:val="nil"/>
            </w:tcBorders>
          </w:tcPr>
          <w:p w:rsidR="009F285B" w:rsidRPr="009F285B" w:rsidRDefault="009F285B" w:rsidP="009F285B">
            <w:pPr>
              <w:spacing w:line="360" w:lineRule="auto"/>
              <w:jc w:val="right"/>
              <w:rPr>
                <w:sz w:val="22"/>
                <w:szCs w:val="22"/>
                <w:lang w:val="en-US"/>
              </w:rPr>
            </w:pPr>
            <w:r w:rsidRPr="009F285B">
              <w:rPr>
                <w:sz w:val="22"/>
                <w:szCs w:val="22"/>
                <w:lang w:val="en-US"/>
              </w:rPr>
              <w:t>0.0023</w:t>
            </w:r>
          </w:p>
        </w:tc>
      </w:tr>
      <w:tr w:rsidR="009F285B" w:rsidRPr="009F285B" w:rsidTr="003032E3">
        <w:tc>
          <w:tcPr>
            <w:tcW w:w="1529" w:type="pct"/>
            <w:tcBorders>
              <w:top w:val="nil"/>
              <w:bottom w:val="nil"/>
            </w:tcBorders>
          </w:tcPr>
          <w:p w:rsidR="009F285B" w:rsidRPr="009F285B" w:rsidRDefault="009F285B" w:rsidP="009F285B">
            <w:pPr>
              <w:spacing w:line="360" w:lineRule="auto"/>
              <w:rPr>
                <w:sz w:val="22"/>
                <w:szCs w:val="22"/>
                <w:lang w:val="en-US"/>
              </w:rPr>
            </w:pPr>
            <w:r w:rsidRPr="009F285B">
              <w:rPr>
                <w:sz w:val="22"/>
                <w:szCs w:val="22"/>
                <w:lang w:val="en-US"/>
              </w:rPr>
              <w:t xml:space="preserve">Howard et al (2009) </w:t>
            </w:r>
          </w:p>
        </w:tc>
        <w:tc>
          <w:tcPr>
            <w:tcW w:w="978" w:type="pct"/>
            <w:tcBorders>
              <w:top w:val="nil"/>
              <w:bottom w:val="nil"/>
            </w:tcBorders>
          </w:tcPr>
          <w:p w:rsidR="009F285B" w:rsidRPr="009F285B" w:rsidRDefault="009F285B" w:rsidP="009F285B">
            <w:pPr>
              <w:spacing w:line="360" w:lineRule="auto"/>
              <w:rPr>
                <w:sz w:val="22"/>
                <w:szCs w:val="22"/>
                <w:lang w:val="en-US"/>
              </w:rPr>
            </w:pPr>
            <w:r w:rsidRPr="009F285B">
              <w:rPr>
                <w:sz w:val="22"/>
                <w:szCs w:val="22"/>
                <w:lang w:val="en-US"/>
              </w:rPr>
              <w:t>All</w:t>
            </w:r>
          </w:p>
        </w:tc>
        <w:tc>
          <w:tcPr>
            <w:tcW w:w="937" w:type="pct"/>
            <w:tcBorders>
              <w:top w:val="nil"/>
              <w:bottom w:val="nil"/>
            </w:tcBorders>
          </w:tcPr>
          <w:p w:rsidR="009F285B" w:rsidRPr="009F285B" w:rsidRDefault="009F285B" w:rsidP="009F285B">
            <w:pPr>
              <w:spacing w:line="360" w:lineRule="auto"/>
              <w:jc w:val="right"/>
              <w:rPr>
                <w:sz w:val="22"/>
                <w:szCs w:val="22"/>
                <w:lang w:val="en-US"/>
              </w:rPr>
            </w:pPr>
            <w:r w:rsidRPr="009F285B">
              <w:rPr>
                <w:sz w:val="22"/>
                <w:szCs w:val="22"/>
                <w:lang w:val="en-US"/>
              </w:rPr>
              <w:t>-0.0011</w:t>
            </w:r>
          </w:p>
        </w:tc>
        <w:tc>
          <w:tcPr>
            <w:tcW w:w="1555" w:type="pct"/>
            <w:tcBorders>
              <w:top w:val="nil"/>
              <w:bottom w:val="nil"/>
            </w:tcBorders>
          </w:tcPr>
          <w:p w:rsidR="009F285B" w:rsidRPr="009F285B" w:rsidRDefault="009F285B" w:rsidP="009F285B">
            <w:pPr>
              <w:spacing w:line="360" w:lineRule="auto"/>
              <w:jc w:val="right"/>
              <w:rPr>
                <w:sz w:val="22"/>
                <w:szCs w:val="22"/>
                <w:lang w:val="en-US"/>
              </w:rPr>
            </w:pPr>
            <w:r w:rsidRPr="009F285B">
              <w:rPr>
                <w:sz w:val="22"/>
                <w:szCs w:val="22"/>
                <w:lang w:val="en-US"/>
              </w:rPr>
              <w:t>8e-04</w:t>
            </w:r>
          </w:p>
        </w:tc>
      </w:tr>
      <w:tr w:rsidR="009F285B" w:rsidRPr="009F285B" w:rsidTr="003032E3">
        <w:tc>
          <w:tcPr>
            <w:tcW w:w="1529" w:type="pct"/>
            <w:tcBorders>
              <w:top w:val="nil"/>
              <w:bottom w:val="nil"/>
            </w:tcBorders>
          </w:tcPr>
          <w:p w:rsidR="009F285B" w:rsidRPr="009F285B" w:rsidRDefault="009F285B" w:rsidP="009F285B">
            <w:pPr>
              <w:spacing w:line="360" w:lineRule="auto"/>
              <w:rPr>
                <w:sz w:val="22"/>
                <w:szCs w:val="22"/>
                <w:lang w:val="en-US"/>
              </w:rPr>
            </w:pPr>
          </w:p>
        </w:tc>
        <w:tc>
          <w:tcPr>
            <w:tcW w:w="978" w:type="pct"/>
            <w:tcBorders>
              <w:top w:val="nil"/>
              <w:bottom w:val="nil"/>
            </w:tcBorders>
          </w:tcPr>
          <w:p w:rsidR="009F285B" w:rsidRPr="009F285B" w:rsidRDefault="009F285B" w:rsidP="009F285B">
            <w:pPr>
              <w:spacing w:line="360" w:lineRule="auto"/>
              <w:rPr>
                <w:sz w:val="22"/>
                <w:szCs w:val="22"/>
                <w:lang w:val="en-US"/>
              </w:rPr>
            </w:pPr>
            <w:r w:rsidRPr="009F285B">
              <w:rPr>
                <w:sz w:val="22"/>
                <w:szCs w:val="22"/>
                <w:lang w:val="en-US"/>
              </w:rPr>
              <w:t>Pre-menopause</w:t>
            </w:r>
          </w:p>
        </w:tc>
        <w:tc>
          <w:tcPr>
            <w:tcW w:w="937" w:type="pct"/>
            <w:tcBorders>
              <w:top w:val="nil"/>
              <w:bottom w:val="nil"/>
            </w:tcBorders>
          </w:tcPr>
          <w:p w:rsidR="009F285B" w:rsidRPr="009F285B" w:rsidRDefault="009F285B" w:rsidP="009F285B">
            <w:pPr>
              <w:spacing w:line="360" w:lineRule="auto"/>
              <w:jc w:val="right"/>
              <w:rPr>
                <w:sz w:val="22"/>
                <w:szCs w:val="22"/>
                <w:lang w:val="en-US"/>
              </w:rPr>
            </w:pPr>
            <w:r w:rsidRPr="009F285B">
              <w:rPr>
                <w:sz w:val="22"/>
                <w:szCs w:val="22"/>
                <w:lang w:val="en-US"/>
              </w:rPr>
              <w:t xml:space="preserve">-0.0027 </w:t>
            </w:r>
          </w:p>
        </w:tc>
        <w:tc>
          <w:tcPr>
            <w:tcW w:w="1555" w:type="pct"/>
            <w:tcBorders>
              <w:top w:val="nil"/>
              <w:bottom w:val="nil"/>
            </w:tcBorders>
          </w:tcPr>
          <w:p w:rsidR="009F285B" w:rsidRPr="009F285B" w:rsidRDefault="009F285B" w:rsidP="009F285B">
            <w:pPr>
              <w:spacing w:line="360" w:lineRule="auto"/>
              <w:jc w:val="right"/>
              <w:rPr>
                <w:sz w:val="22"/>
                <w:szCs w:val="22"/>
                <w:lang w:val="en-US"/>
              </w:rPr>
            </w:pPr>
            <w:r w:rsidRPr="009F285B">
              <w:rPr>
                <w:sz w:val="22"/>
                <w:szCs w:val="22"/>
                <w:lang w:val="en-US"/>
              </w:rPr>
              <w:t>0.0019</w:t>
            </w:r>
          </w:p>
        </w:tc>
      </w:tr>
      <w:tr w:rsidR="009F285B" w:rsidRPr="009F285B" w:rsidTr="003032E3">
        <w:tc>
          <w:tcPr>
            <w:tcW w:w="1529" w:type="pct"/>
            <w:tcBorders>
              <w:top w:val="nil"/>
              <w:bottom w:val="nil"/>
            </w:tcBorders>
          </w:tcPr>
          <w:p w:rsidR="009F285B" w:rsidRPr="009F285B" w:rsidRDefault="009F285B" w:rsidP="009F285B">
            <w:pPr>
              <w:spacing w:line="360" w:lineRule="auto"/>
              <w:rPr>
                <w:sz w:val="22"/>
                <w:szCs w:val="22"/>
                <w:lang w:val="en-US"/>
              </w:rPr>
            </w:pPr>
            <w:r w:rsidRPr="009F285B">
              <w:rPr>
                <w:sz w:val="22"/>
                <w:szCs w:val="22"/>
                <w:lang w:val="en-US"/>
              </w:rPr>
              <w:t>Lee et al (2001)</w:t>
            </w:r>
          </w:p>
        </w:tc>
        <w:tc>
          <w:tcPr>
            <w:tcW w:w="978" w:type="pct"/>
            <w:tcBorders>
              <w:top w:val="nil"/>
              <w:bottom w:val="nil"/>
            </w:tcBorders>
          </w:tcPr>
          <w:p w:rsidR="009F285B" w:rsidRPr="009F285B" w:rsidRDefault="009F285B" w:rsidP="009F285B">
            <w:pPr>
              <w:spacing w:line="360" w:lineRule="auto"/>
              <w:rPr>
                <w:sz w:val="22"/>
                <w:szCs w:val="22"/>
                <w:lang w:val="en-US"/>
              </w:rPr>
            </w:pPr>
            <w:r w:rsidRPr="009F285B">
              <w:rPr>
                <w:sz w:val="22"/>
                <w:szCs w:val="22"/>
                <w:lang w:val="en-US"/>
              </w:rPr>
              <w:t xml:space="preserve">All </w:t>
            </w:r>
          </w:p>
        </w:tc>
        <w:tc>
          <w:tcPr>
            <w:tcW w:w="937" w:type="pct"/>
            <w:tcBorders>
              <w:top w:val="nil"/>
              <w:bottom w:val="nil"/>
            </w:tcBorders>
          </w:tcPr>
          <w:p w:rsidR="009F285B" w:rsidRPr="009F285B" w:rsidRDefault="009F285B" w:rsidP="009F285B">
            <w:pPr>
              <w:spacing w:line="360" w:lineRule="auto"/>
              <w:jc w:val="right"/>
              <w:rPr>
                <w:sz w:val="22"/>
                <w:szCs w:val="22"/>
                <w:lang w:val="en-US"/>
              </w:rPr>
            </w:pPr>
            <w:r w:rsidRPr="009F285B">
              <w:rPr>
                <w:sz w:val="22"/>
                <w:szCs w:val="22"/>
                <w:lang w:val="en-US"/>
              </w:rPr>
              <w:t xml:space="preserve">0.0018 </w:t>
            </w:r>
          </w:p>
        </w:tc>
        <w:tc>
          <w:tcPr>
            <w:tcW w:w="1555" w:type="pct"/>
            <w:tcBorders>
              <w:top w:val="nil"/>
              <w:bottom w:val="nil"/>
            </w:tcBorders>
          </w:tcPr>
          <w:p w:rsidR="009F285B" w:rsidRPr="009F285B" w:rsidRDefault="009F285B" w:rsidP="009F285B">
            <w:pPr>
              <w:spacing w:line="360" w:lineRule="auto"/>
              <w:jc w:val="right"/>
              <w:rPr>
                <w:sz w:val="22"/>
                <w:szCs w:val="22"/>
                <w:lang w:val="en-US"/>
              </w:rPr>
            </w:pPr>
            <w:r w:rsidRPr="009F285B">
              <w:rPr>
                <w:sz w:val="22"/>
                <w:szCs w:val="22"/>
                <w:lang w:val="en-US"/>
              </w:rPr>
              <w:t>0.0029</w:t>
            </w:r>
          </w:p>
        </w:tc>
      </w:tr>
      <w:tr w:rsidR="009F285B" w:rsidRPr="009F285B" w:rsidTr="003032E3">
        <w:tc>
          <w:tcPr>
            <w:tcW w:w="1529" w:type="pct"/>
            <w:tcBorders>
              <w:top w:val="nil"/>
              <w:bottom w:val="single" w:sz="4" w:space="0" w:color="auto"/>
            </w:tcBorders>
          </w:tcPr>
          <w:p w:rsidR="009F285B" w:rsidRPr="009F285B" w:rsidRDefault="009F285B" w:rsidP="009F285B">
            <w:pPr>
              <w:spacing w:line="360" w:lineRule="auto"/>
              <w:rPr>
                <w:b/>
                <w:sz w:val="22"/>
                <w:szCs w:val="22"/>
                <w:lang w:val="en-US"/>
              </w:rPr>
            </w:pPr>
            <w:r w:rsidRPr="009F285B">
              <w:rPr>
                <w:b/>
                <w:sz w:val="22"/>
                <w:szCs w:val="22"/>
                <w:lang w:val="en-US"/>
              </w:rPr>
              <w:t>Summary</w:t>
            </w:r>
          </w:p>
        </w:tc>
        <w:tc>
          <w:tcPr>
            <w:tcW w:w="978" w:type="pct"/>
            <w:tcBorders>
              <w:top w:val="nil"/>
              <w:bottom w:val="single" w:sz="4" w:space="0" w:color="auto"/>
            </w:tcBorders>
          </w:tcPr>
          <w:p w:rsidR="009F285B" w:rsidRPr="009F285B" w:rsidRDefault="009F285B" w:rsidP="009F285B">
            <w:pPr>
              <w:spacing w:line="360" w:lineRule="auto"/>
              <w:rPr>
                <w:b/>
                <w:sz w:val="22"/>
                <w:szCs w:val="22"/>
                <w:lang w:val="en-US"/>
              </w:rPr>
            </w:pPr>
          </w:p>
        </w:tc>
        <w:tc>
          <w:tcPr>
            <w:tcW w:w="937" w:type="pct"/>
            <w:tcBorders>
              <w:top w:val="nil"/>
              <w:bottom w:val="single" w:sz="4" w:space="0" w:color="auto"/>
            </w:tcBorders>
          </w:tcPr>
          <w:p w:rsidR="009F285B" w:rsidRPr="009F285B" w:rsidRDefault="009F285B" w:rsidP="009F285B">
            <w:pPr>
              <w:spacing w:line="360" w:lineRule="auto"/>
              <w:jc w:val="right"/>
              <w:rPr>
                <w:b/>
                <w:sz w:val="22"/>
                <w:szCs w:val="22"/>
                <w:lang w:val="en-US"/>
              </w:rPr>
            </w:pPr>
            <w:r w:rsidRPr="009F285B">
              <w:rPr>
                <w:b/>
                <w:sz w:val="22"/>
                <w:szCs w:val="22"/>
              </w:rPr>
              <w:t>-0.0019</w:t>
            </w:r>
          </w:p>
        </w:tc>
        <w:tc>
          <w:tcPr>
            <w:tcW w:w="1555" w:type="pct"/>
            <w:tcBorders>
              <w:top w:val="nil"/>
              <w:bottom w:val="single" w:sz="4" w:space="0" w:color="auto"/>
            </w:tcBorders>
          </w:tcPr>
          <w:p w:rsidR="009F285B" w:rsidRPr="009F285B" w:rsidRDefault="009F285B" w:rsidP="009F285B">
            <w:pPr>
              <w:spacing w:line="360" w:lineRule="auto"/>
              <w:jc w:val="right"/>
              <w:rPr>
                <w:b/>
                <w:sz w:val="22"/>
                <w:szCs w:val="22"/>
                <w:lang w:val="en-US"/>
              </w:rPr>
            </w:pPr>
            <w:r w:rsidRPr="009F285B">
              <w:rPr>
                <w:b/>
                <w:sz w:val="22"/>
                <w:szCs w:val="22"/>
              </w:rPr>
              <w:t>0.00119</w:t>
            </w:r>
          </w:p>
        </w:tc>
      </w:tr>
      <w:tr w:rsidR="009F285B" w:rsidRPr="009F285B" w:rsidTr="003032E3">
        <w:tc>
          <w:tcPr>
            <w:tcW w:w="1529" w:type="pct"/>
            <w:tcBorders>
              <w:bottom w:val="nil"/>
            </w:tcBorders>
          </w:tcPr>
          <w:p w:rsidR="009F285B" w:rsidRPr="009F285B" w:rsidRDefault="009F285B" w:rsidP="009F285B">
            <w:pPr>
              <w:spacing w:line="360" w:lineRule="auto"/>
              <w:rPr>
                <w:b/>
                <w:sz w:val="22"/>
                <w:szCs w:val="22"/>
                <w:lang w:val="en-US"/>
              </w:rPr>
            </w:pPr>
            <w:r w:rsidRPr="009F285B">
              <w:rPr>
                <w:b/>
                <w:sz w:val="22"/>
                <w:szCs w:val="22"/>
                <w:lang w:val="en-US"/>
              </w:rPr>
              <w:t>COLON &amp; RECTAL CANCER</w:t>
            </w:r>
          </w:p>
        </w:tc>
        <w:tc>
          <w:tcPr>
            <w:tcW w:w="978" w:type="pct"/>
            <w:tcBorders>
              <w:bottom w:val="nil"/>
            </w:tcBorders>
          </w:tcPr>
          <w:p w:rsidR="009F285B" w:rsidRPr="009F285B" w:rsidRDefault="009F285B" w:rsidP="009F285B">
            <w:pPr>
              <w:spacing w:line="360" w:lineRule="auto"/>
              <w:rPr>
                <w:sz w:val="22"/>
                <w:szCs w:val="22"/>
                <w:lang w:val="en-US"/>
              </w:rPr>
            </w:pPr>
          </w:p>
        </w:tc>
        <w:tc>
          <w:tcPr>
            <w:tcW w:w="937" w:type="pct"/>
            <w:tcBorders>
              <w:bottom w:val="nil"/>
            </w:tcBorders>
          </w:tcPr>
          <w:p w:rsidR="009F285B" w:rsidRPr="009F285B" w:rsidRDefault="009F285B" w:rsidP="009F285B">
            <w:pPr>
              <w:spacing w:line="360" w:lineRule="auto"/>
              <w:jc w:val="right"/>
              <w:rPr>
                <w:sz w:val="22"/>
                <w:szCs w:val="22"/>
                <w:lang w:val="en-US"/>
              </w:rPr>
            </w:pPr>
          </w:p>
        </w:tc>
        <w:tc>
          <w:tcPr>
            <w:tcW w:w="1555" w:type="pct"/>
            <w:tcBorders>
              <w:bottom w:val="nil"/>
            </w:tcBorders>
          </w:tcPr>
          <w:p w:rsidR="009F285B" w:rsidRPr="009F285B" w:rsidRDefault="009F285B" w:rsidP="009F285B">
            <w:pPr>
              <w:spacing w:line="360" w:lineRule="auto"/>
              <w:jc w:val="right"/>
              <w:rPr>
                <w:sz w:val="22"/>
                <w:szCs w:val="22"/>
                <w:lang w:val="en-US"/>
              </w:rPr>
            </w:pPr>
          </w:p>
        </w:tc>
      </w:tr>
      <w:tr w:rsidR="009F285B" w:rsidRPr="009F285B" w:rsidTr="003032E3">
        <w:tc>
          <w:tcPr>
            <w:tcW w:w="1529" w:type="pct"/>
            <w:tcBorders>
              <w:top w:val="nil"/>
              <w:bottom w:val="nil"/>
            </w:tcBorders>
          </w:tcPr>
          <w:p w:rsidR="009F285B" w:rsidRPr="009F285B" w:rsidRDefault="009F285B" w:rsidP="009F285B">
            <w:pPr>
              <w:spacing w:line="360" w:lineRule="auto"/>
              <w:rPr>
                <w:sz w:val="22"/>
                <w:szCs w:val="22"/>
                <w:lang w:val="en-US"/>
              </w:rPr>
            </w:pPr>
            <w:r w:rsidRPr="009F285B">
              <w:rPr>
                <w:sz w:val="22"/>
                <w:szCs w:val="22"/>
                <w:lang w:val="en-US"/>
              </w:rPr>
              <w:t>Wei et al (2004)</w:t>
            </w:r>
          </w:p>
        </w:tc>
        <w:tc>
          <w:tcPr>
            <w:tcW w:w="978" w:type="pct"/>
            <w:tcBorders>
              <w:top w:val="nil"/>
              <w:bottom w:val="nil"/>
            </w:tcBorders>
          </w:tcPr>
          <w:p w:rsidR="009F285B" w:rsidRPr="009F285B" w:rsidRDefault="009F285B" w:rsidP="009F285B">
            <w:pPr>
              <w:spacing w:line="360" w:lineRule="auto"/>
              <w:rPr>
                <w:sz w:val="22"/>
                <w:szCs w:val="22"/>
                <w:lang w:val="en-US"/>
              </w:rPr>
            </w:pPr>
            <w:r w:rsidRPr="009F285B">
              <w:rPr>
                <w:sz w:val="22"/>
                <w:szCs w:val="22"/>
                <w:lang w:val="en-US"/>
              </w:rPr>
              <w:t>All</w:t>
            </w:r>
          </w:p>
        </w:tc>
        <w:tc>
          <w:tcPr>
            <w:tcW w:w="937" w:type="pct"/>
            <w:tcBorders>
              <w:top w:val="nil"/>
              <w:bottom w:val="nil"/>
            </w:tcBorders>
          </w:tcPr>
          <w:p w:rsidR="009F285B" w:rsidRPr="009F285B" w:rsidRDefault="009F285B" w:rsidP="009F285B">
            <w:pPr>
              <w:spacing w:line="360" w:lineRule="auto"/>
              <w:jc w:val="right"/>
              <w:rPr>
                <w:sz w:val="22"/>
                <w:szCs w:val="22"/>
                <w:lang w:val="en-US"/>
              </w:rPr>
            </w:pPr>
            <w:r w:rsidRPr="009F285B">
              <w:rPr>
                <w:sz w:val="22"/>
                <w:szCs w:val="22"/>
                <w:lang w:val="en-US"/>
              </w:rPr>
              <w:t xml:space="preserve">-0.0211 </w:t>
            </w:r>
          </w:p>
        </w:tc>
        <w:tc>
          <w:tcPr>
            <w:tcW w:w="1555" w:type="pct"/>
            <w:tcBorders>
              <w:top w:val="nil"/>
              <w:bottom w:val="nil"/>
            </w:tcBorders>
          </w:tcPr>
          <w:p w:rsidR="009F285B" w:rsidRPr="009F285B" w:rsidRDefault="009F285B" w:rsidP="009F285B">
            <w:pPr>
              <w:spacing w:line="360" w:lineRule="auto"/>
              <w:jc w:val="right"/>
              <w:rPr>
                <w:sz w:val="22"/>
                <w:szCs w:val="22"/>
                <w:lang w:val="en-US"/>
              </w:rPr>
            </w:pPr>
            <w:r w:rsidRPr="009F285B">
              <w:rPr>
                <w:sz w:val="22"/>
                <w:szCs w:val="22"/>
                <w:lang w:val="en-US"/>
              </w:rPr>
              <w:t>0.0028</w:t>
            </w:r>
          </w:p>
        </w:tc>
      </w:tr>
      <w:tr w:rsidR="009F285B" w:rsidRPr="009F285B" w:rsidTr="003032E3">
        <w:tc>
          <w:tcPr>
            <w:tcW w:w="1529" w:type="pct"/>
            <w:tcBorders>
              <w:top w:val="nil"/>
              <w:bottom w:val="nil"/>
            </w:tcBorders>
          </w:tcPr>
          <w:p w:rsidR="009F285B" w:rsidRPr="009F285B" w:rsidRDefault="009F285B" w:rsidP="009F285B">
            <w:pPr>
              <w:spacing w:line="360" w:lineRule="auto"/>
              <w:rPr>
                <w:sz w:val="22"/>
                <w:szCs w:val="22"/>
                <w:lang w:val="en-US"/>
              </w:rPr>
            </w:pPr>
            <w:r w:rsidRPr="009F285B">
              <w:rPr>
                <w:sz w:val="22"/>
                <w:szCs w:val="22"/>
              </w:rPr>
              <w:t>Friedenreich et al (2006)</w:t>
            </w:r>
          </w:p>
        </w:tc>
        <w:tc>
          <w:tcPr>
            <w:tcW w:w="978" w:type="pct"/>
            <w:tcBorders>
              <w:top w:val="nil"/>
              <w:bottom w:val="nil"/>
            </w:tcBorders>
          </w:tcPr>
          <w:p w:rsidR="009F285B" w:rsidRPr="009F285B" w:rsidRDefault="009F285B" w:rsidP="009F285B">
            <w:pPr>
              <w:spacing w:line="360" w:lineRule="auto"/>
              <w:rPr>
                <w:sz w:val="22"/>
                <w:szCs w:val="22"/>
                <w:lang w:val="en-US"/>
              </w:rPr>
            </w:pPr>
            <w:r w:rsidRPr="009F285B">
              <w:rPr>
                <w:sz w:val="22"/>
                <w:szCs w:val="22"/>
              </w:rPr>
              <w:t>Colon</w:t>
            </w:r>
          </w:p>
        </w:tc>
        <w:tc>
          <w:tcPr>
            <w:tcW w:w="937" w:type="pct"/>
            <w:tcBorders>
              <w:top w:val="nil"/>
              <w:bottom w:val="nil"/>
            </w:tcBorders>
          </w:tcPr>
          <w:p w:rsidR="009F285B" w:rsidRPr="009F285B" w:rsidRDefault="009F285B" w:rsidP="009F285B">
            <w:pPr>
              <w:spacing w:line="360" w:lineRule="auto"/>
              <w:jc w:val="right"/>
              <w:rPr>
                <w:sz w:val="22"/>
                <w:szCs w:val="22"/>
                <w:lang w:val="en-US"/>
              </w:rPr>
            </w:pPr>
            <w:r w:rsidRPr="009F285B">
              <w:rPr>
                <w:sz w:val="22"/>
                <w:szCs w:val="22"/>
              </w:rPr>
              <w:t>-0.0024</w:t>
            </w:r>
          </w:p>
        </w:tc>
        <w:tc>
          <w:tcPr>
            <w:tcW w:w="1555" w:type="pct"/>
            <w:tcBorders>
              <w:top w:val="nil"/>
              <w:bottom w:val="nil"/>
            </w:tcBorders>
          </w:tcPr>
          <w:p w:rsidR="009F285B" w:rsidRPr="009F285B" w:rsidRDefault="009F285B" w:rsidP="009F285B">
            <w:pPr>
              <w:spacing w:line="360" w:lineRule="auto"/>
              <w:jc w:val="right"/>
              <w:rPr>
                <w:sz w:val="22"/>
                <w:szCs w:val="22"/>
                <w:lang w:val="en-US"/>
              </w:rPr>
            </w:pPr>
            <w:r w:rsidRPr="009F285B">
              <w:rPr>
                <w:sz w:val="22"/>
                <w:szCs w:val="22"/>
              </w:rPr>
              <w:t>0.0016</w:t>
            </w:r>
          </w:p>
        </w:tc>
      </w:tr>
      <w:tr w:rsidR="009F285B" w:rsidRPr="009F285B" w:rsidTr="003032E3">
        <w:tc>
          <w:tcPr>
            <w:tcW w:w="1529" w:type="pct"/>
            <w:tcBorders>
              <w:top w:val="nil"/>
              <w:bottom w:val="nil"/>
            </w:tcBorders>
          </w:tcPr>
          <w:p w:rsidR="009F285B" w:rsidRPr="009F285B" w:rsidRDefault="009F285B" w:rsidP="009F285B">
            <w:pPr>
              <w:spacing w:line="360" w:lineRule="auto"/>
              <w:rPr>
                <w:sz w:val="22"/>
                <w:szCs w:val="22"/>
                <w:lang w:val="en-US"/>
              </w:rPr>
            </w:pPr>
          </w:p>
        </w:tc>
        <w:tc>
          <w:tcPr>
            <w:tcW w:w="978" w:type="pct"/>
            <w:tcBorders>
              <w:top w:val="nil"/>
              <w:bottom w:val="nil"/>
            </w:tcBorders>
          </w:tcPr>
          <w:p w:rsidR="009F285B" w:rsidRPr="009F285B" w:rsidRDefault="009F285B" w:rsidP="009F285B">
            <w:pPr>
              <w:spacing w:line="360" w:lineRule="auto"/>
              <w:rPr>
                <w:sz w:val="22"/>
                <w:szCs w:val="22"/>
                <w:lang w:val="en-US"/>
              </w:rPr>
            </w:pPr>
            <w:r w:rsidRPr="009F285B">
              <w:rPr>
                <w:sz w:val="22"/>
                <w:szCs w:val="22"/>
              </w:rPr>
              <w:t>Rectum</w:t>
            </w:r>
          </w:p>
        </w:tc>
        <w:tc>
          <w:tcPr>
            <w:tcW w:w="937" w:type="pct"/>
            <w:tcBorders>
              <w:top w:val="nil"/>
              <w:bottom w:val="nil"/>
            </w:tcBorders>
          </w:tcPr>
          <w:p w:rsidR="009F285B" w:rsidRPr="009F285B" w:rsidRDefault="009F285B" w:rsidP="009F285B">
            <w:pPr>
              <w:spacing w:line="360" w:lineRule="auto"/>
              <w:jc w:val="right"/>
              <w:rPr>
                <w:sz w:val="22"/>
                <w:szCs w:val="22"/>
                <w:lang w:val="en-US"/>
              </w:rPr>
            </w:pPr>
            <w:r w:rsidRPr="009F285B">
              <w:rPr>
                <w:sz w:val="22"/>
                <w:szCs w:val="22"/>
              </w:rPr>
              <w:t>0.0032</w:t>
            </w:r>
          </w:p>
        </w:tc>
        <w:tc>
          <w:tcPr>
            <w:tcW w:w="1555" w:type="pct"/>
            <w:tcBorders>
              <w:top w:val="nil"/>
              <w:bottom w:val="nil"/>
            </w:tcBorders>
          </w:tcPr>
          <w:p w:rsidR="009F285B" w:rsidRPr="009F285B" w:rsidRDefault="009F285B" w:rsidP="009F285B">
            <w:pPr>
              <w:spacing w:line="360" w:lineRule="auto"/>
              <w:jc w:val="right"/>
              <w:rPr>
                <w:sz w:val="22"/>
                <w:szCs w:val="22"/>
                <w:lang w:val="en-US"/>
              </w:rPr>
            </w:pPr>
            <w:r w:rsidRPr="009F285B">
              <w:rPr>
                <w:sz w:val="22"/>
                <w:szCs w:val="22"/>
              </w:rPr>
              <w:t>0.0021</w:t>
            </w:r>
          </w:p>
        </w:tc>
      </w:tr>
      <w:tr w:rsidR="009F285B" w:rsidRPr="009F285B" w:rsidTr="003032E3">
        <w:tc>
          <w:tcPr>
            <w:tcW w:w="1529" w:type="pct"/>
            <w:tcBorders>
              <w:top w:val="nil"/>
              <w:bottom w:val="nil"/>
            </w:tcBorders>
          </w:tcPr>
          <w:p w:rsidR="009F285B" w:rsidRPr="009F285B" w:rsidRDefault="009F285B" w:rsidP="009F285B">
            <w:pPr>
              <w:spacing w:line="360" w:lineRule="auto"/>
              <w:rPr>
                <w:sz w:val="22"/>
                <w:szCs w:val="22"/>
                <w:lang w:val="en-US"/>
              </w:rPr>
            </w:pPr>
            <w:r w:rsidRPr="009F285B">
              <w:rPr>
                <w:sz w:val="22"/>
                <w:szCs w:val="22"/>
              </w:rPr>
              <w:t>Howard et al (2008)</w:t>
            </w:r>
          </w:p>
        </w:tc>
        <w:tc>
          <w:tcPr>
            <w:tcW w:w="978" w:type="pct"/>
            <w:tcBorders>
              <w:top w:val="nil"/>
              <w:bottom w:val="nil"/>
            </w:tcBorders>
          </w:tcPr>
          <w:p w:rsidR="009F285B" w:rsidRPr="009F285B" w:rsidRDefault="009F285B" w:rsidP="009F285B">
            <w:pPr>
              <w:spacing w:line="360" w:lineRule="auto"/>
              <w:rPr>
                <w:sz w:val="22"/>
                <w:szCs w:val="22"/>
                <w:lang w:val="en-US"/>
              </w:rPr>
            </w:pPr>
            <w:r w:rsidRPr="009F285B">
              <w:rPr>
                <w:sz w:val="22"/>
                <w:szCs w:val="22"/>
              </w:rPr>
              <w:t>All</w:t>
            </w:r>
          </w:p>
        </w:tc>
        <w:tc>
          <w:tcPr>
            <w:tcW w:w="937" w:type="pct"/>
            <w:tcBorders>
              <w:top w:val="nil"/>
              <w:bottom w:val="nil"/>
            </w:tcBorders>
          </w:tcPr>
          <w:p w:rsidR="009F285B" w:rsidRPr="009F285B" w:rsidRDefault="009F285B" w:rsidP="009F285B">
            <w:pPr>
              <w:spacing w:line="360" w:lineRule="auto"/>
              <w:jc w:val="right"/>
              <w:rPr>
                <w:sz w:val="22"/>
                <w:szCs w:val="22"/>
                <w:lang w:val="en-US"/>
              </w:rPr>
            </w:pPr>
            <w:r w:rsidRPr="009F285B">
              <w:rPr>
                <w:sz w:val="22"/>
                <w:szCs w:val="22"/>
              </w:rPr>
              <w:t>-0.0051</w:t>
            </w:r>
          </w:p>
        </w:tc>
        <w:tc>
          <w:tcPr>
            <w:tcW w:w="1555" w:type="pct"/>
            <w:tcBorders>
              <w:top w:val="nil"/>
              <w:bottom w:val="nil"/>
            </w:tcBorders>
          </w:tcPr>
          <w:p w:rsidR="009F285B" w:rsidRPr="009F285B" w:rsidRDefault="009F285B" w:rsidP="009F285B">
            <w:pPr>
              <w:spacing w:line="360" w:lineRule="auto"/>
              <w:jc w:val="right"/>
              <w:rPr>
                <w:sz w:val="22"/>
                <w:szCs w:val="22"/>
                <w:lang w:val="en-US"/>
              </w:rPr>
            </w:pPr>
            <w:r w:rsidRPr="009F285B">
              <w:rPr>
                <w:sz w:val="22"/>
                <w:szCs w:val="22"/>
              </w:rPr>
              <w:t>0.0014</w:t>
            </w:r>
          </w:p>
        </w:tc>
      </w:tr>
      <w:tr w:rsidR="009F285B" w:rsidRPr="009F285B" w:rsidTr="003032E3">
        <w:tc>
          <w:tcPr>
            <w:tcW w:w="1529" w:type="pct"/>
            <w:tcBorders>
              <w:top w:val="nil"/>
              <w:bottom w:val="single" w:sz="4" w:space="0" w:color="auto"/>
            </w:tcBorders>
          </w:tcPr>
          <w:p w:rsidR="009F285B" w:rsidRPr="009F285B" w:rsidRDefault="009F285B" w:rsidP="009F285B">
            <w:pPr>
              <w:spacing w:line="360" w:lineRule="auto"/>
              <w:rPr>
                <w:b/>
                <w:sz w:val="22"/>
                <w:szCs w:val="22"/>
                <w:lang w:val="en-US"/>
              </w:rPr>
            </w:pPr>
            <w:r w:rsidRPr="009F285B">
              <w:rPr>
                <w:b/>
                <w:sz w:val="22"/>
                <w:szCs w:val="22"/>
                <w:lang w:val="en-US"/>
              </w:rPr>
              <w:lastRenderedPageBreak/>
              <w:t>Summary</w:t>
            </w:r>
          </w:p>
        </w:tc>
        <w:tc>
          <w:tcPr>
            <w:tcW w:w="978" w:type="pct"/>
            <w:tcBorders>
              <w:top w:val="nil"/>
              <w:bottom w:val="single" w:sz="4" w:space="0" w:color="auto"/>
            </w:tcBorders>
          </w:tcPr>
          <w:p w:rsidR="009F285B" w:rsidRPr="009F285B" w:rsidRDefault="009F285B" w:rsidP="009F285B">
            <w:pPr>
              <w:spacing w:line="360" w:lineRule="auto"/>
              <w:rPr>
                <w:b/>
                <w:sz w:val="22"/>
                <w:szCs w:val="22"/>
                <w:lang w:val="en-US"/>
              </w:rPr>
            </w:pPr>
          </w:p>
        </w:tc>
        <w:tc>
          <w:tcPr>
            <w:tcW w:w="937" w:type="pct"/>
            <w:tcBorders>
              <w:top w:val="nil"/>
              <w:bottom w:val="single" w:sz="4" w:space="0" w:color="auto"/>
            </w:tcBorders>
          </w:tcPr>
          <w:p w:rsidR="009F285B" w:rsidRPr="009F285B" w:rsidRDefault="009F285B" w:rsidP="009F285B">
            <w:pPr>
              <w:spacing w:line="360" w:lineRule="auto"/>
              <w:jc w:val="right"/>
              <w:rPr>
                <w:b/>
                <w:sz w:val="22"/>
                <w:szCs w:val="22"/>
                <w:lang w:val="en-US"/>
              </w:rPr>
            </w:pPr>
            <w:r w:rsidRPr="009F285B">
              <w:rPr>
                <w:b/>
                <w:sz w:val="22"/>
                <w:szCs w:val="22"/>
              </w:rPr>
              <w:t>-0.0062</w:t>
            </w:r>
          </w:p>
        </w:tc>
        <w:tc>
          <w:tcPr>
            <w:tcW w:w="1555" w:type="pct"/>
            <w:tcBorders>
              <w:top w:val="nil"/>
              <w:bottom w:val="single" w:sz="4" w:space="0" w:color="auto"/>
            </w:tcBorders>
          </w:tcPr>
          <w:p w:rsidR="009F285B" w:rsidRPr="009F285B" w:rsidRDefault="009F285B" w:rsidP="009F285B">
            <w:pPr>
              <w:spacing w:line="360" w:lineRule="auto"/>
              <w:jc w:val="right"/>
              <w:rPr>
                <w:b/>
                <w:sz w:val="22"/>
                <w:szCs w:val="22"/>
                <w:lang w:val="en-US"/>
              </w:rPr>
            </w:pPr>
            <w:r w:rsidRPr="009F285B">
              <w:rPr>
                <w:b/>
                <w:sz w:val="22"/>
                <w:szCs w:val="22"/>
              </w:rPr>
              <w:t>0.0051</w:t>
            </w:r>
          </w:p>
        </w:tc>
      </w:tr>
      <w:tr w:rsidR="009F285B" w:rsidRPr="009F285B" w:rsidTr="003032E3">
        <w:tc>
          <w:tcPr>
            <w:tcW w:w="1529" w:type="pct"/>
            <w:tcBorders>
              <w:bottom w:val="nil"/>
            </w:tcBorders>
          </w:tcPr>
          <w:p w:rsidR="009F285B" w:rsidRPr="009F285B" w:rsidRDefault="009F285B" w:rsidP="009F285B">
            <w:pPr>
              <w:spacing w:line="360" w:lineRule="auto"/>
              <w:rPr>
                <w:b/>
                <w:sz w:val="22"/>
                <w:szCs w:val="22"/>
                <w:lang w:val="en-US"/>
              </w:rPr>
            </w:pPr>
            <w:r w:rsidRPr="009F285B">
              <w:rPr>
                <w:b/>
                <w:sz w:val="22"/>
                <w:szCs w:val="22"/>
                <w:lang w:val="en-US"/>
              </w:rPr>
              <w:t>DIABETES</w:t>
            </w:r>
          </w:p>
        </w:tc>
        <w:tc>
          <w:tcPr>
            <w:tcW w:w="978" w:type="pct"/>
            <w:tcBorders>
              <w:bottom w:val="nil"/>
            </w:tcBorders>
          </w:tcPr>
          <w:p w:rsidR="009F285B" w:rsidRPr="009F285B" w:rsidRDefault="009F285B" w:rsidP="009F285B">
            <w:pPr>
              <w:spacing w:line="360" w:lineRule="auto"/>
              <w:rPr>
                <w:sz w:val="22"/>
                <w:szCs w:val="22"/>
                <w:lang w:val="en-US"/>
              </w:rPr>
            </w:pPr>
          </w:p>
        </w:tc>
        <w:tc>
          <w:tcPr>
            <w:tcW w:w="937" w:type="pct"/>
            <w:tcBorders>
              <w:bottom w:val="nil"/>
            </w:tcBorders>
          </w:tcPr>
          <w:p w:rsidR="009F285B" w:rsidRPr="009F285B" w:rsidRDefault="009F285B" w:rsidP="009F285B">
            <w:pPr>
              <w:spacing w:line="360" w:lineRule="auto"/>
              <w:jc w:val="right"/>
              <w:rPr>
                <w:sz w:val="22"/>
                <w:szCs w:val="22"/>
                <w:lang w:val="en-US"/>
              </w:rPr>
            </w:pPr>
          </w:p>
        </w:tc>
        <w:tc>
          <w:tcPr>
            <w:tcW w:w="1555" w:type="pct"/>
            <w:tcBorders>
              <w:bottom w:val="nil"/>
            </w:tcBorders>
          </w:tcPr>
          <w:p w:rsidR="009F285B" w:rsidRPr="009F285B" w:rsidRDefault="009F285B" w:rsidP="009F285B">
            <w:pPr>
              <w:spacing w:line="360" w:lineRule="auto"/>
              <w:jc w:val="right"/>
              <w:rPr>
                <w:sz w:val="22"/>
                <w:szCs w:val="22"/>
                <w:lang w:val="en-US"/>
              </w:rPr>
            </w:pPr>
          </w:p>
        </w:tc>
      </w:tr>
      <w:tr w:rsidR="009F285B" w:rsidRPr="009F285B" w:rsidTr="003032E3">
        <w:tc>
          <w:tcPr>
            <w:tcW w:w="1529" w:type="pct"/>
            <w:tcBorders>
              <w:top w:val="nil"/>
              <w:bottom w:val="nil"/>
            </w:tcBorders>
          </w:tcPr>
          <w:p w:rsidR="009F285B" w:rsidRPr="009F285B" w:rsidRDefault="009F285B" w:rsidP="009F285B">
            <w:pPr>
              <w:spacing w:line="360" w:lineRule="auto"/>
              <w:rPr>
                <w:sz w:val="22"/>
                <w:szCs w:val="22"/>
                <w:lang w:val="en-US"/>
              </w:rPr>
            </w:pPr>
            <w:r w:rsidRPr="009F285B">
              <w:rPr>
                <w:sz w:val="22"/>
                <w:szCs w:val="22"/>
              </w:rPr>
              <w:t>Hu et al (2001)</w:t>
            </w:r>
          </w:p>
        </w:tc>
        <w:tc>
          <w:tcPr>
            <w:tcW w:w="978" w:type="pct"/>
            <w:tcBorders>
              <w:top w:val="nil"/>
              <w:bottom w:val="nil"/>
            </w:tcBorders>
          </w:tcPr>
          <w:p w:rsidR="009F285B" w:rsidRPr="009F285B" w:rsidRDefault="009F285B" w:rsidP="009F285B">
            <w:pPr>
              <w:spacing w:line="360" w:lineRule="auto"/>
              <w:rPr>
                <w:sz w:val="22"/>
                <w:szCs w:val="22"/>
                <w:lang w:val="en-US"/>
              </w:rPr>
            </w:pPr>
            <w:r w:rsidRPr="009F285B">
              <w:rPr>
                <w:sz w:val="22"/>
                <w:szCs w:val="22"/>
                <w:lang w:val="en-US"/>
              </w:rPr>
              <w:t>&lt;65</w:t>
            </w:r>
          </w:p>
        </w:tc>
        <w:tc>
          <w:tcPr>
            <w:tcW w:w="937" w:type="pct"/>
            <w:tcBorders>
              <w:top w:val="nil"/>
              <w:bottom w:val="nil"/>
            </w:tcBorders>
          </w:tcPr>
          <w:p w:rsidR="009F285B" w:rsidRPr="009F285B" w:rsidRDefault="009F285B" w:rsidP="009F285B">
            <w:pPr>
              <w:spacing w:line="360" w:lineRule="auto"/>
              <w:jc w:val="right"/>
              <w:rPr>
                <w:sz w:val="22"/>
                <w:szCs w:val="22"/>
                <w:lang w:val="en-US"/>
              </w:rPr>
            </w:pPr>
            <w:r w:rsidRPr="009F285B">
              <w:rPr>
                <w:sz w:val="22"/>
                <w:szCs w:val="22"/>
              </w:rPr>
              <w:t>-0.0155</w:t>
            </w:r>
          </w:p>
        </w:tc>
        <w:tc>
          <w:tcPr>
            <w:tcW w:w="1555" w:type="pct"/>
            <w:tcBorders>
              <w:top w:val="nil"/>
              <w:bottom w:val="nil"/>
            </w:tcBorders>
          </w:tcPr>
          <w:p w:rsidR="009F285B" w:rsidRPr="009F285B" w:rsidRDefault="009F285B" w:rsidP="009F285B">
            <w:pPr>
              <w:spacing w:line="360" w:lineRule="auto"/>
              <w:jc w:val="right"/>
              <w:rPr>
                <w:sz w:val="22"/>
                <w:szCs w:val="22"/>
                <w:lang w:val="en-US"/>
              </w:rPr>
            </w:pPr>
            <w:r w:rsidRPr="009F285B">
              <w:rPr>
                <w:sz w:val="22"/>
                <w:szCs w:val="22"/>
              </w:rPr>
              <w:t>0.0021</w:t>
            </w:r>
          </w:p>
        </w:tc>
      </w:tr>
      <w:tr w:rsidR="009F285B" w:rsidRPr="009F285B" w:rsidTr="003032E3">
        <w:tc>
          <w:tcPr>
            <w:tcW w:w="1529" w:type="pct"/>
            <w:tcBorders>
              <w:top w:val="nil"/>
              <w:bottom w:val="nil"/>
            </w:tcBorders>
          </w:tcPr>
          <w:p w:rsidR="009F285B" w:rsidRPr="009F285B" w:rsidRDefault="009F285B" w:rsidP="009F285B">
            <w:pPr>
              <w:spacing w:line="360" w:lineRule="auto"/>
              <w:rPr>
                <w:sz w:val="22"/>
                <w:szCs w:val="22"/>
                <w:lang w:val="en-US"/>
              </w:rPr>
            </w:pPr>
          </w:p>
        </w:tc>
        <w:tc>
          <w:tcPr>
            <w:tcW w:w="978" w:type="pct"/>
            <w:tcBorders>
              <w:top w:val="nil"/>
              <w:bottom w:val="nil"/>
            </w:tcBorders>
          </w:tcPr>
          <w:p w:rsidR="009F285B" w:rsidRPr="009F285B" w:rsidRDefault="009F285B" w:rsidP="009F285B">
            <w:pPr>
              <w:spacing w:line="360" w:lineRule="auto"/>
              <w:rPr>
                <w:sz w:val="22"/>
                <w:szCs w:val="22"/>
                <w:lang w:val="en-US"/>
              </w:rPr>
            </w:pPr>
            <w:r w:rsidRPr="009F285B">
              <w:rPr>
                <w:sz w:val="22"/>
                <w:szCs w:val="22"/>
                <w:lang w:val="en-US"/>
              </w:rPr>
              <w:t>&gt;=65</w:t>
            </w:r>
          </w:p>
        </w:tc>
        <w:tc>
          <w:tcPr>
            <w:tcW w:w="937" w:type="pct"/>
            <w:tcBorders>
              <w:top w:val="nil"/>
              <w:bottom w:val="nil"/>
            </w:tcBorders>
          </w:tcPr>
          <w:p w:rsidR="009F285B" w:rsidRPr="009F285B" w:rsidRDefault="009F285B" w:rsidP="009F285B">
            <w:pPr>
              <w:spacing w:line="360" w:lineRule="auto"/>
              <w:jc w:val="right"/>
              <w:rPr>
                <w:sz w:val="22"/>
                <w:szCs w:val="22"/>
                <w:lang w:val="en-US"/>
              </w:rPr>
            </w:pPr>
            <w:r w:rsidRPr="009F285B">
              <w:rPr>
                <w:sz w:val="22"/>
                <w:szCs w:val="22"/>
              </w:rPr>
              <w:t>-0.0069</w:t>
            </w:r>
          </w:p>
        </w:tc>
        <w:tc>
          <w:tcPr>
            <w:tcW w:w="1555" w:type="pct"/>
            <w:tcBorders>
              <w:top w:val="nil"/>
              <w:bottom w:val="nil"/>
            </w:tcBorders>
          </w:tcPr>
          <w:p w:rsidR="009F285B" w:rsidRPr="009F285B" w:rsidRDefault="009F285B" w:rsidP="009F285B">
            <w:pPr>
              <w:spacing w:line="360" w:lineRule="auto"/>
              <w:jc w:val="right"/>
              <w:rPr>
                <w:sz w:val="22"/>
                <w:szCs w:val="22"/>
                <w:lang w:val="en-US"/>
              </w:rPr>
            </w:pPr>
            <w:r w:rsidRPr="009F285B">
              <w:rPr>
                <w:sz w:val="22"/>
                <w:szCs w:val="22"/>
              </w:rPr>
              <w:t>0.0017</w:t>
            </w:r>
          </w:p>
        </w:tc>
      </w:tr>
      <w:tr w:rsidR="009F285B" w:rsidRPr="009F285B" w:rsidTr="003032E3">
        <w:tc>
          <w:tcPr>
            <w:tcW w:w="1529" w:type="pct"/>
            <w:tcBorders>
              <w:top w:val="nil"/>
              <w:bottom w:val="single" w:sz="4" w:space="0" w:color="auto"/>
            </w:tcBorders>
          </w:tcPr>
          <w:p w:rsidR="009F285B" w:rsidRPr="009F285B" w:rsidRDefault="009F285B" w:rsidP="009F285B">
            <w:pPr>
              <w:spacing w:line="360" w:lineRule="auto"/>
              <w:rPr>
                <w:b/>
                <w:sz w:val="22"/>
                <w:szCs w:val="22"/>
                <w:lang w:val="en-US"/>
              </w:rPr>
            </w:pPr>
            <w:r w:rsidRPr="009F285B">
              <w:rPr>
                <w:b/>
                <w:sz w:val="22"/>
                <w:szCs w:val="22"/>
                <w:lang w:val="en-US"/>
              </w:rPr>
              <w:t>Summary</w:t>
            </w:r>
          </w:p>
        </w:tc>
        <w:tc>
          <w:tcPr>
            <w:tcW w:w="978" w:type="pct"/>
            <w:tcBorders>
              <w:top w:val="nil"/>
              <w:bottom w:val="single" w:sz="4" w:space="0" w:color="auto"/>
            </w:tcBorders>
          </w:tcPr>
          <w:p w:rsidR="009F285B" w:rsidRPr="009F285B" w:rsidRDefault="009F285B" w:rsidP="009F285B">
            <w:pPr>
              <w:spacing w:line="360" w:lineRule="auto"/>
              <w:rPr>
                <w:b/>
                <w:sz w:val="22"/>
                <w:szCs w:val="22"/>
                <w:lang w:val="en-US"/>
              </w:rPr>
            </w:pPr>
          </w:p>
        </w:tc>
        <w:tc>
          <w:tcPr>
            <w:tcW w:w="937" w:type="pct"/>
            <w:tcBorders>
              <w:top w:val="nil"/>
              <w:bottom w:val="single" w:sz="4" w:space="0" w:color="auto"/>
            </w:tcBorders>
          </w:tcPr>
          <w:p w:rsidR="009F285B" w:rsidRPr="009F285B" w:rsidRDefault="009F285B" w:rsidP="009F285B">
            <w:pPr>
              <w:spacing w:line="360" w:lineRule="auto"/>
              <w:jc w:val="right"/>
              <w:rPr>
                <w:b/>
                <w:sz w:val="22"/>
                <w:szCs w:val="22"/>
                <w:lang w:val="en-US"/>
              </w:rPr>
            </w:pPr>
            <w:r w:rsidRPr="009F285B">
              <w:rPr>
                <w:b/>
                <w:sz w:val="22"/>
                <w:szCs w:val="22"/>
              </w:rPr>
              <w:t>-0.0111</w:t>
            </w:r>
          </w:p>
        </w:tc>
        <w:tc>
          <w:tcPr>
            <w:tcW w:w="1555" w:type="pct"/>
            <w:tcBorders>
              <w:top w:val="nil"/>
              <w:bottom w:val="single" w:sz="4" w:space="0" w:color="auto"/>
            </w:tcBorders>
          </w:tcPr>
          <w:p w:rsidR="009F285B" w:rsidRPr="009F285B" w:rsidRDefault="009F285B" w:rsidP="009F285B">
            <w:pPr>
              <w:spacing w:line="360" w:lineRule="auto"/>
              <w:jc w:val="right"/>
              <w:rPr>
                <w:b/>
                <w:sz w:val="22"/>
                <w:szCs w:val="22"/>
                <w:lang w:val="en-US"/>
              </w:rPr>
            </w:pPr>
            <w:r w:rsidRPr="009F285B">
              <w:rPr>
                <w:b/>
                <w:sz w:val="22"/>
                <w:szCs w:val="22"/>
              </w:rPr>
              <w:t>0.0043</w:t>
            </w:r>
          </w:p>
        </w:tc>
      </w:tr>
      <w:tr w:rsidR="009F285B" w:rsidRPr="009F285B" w:rsidTr="003032E3">
        <w:tc>
          <w:tcPr>
            <w:tcW w:w="1529" w:type="pct"/>
            <w:tcBorders>
              <w:bottom w:val="nil"/>
            </w:tcBorders>
          </w:tcPr>
          <w:p w:rsidR="009F285B" w:rsidRPr="009F285B" w:rsidRDefault="00F55A4E" w:rsidP="00F55A4E">
            <w:pPr>
              <w:spacing w:line="360" w:lineRule="auto"/>
              <w:rPr>
                <w:b/>
                <w:sz w:val="22"/>
                <w:szCs w:val="22"/>
                <w:lang w:val="en-US"/>
              </w:rPr>
            </w:pPr>
            <w:ins w:id="6" w:author="Peels, Denise" w:date="2014-09-22T16:48:00Z">
              <w:r>
                <w:rPr>
                  <w:b/>
                  <w:sz w:val="22"/>
                  <w:szCs w:val="22"/>
                  <w:lang w:val="en-US"/>
                </w:rPr>
                <w:t>AMI</w:t>
              </w:r>
            </w:ins>
            <w:del w:id="7" w:author="Peels, Denise" w:date="2014-09-22T16:48:00Z">
              <w:r w:rsidR="009F285B" w:rsidRPr="009F285B" w:rsidDel="00F55A4E">
                <w:rPr>
                  <w:b/>
                  <w:sz w:val="22"/>
                  <w:szCs w:val="22"/>
                  <w:lang w:val="en-US"/>
                </w:rPr>
                <w:delText>CORONARY</w:delText>
              </w:r>
            </w:del>
            <w:bookmarkStart w:id="8" w:name="_GoBack"/>
            <w:bookmarkEnd w:id="8"/>
          </w:p>
        </w:tc>
        <w:tc>
          <w:tcPr>
            <w:tcW w:w="978" w:type="pct"/>
            <w:tcBorders>
              <w:bottom w:val="nil"/>
            </w:tcBorders>
          </w:tcPr>
          <w:p w:rsidR="009F285B" w:rsidRPr="009F285B" w:rsidRDefault="009F285B" w:rsidP="009F285B">
            <w:pPr>
              <w:spacing w:line="360" w:lineRule="auto"/>
              <w:rPr>
                <w:sz w:val="22"/>
                <w:szCs w:val="22"/>
                <w:lang w:val="en-US"/>
              </w:rPr>
            </w:pPr>
          </w:p>
        </w:tc>
        <w:tc>
          <w:tcPr>
            <w:tcW w:w="937" w:type="pct"/>
            <w:tcBorders>
              <w:bottom w:val="nil"/>
            </w:tcBorders>
          </w:tcPr>
          <w:p w:rsidR="009F285B" w:rsidRPr="009F285B" w:rsidRDefault="009F285B" w:rsidP="009F285B">
            <w:pPr>
              <w:spacing w:line="360" w:lineRule="auto"/>
              <w:jc w:val="right"/>
              <w:rPr>
                <w:sz w:val="22"/>
                <w:szCs w:val="22"/>
                <w:lang w:val="en-US"/>
              </w:rPr>
            </w:pPr>
          </w:p>
        </w:tc>
        <w:tc>
          <w:tcPr>
            <w:tcW w:w="1555" w:type="pct"/>
            <w:tcBorders>
              <w:bottom w:val="nil"/>
            </w:tcBorders>
          </w:tcPr>
          <w:p w:rsidR="009F285B" w:rsidRPr="009F285B" w:rsidRDefault="009F285B" w:rsidP="009F285B">
            <w:pPr>
              <w:spacing w:line="360" w:lineRule="auto"/>
              <w:jc w:val="right"/>
              <w:rPr>
                <w:sz w:val="22"/>
                <w:szCs w:val="22"/>
                <w:lang w:val="en-US"/>
              </w:rPr>
            </w:pPr>
          </w:p>
        </w:tc>
      </w:tr>
      <w:tr w:rsidR="009F285B" w:rsidRPr="009F285B" w:rsidTr="003032E3">
        <w:tc>
          <w:tcPr>
            <w:tcW w:w="1529" w:type="pct"/>
            <w:tcBorders>
              <w:top w:val="nil"/>
              <w:bottom w:val="nil"/>
            </w:tcBorders>
          </w:tcPr>
          <w:p w:rsidR="009F285B" w:rsidRPr="009F285B" w:rsidRDefault="009F285B" w:rsidP="009F285B">
            <w:pPr>
              <w:spacing w:line="360" w:lineRule="auto"/>
              <w:rPr>
                <w:sz w:val="22"/>
                <w:szCs w:val="22"/>
                <w:lang w:val="en-US"/>
              </w:rPr>
            </w:pPr>
            <w:r w:rsidRPr="009F285B">
              <w:rPr>
                <w:sz w:val="22"/>
                <w:szCs w:val="22"/>
              </w:rPr>
              <w:t>Wagner et al (2002)</w:t>
            </w:r>
          </w:p>
        </w:tc>
        <w:tc>
          <w:tcPr>
            <w:tcW w:w="978" w:type="pct"/>
            <w:tcBorders>
              <w:top w:val="nil"/>
              <w:bottom w:val="nil"/>
            </w:tcBorders>
          </w:tcPr>
          <w:p w:rsidR="009F285B" w:rsidRPr="009F285B" w:rsidRDefault="009F285B" w:rsidP="009F285B">
            <w:pPr>
              <w:spacing w:line="360" w:lineRule="auto"/>
              <w:rPr>
                <w:sz w:val="22"/>
                <w:szCs w:val="22"/>
                <w:lang w:val="en-US"/>
              </w:rPr>
            </w:pPr>
            <w:r w:rsidRPr="009F285B">
              <w:rPr>
                <w:sz w:val="22"/>
                <w:szCs w:val="22"/>
                <w:lang w:val="en-US"/>
              </w:rPr>
              <w:t>All</w:t>
            </w:r>
          </w:p>
        </w:tc>
        <w:tc>
          <w:tcPr>
            <w:tcW w:w="937" w:type="pct"/>
            <w:tcBorders>
              <w:top w:val="nil"/>
              <w:bottom w:val="nil"/>
            </w:tcBorders>
          </w:tcPr>
          <w:p w:rsidR="009F285B" w:rsidRPr="009F285B" w:rsidRDefault="009F285B" w:rsidP="009F285B">
            <w:pPr>
              <w:spacing w:line="360" w:lineRule="auto"/>
              <w:jc w:val="right"/>
              <w:rPr>
                <w:sz w:val="22"/>
                <w:szCs w:val="22"/>
                <w:lang w:val="en-US"/>
              </w:rPr>
            </w:pPr>
            <w:r w:rsidRPr="009F285B">
              <w:rPr>
                <w:sz w:val="22"/>
                <w:szCs w:val="22"/>
              </w:rPr>
              <w:t>-0.0080</w:t>
            </w:r>
          </w:p>
        </w:tc>
        <w:tc>
          <w:tcPr>
            <w:tcW w:w="1555" w:type="pct"/>
            <w:tcBorders>
              <w:top w:val="nil"/>
              <w:bottom w:val="nil"/>
            </w:tcBorders>
          </w:tcPr>
          <w:p w:rsidR="009F285B" w:rsidRPr="009F285B" w:rsidRDefault="009F285B" w:rsidP="009F285B">
            <w:pPr>
              <w:spacing w:line="360" w:lineRule="auto"/>
              <w:jc w:val="right"/>
              <w:rPr>
                <w:sz w:val="22"/>
                <w:szCs w:val="22"/>
                <w:lang w:val="en-US"/>
              </w:rPr>
            </w:pPr>
            <w:r w:rsidRPr="009F285B">
              <w:rPr>
                <w:sz w:val="22"/>
                <w:szCs w:val="22"/>
              </w:rPr>
              <w:t>0.0036</w:t>
            </w:r>
          </w:p>
        </w:tc>
      </w:tr>
      <w:tr w:rsidR="009F285B" w:rsidRPr="009F285B" w:rsidTr="003032E3">
        <w:tc>
          <w:tcPr>
            <w:tcW w:w="1529" w:type="pct"/>
            <w:tcBorders>
              <w:top w:val="nil"/>
              <w:bottom w:val="nil"/>
            </w:tcBorders>
          </w:tcPr>
          <w:p w:rsidR="009F285B" w:rsidRPr="009F285B" w:rsidRDefault="009F285B" w:rsidP="009F285B">
            <w:pPr>
              <w:spacing w:line="360" w:lineRule="auto"/>
              <w:rPr>
                <w:sz w:val="22"/>
                <w:szCs w:val="22"/>
                <w:lang w:val="en-US"/>
              </w:rPr>
            </w:pPr>
            <w:r w:rsidRPr="009F285B">
              <w:rPr>
                <w:sz w:val="22"/>
                <w:szCs w:val="22"/>
              </w:rPr>
              <w:t>Tanasescu et al (2002)</w:t>
            </w:r>
          </w:p>
        </w:tc>
        <w:tc>
          <w:tcPr>
            <w:tcW w:w="978" w:type="pct"/>
            <w:tcBorders>
              <w:top w:val="nil"/>
              <w:bottom w:val="nil"/>
            </w:tcBorders>
          </w:tcPr>
          <w:p w:rsidR="009F285B" w:rsidRPr="009F285B" w:rsidRDefault="009F285B" w:rsidP="009F285B">
            <w:pPr>
              <w:spacing w:line="360" w:lineRule="auto"/>
              <w:rPr>
                <w:sz w:val="22"/>
                <w:szCs w:val="22"/>
                <w:lang w:val="en-US"/>
              </w:rPr>
            </w:pPr>
            <w:r w:rsidRPr="009F285B">
              <w:rPr>
                <w:sz w:val="22"/>
                <w:szCs w:val="22"/>
                <w:lang w:val="en-US"/>
              </w:rPr>
              <w:t>All</w:t>
            </w:r>
          </w:p>
        </w:tc>
        <w:tc>
          <w:tcPr>
            <w:tcW w:w="937" w:type="pct"/>
            <w:tcBorders>
              <w:top w:val="nil"/>
              <w:bottom w:val="nil"/>
            </w:tcBorders>
          </w:tcPr>
          <w:p w:rsidR="009F285B" w:rsidRPr="009F285B" w:rsidRDefault="009F285B" w:rsidP="009F285B">
            <w:pPr>
              <w:spacing w:line="360" w:lineRule="auto"/>
              <w:jc w:val="right"/>
              <w:rPr>
                <w:sz w:val="22"/>
                <w:szCs w:val="22"/>
                <w:lang w:val="en-US"/>
              </w:rPr>
            </w:pPr>
            <w:r w:rsidRPr="009F285B">
              <w:rPr>
                <w:sz w:val="22"/>
                <w:szCs w:val="22"/>
              </w:rPr>
              <w:t>-0.0077</w:t>
            </w:r>
          </w:p>
        </w:tc>
        <w:tc>
          <w:tcPr>
            <w:tcW w:w="1555" w:type="pct"/>
            <w:tcBorders>
              <w:top w:val="nil"/>
              <w:bottom w:val="nil"/>
            </w:tcBorders>
          </w:tcPr>
          <w:p w:rsidR="009F285B" w:rsidRPr="009F285B" w:rsidRDefault="009F285B" w:rsidP="009F285B">
            <w:pPr>
              <w:spacing w:line="360" w:lineRule="auto"/>
              <w:jc w:val="right"/>
              <w:rPr>
                <w:sz w:val="22"/>
                <w:szCs w:val="22"/>
                <w:lang w:val="en-US"/>
              </w:rPr>
            </w:pPr>
            <w:r w:rsidRPr="009F285B">
              <w:rPr>
                <w:sz w:val="22"/>
                <w:szCs w:val="22"/>
              </w:rPr>
              <w:t>0.0014</w:t>
            </w:r>
          </w:p>
        </w:tc>
      </w:tr>
      <w:tr w:rsidR="009F285B" w:rsidRPr="009F285B" w:rsidTr="003032E3">
        <w:tc>
          <w:tcPr>
            <w:tcW w:w="1529" w:type="pct"/>
            <w:tcBorders>
              <w:top w:val="nil"/>
              <w:bottom w:val="nil"/>
            </w:tcBorders>
          </w:tcPr>
          <w:p w:rsidR="009F285B" w:rsidRPr="009F285B" w:rsidRDefault="009F285B" w:rsidP="009F285B">
            <w:pPr>
              <w:spacing w:line="360" w:lineRule="auto"/>
              <w:rPr>
                <w:sz w:val="22"/>
                <w:szCs w:val="22"/>
                <w:lang w:val="en-US"/>
              </w:rPr>
            </w:pPr>
            <w:r w:rsidRPr="009F285B">
              <w:rPr>
                <w:sz w:val="22"/>
                <w:szCs w:val="22"/>
              </w:rPr>
              <w:t>Hsia et al (2004)</w:t>
            </w:r>
          </w:p>
        </w:tc>
        <w:tc>
          <w:tcPr>
            <w:tcW w:w="978" w:type="pct"/>
            <w:tcBorders>
              <w:top w:val="nil"/>
              <w:bottom w:val="nil"/>
            </w:tcBorders>
          </w:tcPr>
          <w:p w:rsidR="009F285B" w:rsidRPr="009F285B" w:rsidRDefault="009F285B" w:rsidP="009F285B">
            <w:pPr>
              <w:spacing w:line="360" w:lineRule="auto"/>
              <w:rPr>
                <w:sz w:val="22"/>
                <w:szCs w:val="22"/>
                <w:lang w:val="en-US"/>
              </w:rPr>
            </w:pPr>
            <w:r w:rsidRPr="009F285B">
              <w:rPr>
                <w:sz w:val="22"/>
                <w:szCs w:val="22"/>
                <w:lang w:val="en-US"/>
              </w:rPr>
              <w:t>All</w:t>
            </w:r>
          </w:p>
        </w:tc>
        <w:tc>
          <w:tcPr>
            <w:tcW w:w="937" w:type="pct"/>
            <w:tcBorders>
              <w:top w:val="nil"/>
              <w:bottom w:val="nil"/>
            </w:tcBorders>
          </w:tcPr>
          <w:p w:rsidR="009F285B" w:rsidRPr="009F285B" w:rsidRDefault="009F285B" w:rsidP="009F285B">
            <w:pPr>
              <w:spacing w:line="360" w:lineRule="auto"/>
              <w:jc w:val="right"/>
              <w:rPr>
                <w:sz w:val="22"/>
                <w:szCs w:val="22"/>
                <w:lang w:val="en-US"/>
              </w:rPr>
            </w:pPr>
            <w:r w:rsidRPr="009F285B">
              <w:rPr>
                <w:sz w:val="22"/>
                <w:szCs w:val="22"/>
              </w:rPr>
              <w:t>-0.0061</w:t>
            </w:r>
          </w:p>
        </w:tc>
        <w:tc>
          <w:tcPr>
            <w:tcW w:w="1555" w:type="pct"/>
            <w:tcBorders>
              <w:top w:val="nil"/>
              <w:bottom w:val="nil"/>
            </w:tcBorders>
          </w:tcPr>
          <w:p w:rsidR="009F285B" w:rsidRPr="009F285B" w:rsidRDefault="009F285B" w:rsidP="009F285B">
            <w:pPr>
              <w:spacing w:line="360" w:lineRule="auto"/>
              <w:jc w:val="right"/>
              <w:rPr>
                <w:sz w:val="22"/>
                <w:szCs w:val="22"/>
                <w:lang w:val="en-US"/>
              </w:rPr>
            </w:pPr>
            <w:r w:rsidRPr="009F285B">
              <w:rPr>
                <w:sz w:val="22"/>
                <w:szCs w:val="22"/>
              </w:rPr>
              <w:t>0.0021</w:t>
            </w:r>
          </w:p>
        </w:tc>
      </w:tr>
      <w:tr w:rsidR="009F285B" w:rsidRPr="009F285B" w:rsidTr="003032E3">
        <w:tc>
          <w:tcPr>
            <w:tcW w:w="1529" w:type="pct"/>
            <w:tcBorders>
              <w:top w:val="nil"/>
            </w:tcBorders>
          </w:tcPr>
          <w:p w:rsidR="009F285B" w:rsidRPr="009F285B" w:rsidRDefault="009F285B" w:rsidP="009F285B">
            <w:pPr>
              <w:spacing w:line="360" w:lineRule="auto"/>
              <w:rPr>
                <w:b/>
                <w:sz w:val="22"/>
                <w:szCs w:val="22"/>
                <w:lang w:val="en-US"/>
              </w:rPr>
            </w:pPr>
            <w:r w:rsidRPr="009F285B">
              <w:rPr>
                <w:b/>
                <w:sz w:val="22"/>
                <w:szCs w:val="22"/>
                <w:lang w:val="en-US"/>
              </w:rPr>
              <w:t>Summary</w:t>
            </w:r>
          </w:p>
        </w:tc>
        <w:tc>
          <w:tcPr>
            <w:tcW w:w="978" w:type="pct"/>
            <w:tcBorders>
              <w:top w:val="nil"/>
            </w:tcBorders>
          </w:tcPr>
          <w:p w:rsidR="009F285B" w:rsidRPr="009F285B" w:rsidRDefault="009F285B" w:rsidP="009F285B">
            <w:pPr>
              <w:spacing w:line="360" w:lineRule="auto"/>
              <w:rPr>
                <w:b/>
                <w:sz w:val="22"/>
                <w:szCs w:val="22"/>
                <w:lang w:val="en-US"/>
              </w:rPr>
            </w:pPr>
          </w:p>
        </w:tc>
        <w:tc>
          <w:tcPr>
            <w:tcW w:w="937" w:type="pct"/>
            <w:tcBorders>
              <w:top w:val="nil"/>
            </w:tcBorders>
          </w:tcPr>
          <w:p w:rsidR="009F285B" w:rsidRPr="009F285B" w:rsidRDefault="009F285B" w:rsidP="009F285B">
            <w:pPr>
              <w:spacing w:line="360" w:lineRule="auto"/>
              <w:jc w:val="right"/>
              <w:rPr>
                <w:b/>
                <w:sz w:val="22"/>
                <w:szCs w:val="22"/>
                <w:lang w:val="en-US"/>
              </w:rPr>
            </w:pPr>
            <w:r w:rsidRPr="009F285B">
              <w:rPr>
                <w:b/>
                <w:sz w:val="22"/>
                <w:szCs w:val="22"/>
              </w:rPr>
              <w:t>-0.0073</w:t>
            </w:r>
          </w:p>
        </w:tc>
        <w:tc>
          <w:tcPr>
            <w:tcW w:w="1555" w:type="pct"/>
            <w:tcBorders>
              <w:top w:val="nil"/>
            </w:tcBorders>
          </w:tcPr>
          <w:p w:rsidR="009F285B" w:rsidRPr="009F285B" w:rsidRDefault="009F285B" w:rsidP="009F285B">
            <w:pPr>
              <w:spacing w:line="360" w:lineRule="auto"/>
              <w:jc w:val="right"/>
              <w:rPr>
                <w:b/>
                <w:sz w:val="22"/>
                <w:szCs w:val="22"/>
                <w:lang w:val="en-US"/>
              </w:rPr>
            </w:pPr>
            <w:r w:rsidRPr="009F285B">
              <w:rPr>
                <w:b/>
                <w:sz w:val="22"/>
                <w:szCs w:val="22"/>
              </w:rPr>
              <w:t>0.0011</w:t>
            </w:r>
          </w:p>
        </w:tc>
      </w:tr>
      <w:tr w:rsidR="009F285B" w:rsidRPr="009F285B" w:rsidTr="003032E3">
        <w:tc>
          <w:tcPr>
            <w:tcW w:w="1529" w:type="pct"/>
            <w:tcBorders>
              <w:bottom w:val="single" w:sz="4" w:space="0" w:color="auto"/>
            </w:tcBorders>
          </w:tcPr>
          <w:p w:rsidR="009F285B" w:rsidRPr="009F285B" w:rsidRDefault="009F285B" w:rsidP="009F285B">
            <w:pPr>
              <w:spacing w:line="360" w:lineRule="auto"/>
              <w:rPr>
                <w:b/>
                <w:sz w:val="22"/>
                <w:szCs w:val="22"/>
                <w:lang w:val="en-US"/>
              </w:rPr>
            </w:pPr>
            <w:r w:rsidRPr="009F285B">
              <w:rPr>
                <w:b/>
                <w:sz w:val="22"/>
                <w:szCs w:val="22"/>
                <w:lang w:val="en-US"/>
              </w:rPr>
              <w:t>STROKE</w:t>
            </w:r>
          </w:p>
        </w:tc>
        <w:tc>
          <w:tcPr>
            <w:tcW w:w="978" w:type="pct"/>
            <w:tcBorders>
              <w:bottom w:val="single" w:sz="4" w:space="0" w:color="auto"/>
            </w:tcBorders>
          </w:tcPr>
          <w:p w:rsidR="009F285B" w:rsidRPr="009F285B" w:rsidRDefault="009F285B" w:rsidP="009F285B">
            <w:pPr>
              <w:spacing w:line="360" w:lineRule="auto"/>
              <w:rPr>
                <w:sz w:val="22"/>
                <w:szCs w:val="22"/>
                <w:lang w:val="en-US"/>
              </w:rPr>
            </w:pPr>
          </w:p>
        </w:tc>
        <w:tc>
          <w:tcPr>
            <w:tcW w:w="937" w:type="pct"/>
            <w:tcBorders>
              <w:bottom w:val="single" w:sz="4" w:space="0" w:color="auto"/>
            </w:tcBorders>
          </w:tcPr>
          <w:p w:rsidR="009F285B" w:rsidRPr="009F285B" w:rsidRDefault="009F285B" w:rsidP="009F285B">
            <w:pPr>
              <w:spacing w:line="360" w:lineRule="auto"/>
              <w:jc w:val="right"/>
              <w:rPr>
                <w:sz w:val="22"/>
                <w:szCs w:val="22"/>
                <w:lang w:val="en-US"/>
              </w:rPr>
            </w:pPr>
          </w:p>
        </w:tc>
        <w:tc>
          <w:tcPr>
            <w:tcW w:w="1555" w:type="pct"/>
            <w:tcBorders>
              <w:bottom w:val="single" w:sz="4" w:space="0" w:color="auto"/>
            </w:tcBorders>
          </w:tcPr>
          <w:p w:rsidR="009F285B" w:rsidRPr="009F285B" w:rsidRDefault="009F285B" w:rsidP="009F285B">
            <w:pPr>
              <w:spacing w:line="360" w:lineRule="auto"/>
              <w:jc w:val="right"/>
              <w:rPr>
                <w:sz w:val="22"/>
                <w:szCs w:val="22"/>
                <w:lang w:val="en-US"/>
              </w:rPr>
            </w:pPr>
          </w:p>
        </w:tc>
      </w:tr>
      <w:tr w:rsidR="009F285B" w:rsidRPr="009F285B" w:rsidTr="003032E3">
        <w:trPr>
          <w:trHeight w:val="254"/>
        </w:trPr>
        <w:tc>
          <w:tcPr>
            <w:tcW w:w="1529" w:type="pct"/>
            <w:tcBorders>
              <w:bottom w:val="nil"/>
            </w:tcBorders>
          </w:tcPr>
          <w:p w:rsidR="009F285B" w:rsidRPr="009F285B" w:rsidRDefault="009F285B" w:rsidP="009F285B">
            <w:pPr>
              <w:spacing w:line="360" w:lineRule="auto"/>
              <w:rPr>
                <w:sz w:val="22"/>
                <w:szCs w:val="22"/>
                <w:lang w:val="en-US"/>
              </w:rPr>
            </w:pPr>
            <w:r w:rsidRPr="009F285B">
              <w:rPr>
                <w:sz w:val="22"/>
                <w:szCs w:val="22"/>
              </w:rPr>
              <w:t>Huerta et al (2013)</w:t>
            </w:r>
          </w:p>
        </w:tc>
        <w:tc>
          <w:tcPr>
            <w:tcW w:w="978" w:type="pct"/>
            <w:tcBorders>
              <w:bottom w:val="nil"/>
            </w:tcBorders>
          </w:tcPr>
          <w:p w:rsidR="009F285B" w:rsidRPr="009F285B" w:rsidRDefault="009F285B" w:rsidP="009F285B">
            <w:pPr>
              <w:spacing w:line="360" w:lineRule="auto"/>
              <w:rPr>
                <w:sz w:val="22"/>
                <w:szCs w:val="22"/>
                <w:lang w:val="en-US"/>
              </w:rPr>
            </w:pPr>
            <w:r w:rsidRPr="009F285B">
              <w:rPr>
                <w:sz w:val="22"/>
                <w:szCs w:val="22"/>
                <w:lang w:val="en-US"/>
              </w:rPr>
              <w:t>Men</w:t>
            </w:r>
          </w:p>
        </w:tc>
        <w:tc>
          <w:tcPr>
            <w:tcW w:w="937" w:type="pct"/>
            <w:tcBorders>
              <w:bottom w:val="nil"/>
            </w:tcBorders>
          </w:tcPr>
          <w:p w:rsidR="009F285B" w:rsidRPr="009F285B" w:rsidRDefault="009F285B" w:rsidP="009F285B">
            <w:pPr>
              <w:spacing w:line="360" w:lineRule="auto"/>
              <w:jc w:val="right"/>
              <w:rPr>
                <w:sz w:val="22"/>
                <w:szCs w:val="22"/>
                <w:lang w:val="en-US"/>
              </w:rPr>
            </w:pPr>
            <w:r w:rsidRPr="009F285B">
              <w:rPr>
                <w:sz w:val="22"/>
                <w:szCs w:val="22"/>
              </w:rPr>
              <w:t>0.0011</w:t>
            </w:r>
          </w:p>
        </w:tc>
        <w:tc>
          <w:tcPr>
            <w:tcW w:w="1555" w:type="pct"/>
            <w:tcBorders>
              <w:bottom w:val="nil"/>
            </w:tcBorders>
          </w:tcPr>
          <w:p w:rsidR="009F285B" w:rsidRPr="009F285B" w:rsidRDefault="009F285B" w:rsidP="009F285B">
            <w:pPr>
              <w:spacing w:line="360" w:lineRule="auto"/>
              <w:jc w:val="right"/>
              <w:rPr>
                <w:sz w:val="22"/>
                <w:szCs w:val="22"/>
                <w:lang w:val="en-US"/>
              </w:rPr>
            </w:pPr>
            <w:r w:rsidRPr="009F285B">
              <w:rPr>
                <w:sz w:val="22"/>
                <w:szCs w:val="22"/>
              </w:rPr>
              <w:t>0.0027</w:t>
            </w:r>
          </w:p>
        </w:tc>
      </w:tr>
      <w:tr w:rsidR="009F285B" w:rsidRPr="009F285B" w:rsidTr="003032E3">
        <w:tc>
          <w:tcPr>
            <w:tcW w:w="1529" w:type="pct"/>
            <w:tcBorders>
              <w:top w:val="nil"/>
              <w:bottom w:val="nil"/>
            </w:tcBorders>
          </w:tcPr>
          <w:p w:rsidR="009F285B" w:rsidRPr="009F285B" w:rsidRDefault="009F285B" w:rsidP="009F285B">
            <w:pPr>
              <w:spacing w:line="360" w:lineRule="auto"/>
              <w:rPr>
                <w:sz w:val="22"/>
                <w:szCs w:val="22"/>
                <w:lang w:val="en-US"/>
              </w:rPr>
            </w:pPr>
          </w:p>
        </w:tc>
        <w:tc>
          <w:tcPr>
            <w:tcW w:w="978" w:type="pct"/>
            <w:tcBorders>
              <w:top w:val="nil"/>
              <w:bottom w:val="nil"/>
            </w:tcBorders>
          </w:tcPr>
          <w:p w:rsidR="009F285B" w:rsidRPr="009F285B" w:rsidRDefault="009F285B" w:rsidP="009F285B">
            <w:pPr>
              <w:spacing w:line="360" w:lineRule="auto"/>
              <w:rPr>
                <w:sz w:val="22"/>
                <w:szCs w:val="22"/>
                <w:lang w:val="en-US"/>
              </w:rPr>
            </w:pPr>
            <w:r w:rsidRPr="009F285B">
              <w:rPr>
                <w:sz w:val="22"/>
                <w:szCs w:val="22"/>
                <w:lang w:val="en-US"/>
              </w:rPr>
              <w:t>Women</w:t>
            </w:r>
          </w:p>
        </w:tc>
        <w:tc>
          <w:tcPr>
            <w:tcW w:w="937" w:type="pct"/>
            <w:tcBorders>
              <w:top w:val="nil"/>
              <w:bottom w:val="nil"/>
            </w:tcBorders>
          </w:tcPr>
          <w:p w:rsidR="009F285B" w:rsidRPr="009F285B" w:rsidRDefault="009F285B" w:rsidP="009F285B">
            <w:pPr>
              <w:spacing w:line="360" w:lineRule="auto"/>
              <w:jc w:val="right"/>
              <w:rPr>
                <w:sz w:val="22"/>
                <w:szCs w:val="22"/>
                <w:lang w:val="en-US"/>
              </w:rPr>
            </w:pPr>
            <w:r w:rsidRPr="009F285B">
              <w:rPr>
                <w:sz w:val="22"/>
                <w:szCs w:val="22"/>
              </w:rPr>
              <w:t>-0.0143</w:t>
            </w:r>
          </w:p>
        </w:tc>
        <w:tc>
          <w:tcPr>
            <w:tcW w:w="1555" w:type="pct"/>
            <w:tcBorders>
              <w:top w:val="nil"/>
              <w:bottom w:val="nil"/>
            </w:tcBorders>
          </w:tcPr>
          <w:p w:rsidR="009F285B" w:rsidRPr="009F285B" w:rsidRDefault="009F285B" w:rsidP="009F285B">
            <w:pPr>
              <w:spacing w:line="360" w:lineRule="auto"/>
              <w:jc w:val="right"/>
              <w:rPr>
                <w:sz w:val="22"/>
                <w:szCs w:val="22"/>
                <w:lang w:val="en-US"/>
              </w:rPr>
            </w:pPr>
            <w:r w:rsidRPr="009F285B">
              <w:rPr>
                <w:sz w:val="22"/>
                <w:szCs w:val="22"/>
              </w:rPr>
              <w:t>0.0049</w:t>
            </w:r>
          </w:p>
        </w:tc>
      </w:tr>
      <w:tr w:rsidR="009F285B" w:rsidRPr="009F285B" w:rsidTr="003032E3">
        <w:tc>
          <w:tcPr>
            <w:tcW w:w="1529" w:type="pct"/>
            <w:tcBorders>
              <w:top w:val="nil"/>
              <w:bottom w:val="nil"/>
            </w:tcBorders>
          </w:tcPr>
          <w:p w:rsidR="009F285B" w:rsidRPr="009F285B" w:rsidRDefault="009F285B" w:rsidP="009F285B">
            <w:pPr>
              <w:spacing w:line="360" w:lineRule="auto"/>
              <w:rPr>
                <w:sz w:val="22"/>
                <w:szCs w:val="22"/>
                <w:lang w:val="en-US"/>
              </w:rPr>
            </w:pPr>
            <w:r w:rsidRPr="009F285B">
              <w:rPr>
                <w:sz w:val="22"/>
                <w:szCs w:val="22"/>
              </w:rPr>
              <w:t>Hsia et al (2004)</w:t>
            </w:r>
          </w:p>
        </w:tc>
        <w:tc>
          <w:tcPr>
            <w:tcW w:w="978" w:type="pct"/>
            <w:tcBorders>
              <w:top w:val="nil"/>
              <w:bottom w:val="nil"/>
            </w:tcBorders>
          </w:tcPr>
          <w:p w:rsidR="009F285B" w:rsidRPr="009F285B" w:rsidRDefault="009F285B" w:rsidP="009F285B">
            <w:pPr>
              <w:spacing w:line="360" w:lineRule="auto"/>
              <w:rPr>
                <w:sz w:val="22"/>
                <w:szCs w:val="22"/>
                <w:lang w:val="en-US"/>
              </w:rPr>
            </w:pPr>
          </w:p>
        </w:tc>
        <w:tc>
          <w:tcPr>
            <w:tcW w:w="937" w:type="pct"/>
            <w:tcBorders>
              <w:top w:val="nil"/>
              <w:bottom w:val="nil"/>
            </w:tcBorders>
          </w:tcPr>
          <w:p w:rsidR="009F285B" w:rsidRPr="009F285B" w:rsidRDefault="009F285B" w:rsidP="009F285B">
            <w:pPr>
              <w:spacing w:line="360" w:lineRule="auto"/>
              <w:jc w:val="right"/>
              <w:rPr>
                <w:sz w:val="22"/>
                <w:szCs w:val="22"/>
                <w:lang w:val="en-US"/>
              </w:rPr>
            </w:pPr>
            <w:r w:rsidRPr="009F285B">
              <w:rPr>
                <w:sz w:val="22"/>
                <w:szCs w:val="22"/>
              </w:rPr>
              <w:t>-0.004</w:t>
            </w:r>
          </w:p>
        </w:tc>
        <w:tc>
          <w:tcPr>
            <w:tcW w:w="1555" w:type="pct"/>
            <w:tcBorders>
              <w:top w:val="nil"/>
              <w:bottom w:val="nil"/>
            </w:tcBorders>
          </w:tcPr>
          <w:p w:rsidR="009F285B" w:rsidRPr="009F285B" w:rsidRDefault="009F285B" w:rsidP="009F285B">
            <w:pPr>
              <w:spacing w:line="360" w:lineRule="auto"/>
              <w:jc w:val="right"/>
              <w:rPr>
                <w:sz w:val="22"/>
                <w:szCs w:val="22"/>
                <w:lang w:val="en-US"/>
              </w:rPr>
            </w:pPr>
            <w:r w:rsidRPr="009F285B">
              <w:rPr>
                <w:sz w:val="22"/>
                <w:szCs w:val="22"/>
              </w:rPr>
              <w:t>0.0015</w:t>
            </w:r>
          </w:p>
        </w:tc>
      </w:tr>
      <w:tr w:rsidR="009F285B" w:rsidRPr="009F285B" w:rsidTr="003032E3">
        <w:tc>
          <w:tcPr>
            <w:tcW w:w="1529" w:type="pct"/>
            <w:tcBorders>
              <w:top w:val="nil"/>
            </w:tcBorders>
          </w:tcPr>
          <w:p w:rsidR="009F285B" w:rsidRPr="009F285B" w:rsidRDefault="009F285B" w:rsidP="009F285B">
            <w:pPr>
              <w:spacing w:line="360" w:lineRule="auto"/>
              <w:rPr>
                <w:b/>
                <w:sz w:val="22"/>
                <w:szCs w:val="22"/>
                <w:lang w:val="en-US"/>
              </w:rPr>
            </w:pPr>
            <w:r w:rsidRPr="009F285B">
              <w:rPr>
                <w:b/>
                <w:sz w:val="22"/>
                <w:szCs w:val="22"/>
                <w:lang w:val="en-US"/>
              </w:rPr>
              <w:t>Summary</w:t>
            </w:r>
          </w:p>
        </w:tc>
        <w:tc>
          <w:tcPr>
            <w:tcW w:w="978" w:type="pct"/>
            <w:tcBorders>
              <w:top w:val="nil"/>
            </w:tcBorders>
          </w:tcPr>
          <w:p w:rsidR="009F285B" w:rsidRPr="009F285B" w:rsidRDefault="009F285B" w:rsidP="009F285B">
            <w:pPr>
              <w:spacing w:line="360" w:lineRule="auto"/>
              <w:rPr>
                <w:b/>
                <w:sz w:val="22"/>
                <w:szCs w:val="22"/>
                <w:lang w:val="en-US"/>
              </w:rPr>
            </w:pPr>
          </w:p>
        </w:tc>
        <w:tc>
          <w:tcPr>
            <w:tcW w:w="937" w:type="pct"/>
            <w:tcBorders>
              <w:top w:val="nil"/>
            </w:tcBorders>
          </w:tcPr>
          <w:p w:rsidR="009F285B" w:rsidRPr="009F285B" w:rsidRDefault="009F285B" w:rsidP="009F285B">
            <w:pPr>
              <w:spacing w:line="360" w:lineRule="auto"/>
              <w:jc w:val="right"/>
              <w:rPr>
                <w:b/>
                <w:sz w:val="22"/>
                <w:szCs w:val="22"/>
                <w:lang w:val="en-US"/>
              </w:rPr>
            </w:pPr>
            <w:r w:rsidRPr="009F285B">
              <w:rPr>
                <w:b/>
                <w:sz w:val="22"/>
                <w:szCs w:val="22"/>
              </w:rPr>
              <w:t>-0.0049</w:t>
            </w:r>
          </w:p>
        </w:tc>
        <w:tc>
          <w:tcPr>
            <w:tcW w:w="1555" w:type="pct"/>
            <w:tcBorders>
              <w:top w:val="nil"/>
            </w:tcBorders>
          </w:tcPr>
          <w:p w:rsidR="009F285B" w:rsidRPr="009F285B" w:rsidRDefault="009F285B" w:rsidP="009F285B">
            <w:pPr>
              <w:spacing w:line="360" w:lineRule="auto"/>
              <w:jc w:val="right"/>
              <w:rPr>
                <w:b/>
                <w:sz w:val="22"/>
                <w:szCs w:val="22"/>
                <w:lang w:val="en-US"/>
              </w:rPr>
            </w:pPr>
            <w:r w:rsidRPr="009F285B">
              <w:rPr>
                <w:b/>
                <w:sz w:val="22"/>
                <w:szCs w:val="22"/>
              </w:rPr>
              <w:t>0.0040</w:t>
            </w:r>
          </w:p>
        </w:tc>
      </w:tr>
    </w:tbl>
    <w:p w:rsidR="009F285B" w:rsidRPr="009F285B" w:rsidRDefault="009F285B" w:rsidP="009F285B">
      <w:pPr>
        <w:spacing w:line="360" w:lineRule="auto"/>
      </w:pPr>
      <w:r w:rsidRPr="009F285B">
        <w:t>Note: RR = Relative risk</w:t>
      </w:r>
    </w:p>
    <w:p w:rsidR="009F285B" w:rsidRPr="009F285B" w:rsidRDefault="009F285B" w:rsidP="009F285B">
      <w:pPr>
        <w:spacing w:line="360" w:lineRule="auto"/>
        <w:rPr>
          <w:lang w:val="en-US"/>
        </w:rPr>
      </w:pPr>
    </w:p>
    <w:p w:rsidR="009F285B" w:rsidRPr="009F285B" w:rsidRDefault="009F285B" w:rsidP="009F285B">
      <w:pPr>
        <w:keepNext/>
        <w:spacing w:before="240" w:after="60" w:line="360" w:lineRule="auto"/>
        <w:outlineLvl w:val="1"/>
        <w:rPr>
          <w:rFonts w:ascii="Arial" w:hAnsi="Arial" w:cs="Arial"/>
          <w:b/>
          <w:bCs/>
          <w:i/>
          <w:iCs/>
          <w:sz w:val="28"/>
          <w:szCs w:val="28"/>
          <w:lang w:val="en-GB"/>
        </w:rPr>
      </w:pPr>
      <w:r w:rsidRPr="009F285B">
        <w:rPr>
          <w:rFonts w:ascii="Arial" w:hAnsi="Arial" w:cs="Arial"/>
          <w:b/>
          <w:bCs/>
          <w:i/>
          <w:iCs/>
          <w:sz w:val="28"/>
          <w:szCs w:val="28"/>
          <w:lang w:val="en-GB"/>
        </w:rPr>
        <w:t>Model equations</w:t>
      </w:r>
    </w:p>
    <w:p w:rsidR="009F285B" w:rsidRPr="009F285B" w:rsidRDefault="009F285B" w:rsidP="009F285B">
      <w:pPr>
        <w:spacing w:line="360" w:lineRule="auto"/>
        <w:rPr>
          <w:color w:val="000000"/>
          <w:lang w:val="en-GB"/>
        </w:rPr>
      </w:pPr>
      <w:r w:rsidRPr="009F285B">
        <w:rPr>
          <w:color w:val="000000"/>
          <w:lang w:val="en-GB"/>
        </w:rPr>
        <w:t xml:space="preserve">We assumed the MET-hours from recreational activities being log-normally distributed in the population. The mean and variance of the initial distribution were estimated using data from the Active Plus intervention study, stratified by gender and 10-year age-classes. The resulting parameter estimates were smoothed and interpolated, resulting in values for all age-years separately. To describe the change of the distribution of the activity level in a cohort over time we used the drift-diffusion model described by Manton et al. (1988) and Yashin et al. (2011), describing the distribution as a result of three causes: drift, diffusion and mortality. Drift is the fixed 1-year change of physical activity of individuals, diffusion is the random change. Moreover, the distribution changes because inactive individuals have higher mortality risks than active individuals. Manton et al. have shown that under three assumptions the distribution of physical activity is normal over time, i.e. initial normal distribution, linear drift and diffusion, and quadratic mortality risks. Then the change of the distribution over time is fully defined by the change of mean values and variance only. We modelled the mortality risks through the activity-related chronic diseases that were included in the model. That means, inactive individuals have higher disease incidence risks (new cases), and individuals with diseases (prevalent cases) have higher mortality risks. Following the specification of the </w:t>
      </w:r>
      <w:r w:rsidRPr="009F285B">
        <w:rPr>
          <w:color w:val="000000"/>
          <w:lang w:val="en-GB"/>
        </w:rPr>
        <w:lastRenderedPageBreak/>
        <w:t>drift-diffusion model the incidence risks were defined as quadratic functions of the activity level. Note, that in our model we used log-transformed activity levels.</w:t>
      </w:r>
    </w:p>
    <w:p w:rsidR="009F285B" w:rsidRPr="009F285B" w:rsidRDefault="009F285B" w:rsidP="009F285B">
      <w:pPr>
        <w:spacing w:line="360" w:lineRule="auto"/>
        <w:rPr>
          <w:color w:val="000000"/>
          <w:lang w:val="en-GB"/>
        </w:rPr>
      </w:pPr>
    </w:p>
    <w:p w:rsidR="009F285B" w:rsidRPr="009F285B" w:rsidRDefault="009F285B" w:rsidP="009F285B">
      <w:pPr>
        <w:spacing w:line="360" w:lineRule="auto"/>
        <w:rPr>
          <w:color w:val="000000"/>
          <w:lang w:val="en-GB"/>
        </w:rPr>
      </w:pPr>
      <w:r w:rsidRPr="009F285B">
        <w:rPr>
          <w:color w:val="000000"/>
          <w:lang w:val="en-GB"/>
        </w:rPr>
        <w:t xml:space="preserve">The model equations can be separated in two groups of equations. The first group consists of the equations to calculate all model parameters, including the initial distributions. The second group consists of the equations that describe the 1-year calculation steps of the model. Since all model parameters are specified by age, we use the symbol a (age) in the first group. Because the calculation steps are over time, we use the symbol t (time) in the second group. For any time t, the age value is notated as a(t), where we implicitly assume the initial age value, i.e. at time t=0, given. </w:t>
      </w:r>
    </w:p>
    <w:p w:rsidR="009F285B" w:rsidRPr="009F285B" w:rsidRDefault="009F285B" w:rsidP="009F285B">
      <w:pPr>
        <w:spacing w:line="360" w:lineRule="auto"/>
        <w:rPr>
          <w:color w:val="000000"/>
          <w:lang w:val="en-GB"/>
        </w:rPr>
      </w:pPr>
    </w:p>
    <w:p w:rsidR="009F285B" w:rsidRPr="009F285B" w:rsidRDefault="009F285B" w:rsidP="009F285B">
      <w:pPr>
        <w:keepNext/>
        <w:spacing w:before="240" w:after="60" w:line="360" w:lineRule="auto"/>
        <w:outlineLvl w:val="2"/>
        <w:rPr>
          <w:rFonts w:ascii="Arial" w:hAnsi="Arial" w:cs="Arial"/>
          <w:b/>
          <w:bCs/>
          <w:sz w:val="26"/>
          <w:szCs w:val="26"/>
          <w:lang w:val="en-GB"/>
        </w:rPr>
      </w:pPr>
      <w:r w:rsidRPr="009F285B">
        <w:rPr>
          <w:rFonts w:ascii="Arial" w:hAnsi="Arial" w:cs="Arial"/>
          <w:b/>
          <w:bCs/>
          <w:sz w:val="26"/>
          <w:szCs w:val="26"/>
          <w:lang w:val="en-GB"/>
        </w:rPr>
        <w:t>Calculation of model parameters</w:t>
      </w:r>
    </w:p>
    <w:p w:rsidR="009F285B" w:rsidRPr="009F285B" w:rsidRDefault="009F285B" w:rsidP="009F285B">
      <w:pPr>
        <w:spacing w:line="360" w:lineRule="auto"/>
        <w:rPr>
          <w:color w:val="000000"/>
          <w:lang w:val="en-GB"/>
        </w:rPr>
      </w:pPr>
    </w:p>
    <w:p w:rsidR="009F285B" w:rsidRPr="009F285B" w:rsidRDefault="009F285B" w:rsidP="009F285B">
      <w:pPr>
        <w:keepNext/>
        <w:keepLines/>
        <w:spacing w:before="200" w:line="360" w:lineRule="auto"/>
        <w:outlineLvl w:val="3"/>
        <w:rPr>
          <w:rFonts w:ascii="Cambria" w:hAnsi="Cambria"/>
          <w:b/>
          <w:bCs/>
          <w:i/>
          <w:iCs/>
          <w:color w:val="4F81BD"/>
          <w:lang w:val="en-GB"/>
        </w:rPr>
      </w:pPr>
      <w:r w:rsidRPr="009F285B">
        <w:rPr>
          <w:rFonts w:ascii="Cambria" w:hAnsi="Cambria"/>
          <w:b/>
          <w:bCs/>
          <w:i/>
          <w:iCs/>
          <w:color w:val="4F81BD"/>
          <w:lang w:val="en-GB"/>
        </w:rPr>
        <w:t>Quadratic disease incidence function</w:t>
      </w:r>
    </w:p>
    <w:p w:rsidR="009F285B" w:rsidRPr="009F285B" w:rsidRDefault="009F285B" w:rsidP="009F285B">
      <w:pPr>
        <w:spacing w:line="360" w:lineRule="auto"/>
        <w:rPr>
          <w:lang w:val="en-GB"/>
        </w:rPr>
      </w:pPr>
      <w:r w:rsidRPr="009F285B">
        <w:rPr>
          <w:lang w:val="en-GB"/>
        </w:rPr>
        <w:t>From the literature search we calculated a log-linear function, that describes the relative incidence risk as a log-linear function of the continuous activity level. In our model we used a quadratic function of the log-transformed activity level. We calculated the parameters of the quadratic function by calculating the 0</w:t>
      </w:r>
      <w:r w:rsidRPr="009F285B">
        <w:rPr>
          <w:vertAlign w:val="superscript"/>
          <w:lang w:val="en-GB"/>
        </w:rPr>
        <w:t>th</w:t>
      </w:r>
      <w:r w:rsidRPr="009F285B">
        <w:rPr>
          <w:lang w:val="en-GB"/>
        </w:rPr>
        <w:t>, 1</w:t>
      </w:r>
      <w:r w:rsidRPr="009F285B">
        <w:rPr>
          <w:vertAlign w:val="superscript"/>
          <w:lang w:val="en-GB"/>
        </w:rPr>
        <w:t>st</w:t>
      </w:r>
      <w:r w:rsidRPr="009F285B">
        <w:rPr>
          <w:lang w:val="en-GB"/>
        </w:rPr>
        <w:t xml:space="preserve"> and 2</w:t>
      </w:r>
      <w:r w:rsidRPr="009F285B">
        <w:rPr>
          <w:vertAlign w:val="superscript"/>
          <w:lang w:val="en-GB"/>
        </w:rPr>
        <w:t>nd</w:t>
      </w:r>
      <w:r w:rsidRPr="009F285B">
        <w:rPr>
          <w:lang w:val="en-GB"/>
        </w:rPr>
        <w:t xml:space="preserve"> order derivative values of the log-linear risk function in the mean (log-transformed) activity level.</w:t>
      </w:r>
    </w:p>
    <w:p w:rsidR="009F285B" w:rsidRPr="009F285B" w:rsidRDefault="009F285B" w:rsidP="009F285B">
      <w:pPr>
        <w:spacing w:line="360" w:lineRule="auto"/>
        <w:rPr>
          <w:lang w:val="en-GB"/>
        </w:rPr>
      </w:pPr>
    </w:p>
    <w:p w:rsidR="009F285B" w:rsidRPr="009F285B" w:rsidRDefault="009F285B" w:rsidP="009F285B">
      <w:pPr>
        <w:spacing w:line="360" w:lineRule="auto"/>
        <w:rPr>
          <w:lang w:val="en-GB"/>
        </w:rPr>
      </w:pPr>
      <w:r w:rsidRPr="009F285B">
        <w:rPr>
          <w:lang w:val="en-GB"/>
        </w:rPr>
        <w:t>The relation between the log-linear incidence function and the quadratic function:</w:t>
      </w:r>
    </w:p>
    <w:p w:rsidR="009F285B" w:rsidRPr="009F285B" w:rsidRDefault="009F285B" w:rsidP="009F285B">
      <w:pPr>
        <w:spacing w:line="360" w:lineRule="auto"/>
        <w:rPr>
          <w:lang w:val="en-GB"/>
        </w:rPr>
      </w:pPr>
    </w:p>
    <w:p w:rsidR="009F285B" w:rsidRPr="009F285B" w:rsidRDefault="009F285B" w:rsidP="009F285B">
      <w:pPr>
        <w:spacing w:line="360" w:lineRule="auto"/>
        <w:ind w:firstLine="432"/>
      </w:pPr>
      <w:r w:rsidRPr="009F285B">
        <w:rPr>
          <w:position w:val="-10"/>
          <w:lang/>
        </w:rPr>
        <w:object w:dxaOrig="534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67.05pt;height:18.4pt" o:ole="">
            <v:imagedata r:id="rId4" o:title=""/>
          </v:shape>
          <o:OLEObject Type="Embed" ProgID="Equation.3" ShapeID="_x0000_i1025" DrawAspect="Content" ObjectID="_1474123537" r:id="rId5"/>
        </w:object>
      </w:r>
    </w:p>
    <w:p w:rsidR="009F285B" w:rsidRPr="009F285B" w:rsidRDefault="009F285B" w:rsidP="009F285B">
      <w:pPr>
        <w:spacing w:line="360" w:lineRule="auto"/>
      </w:pPr>
    </w:p>
    <w:p w:rsidR="009F285B" w:rsidRPr="009F285B" w:rsidRDefault="009F285B" w:rsidP="009F285B">
      <w:pPr>
        <w:spacing w:line="360" w:lineRule="auto"/>
        <w:rPr>
          <w:lang w:val="en-US"/>
        </w:rPr>
      </w:pPr>
      <w:r w:rsidRPr="009F285B">
        <w:rPr>
          <w:lang w:val="en-US"/>
        </w:rPr>
        <w:t>with:</w:t>
      </w:r>
    </w:p>
    <w:p w:rsidR="009F285B" w:rsidRPr="009F285B" w:rsidRDefault="009F285B" w:rsidP="009F285B">
      <w:pPr>
        <w:spacing w:line="360" w:lineRule="auto"/>
        <w:rPr>
          <w:lang w:val="en-US"/>
        </w:rPr>
      </w:pPr>
    </w:p>
    <w:p w:rsidR="009F285B" w:rsidRPr="009F285B" w:rsidRDefault="009F285B" w:rsidP="009F285B">
      <w:pPr>
        <w:spacing w:line="360" w:lineRule="auto"/>
        <w:rPr>
          <w:lang w:val="en-US"/>
        </w:rPr>
      </w:pPr>
      <w:r w:rsidRPr="009F285B">
        <w:rPr>
          <w:lang w:val="en-US"/>
        </w:rPr>
        <w:t>Z</w:t>
      </w:r>
      <w:r w:rsidRPr="009F285B">
        <w:rPr>
          <w:lang w:val="en-US"/>
        </w:rPr>
        <w:tab/>
        <w:t>log-transformed activity level, with mean value µ</w:t>
      </w:r>
    </w:p>
    <w:p w:rsidR="009F285B" w:rsidRPr="009F285B" w:rsidRDefault="009F285B" w:rsidP="009F285B">
      <w:pPr>
        <w:spacing w:line="360" w:lineRule="auto"/>
        <w:rPr>
          <w:lang w:val="en-US"/>
        </w:rPr>
      </w:pPr>
      <w:r w:rsidRPr="009F285B">
        <w:t>β</w:t>
      </w:r>
      <w:r w:rsidRPr="009F285B">
        <w:rPr>
          <w:lang w:val="en-US"/>
        </w:rPr>
        <w:tab/>
        <w:t>coefficient of log-linear risk function</w:t>
      </w:r>
    </w:p>
    <w:p w:rsidR="009F285B" w:rsidRPr="009F285B" w:rsidRDefault="009F285B" w:rsidP="009F285B">
      <w:pPr>
        <w:spacing w:line="360" w:lineRule="auto"/>
        <w:rPr>
          <w:lang w:val="en-US"/>
        </w:rPr>
      </w:pPr>
      <w:r w:rsidRPr="009F285B">
        <w:rPr>
          <w:lang w:val="en-US"/>
        </w:rPr>
        <w:t>δ</w:t>
      </w:r>
      <w:r w:rsidRPr="009F285B">
        <w:rPr>
          <w:lang w:val="en-US"/>
        </w:rPr>
        <w:tab/>
        <w:t>stochastic variable that is defined as: δ = Z - µ</w:t>
      </w:r>
    </w:p>
    <w:p w:rsidR="009F285B" w:rsidRPr="009F285B" w:rsidRDefault="009F285B" w:rsidP="009F285B">
      <w:pPr>
        <w:spacing w:line="360" w:lineRule="auto"/>
        <w:rPr>
          <w:lang w:val="en-US"/>
        </w:rPr>
      </w:pPr>
      <w:r w:rsidRPr="009F285B">
        <w:rPr>
          <w:lang w:val="en-US"/>
        </w:rPr>
        <w:t>C</w:t>
      </w:r>
      <w:r w:rsidRPr="009F285B">
        <w:rPr>
          <w:lang w:val="en-US"/>
        </w:rPr>
        <w:tab/>
        <w:t>multiplicative scalar</w:t>
      </w:r>
    </w:p>
    <w:p w:rsidR="009F285B" w:rsidRPr="009F285B" w:rsidRDefault="009F285B" w:rsidP="009F285B">
      <w:pPr>
        <w:spacing w:line="360" w:lineRule="auto"/>
        <w:rPr>
          <w:lang w:val="en-US"/>
        </w:rPr>
      </w:pPr>
    </w:p>
    <w:p w:rsidR="009F285B" w:rsidRPr="009F285B" w:rsidRDefault="009F285B" w:rsidP="009F285B">
      <w:pPr>
        <w:spacing w:line="360" w:lineRule="auto"/>
        <w:rPr>
          <w:lang w:val="en-US"/>
        </w:rPr>
      </w:pPr>
      <w:r w:rsidRPr="009F285B">
        <w:rPr>
          <w:lang w:val="en-US"/>
        </w:rPr>
        <w:t xml:space="preserve">We calculated the </w:t>
      </w:r>
      <w:r w:rsidRPr="009F285B">
        <w:rPr>
          <w:lang w:val="en-GB"/>
        </w:rPr>
        <w:t>0</w:t>
      </w:r>
      <w:r w:rsidRPr="009F285B">
        <w:rPr>
          <w:vertAlign w:val="superscript"/>
          <w:lang w:val="en-GB"/>
        </w:rPr>
        <w:t>th</w:t>
      </w:r>
      <w:r w:rsidRPr="009F285B">
        <w:rPr>
          <w:lang w:val="en-GB"/>
        </w:rPr>
        <w:t>, 1</w:t>
      </w:r>
      <w:r w:rsidRPr="009F285B">
        <w:rPr>
          <w:vertAlign w:val="superscript"/>
          <w:lang w:val="en-GB"/>
        </w:rPr>
        <w:t>st</w:t>
      </w:r>
      <w:r w:rsidRPr="009F285B">
        <w:rPr>
          <w:lang w:val="en-GB"/>
        </w:rPr>
        <w:t xml:space="preserve"> and 2</w:t>
      </w:r>
      <w:r w:rsidRPr="009F285B">
        <w:rPr>
          <w:vertAlign w:val="superscript"/>
          <w:lang w:val="en-GB"/>
        </w:rPr>
        <w:t>nd</w:t>
      </w:r>
      <w:r w:rsidRPr="009F285B">
        <w:rPr>
          <w:lang w:val="en-GB"/>
        </w:rPr>
        <w:t xml:space="preserve"> order derivative values </w:t>
      </w:r>
      <w:r w:rsidRPr="009F285B">
        <w:rPr>
          <w:lang w:val="en-US"/>
        </w:rPr>
        <w:t>of function g around mean value µ:</w:t>
      </w:r>
    </w:p>
    <w:p w:rsidR="009F285B" w:rsidRPr="009F285B" w:rsidRDefault="009F285B" w:rsidP="009F285B">
      <w:pPr>
        <w:spacing w:line="360" w:lineRule="auto"/>
        <w:rPr>
          <w:lang w:val="en-US"/>
        </w:rPr>
      </w:pPr>
    </w:p>
    <w:p w:rsidR="009F285B" w:rsidRPr="009F285B" w:rsidRDefault="009F285B" w:rsidP="009F285B">
      <w:pPr>
        <w:spacing w:line="360" w:lineRule="auto"/>
        <w:rPr>
          <w:lang w:val="en-US"/>
        </w:rPr>
      </w:pPr>
      <w:r w:rsidRPr="009F285B">
        <w:rPr>
          <w:lang/>
        </w:rPr>
        <w:t>0</w:t>
      </w:r>
      <w:r w:rsidRPr="009F285B">
        <w:rPr>
          <w:vertAlign w:val="superscript"/>
          <w:lang/>
        </w:rPr>
        <w:t>th</w:t>
      </w:r>
      <w:r w:rsidRPr="009F285B">
        <w:rPr>
          <w:lang w:val="en-US"/>
        </w:rPr>
        <w:t xml:space="preserve"> order derivative: </w:t>
      </w:r>
      <w:r w:rsidRPr="009F285B">
        <w:rPr>
          <w:position w:val="-10"/>
          <w:lang/>
        </w:rPr>
        <w:object w:dxaOrig="2220" w:dyaOrig="360">
          <v:shape id="_x0000_i1026" type="#_x0000_t75" style="width:111.35pt;height:18.4pt" o:ole="">
            <v:imagedata r:id="rId6" o:title=""/>
          </v:shape>
          <o:OLEObject Type="Embed" ProgID="Equation.3" ShapeID="_x0000_i1026" DrawAspect="Content" ObjectID="_1474123538" r:id="rId7"/>
        </w:object>
      </w:r>
      <w:r w:rsidRPr="009F285B">
        <w:rPr>
          <w:lang w:val="en-US"/>
        </w:rPr>
        <w:t>,</w:t>
      </w:r>
    </w:p>
    <w:p w:rsidR="009F285B" w:rsidRPr="009F285B" w:rsidRDefault="009F285B" w:rsidP="009F285B">
      <w:pPr>
        <w:spacing w:line="360" w:lineRule="auto"/>
        <w:ind w:firstLine="708"/>
        <w:rPr>
          <w:lang w:val="en-US"/>
        </w:rPr>
      </w:pPr>
      <w:r w:rsidRPr="009F285B">
        <w:rPr>
          <w:lang w:val="en-US"/>
        </w:rPr>
        <w:t xml:space="preserve">with value: </w:t>
      </w:r>
      <w:r w:rsidRPr="009F285B">
        <w:rPr>
          <w:position w:val="-12"/>
          <w:lang/>
        </w:rPr>
        <w:object w:dxaOrig="2340" w:dyaOrig="380">
          <v:shape id="_x0000_i1027" type="#_x0000_t75" style="width:117.2pt;height:18.4pt" o:ole="">
            <v:imagedata r:id="rId8" o:title=""/>
          </v:shape>
          <o:OLEObject Type="Embed" ProgID="Equation.3" ShapeID="_x0000_i1027" DrawAspect="Content" ObjectID="_1474123539" r:id="rId9"/>
        </w:object>
      </w:r>
    </w:p>
    <w:p w:rsidR="009F285B" w:rsidRPr="009F285B" w:rsidRDefault="009F285B" w:rsidP="009F285B">
      <w:pPr>
        <w:spacing w:line="360" w:lineRule="auto"/>
        <w:rPr>
          <w:lang w:val="en-US"/>
        </w:rPr>
      </w:pPr>
      <w:r w:rsidRPr="009F285B">
        <w:rPr>
          <w:lang/>
        </w:rPr>
        <w:t>1</w:t>
      </w:r>
      <w:r w:rsidRPr="009F285B">
        <w:rPr>
          <w:vertAlign w:val="superscript"/>
          <w:lang/>
        </w:rPr>
        <w:t>st</w:t>
      </w:r>
      <w:r w:rsidRPr="009F285B">
        <w:rPr>
          <w:lang w:val="en-US"/>
        </w:rPr>
        <w:t xml:space="preserve"> order derivative: </w:t>
      </w:r>
      <w:r w:rsidRPr="009F285B">
        <w:rPr>
          <w:position w:val="-10"/>
          <w:lang/>
        </w:rPr>
        <w:object w:dxaOrig="3340" w:dyaOrig="360">
          <v:shape id="_x0000_i1028" type="#_x0000_t75" style="width:167.45pt;height:18.4pt" o:ole="">
            <v:imagedata r:id="rId10" o:title=""/>
          </v:shape>
          <o:OLEObject Type="Embed" ProgID="Equation.3" ShapeID="_x0000_i1028" DrawAspect="Content" ObjectID="_1474123540" r:id="rId11"/>
        </w:object>
      </w:r>
      <w:r w:rsidRPr="009F285B">
        <w:rPr>
          <w:lang w:val="en-US"/>
        </w:rPr>
        <w:t>,</w:t>
      </w:r>
    </w:p>
    <w:p w:rsidR="009F285B" w:rsidRPr="009F285B" w:rsidRDefault="009F285B" w:rsidP="009F285B">
      <w:pPr>
        <w:spacing w:line="360" w:lineRule="auto"/>
        <w:ind w:firstLine="708"/>
        <w:rPr>
          <w:lang w:val="en-US"/>
        </w:rPr>
      </w:pPr>
      <w:r w:rsidRPr="009F285B">
        <w:rPr>
          <w:lang w:val="en-US"/>
        </w:rPr>
        <w:t>with value:</w:t>
      </w:r>
      <w:r w:rsidRPr="009F285B">
        <w:rPr>
          <w:lang/>
        </w:rPr>
        <w:t xml:space="preserve"> </w:t>
      </w:r>
      <w:r w:rsidRPr="009F285B">
        <w:rPr>
          <w:position w:val="-10"/>
          <w:lang/>
        </w:rPr>
        <w:object w:dxaOrig="3060" w:dyaOrig="360">
          <v:shape id="_x0000_i1029" type="#_x0000_t75" style="width:153.2pt;height:18.4pt" o:ole="">
            <v:imagedata r:id="rId12" o:title=""/>
          </v:shape>
          <o:OLEObject Type="Embed" ProgID="Equation.3" ShapeID="_x0000_i1029" DrawAspect="Content" ObjectID="_1474123541" r:id="rId13"/>
        </w:object>
      </w:r>
    </w:p>
    <w:p w:rsidR="009F285B" w:rsidRPr="009F285B" w:rsidRDefault="009F285B" w:rsidP="009F285B">
      <w:pPr>
        <w:spacing w:line="360" w:lineRule="auto"/>
        <w:rPr>
          <w:lang/>
        </w:rPr>
      </w:pPr>
      <w:r w:rsidRPr="009F285B">
        <w:rPr>
          <w:lang/>
        </w:rPr>
        <w:t>2</w:t>
      </w:r>
      <w:r w:rsidRPr="009F285B">
        <w:rPr>
          <w:vertAlign w:val="superscript"/>
          <w:lang/>
        </w:rPr>
        <w:t>nd</w:t>
      </w:r>
      <w:r w:rsidRPr="009F285B">
        <w:rPr>
          <w:lang w:val="en-US"/>
        </w:rPr>
        <w:t xml:space="preserve"> order derivative: </w:t>
      </w:r>
      <w:r w:rsidRPr="009F285B">
        <w:rPr>
          <w:position w:val="-10"/>
          <w:lang/>
        </w:rPr>
        <w:object w:dxaOrig="4800" w:dyaOrig="360">
          <v:shape id="_x0000_i1030" type="#_x0000_t75" style="width:240.3pt;height:18.4pt" o:ole="">
            <v:imagedata r:id="rId14" o:title=""/>
          </v:shape>
          <o:OLEObject Type="Embed" ProgID="Equation.3" ShapeID="_x0000_i1030" DrawAspect="Content" ObjectID="_1474123542" r:id="rId15"/>
        </w:object>
      </w:r>
    </w:p>
    <w:p w:rsidR="009F285B" w:rsidRPr="009F285B" w:rsidRDefault="009F285B" w:rsidP="009F285B">
      <w:pPr>
        <w:spacing w:line="360" w:lineRule="auto"/>
        <w:ind w:firstLine="708"/>
        <w:rPr>
          <w:lang/>
        </w:rPr>
      </w:pPr>
      <w:r w:rsidRPr="009F285B">
        <w:rPr>
          <w:lang/>
        </w:rPr>
        <w:t>2</w:t>
      </w:r>
      <w:r w:rsidRPr="009F285B">
        <w:rPr>
          <w:vertAlign w:val="superscript"/>
          <w:lang/>
        </w:rPr>
        <w:t>nd</w:t>
      </w:r>
      <w:r w:rsidRPr="009F285B">
        <w:rPr>
          <w:lang w:val="en-US"/>
        </w:rPr>
        <w:t xml:space="preserve"> order derivative value: </w:t>
      </w:r>
      <w:r w:rsidRPr="009F285B">
        <w:rPr>
          <w:position w:val="-10"/>
          <w:lang/>
        </w:rPr>
        <w:object w:dxaOrig="4300" w:dyaOrig="360">
          <v:shape id="_x0000_i1031" type="#_x0000_t75" style="width:3in;height:18.4pt" o:ole="">
            <v:imagedata r:id="rId16" o:title=""/>
          </v:shape>
          <o:OLEObject Type="Embed" ProgID="Equation.3" ShapeID="_x0000_i1031" DrawAspect="Content" ObjectID="_1474123543" r:id="rId17"/>
        </w:object>
      </w:r>
    </w:p>
    <w:p w:rsidR="009F285B" w:rsidRPr="009F285B" w:rsidRDefault="009F285B" w:rsidP="009F285B">
      <w:pPr>
        <w:spacing w:line="360" w:lineRule="auto"/>
        <w:rPr>
          <w:lang/>
        </w:rPr>
      </w:pPr>
    </w:p>
    <w:p w:rsidR="009F285B" w:rsidRPr="009F285B" w:rsidRDefault="009F285B" w:rsidP="009F285B">
      <w:pPr>
        <w:spacing w:line="360" w:lineRule="auto"/>
        <w:rPr>
          <w:lang w:val="en-US"/>
        </w:rPr>
      </w:pPr>
      <w:r w:rsidRPr="009F285B">
        <w:rPr>
          <w:lang w:val="en-US"/>
        </w:rPr>
        <w:t>Because the mean value µ depends on age, we introduce the symbol a here:</w:t>
      </w:r>
    </w:p>
    <w:p w:rsidR="009F285B" w:rsidRPr="009F285B" w:rsidRDefault="009F285B" w:rsidP="009F285B">
      <w:pPr>
        <w:spacing w:line="360" w:lineRule="auto"/>
        <w:rPr>
          <w:lang w:val="en-US"/>
        </w:rPr>
      </w:pPr>
    </w:p>
    <w:p w:rsidR="009F285B" w:rsidRPr="009F285B" w:rsidRDefault="009F285B" w:rsidP="009F285B">
      <w:pPr>
        <w:spacing w:line="360" w:lineRule="auto"/>
        <w:ind w:firstLine="708"/>
        <w:rPr>
          <w:position w:val="-10"/>
        </w:rPr>
      </w:pPr>
      <w:r w:rsidRPr="009F285B">
        <w:rPr>
          <w:position w:val="-12"/>
          <w:lang/>
        </w:rPr>
        <w:object w:dxaOrig="4040" w:dyaOrig="380">
          <v:shape id="_x0000_i1032" type="#_x0000_t75" style="width:202.6pt;height:18.4pt" o:ole="">
            <v:imagedata r:id="rId18" o:title=""/>
          </v:shape>
          <o:OLEObject Type="Embed" ProgID="Equation.3" ShapeID="_x0000_i1032" DrawAspect="Content" ObjectID="_1474123544" r:id="rId19"/>
        </w:object>
      </w:r>
    </w:p>
    <w:p w:rsidR="009F285B" w:rsidRPr="009F285B" w:rsidRDefault="009F285B" w:rsidP="009F285B">
      <w:pPr>
        <w:spacing w:line="360" w:lineRule="auto"/>
        <w:ind w:firstLine="708"/>
      </w:pPr>
    </w:p>
    <w:p w:rsidR="009F285B" w:rsidRPr="009F285B" w:rsidRDefault="009F285B" w:rsidP="009F285B">
      <w:pPr>
        <w:spacing w:line="360" w:lineRule="auto"/>
        <w:rPr>
          <w:lang w:val="en-GB"/>
        </w:rPr>
      </w:pPr>
      <w:r w:rsidRPr="009F285B">
        <w:rPr>
          <w:lang w:val="en-US"/>
        </w:rPr>
        <w:t>with</w:t>
      </w:r>
      <w:r w:rsidRPr="009F285B">
        <w:rPr>
          <w:lang/>
        </w:rPr>
        <w:t xml:space="preserve"> </w:t>
      </w:r>
      <w:r w:rsidRPr="009F285B">
        <w:rPr>
          <w:lang w:val="en-US"/>
        </w:rPr>
        <w:t>g</w:t>
      </w:r>
      <w:r w:rsidRPr="009F285B">
        <w:rPr>
          <w:vertAlign w:val="subscript"/>
          <w:lang w:val="en-US"/>
        </w:rPr>
        <w:t>0</w:t>
      </w:r>
      <w:r w:rsidRPr="009F285B">
        <w:rPr>
          <w:lang w:val="en-US"/>
        </w:rPr>
        <w:t xml:space="preserve">(a) </w:t>
      </w:r>
      <w:r w:rsidRPr="009F285B">
        <w:rPr>
          <w:vertAlign w:val="subscript"/>
          <w:lang w:val="en-US"/>
        </w:rPr>
        <w:t xml:space="preserve"> </w:t>
      </w:r>
      <w:r w:rsidRPr="009F285B">
        <w:rPr>
          <w:lang w:val="en-US"/>
        </w:rPr>
        <w:t xml:space="preserve">=  </w:t>
      </w:r>
      <w:r w:rsidRPr="009F285B">
        <w:rPr>
          <w:lang/>
        </w:rPr>
        <w:t xml:space="preserve">1, </w:t>
      </w:r>
      <w:r w:rsidRPr="009F285B">
        <w:rPr>
          <w:lang w:val="en-US"/>
        </w:rPr>
        <w:t>g</w:t>
      </w:r>
      <w:r w:rsidRPr="009F285B">
        <w:rPr>
          <w:vertAlign w:val="subscript"/>
          <w:lang w:val="en-US"/>
        </w:rPr>
        <w:t>1</w:t>
      </w:r>
      <w:r w:rsidRPr="009F285B">
        <w:rPr>
          <w:lang w:val="en-US"/>
        </w:rPr>
        <w:t>(a)</w:t>
      </w:r>
      <w:r w:rsidRPr="009F285B">
        <w:rPr>
          <w:vertAlign w:val="subscript"/>
          <w:lang w:val="en-US"/>
        </w:rPr>
        <w:t xml:space="preserve"> </w:t>
      </w:r>
      <w:r w:rsidRPr="009F285B">
        <w:rPr>
          <w:lang w:val="en-US"/>
        </w:rPr>
        <w:t xml:space="preserve">= </w:t>
      </w:r>
      <w:r w:rsidRPr="009F285B">
        <w:rPr>
          <w:position w:val="-10"/>
        </w:rPr>
        <w:object w:dxaOrig="800" w:dyaOrig="360">
          <v:shape id="_x0000_i1033" type="#_x0000_t75" style="width:39.35pt;height:18.4pt" o:ole="">
            <v:imagedata r:id="rId20" o:title=""/>
          </v:shape>
          <o:OLEObject Type="Embed" ProgID="Equation.3" ShapeID="_x0000_i1033" DrawAspect="Content" ObjectID="_1474123545" r:id="rId21"/>
        </w:object>
      </w:r>
      <w:r w:rsidRPr="009F285B">
        <w:rPr>
          <w:lang w:val="en-US"/>
        </w:rPr>
        <w:t>, and g</w:t>
      </w:r>
      <w:r w:rsidRPr="009F285B">
        <w:rPr>
          <w:vertAlign w:val="subscript"/>
          <w:lang w:val="en-US"/>
        </w:rPr>
        <w:t>2</w:t>
      </w:r>
      <w:r w:rsidRPr="009F285B">
        <w:rPr>
          <w:lang w:val="en-US"/>
        </w:rPr>
        <w:t xml:space="preserve">(a) = </w:t>
      </w:r>
      <w:r w:rsidRPr="009F285B">
        <w:rPr>
          <w:position w:val="-10"/>
        </w:rPr>
        <w:object w:dxaOrig="2680" w:dyaOrig="360">
          <v:shape id="_x0000_i1034" type="#_x0000_t75" style="width:133.95pt;height:18.4pt" o:ole="">
            <v:imagedata r:id="rId22" o:title=""/>
          </v:shape>
          <o:OLEObject Type="Embed" ProgID="Equation.3" ShapeID="_x0000_i1034" DrawAspect="Content" ObjectID="_1474123546" r:id="rId23"/>
        </w:object>
      </w:r>
      <w:r w:rsidRPr="009F285B">
        <w:rPr>
          <w:lang w:val="en-US"/>
        </w:rPr>
        <w:t xml:space="preserve"> respectively. In this way we defined the quadratic disease incidence function up to a multiplicative factor. The value of the multiplicative factor was calculated by calculating the mean value of the </w:t>
      </w:r>
      <w:r w:rsidRPr="009F285B">
        <w:rPr>
          <w:lang w:val="en-GB"/>
        </w:rPr>
        <w:t>disease incidence function, for each age-year a separately:</w:t>
      </w:r>
    </w:p>
    <w:p w:rsidR="009F285B" w:rsidRPr="009F285B" w:rsidRDefault="009F285B" w:rsidP="009F285B">
      <w:pPr>
        <w:spacing w:line="360" w:lineRule="auto"/>
        <w:rPr>
          <w:lang w:val="en-GB"/>
        </w:rPr>
      </w:pPr>
    </w:p>
    <w:p w:rsidR="009F285B" w:rsidRPr="009F285B" w:rsidRDefault="009F285B" w:rsidP="009F285B">
      <w:pPr>
        <w:spacing w:line="360" w:lineRule="auto"/>
        <w:rPr>
          <w:lang w:val="en-GB"/>
        </w:rPr>
      </w:pPr>
      <w:r w:rsidRPr="009F285B">
        <w:rPr>
          <w:lang w:val="en-GB"/>
        </w:rPr>
        <w:tab/>
      </w:r>
      <w:r w:rsidRPr="009F285B">
        <w:rPr>
          <w:position w:val="-14"/>
          <w:lang/>
        </w:rPr>
        <w:object w:dxaOrig="3240" w:dyaOrig="380">
          <v:shape id="_x0000_i1035" type="#_x0000_t75" style="width:162.4pt;height:18.4pt" o:ole="">
            <v:imagedata r:id="rId24" o:title=""/>
          </v:shape>
          <o:OLEObject Type="Embed" ProgID="Equation.3" ShapeID="_x0000_i1035" DrawAspect="Content" ObjectID="_1474123547" r:id="rId25"/>
        </w:object>
      </w:r>
    </w:p>
    <w:p w:rsidR="009F285B" w:rsidRPr="009F285B" w:rsidRDefault="009F285B" w:rsidP="009F285B">
      <w:pPr>
        <w:spacing w:line="360" w:lineRule="auto"/>
        <w:rPr>
          <w:lang w:val="en-GB"/>
        </w:rPr>
      </w:pPr>
    </w:p>
    <w:p w:rsidR="009F285B" w:rsidRPr="009F285B" w:rsidRDefault="009F285B" w:rsidP="009F285B">
      <w:pPr>
        <w:spacing w:line="360" w:lineRule="auto"/>
        <w:ind w:firstLine="708"/>
      </w:pPr>
      <w:r w:rsidRPr="009F285B">
        <w:rPr>
          <w:position w:val="-34"/>
        </w:rPr>
        <w:object w:dxaOrig="7260" w:dyaOrig="800">
          <v:shape id="_x0000_i1036" type="#_x0000_t75" style="width:363.35pt;height:39.35pt" o:ole="">
            <v:imagedata r:id="rId26" o:title=""/>
          </v:shape>
          <o:OLEObject Type="Embed" ProgID="Equation.3" ShapeID="_x0000_i1036" DrawAspect="Content" ObjectID="_1474123548" r:id="rId27"/>
        </w:object>
      </w:r>
    </w:p>
    <w:p w:rsidR="009F285B" w:rsidRPr="009F285B" w:rsidRDefault="009F285B" w:rsidP="009F285B">
      <w:pPr>
        <w:spacing w:line="360" w:lineRule="auto"/>
        <w:ind w:firstLine="708"/>
      </w:pPr>
    </w:p>
    <w:p w:rsidR="009F285B" w:rsidRPr="009F285B" w:rsidRDefault="009F285B" w:rsidP="009F285B">
      <w:pPr>
        <w:spacing w:line="360" w:lineRule="auto"/>
        <w:ind w:firstLine="708"/>
        <w:rPr>
          <w:position w:val="-10"/>
        </w:rPr>
      </w:pPr>
      <w:r w:rsidRPr="009F285B">
        <w:rPr>
          <w:position w:val="-32"/>
          <w:lang/>
        </w:rPr>
        <w:object w:dxaOrig="3519" w:dyaOrig="720">
          <v:shape id="_x0000_i1037" type="#_x0000_t75" style="width:176.65pt;height:36pt" o:ole="">
            <v:imagedata r:id="rId28" o:title=""/>
          </v:shape>
          <o:OLEObject Type="Embed" ProgID="Equation.3" ShapeID="_x0000_i1037" DrawAspect="Content" ObjectID="_1474123549" r:id="rId29"/>
        </w:object>
      </w:r>
    </w:p>
    <w:p w:rsidR="009F285B" w:rsidRPr="009F285B" w:rsidRDefault="009F285B" w:rsidP="009F285B">
      <w:pPr>
        <w:spacing w:line="360" w:lineRule="auto"/>
        <w:rPr>
          <w:position w:val="-10"/>
          <w:lang w:val="en-US"/>
        </w:rPr>
      </w:pPr>
      <w:r w:rsidRPr="009F285B">
        <w:rPr>
          <w:position w:val="-10"/>
          <w:lang w:val="en-US"/>
        </w:rPr>
        <w:t>with:</w:t>
      </w:r>
    </w:p>
    <w:p w:rsidR="009F285B" w:rsidRPr="009F285B" w:rsidRDefault="009F285B" w:rsidP="009F285B">
      <w:pPr>
        <w:spacing w:line="360" w:lineRule="auto"/>
        <w:rPr>
          <w:position w:val="-10"/>
          <w:lang w:val="en-US"/>
        </w:rPr>
      </w:pPr>
    </w:p>
    <w:p w:rsidR="009F285B" w:rsidRPr="009F285B" w:rsidRDefault="009F285B" w:rsidP="009F285B">
      <w:pPr>
        <w:spacing w:line="360" w:lineRule="auto"/>
        <w:rPr>
          <w:position w:val="-10"/>
          <w:lang w:val="en-US"/>
        </w:rPr>
      </w:pPr>
      <w:r w:rsidRPr="009F285B">
        <w:rPr>
          <w:position w:val="-10"/>
          <w:lang w:val="en-US"/>
        </w:rPr>
        <w:t>a</w:t>
      </w:r>
      <w:r w:rsidRPr="009F285B">
        <w:rPr>
          <w:position w:val="-10"/>
          <w:lang w:val="en-US"/>
        </w:rPr>
        <w:tab/>
        <w:t>age</w:t>
      </w:r>
    </w:p>
    <w:p w:rsidR="009F285B" w:rsidRPr="009F285B" w:rsidRDefault="009F285B" w:rsidP="009F285B">
      <w:pPr>
        <w:spacing w:line="360" w:lineRule="auto"/>
        <w:rPr>
          <w:lang w:val="en-US"/>
        </w:rPr>
      </w:pPr>
      <w:r w:rsidRPr="009F285B">
        <w:rPr>
          <w:position w:val="-10"/>
          <w:lang w:val="en-US"/>
        </w:rPr>
        <w:t>σ</w:t>
      </w:r>
      <w:r w:rsidRPr="009F285B">
        <w:rPr>
          <w:position w:val="-10"/>
          <w:vertAlign w:val="superscript"/>
          <w:lang w:val="en-US"/>
        </w:rPr>
        <w:t>2</w:t>
      </w:r>
      <w:r w:rsidRPr="009F285B">
        <w:rPr>
          <w:lang w:val="en-US"/>
        </w:rPr>
        <w:tab/>
        <w:t>variance of activity level Z</w:t>
      </w:r>
    </w:p>
    <w:p w:rsidR="009F285B" w:rsidRPr="009F285B" w:rsidRDefault="009F285B" w:rsidP="009F285B">
      <w:pPr>
        <w:spacing w:line="360" w:lineRule="auto"/>
        <w:rPr>
          <w:position w:val="-10"/>
          <w:lang w:val="en-US"/>
        </w:rPr>
      </w:pPr>
      <w:r w:rsidRPr="009F285B">
        <w:rPr>
          <w:position w:val="-10"/>
          <w:lang w:val="en-US"/>
        </w:rPr>
        <w:t>inc</w:t>
      </w:r>
      <w:r w:rsidRPr="009F285B">
        <w:rPr>
          <w:position w:val="-10"/>
          <w:vertAlign w:val="subscript"/>
          <w:lang w:val="en-US"/>
        </w:rPr>
        <w:t>d</w:t>
      </w:r>
      <w:r w:rsidRPr="009F285B">
        <w:rPr>
          <w:position w:val="-10"/>
          <w:lang w:val="en-US"/>
        </w:rPr>
        <w:tab/>
        <w:t>known disease d incidence probability</w:t>
      </w:r>
    </w:p>
    <w:p w:rsidR="009F285B" w:rsidRPr="009F285B" w:rsidRDefault="009F285B" w:rsidP="009F285B">
      <w:pPr>
        <w:spacing w:line="360" w:lineRule="auto"/>
        <w:rPr>
          <w:lang w:val="en-US"/>
        </w:rPr>
      </w:pPr>
      <w:r w:rsidRPr="009F285B">
        <w:rPr>
          <w:lang w:val="en-US"/>
        </w:rPr>
        <w:t>inc</w:t>
      </w:r>
      <w:r w:rsidRPr="009F285B">
        <w:rPr>
          <w:vertAlign w:val="subscript"/>
          <w:lang w:val="en-US"/>
        </w:rPr>
        <w:t>d,0</w:t>
      </w:r>
      <w:r w:rsidRPr="009F285B">
        <w:rPr>
          <w:lang w:val="en-US"/>
        </w:rPr>
        <w:tab/>
        <w:t>calculated baseline disease d incidence probability value</w:t>
      </w:r>
      <w:r w:rsidRPr="009F285B">
        <w:rPr>
          <w:lang w:val="en-US"/>
        </w:rPr>
        <w:tab/>
        <w:t> </w:t>
      </w:r>
    </w:p>
    <w:p w:rsidR="009F285B" w:rsidRPr="009F285B" w:rsidRDefault="009F285B" w:rsidP="009F285B">
      <w:pPr>
        <w:spacing w:line="360" w:lineRule="auto"/>
        <w:rPr>
          <w:lang w:val="en-US"/>
        </w:rPr>
      </w:pPr>
    </w:p>
    <w:p w:rsidR="009F285B" w:rsidRPr="009F285B" w:rsidRDefault="009F285B" w:rsidP="009F285B">
      <w:pPr>
        <w:keepNext/>
        <w:keepLines/>
        <w:spacing w:before="200" w:line="360" w:lineRule="auto"/>
        <w:outlineLvl w:val="3"/>
        <w:rPr>
          <w:rFonts w:ascii="Cambria" w:hAnsi="Cambria"/>
          <w:b/>
          <w:bCs/>
          <w:i/>
          <w:iCs/>
          <w:color w:val="4F81BD"/>
          <w:lang w:val="en-US"/>
        </w:rPr>
      </w:pPr>
      <w:r w:rsidRPr="009F285B">
        <w:rPr>
          <w:rFonts w:ascii="Cambria" w:hAnsi="Cambria"/>
          <w:b/>
          <w:bCs/>
          <w:i/>
          <w:iCs/>
          <w:color w:val="4F81BD"/>
          <w:lang w:val="en-GB"/>
        </w:rPr>
        <w:lastRenderedPageBreak/>
        <w:t xml:space="preserve">Quadratic </w:t>
      </w:r>
      <w:r w:rsidRPr="009F285B">
        <w:rPr>
          <w:rFonts w:ascii="Cambria" w:hAnsi="Cambria"/>
          <w:b/>
          <w:bCs/>
          <w:i/>
          <w:iCs/>
          <w:color w:val="4F81BD"/>
          <w:lang w:val="en-US"/>
        </w:rPr>
        <w:t>mortality function</w:t>
      </w:r>
    </w:p>
    <w:p w:rsidR="009F285B" w:rsidRPr="009F285B" w:rsidRDefault="009F285B" w:rsidP="009F285B">
      <w:pPr>
        <w:spacing w:line="360" w:lineRule="auto"/>
        <w:rPr>
          <w:lang w:val="en-GB"/>
        </w:rPr>
      </w:pPr>
      <w:r w:rsidRPr="009F285B">
        <w:rPr>
          <w:lang w:val="en-US"/>
        </w:rPr>
        <w:t>The 1-year all-cause mortality probability depends on the mortality probabilities that uniquely can be attributed to the diseases included in the model, and a rest term related to the other causes of death.</w:t>
      </w:r>
    </w:p>
    <w:p w:rsidR="009F285B" w:rsidRPr="009F285B" w:rsidRDefault="009F285B" w:rsidP="009F285B">
      <w:pPr>
        <w:spacing w:line="360" w:lineRule="auto"/>
        <w:rPr>
          <w:lang w:val="en-GB"/>
        </w:rPr>
      </w:pPr>
    </w:p>
    <w:p w:rsidR="009F285B" w:rsidRPr="009F285B" w:rsidRDefault="009F285B" w:rsidP="009F285B">
      <w:pPr>
        <w:spacing w:line="360" w:lineRule="auto"/>
        <w:rPr>
          <w:position w:val="-10"/>
        </w:rPr>
      </w:pPr>
      <w:r w:rsidRPr="009F285B">
        <w:rPr>
          <w:lang w:val="en-GB"/>
        </w:rPr>
        <w:tab/>
      </w:r>
      <w:r w:rsidRPr="009F285B">
        <w:rPr>
          <w:position w:val="-16"/>
          <w:lang/>
        </w:rPr>
        <w:object w:dxaOrig="4320" w:dyaOrig="420">
          <v:shape id="_x0000_i1038" type="#_x0000_t75" style="width:3in;height:20.95pt" o:ole="">
            <v:imagedata r:id="rId30" o:title=""/>
          </v:shape>
          <o:OLEObject Type="Embed" ProgID="Equation.3" ShapeID="_x0000_i1038" DrawAspect="Content" ObjectID="_1474123550" r:id="rId31"/>
        </w:object>
      </w:r>
    </w:p>
    <w:p w:rsidR="009F285B" w:rsidRPr="009F285B" w:rsidRDefault="009F285B" w:rsidP="009F285B">
      <w:pPr>
        <w:spacing w:line="360" w:lineRule="auto"/>
        <w:rPr>
          <w:lang w:val="en-US"/>
        </w:rPr>
      </w:pPr>
      <w:r w:rsidRPr="009F285B">
        <w:rPr>
          <w:lang w:val="en-US"/>
        </w:rPr>
        <w:t>with:</w:t>
      </w:r>
    </w:p>
    <w:p w:rsidR="009F285B" w:rsidRPr="009F285B" w:rsidRDefault="009F285B" w:rsidP="009F285B">
      <w:pPr>
        <w:spacing w:line="360" w:lineRule="auto"/>
        <w:rPr>
          <w:lang w:val="en-US"/>
        </w:rPr>
      </w:pPr>
    </w:p>
    <w:p w:rsidR="009F285B" w:rsidRPr="009F285B" w:rsidRDefault="009F285B" w:rsidP="009F285B">
      <w:pPr>
        <w:spacing w:line="360" w:lineRule="auto"/>
        <w:rPr>
          <w:lang w:val="en-US"/>
        </w:rPr>
      </w:pPr>
      <w:r w:rsidRPr="009F285B">
        <w:rPr>
          <w:lang w:val="en-US"/>
        </w:rPr>
        <w:t>m(Z;t)</w:t>
      </w:r>
      <w:r w:rsidRPr="009F285B">
        <w:rPr>
          <w:lang w:val="en-US"/>
        </w:rPr>
        <w:tab/>
        <w:t>calculated 1-year all-cause mortality probability on time t</w:t>
      </w:r>
    </w:p>
    <w:p w:rsidR="009F285B" w:rsidRPr="009F285B" w:rsidRDefault="009F285B" w:rsidP="009F285B">
      <w:pPr>
        <w:spacing w:line="360" w:lineRule="auto"/>
        <w:rPr>
          <w:lang w:val="en-US"/>
        </w:rPr>
      </w:pPr>
      <w:r w:rsidRPr="009F285B">
        <w:rPr>
          <w:lang w:val="en-US"/>
        </w:rPr>
        <w:t>P</w:t>
      </w:r>
      <w:r w:rsidRPr="009F285B">
        <w:rPr>
          <w:vertAlign w:val="subscript"/>
          <w:lang w:val="en-US"/>
        </w:rPr>
        <w:t>d</w:t>
      </w:r>
      <w:r w:rsidRPr="009F285B">
        <w:rPr>
          <w:lang w:val="en-US"/>
        </w:rPr>
        <w:t>(Z;t)</w:t>
      </w:r>
      <w:r w:rsidRPr="009F285B">
        <w:rPr>
          <w:lang w:val="en-US"/>
        </w:rPr>
        <w:tab/>
        <w:t>calculated disease d probability value on time t</w:t>
      </w:r>
    </w:p>
    <w:p w:rsidR="009F285B" w:rsidRPr="009F285B" w:rsidRDefault="009F285B" w:rsidP="009F285B">
      <w:pPr>
        <w:spacing w:line="360" w:lineRule="auto"/>
        <w:rPr>
          <w:lang w:val="en-US"/>
        </w:rPr>
      </w:pPr>
      <w:r w:rsidRPr="009F285B">
        <w:rPr>
          <w:lang w:val="en-US"/>
        </w:rPr>
        <w:t>am</w:t>
      </w:r>
      <w:r w:rsidRPr="009F285B">
        <w:rPr>
          <w:vertAlign w:val="subscript"/>
          <w:lang w:val="en-US"/>
        </w:rPr>
        <w:t>d</w:t>
      </w:r>
      <w:r w:rsidRPr="009F285B">
        <w:rPr>
          <w:lang w:val="en-US"/>
        </w:rPr>
        <w:t>(a)</w:t>
      </w:r>
      <w:r w:rsidRPr="009F285B">
        <w:rPr>
          <w:lang w:val="en-US"/>
        </w:rPr>
        <w:tab/>
        <w:t>known disease d related attributable mortality at age a (see Van Baal et al., 2010)</w:t>
      </w:r>
    </w:p>
    <w:p w:rsidR="009F285B" w:rsidRPr="009F285B" w:rsidRDefault="009F285B" w:rsidP="009F285B">
      <w:pPr>
        <w:spacing w:line="360" w:lineRule="auto"/>
        <w:rPr>
          <w:lang w:val="en-US"/>
        </w:rPr>
      </w:pPr>
      <w:r w:rsidRPr="009F285B">
        <w:rPr>
          <w:lang w:val="en-US"/>
        </w:rPr>
        <w:t>m</w:t>
      </w:r>
      <w:r w:rsidRPr="009F285B">
        <w:rPr>
          <w:vertAlign w:val="subscript"/>
          <w:lang w:val="en-US"/>
        </w:rPr>
        <w:t>oc</w:t>
      </w:r>
      <w:r w:rsidRPr="009F285B">
        <w:rPr>
          <w:lang w:val="en-US"/>
        </w:rPr>
        <w:t>(a)</w:t>
      </w:r>
      <w:r w:rsidRPr="009F285B">
        <w:rPr>
          <w:lang w:val="en-US"/>
        </w:rPr>
        <w:tab/>
        <w:t>calculated mortality probability for other causes of death at age a (see below)</w:t>
      </w:r>
    </w:p>
    <w:p w:rsidR="009F285B" w:rsidRPr="009F285B" w:rsidRDefault="009F285B" w:rsidP="009F285B">
      <w:pPr>
        <w:spacing w:line="360" w:lineRule="auto"/>
        <w:rPr>
          <w:lang w:val="en-US"/>
        </w:rPr>
      </w:pPr>
    </w:p>
    <w:p w:rsidR="009F285B" w:rsidRPr="009F285B" w:rsidRDefault="009F285B" w:rsidP="009F285B">
      <w:pPr>
        <w:spacing w:line="360" w:lineRule="auto"/>
        <w:rPr>
          <w:lang w:val="en-US"/>
        </w:rPr>
      </w:pPr>
      <w:r w:rsidRPr="009F285B">
        <w:rPr>
          <w:lang w:val="en-US"/>
        </w:rPr>
        <w:t>We assumed the disease probability function having the same quadratic form as the disease incidence function (see Hoogenveen et al., 2010), up to a multiplicative factor.</w:t>
      </w:r>
    </w:p>
    <w:p w:rsidR="009F285B" w:rsidRPr="009F285B" w:rsidRDefault="009F285B" w:rsidP="009F285B">
      <w:pPr>
        <w:spacing w:line="360" w:lineRule="auto"/>
        <w:rPr>
          <w:lang w:val="en-US"/>
        </w:rPr>
      </w:pPr>
    </w:p>
    <w:p w:rsidR="009F285B" w:rsidRPr="009F285B" w:rsidRDefault="009F285B" w:rsidP="009F285B">
      <w:pPr>
        <w:spacing w:line="360" w:lineRule="auto"/>
        <w:rPr>
          <w:position w:val="-10"/>
        </w:rPr>
      </w:pPr>
      <w:r w:rsidRPr="009F285B">
        <w:rPr>
          <w:lang w:val="en-US"/>
        </w:rPr>
        <w:tab/>
      </w:r>
      <w:r w:rsidRPr="009F285B">
        <w:rPr>
          <w:position w:val="-14"/>
          <w:lang/>
        </w:rPr>
        <w:object w:dxaOrig="5560" w:dyaOrig="400">
          <v:shape id="_x0000_i1039" type="#_x0000_t75" style="width:277.95pt;height:20.1pt" o:ole="">
            <v:imagedata r:id="rId32" o:title=""/>
          </v:shape>
          <o:OLEObject Type="Embed" ProgID="Equation.3" ShapeID="_x0000_i1039" DrawAspect="Content" ObjectID="_1474123551" r:id="rId33"/>
        </w:object>
      </w:r>
    </w:p>
    <w:p w:rsidR="009F285B" w:rsidRPr="009F285B" w:rsidRDefault="009F285B" w:rsidP="009F285B">
      <w:pPr>
        <w:spacing w:line="360" w:lineRule="auto"/>
        <w:rPr>
          <w:position w:val="-10"/>
        </w:rPr>
      </w:pPr>
    </w:p>
    <w:p w:rsidR="009F285B" w:rsidRPr="009F285B" w:rsidRDefault="009F285B" w:rsidP="009F285B">
      <w:pPr>
        <w:spacing w:line="360" w:lineRule="auto"/>
        <w:ind w:firstLine="708"/>
      </w:pPr>
      <w:r w:rsidRPr="009F285B">
        <w:rPr>
          <w:position w:val="-32"/>
          <w:lang/>
        </w:rPr>
        <w:object w:dxaOrig="3360" w:dyaOrig="720">
          <v:shape id="_x0000_i1040" type="#_x0000_t75" style="width:168.3pt;height:36pt" o:ole="">
            <v:imagedata r:id="rId34" o:title=""/>
          </v:shape>
          <o:OLEObject Type="Embed" ProgID="Equation.3" ShapeID="_x0000_i1040" DrawAspect="Content" ObjectID="_1474123552" r:id="rId35"/>
        </w:object>
      </w:r>
    </w:p>
    <w:p w:rsidR="009F285B" w:rsidRPr="009F285B" w:rsidRDefault="009F285B" w:rsidP="009F285B">
      <w:pPr>
        <w:spacing w:line="360" w:lineRule="auto"/>
        <w:rPr>
          <w:lang w:val="en-US"/>
        </w:rPr>
      </w:pPr>
    </w:p>
    <w:p w:rsidR="009F285B" w:rsidRPr="009F285B" w:rsidRDefault="009F285B" w:rsidP="009F285B">
      <w:pPr>
        <w:spacing w:line="360" w:lineRule="auto"/>
        <w:rPr>
          <w:position w:val="-10"/>
          <w:lang w:val="en-US"/>
        </w:rPr>
      </w:pPr>
      <w:r w:rsidRPr="009F285B">
        <w:rPr>
          <w:position w:val="-10"/>
          <w:lang w:val="en-US"/>
        </w:rPr>
        <w:t>with:</w:t>
      </w:r>
    </w:p>
    <w:p w:rsidR="009F285B" w:rsidRPr="009F285B" w:rsidRDefault="009F285B" w:rsidP="009F285B">
      <w:pPr>
        <w:spacing w:line="360" w:lineRule="auto"/>
        <w:rPr>
          <w:position w:val="-10"/>
          <w:lang w:val="en-US"/>
        </w:rPr>
      </w:pPr>
    </w:p>
    <w:p w:rsidR="009F285B" w:rsidRPr="009F285B" w:rsidRDefault="009F285B" w:rsidP="009F285B">
      <w:pPr>
        <w:spacing w:line="360" w:lineRule="auto"/>
        <w:rPr>
          <w:position w:val="-10"/>
          <w:lang w:val="en-US"/>
        </w:rPr>
      </w:pPr>
      <w:r w:rsidRPr="009F285B">
        <w:rPr>
          <w:position w:val="-10"/>
          <w:lang w:val="en-US"/>
        </w:rPr>
        <w:t>P</w:t>
      </w:r>
      <w:r w:rsidRPr="009F285B">
        <w:rPr>
          <w:position w:val="-10"/>
          <w:vertAlign w:val="subscript"/>
          <w:lang w:val="en-US"/>
        </w:rPr>
        <w:t>d</w:t>
      </w:r>
      <w:r w:rsidRPr="009F285B">
        <w:rPr>
          <w:position w:val="-10"/>
          <w:lang w:val="en-US"/>
        </w:rPr>
        <w:tab/>
        <w:t>known disease d probability value</w:t>
      </w:r>
    </w:p>
    <w:p w:rsidR="009F285B" w:rsidRPr="009F285B" w:rsidRDefault="009F285B" w:rsidP="009F285B">
      <w:pPr>
        <w:spacing w:line="360" w:lineRule="auto"/>
        <w:rPr>
          <w:lang w:val="en-US"/>
        </w:rPr>
      </w:pPr>
      <w:r w:rsidRPr="009F285B">
        <w:rPr>
          <w:lang w:val="en-US"/>
        </w:rPr>
        <w:t>P</w:t>
      </w:r>
      <w:r w:rsidRPr="009F285B">
        <w:rPr>
          <w:vertAlign w:val="subscript"/>
          <w:lang w:val="en-US"/>
        </w:rPr>
        <w:t>d,0</w:t>
      </w:r>
      <w:r w:rsidRPr="009F285B">
        <w:rPr>
          <w:lang w:val="en-US"/>
        </w:rPr>
        <w:tab/>
        <w:t>calculated baseline disease d probability value</w:t>
      </w:r>
    </w:p>
    <w:p w:rsidR="009F285B" w:rsidRPr="009F285B" w:rsidRDefault="009F285B" w:rsidP="009F285B">
      <w:pPr>
        <w:spacing w:line="360" w:lineRule="auto"/>
        <w:rPr>
          <w:lang w:val="en-US"/>
        </w:rPr>
      </w:pPr>
    </w:p>
    <w:p w:rsidR="009F285B" w:rsidRPr="009F285B" w:rsidRDefault="009F285B" w:rsidP="009F285B">
      <w:pPr>
        <w:spacing w:line="360" w:lineRule="auto"/>
        <w:rPr>
          <w:lang w:val="en-US"/>
        </w:rPr>
      </w:pPr>
      <w:r w:rsidRPr="009F285B">
        <w:rPr>
          <w:lang w:val="en-US"/>
        </w:rPr>
        <w:t>In this way, the all-cause mortality probabilities are quadratic functions of the log-transformed activity level. We assumed that the other causes mortality probability does not depend on activity level, thus:</w:t>
      </w:r>
    </w:p>
    <w:p w:rsidR="009F285B" w:rsidRPr="009F285B" w:rsidRDefault="009F285B" w:rsidP="009F285B">
      <w:pPr>
        <w:spacing w:line="360" w:lineRule="auto"/>
        <w:rPr>
          <w:lang w:val="en-US"/>
        </w:rPr>
      </w:pPr>
    </w:p>
    <w:p w:rsidR="009F285B" w:rsidRPr="009F285B" w:rsidRDefault="009F285B" w:rsidP="009F285B">
      <w:pPr>
        <w:spacing w:line="360" w:lineRule="auto"/>
        <w:ind w:firstLine="708"/>
        <w:rPr>
          <w:position w:val="-10"/>
        </w:rPr>
      </w:pPr>
      <w:r w:rsidRPr="009F285B">
        <w:rPr>
          <w:position w:val="-16"/>
          <w:lang/>
        </w:rPr>
        <w:object w:dxaOrig="7119" w:dyaOrig="420">
          <v:shape id="_x0000_i1041" type="#_x0000_t75" style="width:356.65pt;height:20.95pt" o:ole="">
            <v:imagedata r:id="rId36" o:title=""/>
          </v:shape>
          <o:OLEObject Type="Embed" ProgID="Equation.3" ShapeID="_x0000_i1041" DrawAspect="Content" ObjectID="_1474123553" r:id="rId37"/>
        </w:object>
      </w:r>
    </w:p>
    <w:p w:rsidR="009F285B" w:rsidRPr="009F285B" w:rsidRDefault="009F285B" w:rsidP="009F285B">
      <w:pPr>
        <w:spacing w:line="360" w:lineRule="auto"/>
        <w:rPr>
          <w:lang w:val="en-US"/>
        </w:rPr>
      </w:pPr>
      <w:r w:rsidRPr="009F285B">
        <w:rPr>
          <w:lang w:val="en-US"/>
        </w:rPr>
        <w:t>with:</w:t>
      </w:r>
    </w:p>
    <w:p w:rsidR="009F285B" w:rsidRPr="009F285B" w:rsidRDefault="009F285B" w:rsidP="009F285B">
      <w:pPr>
        <w:spacing w:line="360" w:lineRule="auto"/>
        <w:rPr>
          <w:lang w:val="en-US"/>
        </w:rPr>
      </w:pPr>
    </w:p>
    <w:p w:rsidR="009F285B" w:rsidRPr="009F285B" w:rsidRDefault="009F285B" w:rsidP="009F285B">
      <w:pPr>
        <w:spacing w:line="360" w:lineRule="auto"/>
        <w:rPr>
          <w:lang w:val="en-US"/>
        </w:rPr>
      </w:pPr>
      <w:r w:rsidRPr="009F285B">
        <w:rPr>
          <w:lang w:val="en-US"/>
        </w:rPr>
        <w:lastRenderedPageBreak/>
        <w:t>P</w:t>
      </w:r>
      <w:r w:rsidRPr="009F285B">
        <w:rPr>
          <w:vertAlign w:val="subscript"/>
          <w:lang w:val="en-US"/>
        </w:rPr>
        <w:t>d</w:t>
      </w:r>
      <w:r w:rsidRPr="009F285B">
        <w:rPr>
          <w:lang w:val="en-US"/>
        </w:rPr>
        <w:t>(a)</w:t>
      </w:r>
      <w:r w:rsidRPr="009F285B">
        <w:rPr>
          <w:lang w:val="en-US"/>
        </w:rPr>
        <w:tab/>
        <w:t>known disease d probability value at age a</w:t>
      </w:r>
    </w:p>
    <w:p w:rsidR="009F285B" w:rsidRPr="009F285B" w:rsidRDefault="009F285B" w:rsidP="009F285B">
      <w:pPr>
        <w:spacing w:line="360" w:lineRule="auto"/>
        <w:rPr>
          <w:lang w:val="en-US"/>
        </w:rPr>
      </w:pPr>
    </w:p>
    <w:p w:rsidR="009F285B" w:rsidRPr="009F285B" w:rsidRDefault="009F285B" w:rsidP="009F285B">
      <w:pPr>
        <w:keepNext/>
        <w:spacing w:before="240" w:after="60" w:line="360" w:lineRule="auto"/>
        <w:outlineLvl w:val="2"/>
        <w:rPr>
          <w:rFonts w:ascii="Arial" w:hAnsi="Arial" w:cs="Arial"/>
          <w:b/>
          <w:bCs/>
          <w:sz w:val="26"/>
          <w:szCs w:val="26"/>
          <w:lang w:val="en-GB"/>
        </w:rPr>
      </w:pPr>
      <w:r w:rsidRPr="009F285B">
        <w:rPr>
          <w:rFonts w:ascii="Arial" w:hAnsi="Arial" w:cs="Arial"/>
          <w:b/>
          <w:bCs/>
          <w:sz w:val="26"/>
          <w:szCs w:val="26"/>
          <w:lang w:val="en-GB"/>
        </w:rPr>
        <w:t>Calculations for each 1-year model time step</w:t>
      </w:r>
    </w:p>
    <w:p w:rsidR="009F285B" w:rsidRPr="009F285B" w:rsidRDefault="009F285B" w:rsidP="009F285B">
      <w:pPr>
        <w:spacing w:line="360" w:lineRule="auto"/>
        <w:rPr>
          <w:color w:val="000000"/>
          <w:lang w:val="en-GB"/>
        </w:rPr>
      </w:pPr>
    </w:p>
    <w:p w:rsidR="009F285B" w:rsidRPr="009F285B" w:rsidRDefault="009F285B" w:rsidP="009F285B">
      <w:pPr>
        <w:keepNext/>
        <w:keepLines/>
        <w:spacing w:before="200" w:line="360" w:lineRule="auto"/>
        <w:outlineLvl w:val="3"/>
        <w:rPr>
          <w:rFonts w:ascii="Cambria" w:hAnsi="Cambria"/>
          <w:b/>
          <w:bCs/>
          <w:i/>
          <w:iCs/>
          <w:color w:val="4F81BD"/>
          <w:lang w:val="en-GB"/>
        </w:rPr>
      </w:pPr>
      <w:r w:rsidRPr="009F285B">
        <w:rPr>
          <w:rFonts w:ascii="Cambria" w:hAnsi="Cambria"/>
          <w:b/>
          <w:bCs/>
          <w:i/>
          <w:iCs/>
          <w:color w:val="4F81BD"/>
          <w:lang w:val="en-GB"/>
        </w:rPr>
        <w:t>1-year change of probability distribution of activity level</w:t>
      </w:r>
    </w:p>
    <w:p w:rsidR="009F285B" w:rsidRPr="009F285B" w:rsidRDefault="009F285B" w:rsidP="009F285B">
      <w:pPr>
        <w:spacing w:line="360" w:lineRule="auto"/>
        <w:rPr>
          <w:color w:val="000000"/>
          <w:lang w:val="en-GB"/>
        </w:rPr>
      </w:pPr>
      <w:r w:rsidRPr="009F285B">
        <w:rPr>
          <w:color w:val="000000"/>
          <w:lang w:val="en-GB"/>
        </w:rPr>
        <w:t>Since we assumed the activity level (after log-transformation) being normally distributed, we can describe the change of the distribution by describing the change of the mean and variance according to Manton et al. [1988]. The individual activity level changes because of fixed changes (drift) and random changes (diffusion). Moreover, the distribution, i.e. conditional on survival, changes because mortality risks depend on the activity level. So, we first define the change of the stochastic individual activity level:</w:t>
      </w:r>
    </w:p>
    <w:p w:rsidR="009F285B" w:rsidRPr="009F285B" w:rsidRDefault="009F285B" w:rsidP="009F285B">
      <w:pPr>
        <w:spacing w:line="360" w:lineRule="auto"/>
        <w:rPr>
          <w:color w:val="000000"/>
          <w:lang w:val="en-GB"/>
        </w:rPr>
      </w:pPr>
    </w:p>
    <w:p w:rsidR="009F285B" w:rsidRPr="009F285B" w:rsidRDefault="009F285B" w:rsidP="009F285B">
      <w:pPr>
        <w:spacing w:line="360" w:lineRule="auto"/>
        <w:ind w:firstLine="576"/>
      </w:pPr>
      <w:r w:rsidRPr="009F285B">
        <w:rPr>
          <w:position w:val="-12"/>
        </w:rPr>
        <w:object w:dxaOrig="4780" w:dyaOrig="360">
          <v:shape id="_x0000_i1042" type="#_x0000_t75" style="width:238.6pt;height:18.4pt" o:ole="">
            <v:imagedata r:id="rId38" o:title=""/>
          </v:shape>
          <o:OLEObject Type="Embed" ProgID="Equation.3" ShapeID="_x0000_i1042" DrawAspect="Content" ObjectID="_1474123554" r:id="rId39"/>
        </w:object>
      </w:r>
    </w:p>
    <w:p w:rsidR="009F285B" w:rsidRPr="009F285B" w:rsidRDefault="009F285B" w:rsidP="009F285B">
      <w:pPr>
        <w:spacing w:line="360" w:lineRule="auto"/>
      </w:pPr>
    </w:p>
    <w:p w:rsidR="009F285B" w:rsidRPr="009F285B" w:rsidRDefault="009F285B" w:rsidP="009F285B">
      <w:pPr>
        <w:spacing w:line="360" w:lineRule="auto"/>
        <w:rPr>
          <w:lang w:val="en-US"/>
        </w:rPr>
      </w:pPr>
      <w:r w:rsidRPr="009F285B">
        <w:rPr>
          <w:lang w:val="en-US"/>
        </w:rPr>
        <w:t>The mortality risk function is quadratic in Z (see above):</w:t>
      </w:r>
    </w:p>
    <w:p w:rsidR="009F285B" w:rsidRPr="009F285B" w:rsidRDefault="009F285B" w:rsidP="009F285B">
      <w:pPr>
        <w:spacing w:line="360" w:lineRule="auto"/>
        <w:rPr>
          <w:lang w:val="en-US"/>
        </w:rPr>
      </w:pPr>
    </w:p>
    <w:p w:rsidR="009F285B" w:rsidRPr="009F285B" w:rsidRDefault="009F285B" w:rsidP="009F285B">
      <w:pPr>
        <w:spacing w:line="360" w:lineRule="auto"/>
      </w:pPr>
      <w:r w:rsidRPr="009F285B">
        <w:rPr>
          <w:lang w:val="en-US"/>
        </w:rPr>
        <w:tab/>
      </w:r>
      <w:r w:rsidRPr="009F285B">
        <w:rPr>
          <w:position w:val="-12"/>
        </w:rPr>
        <w:object w:dxaOrig="5319" w:dyaOrig="380">
          <v:shape id="_x0000_i1043" type="#_x0000_t75" style="width:266.25pt;height:18.4pt" o:ole="">
            <v:imagedata r:id="rId40" o:title=""/>
          </v:shape>
          <o:OLEObject Type="Embed" ProgID="Equation.3" ShapeID="_x0000_i1043" DrawAspect="Content" ObjectID="_1474123555" r:id="rId41"/>
        </w:object>
      </w:r>
    </w:p>
    <w:p w:rsidR="009F285B" w:rsidRPr="009F285B" w:rsidRDefault="009F285B" w:rsidP="009F285B">
      <w:pPr>
        <w:spacing w:line="360" w:lineRule="auto"/>
        <w:rPr>
          <w:lang w:val="en-US"/>
        </w:rPr>
      </w:pPr>
      <w:r w:rsidRPr="009F285B">
        <w:rPr>
          <w:lang w:val="en-US"/>
        </w:rPr>
        <w:tab/>
      </w:r>
    </w:p>
    <w:p w:rsidR="009F285B" w:rsidRPr="009F285B" w:rsidRDefault="009F285B" w:rsidP="009F285B">
      <w:pPr>
        <w:spacing w:line="360" w:lineRule="auto"/>
        <w:rPr>
          <w:lang w:val="en-US"/>
        </w:rPr>
      </w:pPr>
      <w:r w:rsidRPr="009F285B">
        <w:rPr>
          <w:lang w:val="en-US"/>
        </w:rPr>
        <w:t>By combining both formulas, the formula of the change of the mean log-transformed activity level is:</w:t>
      </w:r>
    </w:p>
    <w:p w:rsidR="009F285B" w:rsidRPr="009F285B" w:rsidRDefault="009F285B" w:rsidP="009F285B">
      <w:pPr>
        <w:spacing w:line="360" w:lineRule="auto"/>
        <w:rPr>
          <w:color w:val="000000"/>
          <w:lang w:val="en-US"/>
        </w:rPr>
      </w:pPr>
    </w:p>
    <w:p w:rsidR="009F285B" w:rsidRPr="009F285B" w:rsidRDefault="009F285B" w:rsidP="009F285B">
      <w:pPr>
        <w:spacing w:line="360" w:lineRule="auto"/>
        <w:ind w:firstLine="576"/>
        <w:rPr>
          <w:position w:val="-12"/>
        </w:rPr>
      </w:pPr>
      <w:r w:rsidRPr="009F285B">
        <w:rPr>
          <w:position w:val="-12"/>
        </w:rPr>
        <w:object w:dxaOrig="7180" w:dyaOrig="360">
          <v:shape id="_x0000_i1044" type="#_x0000_t75" style="width:359.15pt;height:18.4pt" o:ole="">
            <v:imagedata r:id="rId42" o:title=""/>
          </v:shape>
          <o:OLEObject Type="Embed" ProgID="Equation.3" ShapeID="_x0000_i1044" DrawAspect="Content" ObjectID="_1474123556" r:id="rId43"/>
        </w:object>
      </w:r>
    </w:p>
    <w:p w:rsidR="009F285B" w:rsidRPr="009F285B" w:rsidRDefault="009F285B" w:rsidP="009F285B">
      <w:pPr>
        <w:spacing w:line="360" w:lineRule="auto"/>
        <w:ind w:firstLine="576"/>
      </w:pPr>
    </w:p>
    <w:p w:rsidR="009F285B" w:rsidRPr="009F285B" w:rsidRDefault="009F285B" w:rsidP="009F285B">
      <w:pPr>
        <w:spacing w:line="360" w:lineRule="auto"/>
        <w:rPr>
          <w:lang w:val="en-US"/>
        </w:rPr>
      </w:pPr>
      <w:r w:rsidRPr="009F285B">
        <w:rPr>
          <w:lang w:val="en-US"/>
        </w:rPr>
        <w:t>Likewise the formula of the change of the variance of the log-transformed activity level is:</w:t>
      </w:r>
    </w:p>
    <w:p w:rsidR="009F285B" w:rsidRPr="009F285B" w:rsidRDefault="009F285B" w:rsidP="009F285B">
      <w:pPr>
        <w:spacing w:line="360" w:lineRule="auto"/>
        <w:rPr>
          <w:lang w:val="en-US"/>
        </w:rPr>
      </w:pPr>
    </w:p>
    <w:p w:rsidR="009F285B" w:rsidRPr="009F285B" w:rsidRDefault="009F285B" w:rsidP="009F285B">
      <w:pPr>
        <w:spacing w:line="360" w:lineRule="auto"/>
        <w:ind w:firstLine="576"/>
      </w:pPr>
      <w:r w:rsidRPr="009F285B">
        <w:rPr>
          <w:position w:val="-10"/>
        </w:rPr>
        <w:object w:dxaOrig="5600" w:dyaOrig="340">
          <v:shape id="_x0000_i1045" type="#_x0000_t75" style="width:279.65pt;height:17.6pt" o:ole="">
            <v:imagedata r:id="rId44" o:title=""/>
          </v:shape>
          <o:OLEObject Type="Embed" ProgID="Equation.3" ShapeID="_x0000_i1045" DrawAspect="Content" ObjectID="_1474123557" r:id="rId45"/>
        </w:object>
      </w:r>
    </w:p>
    <w:p w:rsidR="009F285B" w:rsidRPr="009F285B" w:rsidRDefault="009F285B" w:rsidP="009F285B">
      <w:pPr>
        <w:spacing w:line="360" w:lineRule="auto"/>
      </w:pPr>
    </w:p>
    <w:p w:rsidR="009F285B" w:rsidRPr="009F285B" w:rsidRDefault="009F285B" w:rsidP="009F285B">
      <w:pPr>
        <w:spacing w:line="360" w:lineRule="auto"/>
        <w:rPr>
          <w:lang w:val="en-US"/>
        </w:rPr>
      </w:pPr>
      <w:r w:rsidRPr="009F285B">
        <w:rPr>
          <w:lang w:val="en-US"/>
        </w:rPr>
        <w:t>with:</w:t>
      </w:r>
    </w:p>
    <w:p w:rsidR="009F285B" w:rsidRPr="009F285B" w:rsidRDefault="009F285B" w:rsidP="009F285B">
      <w:pPr>
        <w:spacing w:line="360" w:lineRule="auto"/>
        <w:rPr>
          <w:lang w:val="en-US"/>
        </w:rPr>
      </w:pPr>
    </w:p>
    <w:p w:rsidR="009F285B" w:rsidRPr="009F285B" w:rsidRDefault="009F285B" w:rsidP="009F285B">
      <w:pPr>
        <w:spacing w:line="360" w:lineRule="auto"/>
        <w:rPr>
          <w:lang w:val="en-US"/>
        </w:rPr>
      </w:pPr>
      <w:r w:rsidRPr="009F285B">
        <w:rPr>
          <w:lang w:val="en-US"/>
        </w:rPr>
        <w:t>t</w:t>
      </w:r>
      <w:r w:rsidRPr="009F285B">
        <w:rPr>
          <w:lang w:val="en-US"/>
        </w:rPr>
        <w:tab/>
      </w:r>
      <w:r w:rsidRPr="009F285B">
        <w:rPr>
          <w:lang w:val="en-US"/>
        </w:rPr>
        <w:tab/>
        <w:t>discrete time (years)</w:t>
      </w:r>
    </w:p>
    <w:p w:rsidR="009F285B" w:rsidRPr="009F285B" w:rsidRDefault="009F285B" w:rsidP="009F285B">
      <w:pPr>
        <w:spacing w:line="360" w:lineRule="auto"/>
        <w:rPr>
          <w:lang w:val="en-US"/>
        </w:rPr>
      </w:pPr>
      <w:r w:rsidRPr="009F285B">
        <w:rPr>
          <w:lang w:val="en-US"/>
        </w:rPr>
        <w:t>Z</w:t>
      </w:r>
      <w:r w:rsidRPr="009F285B">
        <w:rPr>
          <w:lang w:val="en-US"/>
        </w:rPr>
        <w:tab/>
      </w:r>
      <w:r w:rsidRPr="009F285B">
        <w:rPr>
          <w:lang w:val="en-US"/>
        </w:rPr>
        <w:tab/>
        <w:t>log-transformed activity level</w:t>
      </w:r>
    </w:p>
    <w:p w:rsidR="009F285B" w:rsidRPr="009F285B" w:rsidRDefault="009F285B" w:rsidP="009F285B">
      <w:pPr>
        <w:spacing w:line="360" w:lineRule="auto"/>
        <w:rPr>
          <w:lang w:val="en-US"/>
        </w:rPr>
      </w:pPr>
      <w:r w:rsidRPr="009F285B">
        <w:rPr>
          <w:lang w:val="en-US"/>
        </w:rPr>
        <w:lastRenderedPageBreak/>
        <w:t>A</w:t>
      </w:r>
      <w:r w:rsidRPr="009F285B">
        <w:rPr>
          <w:vertAlign w:val="subscript"/>
          <w:lang w:val="en-US"/>
        </w:rPr>
        <w:t>0</w:t>
      </w:r>
      <w:r w:rsidRPr="009F285B">
        <w:rPr>
          <w:lang w:val="en-US"/>
        </w:rPr>
        <w:t>, A</w:t>
      </w:r>
      <w:r w:rsidRPr="009F285B">
        <w:rPr>
          <w:vertAlign w:val="subscript"/>
          <w:lang w:val="en-US"/>
        </w:rPr>
        <w:t>1</w:t>
      </w:r>
      <w:r w:rsidRPr="009F285B">
        <w:rPr>
          <w:lang w:val="en-US"/>
        </w:rPr>
        <w:tab/>
      </w:r>
      <w:r w:rsidRPr="009F285B">
        <w:rPr>
          <w:lang w:val="en-US"/>
        </w:rPr>
        <w:tab/>
        <w:t>parameters of fixed change of log-transformed activity level (drift)</w:t>
      </w:r>
    </w:p>
    <w:p w:rsidR="009F285B" w:rsidRPr="009F285B" w:rsidRDefault="009F285B" w:rsidP="009F285B">
      <w:pPr>
        <w:spacing w:line="360" w:lineRule="auto"/>
        <w:rPr>
          <w:lang w:val="en-US"/>
        </w:rPr>
      </w:pPr>
      <w:r w:rsidRPr="009F285B">
        <w:rPr>
          <w:lang w:val="en-US"/>
        </w:rPr>
        <w:t>dw</w:t>
      </w:r>
      <w:r w:rsidRPr="009F285B">
        <w:rPr>
          <w:lang w:val="en-US"/>
        </w:rPr>
        <w:tab/>
      </w:r>
      <w:r w:rsidRPr="009F285B">
        <w:rPr>
          <w:lang w:val="en-US"/>
        </w:rPr>
        <w:tab/>
        <w:t>scale factor of random change of log-transformed activity level (diffusion)</w:t>
      </w:r>
    </w:p>
    <w:p w:rsidR="009F285B" w:rsidRPr="009F285B" w:rsidRDefault="009F285B" w:rsidP="009F285B">
      <w:pPr>
        <w:spacing w:line="360" w:lineRule="auto"/>
        <w:rPr>
          <w:lang w:val="en-US"/>
        </w:rPr>
      </w:pPr>
      <w:r w:rsidRPr="009F285B">
        <w:rPr>
          <w:lang w:val="en-US"/>
        </w:rPr>
        <w:t>ε</w:t>
      </w:r>
      <w:r w:rsidRPr="009F285B">
        <w:rPr>
          <w:lang w:val="en-US"/>
        </w:rPr>
        <w:tab/>
      </w:r>
      <w:r w:rsidRPr="009F285B">
        <w:rPr>
          <w:lang w:val="en-US"/>
        </w:rPr>
        <w:tab/>
        <w:t>unit 1-year random change (‘white noise’)</w:t>
      </w:r>
    </w:p>
    <w:p w:rsidR="009F285B" w:rsidRPr="009F285B" w:rsidRDefault="009F285B" w:rsidP="009F285B">
      <w:pPr>
        <w:spacing w:line="360" w:lineRule="auto"/>
        <w:rPr>
          <w:lang w:val="en-US"/>
        </w:rPr>
      </w:pPr>
      <w:r w:rsidRPr="009F285B">
        <w:rPr>
          <w:lang w:val="en-US"/>
        </w:rPr>
        <w:t>µ(t), V(t)</w:t>
      </w:r>
      <w:r w:rsidRPr="009F285B">
        <w:rPr>
          <w:lang w:val="en-US"/>
        </w:rPr>
        <w:tab/>
        <w:t>mean value and variance of Z(t) respectively</w:t>
      </w:r>
    </w:p>
    <w:p w:rsidR="009F285B" w:rsidRPr="009F285B" w:rsidRDefault="009F285B" w:rsidP="009F285B">
      <w:pPr>
        <w:spacing w:line="360" w:lineRule="auto"/>
        <w:rPr>
          <w:lang w:val="en-US"/>
        </w:rPr>
      </w:pPr>
      <w:r w:rsidRPr="009F285B">
        <w:sym w:font="Mathematica1" w:char="F053"/>
      </w:r>
      <w:r w:rsidRPr="009F285B">
        <w:rPr>
          <w:lang w:val="en-US"/>
        </w:rPr>
        <w:t xml:space="preserve"> = dw</w:t>
      </w:r>
      <w:r w:rsidRPr="009F285B">
        <w:rPr>
          <w:vertAlign w:val="superscript"/>
          <w:lang w:val="en-US"/>
        </w:rPr>
        <w:t>2</w:t>
      </w:r>
      <w:r w:rsidRPr="009F285B">
        <w:rPr>
          <w:lang w:val="en-US"/>
        </w:rPr>
        <w:tab/>
        <w:t>variance related to random change</w:t>
      </w:r>
    </w:p>
    <w:p w:rsidR="009F285B" w:rsidRPr="009F285B" w:rsidRDefault="009F285B" w:rsidP="009F285B">
      <w:pPr>
        <w:spacing w:line="360" w:lineRule="auto"/>
        <w:rPr>
          <w:lang w:val="en-US"/>
        </w:rPr>
      </w:pPr>
    </w:p>
    <w:p w:rsidR="009F285B" w:rsidRPr="009F285B" w:rsidRDefault="009F285B" w:rsidP="009F285B">
      <w:pPr>
        <w:spacing w:line="360" w:lineRule="auto"/>
        <w:rPr>
          <w:lang w:val="en-US"/>
        </w:rPr>
      </w:pPr>
      <w:r w:rsidRPr="009F285B">
        <w:rPr>
          <w:lang w:val="en-US"/>
        </w:rPr>
        <w:t>We had no longitudinal data to calculate the parameters A</w:t>
      </w:r>
      <w:r w:rsidRPr="009F285B">
        <w:rPr>
          <w:vertAlign w:val="subscript"/>
          <w:lang w:val="en-US"/>
        </w:rPr>
        <w:t>0</w:t>
      </w:r>
      <w:r w:rsidRPr="009F285B">
        <w:rPr>
          <w:lang w:val="en-US"/>
        </w:rPr>
        <w:t>, A</w:t>
      </w:r>
      <w:r w:rsidRPr="009F285B">
        <w:rPr>
          <w:vertAlign w:val="subscript"/>
          <w:lang w:val="en-US"/>
        </w:rPr>
        <w:t>1</w:t>
      </w:r>
      <w:r w:rsidRPr="009F285B">
        <w:rPr>
          <w:lang w:val="en-US"/>
        </w:rPr>
        <w:t xml:space="preserve"> and dw. Therefore, we calculated the parameter A</w:t>
      </w:r>
      <w:r w:rsidRPr="009F285B">
        <w:rPr>
          <w:vertAlign w:val="subscript"/>
          <w:lang w:val="en-US"/>
        </w:rPr>
        <w:t>0</w:t>
      </w:r>
      <w:r w:rsidRPr="009F285B">
        <w:rPr>
          <w:lang w:val="en-US"/>
        </w:rPr>
        <w:t xml:space="preserve"> by taking the difference between the mean activity levels for successive age-years that were available from the cross-sectional data. This change estimation can be interpreted as the net activity change over time (Kassteele Jv et al., 2012). We assumed the parameters A</w:t>
      </w:r>
      <w:r w:rsidRPr="009F285B">
        <w:rPr>
          <w:vertAlign w:val="subscript"/>
          <w:lang w:val="en-US"/>
        </w:rPr>
        <w:t>1</w:t>
      </w:r>
      <w:r w:rsidRPr="009F285B">
        <w:rPr>
          <w:lang w:val="en-US"/>
        </w:rPr>
        <w:t xml:space="preserve"> and dw having value 0.</w:t>
      </w:r>
    </w:p>
    <w:p w:rsidR="009F285B" w:rsidRPr="009F285B" w:rsidRDefault="009F285B" w:rsidP="009F285B">
      <w:pPr>
        <w:keepNext/>
        <w:keepLines/>
        <w:spacing w:before="200" w:line="360" w:lineRule="auto"/>
        <w:outlineLvl w:val="3"/>
        <w:rPr>
          <w:rFonts w:ascii="Cambria" w:hAnsi="Cambria"/>
          <w:b/>
          <w:bCs/>
          <w:i/>
          <w:iCs/>
          <w:color w:val="4F81BD"/>
          <w:lang w:val="en-GB"/>
        </w:rPr>
      </w:pPr>
      <w:r w:rsidRPr="009F285B">
        <w:rPr>
          <w:rFonts w:ascii="Cambria" w:hAnsi="Cambria"/>
          <w:b/>
          <w:bCs/>
          <w:i/>
          <w:iCs/>
          <w:color w:val="4F81BD"/>
          <w:lang w:val="en-US"/>
        </w:rPr>
        <w:br/>
      </w:r>
      <w:r w:rsidRPr="009F285B">
        <w:rPr>
          <w:rFonts w:ascii="Cambria" w:hAnsi="Cambria"/>
          <w:b/>
          <w:bCs/>
          <w:i/>
          <w:iCs/>
          <w:color w:val="4F81BD"/>
          <w:lang w:val="en-GB"/>
        </w:rPr>
        <w:t>Current disease incidence probability</w:t>
      </w:r>
    </w:p>
    <w:p w:rsidR="009F285B" w:rsidRPr="009F285B" w:rsidRDefault="009F285B" w:rsidP="009F285B">
      <w:pPr>
        <w:spacing w:line="360" w:lineRule="auto"/>
        <w:rPr>
          <w:lang w:val="en-GB"/>
        </w:rPr>
      </w:pPr>
      <w:r w:rsidRPr="009F285B">
        <w:rPr>
          <w:lang w:val="en-GB"/>
        </w:rPr>
        <w:t>The disease incidence probability value on time t is calculated as:</w:t>
      </w:r>
    </w:p>
    <w:p w:rsidR="009F285B" w:rsidRPr="009F285B" w:rsidRDefault="009F285B" w:rsidP="009F285B">
      <w:pPr>
        <w:spacing w:line="360" w:lineRule="auto"/>
        <w:rPr>
          <w:lang w:val="en-GB"/>
        </w:rPr>
      </w:pPr>
    </w:p>
    <w:p w:rsidR="009F285B" w:rsidRPr="009F285B" w:rsidRDefault="009F285B" w:rsidP="009F285B">
      <w:pPr>
        <w:spacing w:line="360" w:lineRule="auto"/>
        <w:ind w:firstLine="708"/>
        <w:rPr>
          <w:position w:val="-34"/>
        </w:rPr>
      </w:pPr>
      <w:r w:rsidRPr="009F285B">
        <w:rPr>
          <w:position w:val="-34"/>
          <w:lang/>
        </w:rPr>
        <w:object w:dxaOrig="8140" w:dyaOrig="800">
          <v:shape id="_x0000_i1046" type="#_x0000_t75" style="width:407.7pt;height:40.2pt" o:ole="">
            <v:imagedata r:id="rId46" o:title=""/>
          </v:shape>
          <o:OLEObject Type="Embed" ProgID="Equation.3" ShapeID="_x0000_i1046" DrawAspect="Content" ObjectID="_1474123558" r:id="rId47"/>
        </w:object>
      </w:r>
    </w:p>
    <w:p w:rsidR="009F285B" w:rsidRPr="009F285B" w:rsidRDefault="009F285B" w:rsidP="009F285B">
      <w:pPr>
        <w:spacing w:line="360" w:lineRule="auto"/>
        <w:rPr>
          <w:position w:val="-34"/>
        </w:rPr>
      </w:pPr>
    </w:p>
    <w:p w:rsidR="009F285B" w:rsidRPr="009F285B" w:rsidRDefault="009F285B" w:rsidP="009F285B">
      <w:pPr>
        <w:spacing w:line="360" w:lineRule="auto"/>
        <w:rPr>
          <w:position w:val="-34"/>
          <w:lang w:val="en-US"/>
        </w:rPr>
      </w:pPr>
      <w:r w:rsidRPr="009F285B">
        <w:rPr>
          <w:position w:val="-34"/>
          <w:lang w:val="en-US"/>
        </w:rPr>
        <w:t>The linear and quadratic terms can be simplified:</w:t>
      </w:r>
    </w:p>
    <w:p w:rsidR="009F285B" w:rsidRPr="009F285B" w:rsidRDefault="009F285B" w:rsidP="009F285B">
      <w:pPr>
        <w:spacing w:line="360" w:lineRule="auto"/>
        <w:rPr>
          <w:position w:val="-34"/>
          <w:lang w:val="en-US"/>
        </w:rPr>
      </w:pPr>
    </w:p>
    <w:p w:rsidR="009F285B" w:rsidRPr="009F285B" w:rsidRDefault="009F285B" w:rsidP="009F285B">
      <w:pPr>
        <w:spacing w:line="360" w:lineRule="auto"/>
        <w:ind w:firstLine="708"/>
        <w:rPr>
          <w:position w:val="-34"/>
        </w:rPr>
      </w:pPr>
      <w:r w:rsidRPr="009F285B">
        <w:rPr>
          <w:position w:val="-10"/>
          <w:lang/>
        </w:rPr>
        <w:object w:dxaOrig="3660" w:dyaOrig="320">
          <v:shape id="_x0000_i1047" type="#_x0000_t75" style="width:183.35pt;height:16.75pt" o:ole="">
            <v:imagedata r:id="rId48" o:title=""/>
          </v:shape>
          <o:OLEObject Type="Embed" ProgID="Equation.3" ShapeID="_x0000_i1047" DrawAspect="Content" ObjectID="_1474123559" r:id="rId49"/>
        </w:object>
      </w:r>
    </w:p>
    <w:p w:rsidR="009F285B" w:rsidRPr="009F285B" w:rsidRDefault="009F285B" w:rsidP="009F285B">
      <w:pPr>
        <w:spacing w:line="360" w:lineRule="auto"/>
        <w:ind w:firstLine="708"/>
        <w:rPr>
          <w:position w:val="-34"/>
        </w:rPr>
      </w:pPr>
    </w:p>
    <w:p w:rsidR="009F285B" w:rsidRPr="009F285B" w:rsidRDefault="009F285B" w:rsidP="009F285B">
      <w:pPr>
        <w:spacing w:line="360" w:lineRule="auto"/>
        <w:ind w:firstLine="708"/>
      </w:pPr>
      <w:r w:rsidRPr="009F285B">
        <w:rPr>
          <w:position w:val="-32"/>
          <w:lang/>
        </w:rPr>
        <w:object w:dxaOrig="6560" w:dyaOrig="760">
          <v:shape id="_x0000_i1048" type="#_x0000_t75" style="width:329pt;height:38.5pt" o:ole="">
            <v:imagedata r:id="rId50" o:title=""/>
          </v:shape>
          <o:OLEObject Type="Embed" ProgID="Equation.3" ShapeID="_x0000_i1048" DrawAspect="Content" ObjectID="_1474123560" r:id="rId51"/>
        </w:object>
      </w:r>
    </w:p>
    <w:p w:rsidR="009F285B" w:rsidRPr="009F285B" w:rsidRDefault="009F285B" w:rsidP="009F285B">
      <w:pPr>
        <w:spacing w:line="360" w:lineRule="auto"/>
        <w:rPr>
          <w:lang w:val="en-US"/>
        </w:rPr>
      </w:pPr>
    </w:p>
    <w:p w:rsidR="009F285B" w:rsidRPr="009F285B" w:rsidRDefault="009F285B" w:rsidP="009F285B">
      <w:pPr>
        <w:spacing w:line="360" w:lineRule="auto"/>
        <w:rPr>
          <w:lang w:val="en-US"/>
        </w:rPr>
      </w:pPr>
    </w:p>
    <w:p w:rsidR="009F285B" w:rsidRPr="009F285B" w:rsidRDefault="009F285B" w:rsidP="009F285B">
      <w:pPr>
        <w:spacing w:line="360" w:lineRule="auto"/>
        <w:rPr>
          <w:lang w:val="en-US"/>
        </w:rPr>
      </w:pPr>
      <w:r w:rsidRPr="009F285B">
        <w:rPr>
          <w:lang w:val="en-US"/>
        </w:rPr>
        <w:t>In conclusion, based on the adapted model equations and model parameters, the CDM model is now able to estimate the morbidity and mortality effects of interventions on physical activity modeled as a continuous instead of discrete risk factor.</w:t>
      </w:r>
    </w:p>
    <w:p w:rsidR="009F285B" w:rsidRPr="009F285B" w:rsidRDefault="009F285B" w:rsidP="009F285B">
      <w:pPr>
        <w:keepNext/>
        <w:spacing w:before="240" w:after="60" w:line="360" w:lineRule="auto"/>
        <w:outlineLvl w:val="1"/>
        <w:rPr>
          <w:rFonts w:ascii="Arial" w:hAnsi="Arial" w:cs="Arial"/>
          <w:b/>
          <w:bCs/>
          <w:i/>
          <w:iCs/>
          <w:sz w:val="28"/>
          <w:szCs w:val="28"/>
          <w:lang w:val="en-US"/>
        </w:rPr>
      </w:pPr>
      <w:r w:rsidRPr="009F285B">
        <w:rPr>
          <w:rFonts w:ascii="Arial" w:hAnsi="Arial" w:cs="Arial"/>
          <w:b/>
          <w:bCs/>
          <w:i/>
          <w:iCs/>
          <w:sz w:val="28"/>
          <w:szCs w:val="28"/>
          <w:lang w:val="en-US"/>
        </w:rPr>
        <w:lastRenderedPageBreak/>
        <w:t>References</w:t>
      </w:r>
    </w:p>
    <w:p w:rsidR="009F285B" w:rsidRPr="009F285B" w:rsidRDefault="009F285B" w:rsidP="009F285B">
      <w:pPr>
        <w:spacing w:line="360" w:lineRule="auto"/>
        <w:ind w:left="720" w:hanging="720"/>
        <w:rPr>
          <w:lang w:val="en-GB"/>
        </w:rPr>
      </w:pPr>
      <w:r w:rsidRPr="009F285B">
        <w:rPr>
          <w:lang w:val="en-GB"/>
        </w:rPr>
        <w:t>Durazo-arvizu R, Mcgee D, Li Z, Cooper R. Establishing the nadir of the body mass index-mortality relationship: a case study. J Am Stat Assoc. 1997 Dec;92(440):1,312-9.</w:t>
      </w:r>
    </w:p>
    <w:p w:rsidR="009F285B" w:rsidRPr="009F285B" w:rsidRDefault="009F285B" w:rsidP="009F285B">
      <w:pPr>
        <w:spacing w:line="360" w:lineRule="auto"/>
        <w:ind w:left="720" w:hanging="720"/>
        <w:rPr>
          <w:lang w:val="en-GB"/>
        </w:rPr>
      </w:pPr>
    </w:p>
    <w:p w:rsidR="009F285B" w:rsidRPr="009F285B" w:rsidRDefault="009F285B" w:rsidP="009F285B">
      <w:pPr>
        <w:spacing w:line="360" w:lineRule="auto"/>
        <w:ind w:left="720" w:hanging="720"/>
        <w:rPr>
          <w:lang w:val="en-GB"/>
        </w:rPr>
      </w:pPr>
    </w:p>
    <w:p w:rsidR="009F285B" w:rsidRPr="009F285B" w:rsidRDefault="009F285B" w:rsidP="009F285B">
      <w:pPr>
        <w:spacing w:line="360" w:lineRule="auto"/>
        <w:ind w:left="720" w:hanging="720"/>
        <w:rPr>
          <w:lang w:val="en-GB"/>
        </w:rPr>
      </w:pPr>
      <w:r w:rsidRPr="009F285B">
        <w:rPr>
          <w:lang w:val="en-GB"/>
        </w:rPr>
        <w:t>Friedenreich C, Norat T, Steindorf K, Boutron-Ruault MC, Pischon T, Mazuir M, Clavel-Chapelon F, Linseisen J, Boeing H, Bergman M, Johnsen NF, Tjønneland A, Overvad K, Mendez M, Quirós JR, Martinez C, Dorronsoro M, Navarro C, Gurrea AB, Bingham S, Khaw KT, Allen N, Key T, Trichopoulou A, Trichopoulos D, Orfanou N, Krogh V, Palli D, Tumino R, Panico S, Vineis P, Bueno-de-Mesquita HB, Peeters PH, Monninkhof E, Berglund G, Manjer J, Ferrari P, Slimani N, Kaaks R, Riboli E. Physical activity and risk of colon and rectal cancers: the European prospective investigation into cancer and nutrition. Cancer Epidemiol Biomarkers Prev. 2006 Dec;15(12):2398-407.</w:t>
      </w:r>
    </w:p>
    <w:p w:rsidR="009F285B" w:rsidRPr="009F285B" w:rsidRDefault="009F285B" w:rsidP="009F285B">
      <w:pPr>
        <w:spacing w:line="360" w:lineRule="auto"/>
        <w:ind w:left="720" w:hanging="720"/>
        <w:rPr>
          <w:lang w:val="en-GB"/>
        </w:rPr>
      </w:pPr>
    </w:p>
    <w:p w:rsidR="009F285B" w:rsidRPr="009F285B" w:rsidRDefault="009F285B" w:rsidP="009F285B">
      <w:pPr>
        <w:spacing w:line="360" w:lineRule="auto"/>
        <w:ind w:left="720" w:hanging="720"/>
      </w:pPr>
      <w:r w:rsidRPr="009F285B">
        <w:rPr>
          <w:lang w:val="en-GB"/>
        </w:rPr>
        <w:t xml:space="preserve">Greenland S, Longnecker MP. Methods for trend estimation from summarized dose-response data, with applications to meta-analysis. </w:t>
      </w:r>
      <w:r w:rsidRPr="009F285B">
        <w:t>Am J Epidemiol. 1992 Jun 1;135(11):1301-9.</w:t>
      </w:r>
    </w:p>
    <w:p w:rsidR="009F285B" w:rsidRPr="009F285B" w:rsidRDefault="009F285B" w:rsidP="009F285B">
      <w:pPr>
        <w:spacing w:line="360" w:lineRule="auto"/>
        <w:ind w:left="720" w:hanging="720"/>
      </w:pPr>
    </w:p>
    <w:p w:rsidR="009F285B" w:rsidRPr="009F285B" w:rsidRDefault="009F285B" w:rsidP="009F285B">
      <w:pPr>
        <w:spacing w:line="360" w:lineRule="auto"/>
        <w:ind w:left="720" w:hanging="720"/>
        <w:rPr>
          <w:lang w:val="en-GB"/>
        </w:rPr>
      </w:pPr>
      <w:r w:rsidRPr="009F285B">
        <w:t xml:space="preserve">Hoogenveen RT, van Baal PH, Boshuizen HC. </w:t>
      </w:r>
      <w:r w:rsidRPr="009F285B">
        <w:rPr>
          <w:lang w:val="en-GB"/>
        </w:rPr>
        <w:t>Chronic disease projections in heterogeneous ageing populations: approximating multi-state models of joint distributions by modelling marginal distributions. Math Med Biol. 2010 Mar;27(1):1-19</w:t>
      </w:r>
    </w:p>
    <w:p w:rsidR="009F285B" w:rsidRPr="009F285B" w:rsidRDefault="009F285B" w:rsidP="009F285B">
      <w:pPr>
        <w:spacing w:line="360" w:lineRule="auto"/>
        <w:ind w:left="720" w:hanging="720"/>
        <w:rPr>
          <w:lang w:val="en-GB"/>
        </w:rPr>
      </w:pPr>
    </w:p>
    <w:p w:rsidR="009F285B" w:rsidRPr="009F285B" w:rsidRDefault="009F285B" w:rsidP="009F285B">
      <w:pPr>
        <w:spacing w:line="360" w:lineRule="auto"/>
        <w:ind w:left="720" w:hanging="720"/>
        <w:rPr>
          <w:lang w:val="en-GB"/>
        </w:rPr>
      </w:pPr>
      <w:r w:rsidRPr="009F285B">
        <w:rPr>
          <w:lang w:val="en-GB"/>
        </w:rPr>
        <w:t>Howard RA, Freedman DM, Park Y, Hollenbeck A, Schatzkin A, Leitzmann MF. Physical activity, sedentary behavior, and the risk of colon and rectal cancer in the NIH-AARP Diet and Health Study. Cancer Causes Control. 2008 Nov;19(9):939-53</w:t>
      </w:r>
    </w:p>
    <w:p w:rsidR="009F285B" w:rsidRPr="009F285B" w:rsidRDefault="009F285B" w:rsidP="009F285B">
      <w:pPr>
        <w:spacing w:line="360" w:lineRule="auto"/>
        <w:ind w:left="720" w:hanging="720"/>
        <w:rPr>
          <w:lang w:val="en-GB"/>
        </w:rPr>
      </w:pPr>
    </w:p>
    <w:p w:rsidR="009F285B" w:rsidRPr="009F285B" w:rsidRDefault="009F285B" w:rsidP="009F285B">
      <w:pPr>
        <w:spacing w:line="360" w:lineRule="auto"/>
        <w:ind w:left="720" w:hanging="720"/>
        <w:rPr>
          <w:lang w:val="en-GB"/>
        </w:rPr>
      </w:pPr>
      <w:r w:rsidRPr="009F285B">
        <w:rPr>
          <w:lang w:val="en-GB"/>
        </w:rPr>
        <w:t>Howard RA, Leitzmann MF, Linet MS, Freedman DM. Physical activity and breast cancer risk among pre- and postmenopausal women in the U.S. Radiologic Technologists cohort. Cancer Causes Control. 2009 Apr;20(3):323-33</w:t>
      </w:r>
    </w:p>
    <w:p w:rsidR="009F285B" w:rsidRPr="009F285B" w:rsidRDefault="009F285B" w:rsidP="009F285B">
      <w:pPr>
        <w:spacing w:line="360" w:lineRule="auto"/>
        <w:ind w:left="720" w:hanging="720"/>
        <w:rPr>
          <w:lang w:val="en-GB"/>
        </w:rPr>
      </w:pPr>
    </w:p>
    <w:p w:rsidR="009F285B" w:rsidRPr="009F285B" w:rsidRDefault="009F285B" w:rsidP="009F285B">
      <w:pPr>
        <w:spacing w:line="360" w:lineRule="auto"/>
        <w:ind w:left="720" w:hanging="720"/>
        <w:rPr>
          <w:lang w:val="en-GB"/>
        </w:rPr>
      </w:pPr>
      <w:r w:rsidRPr="009F285B">
        <w:rPr>
          <w:lang w:val="en-GB"/>
        </w:rPr>
        <w:t>Hsia J, Aragaki A, Bloch M, LaCroix AZ, Wallace R; WHI Investigators. Predictors of angina pectoris versus myocardial infarction from the Women's Health Initiative Observational Study. Am J Cardiol. 2004 Mar 15;93(6):673-8.</w:t>
      </w:r>
    </w:p>
    <w:p w:rsidR="009F285B" w:rsidRPr="009F285B" w:rsidRDefault="009F285B" w:rsidP="009F285B">
      <w:pPr>
        <w:spacing w:line="360" w:lineRule="auto"/>
        <w:ind w:left="720" w:hanging="720"/>
        <w:rPr>
          <w:lang w:val="en-GB"/>
        </w:rPr>
      </w:pPr>
    </w:p>
    <w:p w:rsidR="009F285B" w:rsidRPr="009F285B" w:rsidRDefault="009F285B" w:rsidP="009F285B">
      <w:pPr>
        <w:spacing w:line="360" w:lineRule="auto"/>
        <w:ind w:left="720" w:hanging="720"/>
        <w:rPr>
          <w:lang w:val="en-GB"/>
        </w:rPr>
      </w:pPr>
      <w:r w:rsidRPr="009F285B">
        <w:rPr>
          <w:lang w:val="en-GB"/>
        </w:rPr>
        <w:t>Hu FB, Leitzmann MF, Stampfer MJ, Colditz GA, Willett WC, Rimm EB. Physical activity and television watching in relation to risk for type 2 diabetes mellitus in men. Arch Intern Med. 2001 Jun 25;161(12):1542-8.</w:t>
      </w:r>
    </w:p>
    <w:p w:rsidR="009F285B" w:rsidRPr="009F285B" w:rsidRDefault="009F285B" w:rsidP="009F285B">
      <w:pPr>
        <w:spacing w:line="360" w:lineRule="auto"/>
        <w:ind w:left="720" w:hanging="720"/>
        <w:rPr>
          <w:lang w:val="en-GB"/>
        </w:rPr>
      </w:pPr>
    </w:p>
    <w:p w:rsidR="009F285B" w:rsidRPr="009F285B" w:rsidRDefault="009F285B" w:rsidP="009F285B">
      <w:pPr>
        <w:spacing w:line="360" w:lineRule="auto"/>
        <w:ind w:left="720" w:hanging="720"/>
      </w:pPr>
      <w:r w:rsidRPr="009F285B">
        <w:rPr>
          <w:lang w:val="en-GB"/>
        </w:rPr>
        <w:t xml:space="preserve">Huerta JM, Chirlaque MD, Tormo MJ, Gavrila D, Arriola L, Moreno-Iribas C, Amiano P, Ardanaz E, Barricarte A, Dorronsoro M, Egüés N, Larrañaga N, Molina-Montes E, Quirós JR, Sánchez MJ, González CA, Navarro C. Physical Activity and Risk of Cerebrovascular Disease in the European Prospective Investigation Into Cancer and Nutrition-Spain Study. </w:t>
      </w:r>
      <w:r w:rsidRPr="009F285B">
        <w:t>Stroke 44(1):111-8</w:t>
      </w:r>
    </w:p>
    <w:p w:rsidR="009F285B" w:rsidRPr="009F285B" w:rsidRDefault="009F285B" w:rsidP="009F285B">
      <w:pPr>
        <w:spacing w:line="360" w:lineRule="auto"/>
        <w:ind w:left="720" w:hanging="720"/>
      </w:pPr>
    </w:p>
    <w:p w:rsidR="009F285B" w:rsidRPr="009F285B" w:rsidRDefault="009F285B" w:rsidP="009F285B">
      <w:pPr>
        <w:spacing w:line="360" w:lineRule="auto"/>
        <w:ind w:left="720" w:hanging="720"/>
      </w:pPr>
      <w:r w:rsidRPr="009F285B">
        <w:t xml:space="preserve">Kassteele Jv, Hoogenveen RT, Engelfriet PM, Baal PH, Boshuizen HC. </w:t>
      </w:r>
      <w:r w:rsidRPr="009F285B">
        <w:rPr>
          <w:lang w:val="en-GB"/>
        </w:rPr>
        <w:t xml:space="preserve">Estimating net transition probabilities from cross-sectional data with application to risk factors in chronic disease modeling. </w:t>
      </w:r>
      <w:r w:rsidRPr="009F285B">
        <w:t>Stat Med. 2012 Mar 15;31(6):533-43</w:t>
      </w:r>
    </w:p>
    <w:p w:rsidR="009F285B" w:rsidRPr="009F285B" w:rsidRDefault="009F285B" w:rsidP="009F285B">
      <w:pPr>
        <w:spacing w:line="360" w:lineRule="auto"/>
        <w:ind w:left="720" w:hanging="720"/>
      </w:pPr>
    </w:p>
    <w:p w:rsidR="009F285B" w:rsidRPr="009F285B" w:rsidRDefault="009F285B" w:rsidP="009F285B">
      <w:pPr>
        <w:spacing w:line="360" w:lineRule="auto"/>
        <w:ind w:left="720" w:hanging="720"/>
        <w:rPr>
          <w:lang w:val="en-GB"/>
        </w:rPr>
      </w:pPr>
      <w:r w:rsidRPr="009F285B">
        <w:t xml:space="preserve">Lee IM, Rexrode KM, Cook NR, Hennekens CH, Burin JE. </w:t>
      </w:r>
      <w:r w:rsidRPr="009F285B">
        <w:rPr>
          <w:lang w:val="en-GB"/>
        </w:rPr>
        <w:t>Physical activity and breast cancer risk: the Women's Health Study (United States). Cancer Causes Control. 2001 Feb;12(2):137-45.</w:t>
      </w:r>
    </w:p>
    <w:p w:rsidR="009F285B" w:rsidRPr="009F285B" w:rsidRDefault="009F285B" w:rsidP="009F285B">
      <w:pPr>
        <w:spacing w:line="360" w:lineRule="auto"/>
        <w:ind w:left="720" w:hanging="720"/>
        <w:rPr>
          <w:lang w:val="en-GB"/>
        </w:rPr>
      </w:pPr>
    </w:p>
    <w:p w:rsidR="009F285B" w:rsidRPr="009F285B" w:rsidRDefault="009F285B" w:rsidP="009F285B">
      <w:pPr>
        <w:spacing w:line="360" w:lineRule="auto"/>
        <w:ind w:left="720" w:hanging="720"/>
        <w:rPr>
          <w:lang w:val="en-GB"/>
        </w:rPr>
      </w:pPr>
      <w:r w:rsidRPr="009F285B">
        <w:rPr>
          <w:lang w:val="en-GB"/>
        </w:rPr>
        <w:t>Malarcher AM, Schulman J, Epstein LA, Thun MJ, Mowery P, Pierce B, Escobedo L, Giovino GA. Methodological issues in estimating smoking-attributable mortality in the United States. Am J Epidemiol. 2000 Sep 15;152(6):573-84.</w:t>
      </w:r>
    </w:p>
    <w:p w:rsidR="009F285B" w:rsidRPr="009F285B" w:rsidRDefault="009F285B" w:rsidP="009F285B">
      <w:pPr>
        <w:spacing w:line="360" w:lineRule="auto"/>
        <w:ind w:left="720" w:hanging="720"/>
        <w:rPr>
          <w:lang w:val="en-GB"/>
        </w:rPr>
      </w:pPr>
      <w:r w:rsidRPr="009F285B">
        <w:rPr>
          <w:lang w:val="en-GB"/>
        </w:rPr>
        <w:t>Manton KG, Woodbury MA, Stallard E. Models of the interaction of mortality and the evolution of risk factor distribution: a general stochastic process formulation. Stat Med. 1988 Jan-Feb;7(1-2):239-56.</w:t>
      </w:r>
    </w:p>
    <w:p w:rsidR="009F285B" w:rsidRPr="009F285B" w:rsidRDefault="009F285B" w:rsidP="009F285B">
      <w:pPr>
        <w:spacing w:line="360" w:lineRule="auto"/>
        <w:ind w:left="720" w:hanging="720"/>
        <w:rPr>
          <w:lang w:val="en-GB"/>
        </w:rPr>
      </w:pPr>
    </w:p>
    <w:p w:rsidR="009F285B" w:rsidRPr="009F285B" w:rsidRDefault="009F285B" w:rsidP="009F285B">
      <w:pPr>
        <w:spacing w:line="360" w:lineRule="auto"/>
        <w:ind w:left="720" w:hanging="720"/>
        <w:rPr>
          <w:lang w:val="en-GB"/>
        </w:rPr>
      </w:pPr>
      <w:r w:rsidRPr="009F285B">
        <w:rPr>
          <w:lang w:val="en-GB"/>
        </w:rPr>
        <w:t>Maruti SS, Willett WC, Feskanich D, Rosner B, Colditz GA.A prospective study of age-specific physical activity and premenopausal breast cancer. J Natl Cancer Inst. 2008 May 21;100(10):728-37</w:t>
      </w:r>
    </w:p>
    <w:p w:rsidR="009F285B" w:rsidRPr="009F285B" w:rsidRDefault="009F285B" w:rsidP="009F285B">
      <w:pPr>
        <w:spacing w:line="360" w:lineRule="auto"/>
        <w:ind w:left="720" w:hanging="720"/>
        <w:rPr>
          <w:lang w:val="en-GB"/>
        </w:rPr>
      </w:pPr>
    </w:p>
    <w:p w:rsidR="009F285B" w:rsidRPr="009F285B" w:rsidRDefault="009F285B" w:rsidP="009F285B">
      <w:pPr>
        <w:spacing w:line="360" w:lineRule="auto"/>
        <w:ind w:left="720" w:hanging="720"/>
        <w:rPr>
          <w:lang w:val="en-GB"/>
        </w:rPr>
      </w:pPr>
      <w:r w:rsidRPr="009F285B">
        <w:rPr>
          <w:lang w:val="en-GB"/>
        </w:rPr>
        <w:t>Surgeon General. U.S. Department of Health and Human Services. Physical Activity and Health: A Report of the Surgeon General. Atlanta, GA: U.S. Department of Health and Human Services, Centers for Disease Control and Prevention, National Center for Chronic Disease Prevention and Health Promotion, 1996.</w:t>
      </w:r>
    </w:p>
    <w:p w:rsidR="009F285B" w:rsidRPr="009F285B" w:rsidRDefault="009F285B" w:rsidP="009F285B">
      <w:pPr>
        <w:spacing w:line="360" w:lineRule="auto"/>
        <w:ind w:left="720" w:hanging="720"/>
        <w:rPr>
          <w:lang w:val="en-GB"/>
        </w:rPr>
      </w:pPr>
    </w:p>
    <w:p w:rsidR="009F285B" w:rsidRPr="009F285B" w:rsidRDefault="009F285B" w:rsidP="009F285B">
      <w:pPr>
        <w:spacing w:line="360" w:lineRule="auto"/>
        <w:ind w:left="720" w:hanging="720"/>
        <w:rPr>
          <w:lang w:val="en-GB"/>
        </w:rPr>
      </w:pPr>
      <w:r w:rsidRPr="009F285B">
        <w:rPr>
          <w:lang w:val="en-GB"/>
        </w:rPr>
        <w:t>Tanasescu M, Leitzmann MF, Rimm EB, Willett WC, Stampfer MJ, Hu FB. Exercise type and intensity in relation to coronary heart disease in men. JAMA. 2002 Oct 23-30;288(16):1994-2000.</w:t>
      </w:r>
    </w:p>
    <w:p w:rsidR="009F285B" w:rsidRPr="009F285B" w:rsidRDefault="009F285B" w:rsidP="009F285B">
      <w:pPr>
        <w:spacing w:line="360" w:lineRule="auto"/>
        <w:ind w:left="720" w:hanging="720"/>
        <w:rPr>
          <w:lang w:val="en-GB"/>
        </w:rPr>
      </w:pPr>
    </w:p>
    <w:p w:rsidR="009F285B" w:rsidRPr="009F285B" w:rsidRDefault="009F285B" w:rsidP="009F285B">
      <w:pPr>
        <w:spacing w:line="360" w:lineRule="auto"/>
        <w:ind w:left="720" w:hanging="720"/>
        <w:rPr>
          <w:lang w:val="en-GB"/>
        </w:rPr>
      </w:pPr>
      <w:r w:rsidRPr="009F285B">
        <w:rPr>
          <w:lang w:val="en-GB"/>
        </w:rPr>
        <w:t>Van Baal PHM, Feenstra TL, Hoogenveen RT, De Wit GA: Cost effectiveness analysis with the RIVM Chronic Disease Model. Report No 260706002 2005.</w:t>
      </w:r>
    </w:p>
    <w:p w:rsidR="009F285B" w:rsidRPr="009F285B" w:rsidRDefault="009F285B" w:rsidP="009F285B">
      <w:pPr>
        <w:spacing w:line="360" w:lineRule="auto"/>
        <w:ind w:left="720" w:hanging="720"/>
        <w:rPr>
          <w:lang w:val="en-GB"/>
        </w:rPr>
      </w:pPr>
    </w:p>
    <w:p w:rsidR="009F285B" w:rsidRPr="009F285B" w:rsidRDefault="009F285B" w:rsidP="009F285B">
      <w:pPr>
        <w:spacing w:line="360" w:lineRule="auto"/>
        <w:ind w:left="720" w:hanging="720"/>
        <w:rPr>
          <w:lang w:val="en-GB"/>
        </w:rPr>
      </w:pPr>
      <w:r w:rsidRPr="009F285B">
        <w:rPr>
          <w:lang w:val="en-GB"/>
        </w:rPr>
        <w:t>Van Baal PHM, Feenstra TL, Hoogenveen R, De Wit GA, Brouwer WBF: Unrelated medical care in life years gained and the cost utility of primary prevention: in search of a 'perfect' cost-utility ratio. Health Econ 2007, 16:421-433.</w:t>
      </w:r>
    </w:p>
    <w:p w:rsidR="009F285B" w:rsidRPr="009F285B" w:rsidRDefault="009F285B" w:rsidP="009F285B">
      <w:pPr>
        <w:spacing w:line="360" w:lineRule="auto"/>
        <w:ind w:left="720" w:hanging="720"/>
        <w:rPr>
          <w:lang w:val="en-GB"/>
        </w:rPr>
      </w:pPr>
    </w:p>
    <w:p w:rsidR="009F285B" w:rsidRPr="009F285B" w:rsidRDefault="009F285B" w:rsidP="009F285B">
      <w:pPr>
        <w:spacing w:line="360" w:lineRule="auto"/>
        <w:ind w:left="720" w:hanging="720"/>
      </w:pPr>
      <w:r w:rsidRPr="009F285B">
        <w:rPr>
          <w:lang w:val="en-GB"/>
        </w:rPr>
        <w:t xml:space="preserve">Van Baal PHM, Polder J, De Wit GA, Hoogenveen R, Feenstra TL, Boshuizen H, Engelfriet P, Brouwer WBF: Lifetime medical costs of obesity: prevention no cure for increasing health expenditure. </w:t>
      </w:r>
      <w:r w:rsidRPr="009F285B">
        <w:t>PLoS medicine 2008, 5:e29.</w:t>
      </w:r>
    </w:p>
    <w:p w:rsidR="009F285B" w:rsidRPr="009F285B" w:rsidRDefault="009F285B" w:rsidP="009F285B">
      <w:pPr>
        <w:spacing w:line="360" w:lineRule="auto"/>
        <w:ind w:left="720" w:hanging="720"/>
      </w:pPr>
    </w:p>
    <w:p w:rsidR="009F285B" w:rsidRPr="009F285B" w:rsidRDefault="009F285B" w:rsidP="009F285B">
      <w:pPr>
        <w:spacing w:line="360" w:lineRule="auto"/>
        <w:ind w:left="720" w:hanging="720"/>
        <w:rPr>
          <w:lang w:val="en-GB"/>
        </w:rPr>
      </w:pPr>
      <w:r w:rsidRPr="009F285B">
        <w:t xml:space="preserve">Van Baal PH, Hoogenveen RT, Engelfriet PM, Boshuizen HC. </w:t>
      </w:r>
      <w:r w:rsidRPr="009F285B">
        <w:rPr>
          <w:lang w:val="en-GB"/>
        </w:rPr>
        <w:t>Indirect estimation of chronic disease excess mortality. Epidemiology. 2010 May;21(3):425-6.</w:t>
      </w:r>
    </w:p>
    <w:p w:rsidR="009F285B" w:rsidRPr="009F285B" w:rsidRDefault="009F285B" w:rsidP="009F285B">
      <w:pPr>
        <w:spacing w:line="360" w:lineRule="auto"/>
        <w:ind w:left="720" w:hanging="720"/>
        <w:rPr>
          <w:lang w:val="en-GB"/>
        </w:rPr>
      </w:pPr>
    </w:p>
    <w:p w:rsidR="009F285B" w:rsidRPr="009F285B" w:rsidRDefault="009F285B" w:rsidP="009F285B">
      <w:pPr>
        <w:spacing w:line="360" w:lineRule="auto"/>
        <w:ind w:left="720" w:hanging="720"/>
        <w:rPr>
          <w:lang w:val="en-GB"/>
        </w:rPr>
      </w:pPr>
      <w:r w:rsidRPr="009F285B">
        <w:rPr>
          <w:lang w:val="en-GB"/>
        </w:rPr>
        <w:t>Wagner A, Simon C, Evans A, Ferrières J, Montaye M, Ducimetière P, Arveiler D. Physical activity and coronary event incidence in Northern Ireland and France: the Prospective Epidemiological Study of Myocardial Infarction (PRIME). Circulation. 2002 May 14;105(19):2247-52.</w:t>
      </w:r>
    </w:p>
    <w:p w:rsidR="009F285B" w:rsidRPr="009F285B" w:rsidRDefault="009F285B" w:rsidP="009F285B">
      <w:pPr>
        <w:spacing w:line="360" w:lineRule="auto"/>
        <w:ind w:left="720" w:hanging="720"/>
        <w:rPr>
          <w:lang w:val="en-GB"/>
        </w:rPr>
      </w:pPr>
    </w:p>
    <w:p w:rsidR="009F285B" w:rsidRPr="009F285B" w:rsidRDefault="009F285B" w:rsidP="009F285B">
      <w:pPr>
        <w:spacing w:line="360" w:lineRule="auto"/>
        <w:ind w:left="720" w:hanging="720"/>
        <w:rPr>
          <w:lang w:val="en-GB"/>
        </w:rPr>
      </w:pPr>
      <w:r w:rsidRPr="009F285B">
        <w:rPr>
          <w:lang w:val="en-GB"/>
        </w:rPr>
        <w:t>Wei EK, Giovannucci E, Wu K, Rosner B, Fuchs CS, Willett WC, Colditz GA. Comparison of risk factors for colon and rectal cancer. Int J Cancer. 2004 Jan 20;108(3):433-42.</w:t>
      </w:r>
    </w:p>
    <w:p w:rsidR="009F285B" w:rsidRPr="009F285B" w:rsidRDefault="009F285B" w:rsidP="009F285B">
      <w:pPr>
        <w:spacing w:line="360" w:lineRule="auto"/>
        <w:ind w:left="720" w:hanging="720"/>
        <w:rPr>
          <w:lang w:val="en-GB"/>
        </w:rPr>
      </w:pPr>
    </w:p>
    <w:p w:rsidR="009F285B" w:rsidRPr="009F285B" w:rsidRDefault="009F285B" w:rsidP="009F285B">
      <w:pPr>
        <w:spacing w:line="360" w:lineRule="auto"/>
        <w:ind w:left="720" w:hanging="720"/>
        <w:rPr>
          <w:lang w:val="en-GB"/>
        </w:rPr>
      </w:pPr>
      <w:r w:rsidRPr="009F285B">
        <w:rPr>
          <w:lang w:val="en-GB"/>
        </w:rPr>
        <w:t>Wolfgang Viechtbauer (2010). Conducting meta-analyses in R with the metafor package. Journal of Statistical Software, 36(3), 1-48</w:t>
      </w:r>
    </w:p>
    <w:p w:rsidR="009F285B" w:rsidRPr="009F285B" w:rsidRDefault="009F285B" w:rsidP="009F285B">
      <w:pPr>
        <w:spacing w:line="360" w:lineRule="auto"/>
        <w:ind w:left="720" w:hanging="720"/>
        <w:rPr>
          <w:lang w:val="en-GB"/>
        </w:rPr>
      </w:pPr>
    </w:p>
    <w:p w:rsidR="009F285B" w:rsidRPr="009F285B" w:rsidRDefault="009F285B" w:rsidP="009F285B">
      <w:pPr>
        <w:spacing w:line="360" w:lineRule="auto"/>
        <w:ind w:left="720" w:hanging="720"/>
        <w:rPr>
          <w:lang w:val="en-GB"/>
        </w:rPr>
      </w:pPr>
      <w:r w:rsidRPr="009F285B">
        <w:rPr>
          <w:lang w:val="en-GB"/>
        </w:rPr>
        <w:t>Yashin AI, Akushevich I, EArbeev KG, Kulminski A, Ukraintseva S: Joint analysis of health histories, physiological state, and survival. Mathematical population studies 2011, 18(4):207-233.</w:t>
      </w:r>
    </w:p>
    <w:p w:rsidR="004E2C54" w:rsidRDefault="004E2C54"/>
    <w:sectPr w:rsidR="004E2C54" w:rsidSect="00A47A56">
      <w:pgSz w:w="11906" w:h="16838"/>
      <w:pgMar w:top="1418" w:right="1418" w:bottom="1418"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20002A87" w:usb1="80000000" w:usb2="00000008" w:usb3="00000000" w:csb0="000001FF" w:csb1="00000000"/>
  </w:font>
  <w:font w:name="Mathematica1">
    <w:altName w:val="Symbol"/>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stylePaneFormatFilter w:val="3F01"/>
  <w:trackRevisions/>
  <w:defaultTabStop w:val="708"/>
  <w:hyphenationZone w:val="425"/>
  <w:characterSpacingControl w:val="doNotCompress"/>
  <w:compat/>
  <w:rsids>
    <w:rsidRoot w:val="009F285B"/>
    <w:rsid w:val="00000582"/>
    <w:rsid w:val="00000841"/>
    <w:rsid w:val="00000BC8"/>
    <w:rsid w:val="000012C8"/>
    <w:rsid w:val="00001550"/>
    <w:rsid w:val="000017E2"/>
    <w:rsid w:val="00001AFB"/>
    <w:rsid w:val="00001F35"/>
    <w:rsid w:val="00002447"/>
    <w:rsid w:val="000025D0"/>
    <w:rsid w:val="000027A5"/>
    <w:rsid w:val="000027A8"/>
    <w:rsid w:val="00002937"/>
    <w:rsid w:val="000036C2"/>
    <w:rsid w:val="00003949"/>
    <w:rsid w:val="000039C6"/>
    <w:rsid w:val="000039E2"/>
    <w:rsid w:val="00003D9F"/>
    <w:rsid w:val="000043AB"/>
    <w:rsid w:val="00004A73"/>
    <w:rsid w:val="00004F10"/>
    <w:rsid w:val="0000504F"/>
    <w:rsid w:val="000056D9"/>
    <w:rsid w:val="0000590E"/>
    <w:rsid w:val="00005D3F"/>
    <w:rsid w:val="00006969"/>
    <w:rsid w:val="0000719C"/>
    <w:rsid w:val="000075B2"/>
    <w:rsid w:val="00007682"/>
    <w:rsid w:val="00007746"/>
    <w:rsid w:val="00007A81"/>
    <w:rsid w:val="00010477"/>
    <w:rsid w:val="000106D7"/>
    <w:rsid w:val="00010B51"/>
    <w:rsid w:val="00010DC7"/>
    <w:rsid w:val="00010EBD"/>
    <w:rsid w:val="00011125"/>
    <w:rsid w:val="0001130B"/>
    <w:rsid w:val="00011882"/>
    <w:rsid w:val="000119AF"/>
    <w:rsid w:val="00011B9C"/>
    <w:rsid w:val="00011BA6"/>
    <w:rsid w:val="00012134"/>
    <w:rsid w:val="00012207"/>
    <w:rsid w:val="00012C90"/>
    <w:rsid w:val="00013262"/>
    <w:rsid w:val="000135B4"/>
    <w:rsid w:val="00013647"/>
    <w:rsid w:val="000138C0"/>
    <w:rsid w:val="00013CE2"/>
    <w:rsid w:val="00014282"/>
    <w:rsid w:val="00014657"/>
    <w:rsid w:val="00014879"/>
    <w:rsid w:val="00014B0F"/>
    <w:rsid w:val="00014C40"/>
    <w:rsid w:val="00014C8A"/>
    <w:rsid w:val="00014D37"/>
    <w:rsid w:val="00014DE6"/>
    <w:rsid w:val="000157DB"/>
    <w:rsid w:val="00015B25"/>
    <w:rsid w:val="0001708F"/>
    <w:rsid w:val="00017752"/>
    <w:rsid w:val="00020091"/>
    <w:rsid w:val="0002019C"/>
    <w:rsid w:val="000209E0"/>
    <w:rsid w:val="00020A0A"/>
    <w:rsid w:val="00020C4C"/>
    <w:rsid w:val="00020CCF"/>
    <w:rsid w:val="00020E03"/>
    <w:rsid w:val="00021043"/>
    <w:rsid w:val="00021100"/>
    <w:rsid w:val="00021A2D"/>
    <w:rsid w:val="00021B29"/>
    <w:rsid w:val="00021D2A"/>
    <w:rsid w:val="00022936"/>
    <w:rsid w:val="00022B73"/>
    <w:rsid w:val="000235D0"/>
    <w:rsid w:val="00023D29"/>
    <w:rsid w:val="00024508"/>
    <w:rsid w:val="000246D4"/>
    <w:rsid w:val="00024994"/>
    <w:rsid w:val="000249CF"/>
    <w:rsid w:val="000254DC"/>
    <w:rsid w:val="00025676"/>
    <w:rsid w:val="0002597A"/>
    <w:rsid w:val="00025982"/>
    <w:rsid w:val="00025A6C"/>
    <w:rsid w:val="00025C21"/>
    <w:rsid w:val="00026795"/>
    <w:rsid w:val="000268CA"/>
    <w:rsid w:val="00027A28"/>
    <w:rsid w:val="00027AA7"/>
    <w:rsid w:val="0003049B"/>
    <w:rsid w:val="00030672"/>
    <w:rsid w:val="000307F1"/>
    <w:rsid w:val="00030A4A"/>
    <w:rsid w:val="00030E84"/>
    <w:rsid w:val="0003126D"/>
    <w:rsid w:val="000313FC"/>
    <w:rsid w:val="00031494"/>
    <w:rsid w:val="00031695"/>
    <w:rsid w:val="00031CF6"/>
    <w:rsid w:val="00031EC9"/>
    <w:rsid w:val="0003249A"/>
    <w:rsid w:val="0003265F"/>
    <w:rsid w:val="000334C7"/>
    <w:rsid w:val="00033CAA"/>
    <w:rsid w:val="00033CC0"/>
    <w:rsid w:val="0003428F"/>
    <w:rsid w:val="00034355"/>
    <w:rsid w:val="000346CC"/>
    <w:rsid w:val="00034B65"/>
    <w:rsid w:val="00035625"/>
    <w:rsid w:val="00035878"/>
    <w:rsid w:val="000358A6"/>
    <w:rsid w:val="000359FE"/>
    <w:rsid w:val="00035CF9"/>
    <w:rsid w:val="00035F86"/>
    <w:rsid w:val="00036334"/>
    <w:rsid w:val="00036A23"/>
    <w:rsid w:val="00036B48"/>
    <w:rsid w:val="00036B85"/>
    <w:rsid w:val="00037003"/>
    <w:rsid w:val="0003726A"/>
    <w:rsid w:val="00037353"/>
    <w:rsid w:val="00037612"/>
    <w:rsid w:val="0003783E"/>
    <w:rsid w:val="0003783F"/>
    <w:rsid w:val="0003785A"/>
    <w:rsid w:val="00037D71"/>
    <w:rsid w:val="00037FDC"/>
    <w:rsid w:val="00040ADE"/>
    <w:rsid w:val="00040C04"/>
    <w:rsid w:val="00040EFB"/>
    <w:rsid w:val="000410CC"/>
    <w:rsid w:val="0004113C"/>
    <w:rsid w:val="000414BE"/>
    <w:rsid w:val="0004156E"/>
    <w:rsid w:val="000422D6"/>
    <w:rsid w:val="00042399"/>
    <w:rsid w:val="00042EE8"/>
    <w:rsid w:val="00042FE7"/>
    <w:rsid w:val="00043069"/>
    <w:rsid w:val="00043286"/>
    <w:rsid w:val="000434EC"/>
    <w:rsid w:val="00043759"/>
    <w:rsid w:val="00043A4D"/>
    <w:rsid w:val="00043B99"/>
    <w:rsid w:val="00043D33"/>
    <w:rsid w:val="00044094"/>
    <w:rsid w:val="00044365"/>
    <w:rsid w:val="00044421"/>
    <w:rsid w:val="000447F1"/>
    <w:rsid w:val="00044BF3"/>
    <w:rsid w:val="000450F5"/>
    <w:rsid w:val="0004569C"/>
    <w:rsid w:val="000461DE"/>
    <w:rsid w:val="000466BD"/>
    <w:rsid w:val="000468D2"/>
    <w:rsid w:val="00046EDE"/>
    <w:rsid w:val="00046FD6"/>
    <w:rsid w:val="00047219"/>
    <w:rsid w:val="0004735D"/>
    <w:rsid w:val="000473C8"/>
    <w:rsid w:val="000475F3"/>
    <w:rsid w:val="00050156"/>
    <w:rsid w:val="000502C3"/>
    <w:rsid w:val="0005044F"/>
    <w:rsid w:val="000507B0"/>
    <w:rsid w:val="000509BB"/>
    <w:rsid w:val="00050F24"/>
    <w:rsid w:val="00051060"/>
    <w:rsid w:val="0005169C"/>
    <w:rsid w:val="0005196A"/>
    <w:rsid w:val="00051A99"/>
    <w:rsid w:val="00051C9D"/>
    <w:rsid w:val="00051EF5"/>
    <w:rsid w:val="000525CB"/>
    <w:rsid w:val="00052606"/>
    <w:rsid w:val="00052783"/>
    <w:rsid w:val="00052829"/>
    <w:rsid w:val="0005289C"/>
    <w:rsid w:val="00052FCA"/>
    <w:rsid w:val="0005331C"/>
    <w:rsid w:val="0005386B"/>
    <w:rsid w:val="00053C76"/>
    <w:rsid w:val="0005441E"/>
    <w:rsid w:val="000550B2"/>
    <w:rsid w:val="0005537E"/>
    <w:rsid w:val="000553FD"/>
    <w:rsid w:val="000557B1"/>
    <w:rsid w:val="0005584A"/>
    <w:rsid w:val="0005595F"/>
    <w:rsid w:val="00055B71"/>
    <w:rsid w:val="00055F92"/>
    <w:rsid w:val="000565D2"/>
    <w:rsid w:val="0005670E"/>
    <w:rsid w:val="000568C9"/>
    <w:rsid w:val="00056DEA"/>
    <w:rsid w:val="000571A4"/>
    <w:rsid w:val="000571AB"/>
    <w:rsid w:val="00057617"/>
    <w:rsid w:val="00057A7D"/>
    <w:rsid w:val="00057C64"/>
    <w:rsid w:val="000600A3"/>
    <w:rsid w:val="000608E5"/>
    <w:rsid w:val="00060CB6"/>
    <w:rsid w:val="000615FA"/>
    <w:rsid w:val="000619C4"/>
    <w:rsid w:val="00061E8F"/>
    <w:rsid w:val="00062514"/>
    <w:rsid w:val="0006268E"/>
    <w:rsid w:val="00062E4F"/>
    <w:rsid w:val="00062EC2"/>
    <w:rsid w:val="00063E8C"/>
    <w:rsid w:val="00063F56"/>
    <w:rsid w:val="00063F66"/>
    <w:rsid w:val="00065887"/>
    <w:rsid w:val="00065A3E"/>
    <w:rsid w:val="00065DE1"/>
    <w:rsid w:val="000660FF"/>
    <w:rsid w:val="00066428"/>
    <w:rsid w:val="000667C7"/>
    <w:rsid w:val="00066B43"/>
    <w:rsid w:val="00067B4C"/>
    <w:rsid w:val="00067C39"/>
    <w:rsid w:val="00070286"/>
    <w:rsid w:val="00070461"/>
    <w:rsid w:val="00070633"/>
    <w:rsid w:val="000709FE"/>
    <w:rsid w:val="00070A5E"/>
    <w:rsid w:val="00070B6C"/>
    <w:rsid w:val="00070B93"/>
    <w:rsid w:val="00070C7A"/>
    <w:rsid w:val="00070CAA"/>
    <w:rsid w:val="00070D8A"/>
    <w:rsid w:val="00070E3E"/>
    <w:rsid w:val="00070E4F"/>
    <w:rsid w:val="00071171"/>
    <w:rsid w:val="00071498"/>
    <w:rsid w:val="00071A31"/>
    <w:rsid w:val="00071E23"/>
    <w:rsid w:val="000737AC"/>
    <w:rsid w:val="00073859"/>
    <w:rsid w:val="00073D4F"/>
    <w:rsid w:val="00074396"/>
    <w:rsid w:val="00074461"/>
    <w:rsid w:val="0007538B"/>
    <w:rsid w:val="000757C4"/>
    <w:rsid w:val="0007590C"/>
    <w:rsid w:val="000764CE"/>
    <w:rsid w:val="00077007"/>
    <w:rsid w:val="000771B2"/>
    <w:rsid w:val="00077521"/>
    <w:rsid w:val="00077644"/>
    <w:rsid w:val="00077824"/>
    <w:rsid w:val="000778AD"/>
    <w:rsid w:val="00077953"/>
    <w:rsid w:val="00077C75"/>
    <w:rsid w:val="00080282"/>
    <w:rsid w:val="0008100C"/>
    <w:rsid w:val="0008155A"/>
    <w:rsid w:val="0008158D"/>
    <w:rsid w:val="0008210C"/>
    <w:rsid w:val="000821A5"/>
    <w:rsid w:val="00082404"/>
    <w:rsid w:val="0008250C"/>
    <w:rsid w:val="000825E7"/>
    <w:rsid w:val="000827CD"/>
    <w:rsid w:val="00082A91"/>
    <w:rsid w:val="00082D58"/>
    <w:rsid w:val="000830BE"/>
    <w:rsid w:val="0008324F"/>
    <w:rsid w:val="000834C6"/>
    <w:rsid w:val="000837E3"/>
    <w:rsid w:val="0008382A"/>
    <w:rsid w:val="00083E08"/>
    <w:rsid w:val="00083F01"/>
    <w:rsid w:val="00084085"/>
    <w:rsid w:val="00084293"/>
    <w:rsid w:val="00085126"/>
    <w:rsid w:val="00085B49"/>
    <w:rsid w:val="00085B76"/>
    <w:rsid w:val="00085BE2"/>
    <w:rsid w:val="00085C36"/>
    <w:rsid w:val="000862E7"/>
    <w:rsid w:val="00086411"/>
    <w:rsid w:val="000865EF"/>
    <w:rsid w:val="00086AE1"/>
    <w:rsid w:val="00086B66"/>
    <w:rsid w:val="00086D9D"/>
    <w:rsid w:val="00086FB8"/>
    <w:rsid w:val="00087053"/>
    <w:rsid w:val="00087063"/>
    <w:rsid w:val="00087807"/>
    <w:rsid w:val="000879BD"/>
    <w:rsid w:val="00087A56"/>
    <w:rsid w:val="00087E0E"/>
    <w:rsid w:val="00087EBA"/>
    <w:rsid w:val="00087FE6"/>
    <w:rsid w:val="000906B5"/>
    <w:rsid w:val="00090A0E"/>
    <w:rsid w:val="00090ACF"/>
    <w:rsid w:val="00091EAB"/>
    <w:rsid w:val="000920DA"/>
    <w:rsid w:val="00092244"/>
    <w:rsid w:val="0009249F"/>
    <w:rsid w:val="000926EE"/>
    <w:rsid w:val="0009312C"/>
    <w:rsid w:val="00093D9F"/>
    <w:rsid w:val="0009420D"/>
    <w:rsid w:val="000942B9"/>
    <w:rsid w:val="00094658"/>
    <w:rsid w:val="00094E21"/>
    <w:rsid w:val="00095457"/>
    <w:rsid w:val="0009552F"/>
    <w:rsid w:val="000957FD"/>
    <w:rsid w:val="00095994"/>
    <w:rsid w:val="00095AEA"/>
    <w:rsid w:val="00095BBB"/>
    <w:rsid w:val="0009604E"/>
    <w:rsid w:val="00096108"/>
    <w:rsid w:val="000968DD"/>
    <w:rsid w:val="00096D00"/>
    <w:rsid w:val="00096DB5"/>
    <w:rsid w:val="00096EDF"/>
    <w:rsid w:val="0009727F"/>
    <w:rsid w:val="00097970"/>
    <w:rsid w:val="00097F66"/>
    <w:rsid w:val="000A0629"/>
    <w:rsid w:val="000A062E"/>
    <w:rsid w:val="000A0C94"/>
    <w:rsid w:val="000A1448"/>
    <w:rsid w:val="000A183C"/>
    <w:rsid w:val="000A1BF9"/>
    <w:rsid w:val="000A282F"/>
    <w:rsid w:val="000A2A29"/>
    <w:rsid w:val="000A2AE4"/>
    <w:rsid w:val="000A3289"/>
    <w:rsid w:val="000A3546"/>
    <w:rsid w:val="000A39AD"/>
    <w:rsid w:val="000A3DFB"/>
    <w:rsid w:val="000A3F72"/>
    <w:rsid w:val="000A498C"/>
    <w:rsid w:val="000A4C78"/>
    <w:rsid w:val="000A4FA3"/>
    <w:rsid w:val="000A57CA"/>
    <w:rsid w:val="000A5A63"/>
    <w:rsid w:val="000A5BCA"/>
    <w:rsid w:val="000A6E1B"/>
    <w:rsid w:val="000A71B7"/>
    <w:rsid w:val="000A75B4"/>
    <w:rsid w:val="000A75FD"/>
    <w:rsid w:val="000A77D4"/>
    <w:rsid w:val="000A7AD0"/>
    <w:rsid w:val="000A7B7D"/>
    <w:rsid w:val="000A7CB3"/>
    <w:rsid w:val="000B0717"/>
    <w:rsid w:val="000B1240"/>
    <w:rsid w:val="000B1639"/>
    <w:rsid w:val="000B1845"/>
    <w:rsid w:val="000B1DC8"/>
    <w:rsid w:val="000B1E90"/>
    <w:rsid w:val="000B1FB8"/>
    <w:rsid w:val="000B1FCC"/>
    <w:rsid w:val="000B25DA"/>
    <w:rsid w:val="000B25F0"/>
    <w:rsid w:val="000B27BA"/>
    <w:rsid w:val="000B29D0"/>
    <w:rsid w:val="000B344E"/>
    <w:rsid w:val="000B34E0"/>
    <w:rsid w:val="000B3C30"/>
    <w:rsid w:val="000B3CF0"/>
    <w:rsid w:val="000B3ED8"/>
    <w:rsid w:val="000B410C"/>
    <w:rsid w:val="000B41EE"/>
    <w:rsid w:val="000B44B6"/>
    <w:rsid w:val="000B4B83"/>
    <w:rsid w:val="000B4F7C"/>
    <w:rsid w:val="000B511B"/>
    <w:rsid w:val="000B545B"/>
    <w:rsid w:val="000B555C"/>
    <w:rsid w:val="000B56ED"/>
    <w:rsid w:val="000B58A7"/>
    <w:rsid w:val="000B5BBA"/>
    <w:rsid w:val="000B5F16"/>
    <w:rsid w:val="000B623D"/>
    <w:rsid w:val="000B6294"/>
    <w:rsid w:val="000B6676"/>
    <w:rsid w:val="000B66B0"/>
    <w:rsid w:val="000B67C8"/>
    <w:rsid w:val="000B67FD"/>
    <w:rsid w:val="000B6801"/>
    <w:rsid w:val="000B74C3"/>
    <w:rsid w:val="000B75D4"/>
    <w:rsid w:val="000B7D72"/>
    <w:rsid w:val="000B7D7B"/>
    <w:rsid w:val="000C05F3"/>
    <w:rsid w:val="000C0C94"/>
    <w:rsid w:val="000C1284"/>
    <w:rsid w:val="000C1289"/>
    <w:rsid w:val="000C14F4"/>
    <w:rsid w:val="000C17B7"/>
    <w:rsid w:val="000C191F"/>
    <w:rsid w:val="000C1B82"/>
    <w:rsid w:val="000C1DAA"/>
    <w:rsid w:val="000C1FE0"/>
    <w:rsid w:val="000C22D9"/>
    <w:rsid w:val="000C240B"/>
    <w:rsid w:val="000C253D"/>
    <w:rsid w:val="000C2A3D"/>
    <w:rsid w:val="000C2B2B"/>
    <w:rsid w:val="000C2BE1"/>
    <w:rsid w:val="000C3467"/>
    <w:rsid w:val="000C3546"/>
    <w:rsid w:val="000C37DC"/>
    <w:rsid w:val="000C3ACB"/>
    <w:rsid w:val="000C43B2"/>
    <w:rsid w:val="000C473D"/>
    <w:rsid w:val="000C4C14"/>
    <w:rsid w:val="000C4D43"/>
    <w:rsid w:val="000C4E1D"/>
    <w:rsid w:val="000C4ED4"/>
    <w:rsid w:val="000C4F11"/>
    <w:rsid w:val="000C5306"/>
    <w:rsid w:val="000C5E5E"/>
    <w:rsid w:val="000C61D3"/>
    <w:rsid w:val="000C65F1"/>
    <w:rsid w:val="000C66B6"/>
    <w:rsid w:val="000C67D4"/>
    <w:rsid w:val="000C696B"/>
    <w:rsid w:val="000C6E8A"/>
    <w:rsid w:val="000C7231"/>
    <w:rsid w:val="000C7747"/>
    <w:rsid w:val="000C7755"/>
    <w:rsid w:val="000C7922"/>
    <w:rsid w:val="000C7DAA"/>
    <w:rsid w:val="000D04C4"/>
    <w:rsid w:val="000D05A7"/>
    <w:rsid w:val="000D085B"/>
    <w:rsid w:val="000D164D"/>
    <w:rsid w:val="000D199C"/>
    <w:rsid w:val="000D202C"/>
    <w:rsid w:val="000D2089"/>
    <w:rsid w:val="000D255A"/>
    <w:rsid w:val="000D25FB"/>
    <w:rsid w:val="000D2AD0"/>
    <w:rsid w:val="000D2CC1"/>
    <w:rsid w:val="000D31A8"/>
    <w:rsid w:val="000D31CE"/>
    <w:rsid w:val="000D38D2"/>
    <w:rsid w:val="000D3C76"/>
    <w:rsid w:val="000D3EF3"/>
    <w:rsid w:val="000D40C5"/>
    <w:rsid w:val="000D4130"/>
    <w:rsid w:val="000D44D2"/>
    <w:rsid w:val="000D455B"/>
    <w:rsid w:val="000D4EE8"/>
    <w:rsid w:val="000D500D"/>
    <w:rsid w:val="000D5BBE"/>
    <w:rsid w:val="000D5E30"/>
    <w:rsid w:val="000D5E6F"/>
    <w:rsid w:val="000D5F4F"/>
    <w:rsid w:val="000D65E8"/>
    <w:rsid w:val="000D69E8"/>
    <w:rsid w:val="000D7036"/>
    <w:rsid w:val="000D713C"/>
    <w:rsid w:val="000D721D"/>
    <w:rsid w:val="000D745D"/>
    <w:rsid w:val="000D76FE"/>
    <w:rsid w:val="000D7F21"/>
    <w:rsid w:val="000E04AB"/>
    <w:rsid w:val="000E0967"/>
    <w:rsid w:val="000E0AAC"/>
    <w:rsid w:val="000E0BF8"/>
    <w:rsid w:val="000E0DB6"/>
    <w:rsid w:val="000E10EC"/>
    <w:rsid w:val="000E1704"/>
    <w:rsid w:val="000E1D27"/>
    <w:rsid w:val="000E2BE2"/>
    <w:rsid w:val="000E320B"/>
    <w:rsid w:val="000E36A6"/>
    <w:rsid w:val="000E37DA"/>
    <w:rsid w:val="000E4147"/>
    <w:rsid w:val="000E424B"/>
    <w:rsid w:val="000E46A1"/>
    <w:rsid w:val="000E47CD"/>
    <w:rsid w:val="000E4D61"/>
    <w:rsid w:val="000E4F87"/>
    <w:rsid w:val="000E5476"/>
    <w:rsid w:val="000E592B"/>
    <w:rsid w:val="000E6300"/>
    <w:rsid w:val="000E63A5"/>
    <w:rsid w:val="000E664F"/>
    <w:rsid w:val="000E667D"/>
    <w:rsid w:val="000E6F2C"/>
    <w:rsid w:val="000E71DA"/>
    <w:rsid w:val="000E75B3"/>
    <w:rsid w:val="000E7703"/>
    <w:rsid w:val="000E7A81"/>
    <w:rsid w:val="000E7B7F"/>
    <w:rsid w:val="000E7C0C"/>
    <w:rsid w:val="000E7FA9"/>
    <w:rsid w:val="000F03C5"/>
    <w:rsid w:val="000F085C"/>
    <w:rsid w:val="000F0880"/>
    <w:rsid w:val="000F08D7"/>
    <w:rsid w:val="000F0C63"/>
    <w:rsid w:val="000F0E10"/>
    <w:rsid w:val="000F13BA"/>
    <w:rsid w:val="000F13BB"/>
    <w:rsid w:val="000F1429"/>
    <w:rsid w:val="000F1B5E"/>
    <w:rsid w:val="000F1D16"/>
    <w:rsid w:val="000F20BC"/>
    <w:rsid w:val="000F2580"/>
    <w:rsid w:val="000F25A5"/>
    <w:rsid w:val="000F2B12"/>
    <w:rsid w:val="000F2C70"/>
    <w:rsid w:val="000F2C8B"/>
    <w:rsid w:val="000F2E78"/>
    <w:rsid w:val="000F31B2"/>
    <w:rsid w:val="000F330E"/>
    <w:rsid w:val="000F359E"/>
    <w:rsid w:val="000F39FC"/>
    <w:rsid w:val="000F3DD2"/>
    <w:rsid w:val="000F3EE9"/>
    <w:rsid w:val="000F4149"/>
    <w:rsid w:val="000F41ED"/>
    <w:rsid w:val="000F4595"/>
    <w:rsid w:val="000F45A1"/>
    <w:rsid w:val="000F474F"/>
    <w:rsid w:val="000F4E29"/>
    <w:rsid w:val="000F4FBC"/>
    <w:rsid w:val="000F4FD5"/>
    <w:rsid w:val="000F55AC"/>
    <w:rsid w:val="000F5760"/>
    <w:rsid w:val="000F57FB"/>
    <w:rsid w:val="000F6368"/>
    <w:rsid w:val="000F6613"/>
    <w:rsid w:val="000F6629"/>
    <w:rsid w:val="000F6943"/>
    <w:rsid w:val="000F6A6F"/>
    <w:rsid w:val="000F6EA7"/>
    <w:rsid w:val="000F75AC"/>
    <w:rsid w:val="000F7895"/>
    <w:rsid w:val="000F7AE1"/>
    <w:rsid w:val="00100225"/>
    <w:rsid w:val="00100FDF"/>
    <w:rsid w:val="00101AD4"/>
    <w:rsid w:val="00101FDA"/>
    <w:rsid w:val="001026FD"/>
    <w:rsid w:val="00102E69"/>
    <w:rsid w:val="00103119"/>
    <w:rsid w:val="00103549"/>
    <w:rsid w:val="001040EC"/>
    <w:rsid w:val="00104167"/>
    <w:rsid w:val="001044AF"/>
    <w:rsid w:val="001046B6"/>
    <w:rsid w:val="001048FB"/>
    <w:rsid w:val="00104CFA"/>
    <w:rsid w:val="00104DA1"/>
    <w:rsid w:val="001057AA"/>
    <w:rsid w:val="00105A1F"/>
    <w:rsid w:val="0010688D"/>
    <w:rsid w:val="0010694C"/>
    <w:rsid w:val="00106B82"/>
    <w:rsid w:val="00107541"/>
    <w:rsid w:val="0010776F"/>
    <w:rsid w:val="00107EA3"/>
    <w:rsid w:val="00107EAB"/>
    <w:rsid w:val="00110279"/>
    <w:rsid w:val="00110829"/>
    <w:rsid w:val="001109CD"/>
    <w:rsid w:val="001109DB"/>
    <w:rsid w:val="00111497"/>
    <w:rsid w:val="00111827"/>
    <w:rsid w:val="0011256C"/>
    <w:rsid w:val="0011306A"/>
    <w:rsid w:val="001130D4"/>
    <w:rsid w:val="001133EE"/>
    <w:rsid w:val="00113714"/>
    <w:rsid w:val="00113858"/>
    <w:rsid w:val="00113861"/>
    <w:rsid w:val="00113AE9"/>
    <w:rsid w:val="00113B62"/>
    <w:rsid w:val="00113C45"/>
    <w:rsid w:val="00114011"/>
    <w:rsid w:val="00114228"/>
    <w:rsid w:val="001143C8"/>
    <w:rsid w:val="00114452"/>
    <w:rsid w:val="001146CC"/>
    <w:rsid w:val="001148F2"/>
    <w:rsid w:val="001149C4"/>
    <w:rsid w:val="00114C38"/>
    <w:rsid w:val="00114F8D"/>
    <w:rsid w:val="001151C1"/>
    <w:rsid w:val="0011525D"/>
    <w:rsid w:val="001158C9"/>
    <w:rsid w:val="00115966"/>
    <w:rsid w:val="001159A9"/>
    <w:rsid w:val="00115D71"/>
    <w:rsid w:val="00116710"/>
    <w:rsid w:val="00116DCA"/>
    <w:rsid w:val="001175DD"/>
    <w:rsid w:val="00117988"/>
    <w:rsid w:val="0012006F"/>
    <w:rsid w:val="0012027F"/>
    <w:rsid w:val="00120613"/>
    <w:rsid w:val="00120863"/>
    <w:rsid w:val="00120C7C"/>
    <w:rsid w:val="00120D0B"/>
    <w:rsid w:val="00121021"/>
    <w:rsid w:val="001211A3"/>
    <w:rsid w:val="0012129B"/>
    <w:rsid w:val="00121323"/>
    <w:rsid w:val="001213E1"/>
    <w:rsid w:val="00121527"/>
    <w:rsid w:val="00121A51"/>
    <w:rsid w:val="00121F61"/>
    <w:rsid w:val="00122227"/>
    <w:rsid w:val="00122340"/>
    <w:rsid w:val="001229E8"/>
    <w:rsid w:val="00122CD5"/>
    <w:rsid w:val="00122FAA"/>
    <w:rsid w:val="001234B7"/>
    <w:rsid w:val="00123953"/>
    <w:rsid w:val="00123C60"/>
    <w:rsid w:val="00123F85"/>
    <w:rsid w:val="00124272"/>
    <w:rsid w:val="001243FA"/>
    <w:rsid w:val="00124AD4"/>
    <w:rsid w:val="00124B18"/>
    <w:rsid w:val="001250FE"/>
    <w:rsid w:val="0012545B"/>
    <w:rsid w:val="00125DC2"/>
    <w:rsid w:val="00125E76"/>
    <w:rsid w:val="0012633A"/>
    <w:rsid w:val="0012646D"/>
    <w:rsid w:val="0012663D"/>
    <w:rsid w:val="00126870"/>
    <w:rsid w:val="001271AC"/>
    <w:rsid w:val="001276E4"/>
    <w:rsid w:val="00130034"/>
    <w:rsid w:val="0013011F"/>
    <w:rsid w:val="001303E6"/>
    <w:rsid w:val="00130738"/>
    <w:rsid w:val="00130F33"/>
    <w:rsid w:val="0013118D"/>
    <w:rsid w:val="0013146D"/>
    <w:rsid w:val="0013188E"/>
    <w:rsid w:val="00132AB6"/>
    <w:rsid w:val="00132E88"/>
    <w:rsid w:val="00133C95"/>
    <w:rsid w:val="00133EB4"/>
    <w:rsid w:val="001351F7"/>
    <w:rsid w:val="00135BDB"/>
    <w:rsid w:val="00135D1D"/>
    <w:rsid w:val="00135F92"/>
    <w:rsid w:val="00135FBF"/>
    <w:rsid w:val="0013620B"/>
    <w:rsid w:val="0013676A"/>
    <w:rsid w:val="00136C21"/>
    <w:rsid w:val="00136C29"/>
    <w:rsid w:val="00136DA5"/>
    <w:rsid w:val="00136EEA"/>
    <w:rsid w:val="001372E4"/>
    <w:rsid w:val="00137828"/>
    <w:rsid w:val="00137B00"/>
    <w:rsid w:val="00137D6B"/>
    <w:rsid w:val="00137E91"/>
    <w:rsid w:val="00140551"/>
    <w:rsid w:val="001407A9"/>
    <w:rsid w:val="00140846"/>
    <w:rsid w:val="00140A21"/>
    <w:rsid w:val="0014109D"/>
    <w:rsid w:val="001411B4"/>
    <w:rsid w:val="001414D9"/>
    <w:rsid w:val="001416F8"/>
    <w:rsid w:val="001417CF"/>
    <w:rsid w:val="00141BD8"/>
    <w:rsid w:val="00141DCD"/>
    <w:rsid w:val="0014200C"/>
    <w:rsid w:val="0014224A"/>
    <w:rsid w:val="001425BA"/>
    <w:rsid w:val="0014302C"/>
    <w:rsid w:val="00143960"/>
    <w:rsid w:val="00143961"/>
    <w:rsid w:val="00143A09"/>
    <w:rsid w:val="00143B4F"/>
    <w:rsid w:val="00144174"/>
    <w:rsid w:val="0014418F"/>
    <w:rsid w:val="0014433B"/>
    <w:rsid w:val="001446C7"/>
    <w:rsid w:val="00144877"/>
    <w:rsid w:val="0014491E"/>
    <w:rsid w:val="0014494F"/>
    <w:rsid w:val="00144D9C"/>
    <w:rsid w:val="0014500B"/>
    <w:rsid w:val="0014540A"/>
    <w:rsid w:val="0014573A"/>
    <w:rsid w:val="00145855"/>
    <w:rsid w:val="0014598C"/>
    <w:rsid w:val="00145ABD"/>
    <w:rsid w:val="00146F9C"/>
    <w:rsid w:val="0014704A"/>
    <w:rsid w:val="00147734"/>
    <w:rsid w:val="00147AFA"/>
    <w:rsid w:val="00147D60"/>
    <w:rsid w:val="00147F57"/>
    <w:rsid w:val="0015003E"/>
    <w:rsid w:val="001512C7"/>
    <w:rsid w:val="0015150B"/>
    <w:rsid w:val="00151C8C"/>
    <w:rsid w:val="00153A57"/>
    <w:rsid w:val="00153B86"/>
    <w:rsid w:val="001541B9"/>
    <w:rsid w:val="00154372"/>
    <w:rsid w:val="0015443A"/>
    <w:rsid w:val="0015455E"/>
    <w:rsid w:val="00154717"/>
    <w:rsid w:val="001547D9"/>
    <w:rsid w:val="00154C6F"/>
    <w:rsid w:val="00154DCA"/>
    <w:rsid w:val="00154DDC"/>
    <w:rsid w:val="00155143"/>
    <w:rsid w:val="001552F9"/>
    <w:rsid w:val="00155388"/>
    <w:rsid w:val="00155836"/>
    <w:rsid w:val="00156919"/>
    <w:rsid w:val="00156DEB"/>
    <w:rsid w:val="00156F44"/>
    <w:rsid w:val="001571C6"/>
    <w:rsid w:val="001575F9"/>
    <w:rsid w:val="00157D85"/>
    <w:rsid w:val="00160502"/>
    <w:rsid w:val="00161507"/>
    <w:rsid w:val="00161D00"/>
    <w:rsid w:val="00162003"/>
    <w:rsid w:val="00162053"/>
    <w:rsid w:val="001624F8"/>
    <w:rsid w:val="001629E1"/>
    <w:rsid w:val="00162D30"/>
    <w:rsid w:val="0016343D"/>
    <w:rsid w:val="001634C5"/>
    <w:rsid w:val="00163783"/>
    <w:rsid w:val="00163A09"/>
    <w:rsid w:val="0016463F"/>
    <w:rsid w:val="001649F9"/>
    <w:rsid w:val="001652C6"/>
    <w:rsid w:val="001652D4"/>
    <w:rsid w:val="001652FE"/>
    <w:rsid w:val="00165371"/>
    <w:rsid w:val="001653DF"/>
    <w:rsid w:val="00165CBA"/>
    <w:rsid w:val="00165E86"/>
    <w:rsid w:val="00165FD2"/>
    <w:rsid w:val="001660A6"/>
    <w:rsid w:val="00166319"/>
    <w:rsid w:val="001665A5"/>
    <w:rsid w:val="00166AAC"/>
    <w:rsid w:val="00166BAF"/>
    <w:rsid w:val="00167478"/>
    <w:rsid w:val="00167B5B"/>
    <w:rsid w:val="00167C45"/>
    <w:rsid w:val="00170926"/>
    <w:rsid w:val="00170C70"/>
    <w:rsid w:val="00171174"/>
    <w:rsid w:val="00171283"/>
    <w:rsid w:val="001714B9"/>
    <w:rsid w:val="00171C8B"/>
    <w:rsid w:val="00171FF7"/>
    <w:rsid w:val="001721D2"/>
    <w:rsid w:val="00172223"/>
    <w:rsid w:val="00172C6E"/>
    <w:rsid w:val="001731DF"/>
    <w:rsid w:val="001731E1"/>
    <w:rsid w:val="00173680"/>
    <w:rsid w:val="001737ED"/>
    <w:rsid w:val="00173D65"/>
    <w:rsid w:val="0017427D"/>
    <w:rsid w:val="001744AF"/>
    <w:rsid w:val="001744CF"/>
    <w:rsid w:val="0017505C"/>
    <w:rsid w:val="00175639"/>
    <w:rsid w:val="00175B6E"/>
    <w:rsid w:val="00175C8D"/>
    <w:rsid w:val="00175FC3"/>
    <w:rsid w:val="00176134"/>
    <w:rsid w:val="0017668E"/>
    <w:rsid w:val="00176892"/>
    <w:rsid w:val="001768B5"/>
    <w:rsid w:val="00176E3E"/>
    <w:rsid w:val="001771F3"/>
    <w:rsid w:val="001773B3"/>
    <w:rsid w:val="0018004D"/>
    <w:rsid w:val="001800B5"/>
    <w:rsid w:val="001800C2"/>
    <w:rsid w:val="00180A46"/>
    <w:rsid w:val="00180A74"/>
    <w:rsid w:val="00180C8E"/>
    <w:rsid w:val="00180E04"/>
    <w:rsid w:val="001812BA"/>
    <w:rsid w:val="001815E5"/>
    <w:rsid w:val="00181BBD"/>
    <w:rsid w:val="00181CDA"/>
    <w:rsid w:val="001822C5"/>
    <w:rsid w:val="00182509"/>
    <w:rsid w:val="00182ECE"/>
    <w:rsid w:val="00182F39"/>
    <w:rsid w:val="00183410"/>
    <w:rsid w:val="00183E38"/>
    <w:rsid w:val="00183EC9"/>
    <w:rsid w:val="001843E4"/>
    <w:rsid w:val="001849B4"/>
    <w:rsid w:val="001849B5"/>
    <w:rsid w:val="00184A08"/>
    <w:rsid w:val="00184B22"/>
    <w:rsid w:val="00184C12"/>
    <w:rsid w:val="00184F72"/>
    <w:rsid w:val="001856C6"/>
    <w:rsid w:val="0018592C"/>
    <w:rsid w:val="00185DF9"/>
    <w:rsid w:val="00185FAD"/>
    <w:rsid w:val="001860EE"/>
    <w:rsid w:val="001862CC"/>
    <w:rsid w:val="001865EE"/>
    <w:rsid w:val="001866CA"/>
    <w:rsid w:val="00186BAD"/>
    <w:rsid w:val="00186C40"/>
    <w:rsid w:val="00186DFC"/>
    <w:rsid w:val="0018723A"/>
    <w:rsid w:val="00187599"/>
    <w:rsid w:val="0018764B"/>
    <w:rsid w:val="00187952"/>
    <w:rsid w:val="00190291"/>
    <w:rsid w:val="0019058C"/>
    <w:rsid w:val="00190A5B"/>
    <w:rsid w:val="00191000"/>
    <w:rsid w:val="0019119B"/>
    <w:rsid w:val="0019122F"/>
    <w:rsid w:val="00191A19"/>
    <w:rsid w:val="00191AE6"/>
    <w:rsid w:val="00191AF9"/>
    <w:rsid w:val="00191B82"/>
    <w:rsid w:val="00192146"/>
    <w:rsid w:val="00192520"/>
    <w:rsid w:val="001927AE"/>
    <w:rsid w:val="00192813"/>
    <w:rsid w:val="00192C58"/>
    <w:rsid w:val="0019302F"/>
    <w:rsid w:val="001931CD"/>
    <w:rsid w:val="001938E3"/>
    <w:rsid w:val="00193CA1"/>
    <w:rsid w:val="00193D86"/>
    <w:rsid w:val="00193DEE"/>
    <w:rsid w:val="00194015"/>
    <w:rsid w:val="001943C8"/>
    <w:rsid w:val="00194630"/>
    <w:rsid w:val="0019525D"/>
    <w:rsid w:val="00195519"/>
    <w:rsid w:val="0019558C"/>
    <w:rsid w:val="0019570E"/>
    <w:rsid w:val="00195E9F"/>
    <w:rsid w:val="0019667F"/>
    <w:rsid w:val="00196B4F"/>
    <w:rsid w:val="00196B69"/>
    <w:rsid w:val="00196BB8"/>
    <w:rsid w:val="00196CE3"/>
    <w:rsid w:val="001971BB"/>
    <w:rsid w:val="00197468"/>
    <w:rsid w:val="00197526"/>
    <w:rsid w:val="00197608"/>
    <w:rsid w:val="00197BDF"/>
    <w:rsid w:val="00197CEE"/>
    <w:rsid w:val="00197FAE"/>
    <w:rsid w:val="001A0C27"/>
    <w:rsid w:val="001A0E47"/>
    <w:rsid w:val="001A0FFE"/>
    <w:rsid w:val="001A1144"/>
    <w:rsid w:val="001A152B"/>
    <w:rsid w:val="001A1559"/>
    <w:rsid w:val="001A1917"/>
    <w:rsid w:val="001A1EAA"/>
    <w:rsid w:val="001A2002"/>
    <w:rsid w:val="001A22A8"/>
    <w:rsid w:val="001A258D"/>
    <w:rsid w:val="001A25FB"/>
    <w:rsid w:val="001A2E1D"/>
    <w:rsid w:val="001A34B9"/>
    <w:rsid w:val="001A3999"/>
    <w:rsid w:val="001A3EA1"/>
    <w:rsid w:val="001A41F1"/>
    <w:rsid w:val="001A4297"/>
    <w:rsid w:val="001A43A4"/>
    <w:rsid w:val="001A45A4"/>
    <w:rsid w:val="001A5012"/>
    <w:rsid w:val="001A521D"/>
    <w:rsid w:val="001A5AA4"/>
    <w:rsid w:val="001A60B1"/>
    <w:rsid w:val="001A6502"/>
    <w:rsid w:val="001A65FF"/>
    <w:rsid w:val="001A67FE"/>
    <w:rsid w:val="001A6A61"/>
    <w:rsid w:val="001A7262"/>
    <w:rsid w:val="001A7291"/>
    <w:rsid w:val="001A7C2F"/>
    <w:rsid w:val="001A7FF3"/>
    <w:rsid w:val="001B01B7"/>
    <w:rsid w:val="001B02DD"/>
    <w:rsid w:val="001B052B"/>
    <w:rsid w:val="001B0855"/>
    <w:rsid w:val="001B172A"/>
    <w:rsid w:val="001B1C64"/>
    <w:rsid w:val="001B2084"/>
    <w:rsid w:val="001B2180"/>
    <w:rsid w:val="001B2410"/>
    <w:rsid w:val="001B2509"/>
    <w:rsid w:val="001B291A"/>
    <w:rsid w:val="001B2ABB"/>
    <w:rsid w:val="001B2D15"/>
    <w:rsid w:val="001B337D"/>
    <w:rsid w:val="001B354C"/>
    <w:rsid w:val="001B36D9"/>
    <w:rsid w:val="001B3958"/>
    <w:rsid w:val="001B48AA"/>
    <w:rsid w:val="001B48D6"/>
    <w:rsid w:val="001B4AA7"/>
    <w:rsid w:val="001B513F"/>
    <w:rsid w:val="001B59C9"/>
    <w:rsid w:val="001B652A"/>
    <w:rsid w:val="001B682B"/>
    <w:rsid w:val="001B6AFA"/>
    <w:rsid w:val="001B6F2C"/>
    <w:rsid w:val="001B738F"/>
    <w:rsid w:val="001B78C6"/>
    <w:rsid w:val="001B79F8"/>
    <w:rsid w:val="001C0713"/>
    <w:rsid w:val="001C0C95"/>
    <w:rsid w:val="001C0D96"/>
    <w:rsid w:val="001C151B"/>
    <w:rsid w:val="001C1FF1"/>
    <w:rsid w:val="001C201E"/>
    <w:rsid w:val="001C28F0"/>
    <w:rsid w:val="001C2CFC"/>
    <w:rsid w:val="001C3356"/>
    <w:rsid w:val="001C3BC3"/>
    <w:rsid w:val="001C3D79"/>
    <w:rsid w:val="001C406F"/>
    <w:rsid w:val="001C4301"/>
    <w:rsid w:val="001C4581"/>
    <w:rsid w:val="001C4AA3"/>
    <w:rsid w:val="001C4D56"/>
    <w:rsid w:val="001C4E0D"/>
    <w:rsid w:val="001C4FD4"/>
    <w:rsid w:val="001C5323"/>
    <w:rsid w:val="001C5331"/>
    <w:rsid w:val="001C53BD"/>
    <w:rsid w:val="001C5800"/>
    <w:rsid w:val="001C5F63"/>
    <w:rsid w:val="001C6028"/>
    <w:rsid w:val="001C6354"/>
    <w:rsid w:val="001C6431"/>
    <w:rsid w:val="001C6905"/>
    <w:rsid w:val="001C731E"/>
    <w:rsid w:val="001D034C"/>
    <w:rsid w:val="001D0654"/>
    <w:rsid w:val="001D070C"/>
    <w:rsid w:val="001D0E6A"/>
    <w:rsid w:val="001D1066"/>
    <w:rsid w:val="001D1C38"/>
    <w:rsid w:val="001D1F98"/>
    <w:rsid w:val="001D203D"/>
    <w:rsid w:val="001D2F0E"/>
    <w:rsid w:val="001D3134"/>
    <w:rsid w:val="001D34C8"/>
    <w:rsid w:val="001D3A4E"/>
    <w:rsid w:val="001D45D7"/>
    <w:rsid w:val="001D486C"/>
    <w:rsid w:val="001D48F6"/>
    <w:rsid w:val="001D531F"/>
    <w:rsid w:val="001D540D"/>
    <w:rsid w:val="001D548B"/>
    <w:rsid w:val="001D54A5"/>
    <w:rsid w:val="001D5C15"/>
    <w:rsid w:val="001D5E71"/>
    <w:rsid w:val="001D6045"/>
    <w:rsid w:val="001D69E5"/>
    <w:rsid w:val="001D6BA6"/>
    <w:rsid w:val="001D6BC0"/>
    <w:rsid w:val="001D6F3A"/>
    <w:rsid w:val="001D713B"/>
    <w:rsid w:val="001D71D0"/>
    <w:rsid w:val="001D746F"/>
    <w:rsid w:val="001D7D11"/>
    <w:rsid w:val="001D7F96"/>
    <w:rsid w:val="001E03B0"/>
    <w:rsid w:val="001E13D5"/>
    <w:rsid w:val="001E14C5"/>
    <w:rsid w:val="001E19EC"/>
    <w:rsid w:val="001E1A3A"/>
    <w:rsid w:val="001E1D63"/>
    <w:rsid w:val="001E221F"/>
    <w:rsid w:val="001E231C"/>
    <w:rsid w:val="001E249C"/>
    <w:rsid w:val="001E26D5"/>
    <w:rsid w:val="001E2E45"/>
    <w:rsid w:val="001E3127"/>
    <w:rsid w:val="001E322B"/>
    <w:rsid w:val="001E3356"/>
    <w:rsid w:val="001E3369"/>
    <w:rsid w:val="001E3C23"/>
    <w:rsid w:val="001E43F2"/>
    <w:rsid w:val="001E4753"/>
    <w:rsid w:val="001E49F6"/>
    <w:rsid w:val="001E4BBB"/>
    <w:rsid w:val="001E4E81"/>
    <w:rsid w:val="001E4FA6"/>
    <w:rsid w:val="001E5881"/>
    <w:rsid w:val="001E58F0"/>
    <w:rsid w:val="001E6208"/>
    <w:rsid w:val="001E65CA"/>
    <w:rsid w:val="001E6FDC"/>
    <w:rsid w:val="001E7793"/>
    <w:rsid w:val="001E78AA"/>
    <w:rsid w:val="001E7DE6"/>
    <w:rsid w:val="001F0148"/>
    <w:rsid w:val="001F0196"/>
    <w:rsid w:val="001F0C9B"/>
    <w:rsid w:val="001F0DA6"/>
    <w:rsid w:val="001F1473"/>
    <w:rsid w:val="001F1F01"/>
    <w:rsid w:val="001F221D"/>
    <w:rsid w:val="001F2381"/>
    <w:rsid w:val="001F248D"/>
    <w:rsid w:val="001F2957"/>
    <w:rsid w:val="001F363D"/>
    <w:rsid w:val="001F39BD"/>
    <w:rsid w:val="001F3AF2"/>
    <w:rsid w:val="001F3DA3"/>
    <w:rsid w:val="001F3E5C"/>
    <w:rsid w:val="001F425C"/>
    <w:rsid w:val="001F4674"/>
    <w:rsid w:val="001F4A34"/>
    <w:rsid w:val="001F4A84"/>
    <w:rsid w:val="001F4C21"/>
    <w:rsid w:val="001F4D68"/>
    <w:rsid w:val="001F5301"/>
    <w:rsid w:val="001F546C"/>
    <w:rsid w:val="001F546D"/>
    <w:rsid w:val="001F631A"/>
    <w:rsid w:val="001F67DB"/>
    <w:rsid w:val="001F69F8"/>
    <w:rsid w:val="001F6BB5"/>
    <w:rsid w:val="001F6E79"/>
    <w:rsid w:val="001F6EB6"/>
    <w:rsid w:val="001F7064"/>
    <w:rsid w:val="001F708A"/>
    <w:rsid w:val="001F76E0"/>
    <w:rsid w:val="001F7F7B"/>
    <w:rsid w:val="002000A1"/>
    <w:rsid w:val="00200DCD"/>
    <w:rsid w:val="0020135A"/>
    <w:rsid w:val="00201656"/>
    <w:rsid w:val="00201E96"/>
    <w:rsid w:val="00202387"/>
    <w:rsid w:val="002023FC"/>
    <w:rsid w:val="00202A03"/>
    <w:rsid w:val="00202CF9"/>
    <w:rsid w:val="002030B0"/>
    <w:rsid w:val="00203134"/>
    <w:rsid w:val="002031B3"/>
    <w:rsid w:val="00203284"/>
    <w:rsid w:val="00204020"/>
    <w:rsid w:val="002040DD"/>
    <w:rsid w:val="00204264"/>
    <w:rsid w:val="00205651"/>
    <w:rsid w:val="00205B23"/>
    <w:rsid w:val="00205C13"/>
    <w:rsid w:val="0020615D"/>
    <w:rsid w:val="002063F0"/>
    <w:rsid w:val="002068BF"/>
    <w:rsid w:val="00206CD8"/>
    <w:rsid w:val="002078C0"/>
    <w:rsid w:val="00207BB7"/>
    <w:rsid w:val="00207DE6"/>
    <w:rsid w:val="00207F3D"/>
    <w:rsid w:val="00210435"/>
    <w:rsid w:val="0021060E"/>
    <w:rsid w:val="002106D7"/>
    <w:rsid w:val="00210890"/>
    <w:rsid w:val="00210A1E"/>
    <w:rsid w:val="00210D7A"/>
    <w:rsid w:val="0021146F"/>
    <w:rsid w:val="002114BE"/>
    <w:rsid w:val="00211693"/>
    <w:rsid w:val="00212039"/>
    <w:rsid w:val="002124E6"/>
    <w:rsid w:val="00212502"/>
    <w:rsid w:val="00212694"/>
    <w:rsid w:val="00212806"/>
    <w:rsid w:val="00212D69"/>
    <w:rsid w:val="00213311"/>
    <w:rsid w:val="00213916"/>
    <w:rsid w:val="00213978"/>
    <w:rsid w:val="00213BFE"/>
    <w:rsid w:val="0021436E"/>
    <w:rsid w:val="002143DB"/>
    <w:rsid w:val="0021495D"/>
    <w:rsid w:val="00214968"/>
    <w:rsid w:val="00214A17"/>
    <w:rsid w:val="00214CAF"/>
    <w:rsid w:val="00215529"/>
    <w:rsid w:val="00215ED4"/>
    <w:rsid w:val="00215F7C"/>
    <w:rsid w:val="002164E9"/>
    <w:rsid w:val="002164F3"/>
    <w:rsid w:val="0021696A"/>
    <w:rsid w:val="00216CCB"/>
    <w:rsid w:val="00216E54"/>
    <w:rsid w:val="00216F45"/>
    <w:rsid w:val="002171EA"/>
    <w:rsid w:val="002175E0"/>
    <w:rsid w:val="002177B8"/>
    <w:rsid w:val="00217893"/>
    <w:rsid w:val="00217AC5"/>
    <w:rsid w:val="00220043"/>
    <w:rsid w:val="00220280"/>
    <w:rsid w:val="002204DE"/>
    <w:rsid w:val="00220E96"/>
    <w:rsid w:val="00220E9F"/>
    <w:rsid w:val="00221046"/>
    <w:rsid w:val="0022141C"/>
    <w:rsid w:val="0022150B"/>
    <w:rsid w:val="002217E4"/>
    <w:rsid w:val="0022198B"/>
    <w:rsid w:val="00221E49"/>
    <w:rsid w:val="00221EE3"/>
    <w:rsid w:val="00221FD4"/>
    <w:rsid w:val="002221B8"/>
    <w:rsid w:val="002223BD"/>
    <w:rsid w:val="0022283C"/>
    <w:rsid w:val="00222F30"/>
    <w:rsid w:val="0022357A"/>
    <w:rsid w:val="002235DF"/>
    <w:rsid w:val="0022384E"/>
    <w:rsid w:val="00223FAF"/>
    <w:rsid w:val="0022412A"/>
    <w:rsid w:val="00224488"/>
    <w:rsid w:val="0022452F"/>
    <w:rsid w:val="00224534"/>
    <w:rsid w:val="0022520E"/>
    <w:rsid w:val="00225CE2"/>
    <w:rsid w:val="002264BF"/>
    <w:rsid w:val="0022671E"/>
    <w:rsid w:val="00226CD8"/>
    <w:rsid w:val="00226CED"/>
    <w:rsid w:val="00227267"/>
    <w:rsid w:val="00227406"/>
    <w:rsid w:val="002279BD"/>
    <w:rsid w:val="00227B3E"/>
    <w:rsid w:val="00230118"/>
    <w:rsid w:val="0023022E"/>
    <w:rsid w:val="00230694"/>
    <w:rsid w:val="0023097C"/>
    <w:rsid w:val="00230C69"/>
    <w:rsid w:val="00230E59"/>
    <w:rsid w:val="00230F81"/>
    <w:rsid w:val="00231002"/>
    <w:rsid w:val="002310F4"/>
    <w:rsid w:val="002317D4"/>
    <w:rsid w:val="00231C41"/>
    <w:rsid w:val="00231E2C"/>
    <w:rsid w:val="002329BC"/>
    <w:rsid w:val="00232A01"/>
    <w:rsid w:val="002338AA"/>
    <w:rsid w:val="0023399D"/>
    <w:rsid w:val="0023442D"/>
    <w:rsid w:val="00234A16"/>
    <w:rsid w:val="00234E68"/>
    <w:rsid w:val="0023505B"/>
    <w:rsid w:val="002356DC"/>
    <w:rsid w:val="00235A9A"/>
    <w:rsid w:val="00235BB4"/>
    <w:rsid w:val="0023618E"/>
    <w:rsid w:val="002362D9"/>
    <w:rsid w:val="00236AFE"/>
    <w:rsid w:val="00237104"/>
    <w:rsid w:val="0024000C"/>
    <w:rsid w:val="00240140"/>
    <w:rsid w:val="00240150"/>
    <w:rsid w:val="0024051C"/>
    <w:rsid w:val="002407AE"/>
    <w:rsid w:val="002409D6"/>
    <w:rsid w:val="00240ED0"/>
    <w:rsid w:val="00241079"/>
    <w:rsid w:val="002412AE"/>
    <w:rsid w:val="00241B48"/>
    <w:rsid w:val="00241C92"/>
    <w:rsid w:val="00241D0C"/>
    <w:rsid w:val="00241EA0"/>
    <w:rsid w:val="0024234B"/>
    <w:rsid w:val="0024242D"/>
    <w:rsid w:val="00242575"/>
    <w:rsid w:val="002425E6"/>
    <w:rsid w:val="00242A48"/>
    <w:rsid w:val="00242C8B"/>
    <w:rsid w:val="00242D85"/>
    <w:rsid w:val="00243AD1"/>
    <w:rsid w:val="00244094"/>
    <w:rsid w:val="002448AF"/>
    <w:rsid w:val="00244D74"/>
    <w:rsid w:val="00244FE3"/>
    <w:rsid w:val="0024530F"/>
    <w:rsid w:val="0024560B"/>
    <w:rsid w:val="00245712"/>
    <w:rsid w:val="002458CF"/>
    <w:rsid w:val="0024594A"/>
    <w:rsid w:val="00245D20"/>
    <w:rsid w:val="0024669C"/>
    <w:rsid w:val="00246A5C"/>
    <w:rsid w:val="00246BF2"/>
    <w:rsid w:val="00246F8C"/>
    <w:rsid w:val="00247064"/>
    <w:rsid w:val="002475D3"/>
    <w:rsid w:val="00247CFF"/>
    <w:rsid w:val="00247EDE"/>
    <w:rsid w:val="00250148"/>
    <w:rsid w:val="002501B1"/>
    <w:rsid w:val="002506C9"/>
    <w:rsid w:val="002507DC"/>
    <w:rsid w:val="00250809"/>
    <w:rsid w:val="00250C00"/>
    <w:rsid w:val="00251365"/>
    <w:rsid w:val="00251BA9"/>
    <w:rsid w:val="00251E75"/>
    <w:rsid w:val="00252924"/>
    <w:rsid w:val="002529EC"/>
    <w:rsid w:val="00252A5E"/>
    <w:rsid w:val="002531F4"/>
    <w:rsid w:val="00253330"/>
    <w:rsid w:val="00253399"/>
    <w:rsid w:val="0025374A"/>
    <w:rsid w:val="00253FC2"/>
    <w:rsid w:val="002543D7"/>
    <w:rsid w:val="00254D44"/>
    <w:rsid w:val="00254EF0"/>
    <w:rsid w:val="00254F93"/>
    <w:rsid w:val="00255118"/>
    <w:rsid w:val="0025532F"/>
    <w:rsid w:val="00255909"/>
    <w:rsid w:val="00255930"/>
    <w:rsid w:val="00255BC2"/>
    <w:rsid w:val="002564E3"/>
    <w:rsid w:val="0025662C"/>
    <w:rsid w:val="002567BA"/>
    <w:rsid w:val="0025693B"/>
    <w:rsid w:val="00256B00"/>
    <w:rsid w:val="002573B6"/>
    <w:rsid w:val="00257C30"/>
    <w:rsid w:val="00257D96"/>
    <w:rsid w:val="00257E5A"/>
    <w:rsid w:val="002601C9"/>
    <w:rsid w:val="0026083B"/>
    <w:rsid w:val="00261224"/>
    <w:rsid w:val="002612FF"/>
    <w:rsid w:val="00261417"/>
    <w:rsid w:val="002617C0"/>
    <w:rsid w:val="00261AB4"/>
    <w:rsid w:val="00261C43"/>
    <w:rsid w:val="00262593"/>
    <w:rsid w:val="00262BAA"/>
    <w:rsid w:val="00262E0D"/>
    <w:rsid w:val="00263123"/>
    <w:rsid w:val="00263181"/>
    <w:rsid w:val="00263A09"/>
    <w:rsid w:val="00263FD4"/>
    <w:rsid w:val="002645F2"/>
    <w:rsid w:val="00264622"/>
    <w:rsid w:val="0026489B"/>
    <w:rsid w:val="002648B6"/>
    <w:rsid w:val="00264BFC"/>
    <w:rsid w:val="00264CBD"/>
    <w:rsid w:val="00264ECD"/>
    <w:rsid w:val="0026522A"/>
    <w:rsid w:val="002653DD"/>
    <w:rsid w:val="002663B5"/>
    <w:rsid w:val="00266765"/>
    <w:rsid w:val="002675D5"/>
    <w:rsid w:val="00267846"/>
    <w:rsid w:val="002679EC"/>
    <w:rsid w:val="00267ACD"/>
    <w:rsid w:val="00267B07"/>
    <w:rsid w:val="00267C2E"/>
    <w:rsid w:val="002704A1"/>
    <w:rsid w:val="00270815"/>
    <w:rsid w:val="002713CC"/>
    <w:rsid w:val="00271F2D"/>
    <w:rsid w:val="00271F8A"/>
    <w:rsid w:val="002720A9"/>
    <w:rsid w:val="00272128"/>
    <w:rsid w:val="00272372"/>
    <w:rsid w:val="002727C8"/>
    <w:rsid w:val="0027299E"/>
    <w:rsid w:val="002731AF"/>
    <w:rsid w:val="002732F5"/>
    <w:rsid w:val="0027339B"/>
    <w:rsid w:val="002736CA"/>
    <w:rsid w:val="00273FC2"/>
    <w:rsid w:val="00274158"/>
    <w:rsid w:val="002741C3"/>
    <w:rsid w:val="002748DC"/>
    <w:rsid w:val="00274EE5"/>
    <w:rsid w:val="00275446"/>
    <w:rsid w:val="00275447"/>
    <w:rsid w:val="0027557B"/>
    <w:rsid w:val="002756F9"/>
    <w:rsid w:val="00275DF0"/>
    <w:rsid w:val="00276AF1"/>
    <w:rsid w:val="00276C64"/>
    <w:rsid w:val="0027751E"/>
    <w:rsid w:val="00277A45"/>
    <w:rsid w:val="00277C55"/>
    <w:rsid w:val="00277F77"/>
    <w:rsid w:val="00280149"/>
    <w:rsid w:val="0028041F"/>
    <w:rsid w:val="00280488"/>
    <w:rsid w:val="00280617"/>
    <w:rsid w:val="002806C9"/>
    <w:rsid w:val="002807CF"/>
    <w:rsid w:val="002810F6"/>
    <w:rsid w:val="00281489"/>
    <w:rsid w:val="00281897"/>
    <w:rsid w:val="00281A92"/>
    <w:rsid w:val="00282129"/>
    <w:rsid w:val="00283420"/>
    <w:rsid w:val="00283453"/>
    <w:rsid w:val="00283EDD"/>
    <w:rsid w:val="002840E6"/>
    <w:rsid w:val="00284D1F"/>
    <w:rsid w:val="00285014"/>
    <w:rsid w:val="00285322"/>
    <w:rsid w:val="00285AD6"/>
    <w:rsid w:val="00286A58"/>
    <w:rsid w:val="00287264"/>
    <w:rsid w:val="0028791D"/>
    <w:rsid w:val="00287CC5"/>
    <w:rsid w:val="00287CE2"/>
    <w:rsid w:val="00287EAC"/>
    <w:rsid w:val="002900BA"/>
    <w:rsid w:val="00290464"/>
    <w:rsid w:val="0029063E"/>
    <w:rsid w:val="00290683"/>
    <w:rsid w:val="00290C4A"/>
    <w:rsid w:val="00291C75"/>
    <w:rsid w:val="00291F0B"/>
    <w:rsid w:val="00292038"/>
    <w:rsid w:val="00292AE1"/>
    <w:rsid w:val="00292E26"/>
    <w:rsid w:val="00293024"/>
    <w:rsid w:val="002936A0"/>
    <w:rsid w:val="00293C81"/>
    <w:rsid w:val="00293CF1"/>
    <w:rsid w:val="0029421F"/>
    <w:rsid w:val="002947F4"/>
    <w:rsid w:val="00295125"/>
    <w:rsid w:val="0029549D"/>
    <w:rsid w:val="00295519"/>
    <w:rsid w:val="00295926"/>
    <w:rsid w:val="00296375"/>
    <w:rsid w:val="00296A4B"/>
    <w:rsid w:val="00296B15"/>
    <w:rsid w:val="00296EFC"/>
    <w:rsid w:val="002970B9"/>
    <w:rsid w:val="00297AB8"/>
    <w:rsid w:val="00297DB6"/>
    <w:rsid w:val="00297EEB"/>
    <w:rsid w:val="002A001F"/>
    <w:rsid w:val="002A00EC"/>
    <w:rsid w:val="002A015A"/>
    <w:rsid w:val="002A041F"/>
    <w:rsid w:val="002A0AB7"/>
    <w:rsid w:val="002A105D"/>
    <w:rsid w:val="002A14EF"/>
    <w:rsid w:val="002A16A2"/>
    <w:rsid w:val="002A1713"/>
    <w:rsid w:val="002A1C72"/>
    <w:rsid w:val="002A1CAB"/>
    <w:rsid w:val="002A1F1A"/>
    <w:rsid w:val="002A24BB"/>
    <w:rsid w:val="002A2BCF"/>
    <w:rsid w:val="002A31BB"/>
    <w:rsid w:val="002A4395"/>
    <w:rsid w:val="002A4591"/>
    <w:rsid w:val="002A460F"/>
    <w:rsid w:val="002A47CA"/>
    <w:rsid w:val="002A4B5E"/>
    <w:rsid w:val="002A4D3A"/>
    <w:rsid w:val="002A4F70"/>
    <w:rsid w:val="002A5500"/>
    <w:rsid w:val="002A5877"/>
    <w:rsid w:val="002A5AD4"/>
    <w:rsid w:val="002A62D2"/>
    <w:rsid w:val="002A64A0"/>
    <w:rsid w:val="002A6706"/>
    <w:rsid w:val="002A718E"/>
    <w:rsid w:val="002A7398"/>
    <w:rsid w:val="002A7570"/>
    <w:rsid w:val="002A7EC2"/>
    <w:rsid w:val="002B015E"/>
    <w:rsid w:val="002B0954"/>
    <w:rsid w:val="002B0A4E"/>
    <w:rsid w:val="002B0B2B"/>
    <w:rsid w:val="002B1054"/>
    <w:rsid w:val="002B10D5"/>
    <w:rsid w:val="002B1353"/>
    <w:rsid w:val="002B1399"/>
    <w:rsid w:val="002B1BCB"/>
    <w:rsid w:val="002B1BE8"/>
    <w:rsid w:val="002B1C24"/>
    <w:rsid w:val="002B2891"/>
    <w:rsid w:val="002B2B48"/>
    <w:rsid w:val="002B2CDE"/>
    <w:rsid w:val="002B2E40"/>
    <w:rsid w:val="002B2E47"/>
    <w:rsid w:val="002B2FA5"/>
    <w:rsid w:val="002B33A5"/>
    <w:rsid w:val="002B3575"/>
    <w:rsid w:val="002B380C"/>
    <w:rsid w:val="002B3B65"/>
    <w:rsid w:val="002B3D0A"/>
    <w:rsid w:val="002B5105"/>
    <w:rsid w:val="002B572C"/>
    <w:rsid w:val="002B5B4B"/>
    <w:rsid w:val="002B5EDA"/>
    <w:rsid w:val="002B61AB"/>
    <w:rsid w:val="002B6246"/>
    <w:rsid w:val="002B6A3E"/>
    <w:rsid w:val="002B6B22"/>
    <w:rsid w:val="002B6FF3"/>
    <w:rsid w:val="002B746C"/>
    <w:rsid w:val="002B75C3"/>
    <w:rsid w:val="002B7702"/>
    <w:rsid w:val="002B774A"/>
    <w:rsid w:val="002C0C60"/>
    <w:rsid w:val="002C10F2"/>
    <w:rsid w:val="002C11A7"/>
    <w:rsid w:val="002C1506"/>
    <w:rsid w:val="002C1704"/>
    <w:rsid w:val="002C1C2D"/>
    <w:rsid w:val="002C1E37"/>
    <w:rsid w:val="002C1FB1"/>
    <w:rsid w:val="002C2127"/>
    <w:rsid w:val="002C22B5"/>
    <w:rsid w:val="002C2606"/>
    <w:rsid w:val="002C2A41"/>
    <w:rsid w:val="002C2B14"/>
    <w:rsid w:val="002C2D39"/>
    <w:rsid w:val="002C2DC6"/>
    <w:rsid w:val="002C2EFD"/>
    <w:rsid w:val="002C30E0"/>
    <w:rsid w:val="002C38F5"/>
    <w:rsid w:val="002C3A64"/>
    <w:rsid w:val="002C3C55"/>
    <w:rsid w:val="002C3F77"/>
    <w:rsid w:val="002C42B4"/>
    <w:rsid w:val="002C4A42"/>
    <w:rsid w:val="002C4C1C"/>
    <w:rsid w:val="002C5299"/>
    <w:rsid w:val="002C58E7"/>
    <w:rsid w:val="002C5CBE"/>
    <w:rsid w:val="002C6379"/>
    <w:rsid w:val="002C6446"/>
    <w:rsid w:val="002C683E"/>
    <w:rsid w:val="002C6947"/>
    <w:rsid w:val="002C70C6"/>
    <w:rsid w:val="002C7277"/>
    <w:rsid w:val="002C74B9"/>
    <w:rsid w:val="002C76A9"/>
    <w:rsid w:val="002C76B9"/>
    <w:rsid w:val="002C78ED"/>
    <w:rsid w:val="002C7CE8"/>
    <w:rsid w:val="002D0A95"/>
    <w:rsid w:val="002D14D8"/>
    <w:rsid w:val="002D18F4"/>
    <w:rsid w:val="002D1B2B"/>
    <w:rsid w:val="002D1E30"/>
    <w:rsid w:val="002D236E"/>
    <w:rsid w:val="002D2657"/>
    <w:rsid w:val="002D2B27"/>
    <w:rsid w:val="002D2CB9"/>
    <w:rsid w:val="002D37F6"/>
    <w:rsid w:val="002D3B28"/>
    <w:rsid w:val="002D42B4"/>
    <w:rsid w:val="002D4934"/>
    <w:rsid w:val="002D522A"/>
    <w:rsid w:val="002D5872"/>
    <w:rsid w:val="002D5BE0"/>
    <w:rsid w:val="002D6064"/>
    <w:rsid w:val="002D674A"/>
    <w:rsid w:val="002D6808"/>
    <w:rsid w:val="002D6D0F"/>
    <w:rsid w:val="002D7103"/>
    <w:rsid w:val="002D74DA"/>
    <w:rsid w:val="002D7584"/>
    <w:rsid w:val="002D7598"/>
    <w:rsid w:val="002D768B"/>
    <w:rsid w:val="002D7923"/>
    <w:rsid w:val="002D7A29"/>
    <w:rsid w:val="002D7D5E"/>
    <w:rsid w:val="002D7FC9"/>
    <w:rsid w:val="002E061D"/>
    <w:rsid w:val="002E0A9C"/>
    <w:rsid w:val="002E0FA9"/>
    <w:rsid w:val="002E102A"/>
    <w:rsid w:val="002E128B"/>
    <w:rsid w:val="002E13F5"/>
    <w:rsid w:val="002E19BC"/>
    <w:rsid w:val="002E1F75"/>
    <w:rsid w:val="002E2922"/>
    <w:rsid w:val="002E3164"/>
    <w:rsid w:val="002E3F0B"/>
    <w:rsid w:val="002E4FC1"/>
    <w:rsid w:val="002E5C7C"/>
    <w:rsid w:val="002E5E7F"/>
    <w:rsid w:val="002E5F19"/>
    <w:rsid w:val="002E65B3"/>
    <w:rsid w:val="002E662F"/>
    <w:rsid w:val="002E668D"/>
    <w:rsid w:val="002E676A"/>
    <w:rsid w:val="002E6D7A"/>
    <w:rsid w:val="002E6E03"/>
    <w:rsid w:val="002E7047"/>
    <w:rsid w:val="002E710E"/>
    <w:rsid w:val="002E72DC"/>
    <w:rsid w:val="002E7C63"/>
    <w:rsid w:val="002E7E89"/>
    <w:rsid w:val="002E7FBD"/>
    <w:rsid w:val="002F03A2"/>
    <w:rsid w:val="002F053C"/>
    <w:rsid w:val="002F0A22"/>
    <w:rsid w:val="002F1A1B"/>
    <w:rsid w:val="002F2015"/>
    <w:rsid w:val="002F2040"/>
    <w:rsid w:val="002F2BD8"/>
    <w:rsid w:val="002F2D6C"/>
    <w:rsid w:val="002F2EAB"/>
    <w:rsid w:val="002F2ED3"/>
    <w:rsid w:val="002F309B"/>
    <w:rsid w:val="002F3146"/>
    <w:rsid w:val="002F382E"/>
    <w:rsid w:val="002F3890"/>
    <w:rsid w:val="002F3A50"/>
    <w:rsid w:val="002F3A57"/>
    <w:rsid w:val="002F4558"/>
    <w:rsid w:val="002F461F"/>
    <w:rsid w:val="002F4C7D"/>
    <w:rsid w:val="002F4E00"/>
    <w:rsid w:val="002F4E66"/>
    <w:rsid w:val="002F50DF"/>
    <w:rsid w:val="002F5906"/>
    <w:rsid w:val="002F5C0E"/>
    <w:rsid w:val="002F65E5"/>
    <w:rsid w:val="002F667E"/>
    <w:rsid w:val="002F6A28"/>
    <w:rsid w:val="002F6AF1"/>
    <w:rsid w:val="002F7564"/>
    <w:rsid w:val="002F76A0"/>
    <w:rsid w:val="002F7708"/>
    <w:rsid w:val="002F7A25"/>
    <w:rsid w:val="002F7DA9"/>
    <w:rsid w:val="00300701"/>
    <w:rsid w:val="003008C8"/>
    <w:rsid w:val="00300A1B"/>
    <w:rsid w:val="00301555"/>
    <w:rsid w:val="00301875"/>
    <w:rsid w:val="00301C6A"/>
    <w:rsid w:val="00301FDB"/>
    <w:rsid w:val="003020E2"/>
    <w:rsid w:val="00302A01"/>
    <w:rsid w:val="00302AC5"/>
    <w:rsid w:val="00302F19"/>
    <w:rsid w:val="00303210"/>
    <w:rsid w:val="00303655"/>
    <w:rsid w:val="0030374C"/>
    <w:rsid w:val="003037E2"/>
    <w:rsid w:val="00303FED"/>
    <w:rsid w:val="003044B8"/>
    <w:rsid w:val="0030467E"/>
    <w:rsid w:val="003047A1"/>
    <w:rsid w:val="00304E5B"/>
    <w:rsid w:val="00305553"/>
    <w:rsid w:val="00305C96"/>
    <w:rsid w:val="00305FB9"/>
    <w:rsid w:val="00306065"/>
    <w:rsid w:val="00306472"/>
    <w:rsid w:val="00306685"/>
    <w:rsid w:val="00306A7F"/>
    <w:rsid w:val="00307252"/>
    <w:rsid w:val="00307A29"/>
    <w:rsid w:val="0031007E"/>
    <w:rsid w:val="00310307"/>
    <w:rsid w:val="0031031E"/>
    <w:rsid w:val="0031045D"/>
    <w:rsid w:val="003109F5"/>
    <w:rsid w:val="00310C67"/>
    <w:rsid w:val="00310C93"/>
    <w:rsid w:val="0031102C"/>
    <w:rsid w:val="003113D5"/>
    <w:rsid w:val="00311A88"/>
    <w:rsid w:val="00311B42"/>
    <w:rsid w:val="00311DBA"/>
    <w:rsid w:val="00311F15"/>
    <w:rsid w:val="0031217F"/>
    <w:rsid w:val="00312858"/>
    <w:rsid w:val="00313324"/>
    <w:rsid w:val="00313751"/>
    <w:rsid w:val="00313C63"/>
    <w:rsid w:val="00313D8F"/>
    <w:rsid w:val="00313E78"/>
    <w:rsid w:val="00314971"/>
    <w:rsid w:val="003149A1"/>
    <w:rsid w:val="00314C84"/>
    <w:rsid w:val="00314E1B"/>
    <w:rsid w:val="00314E6D"/>
    <w:rsid w:val="00314FF2"/>
    <w:rsid w:val="00315E91"/>
    <w:rsid w:val="0031643A"/>
    <w:rsid w:val="003166BB"/>
    <w:rsid w:val="00316D24"/>
    <w:rsid w:val="00316E0A"/>
    <w:rsid w:val="003170AF"/>
    <w:rsid w:val="0031734A"/>
    <w:rsid w:val="003174BE"/>
    <w:rsid w:val="003175EA"/>
    <w:rsid w:val="003175EE"/>
    <w:rsid w:val="00317CB7"/>
    <w:rsid w:val="00317D6D"/>
    <w:rsid w:val="00320188"/>
    <w:rsid w:val="003205C4"/>
    <w:rsid w:val="003207B0"/>
    <w:rsid w:val="00321229"/>
    <w:rsid w:val="003215F0"/>
    <w:rsid w:val="00321E6F"/>
    <w:rsid w:val="00322C64"/>
    <w:rsid w:val="003230F4"/>
    <w:rsid w:val="0032312E"/>
    <w:rsid w:val="00323575"/>
    <w:rsid w:val="0032364F"/>
    <w:rsid w:val="003236DE"/>
    <w:rsid w:val="00323CC7"/>
    <w:rsid w:val="00323F64"/>
    <w:rsid w:val="00324431"/>
    <w:rsid w:val="003244CC"/>
    <w:rsid w:val="003245EF"/>
    <w:rsid w:val="0032497D"/>
    <w:rsid w:val="00324A74"/>
    <w:rsid w:val="00324DDE"/>
    <w:rsid w:val="0032541A"/>
    <w:rsid w:val="0032555D"/>
    <w:rsid w:val="003258D4"/>
    <w:rsid w:val="00326049"/>
    <w:rsid w:val="00326072"/>
    <w:rsid w:val="0032654B"/>
    <w:rsid w:val="003272FF"/>
    <w:rsid w:val="003277D9"/>
    <w:rsid w:val="00327D12"/>
    <w:rsid w:val="00330094"/>
    <w:rsid w:val="003300CC"/>
    <w:rsid w:val="00330610"/>
    <w:rsid w:val="00330850"/>
    <w:rsid w:val="003308AA"/>
    <w:rsid w:val="00330D5F"/>
    <w:rsid w:val="0033110C"/>
    <w:rsid w:val="003311CD"/>
    <w:rsid w:val="003312D7"/>
    <w:rsid w:val="00331384"/>
    <w:rsid w:val="003313B1"/>
    <w:rsid w:val="00331ABF"/>
    <w:rsid w:val="00331B58"/>
    <w:rsid w:val="00331B85"/>
    <w:rsid w:val="00331D00"/>
    <w:rsid w:val="00331DE2"/>
    <w:rsid w:val="00332D96"/>
    <w:rsid w:val="00332FBB"/>
    <w:rsid w:val="00333848"/>
    <w:rsid w:val="00333A58"/>
    <w:rsid w:val="0033408E"/>
    <w:rsid w:val="00334345"/>
    <w:rsid w:val="00334502"/>
    <w:rsid w:val="00334BEF"/>
    <w:rsid w:val="00334F32"/>
    <w:rsid w:val="00334F92"/>
    <w:rsid w:val="00335257"/>
    <w:rsid w:val="003353CE"/>
    <w:rsid w:val="003356C6"/>
    <w:rsid w:val="00335B2B"/>
    <w:rsid w:val="00335D25"/>
    <w:rsid w:val="00335D8B"/>
    <w:rsid w:val="00335E3A"/>
    <w:rsid w:val="00335E59"/>
    <w:rsid w:val="003365C1"/>
    <w:rsid w:val="00336A1F"/>
    <w:rsid w:val="00336AF7"/>
    <w:rsid w:val="00336C56"/>
    <w:rsid w:val="0033708A"/>
    <w:rsid w:val="003377CF"/>
    <w:rsid w:val="00340304"/>
    <w:rsid w:val="00340857"/>
    <w:rsid w:val="003408AF"/>
    <w:rsid w:val="00340C09"/>
    <w:rsid w:val="00341AB3"/>
    <w:rsid w:val="00341BC2"/>
    <w:rsid w:val="00342C6F"/>
    <w:rsid w:val="003431A3"/>
    <w:rsid w:val="003434B7"/>
    <w:rsid w:val="003439D3"/>
    <w:rsid w:val="00343E3A"/>
    <w:rsid w:val="00344542"/>
    <w:rsid w:val="003453E6"/>
    <w:rsid w:val="00345E66"/>
    <w:rsid w:val="00346183"/>
    <w:rsid w:val="00346F87"/>
    <w:rsid w:val="00347038"/>
    <w:rsid w:val="00347D7A"/>
    <w:rsid w:val="00347DD9"/>
    <w:rsid w:val="00347E71"/>
    <w:rsid w:val="003502C3"/>
    <w:rsid w:val="003507DA"/>
    <w:rsid w:val="00350A56"/>
    <w:rsid w:val="00350B1F"/>
    <w:rsid w:val="00351644"/>
    <w:rsid w:val="00351FC3"/>
    <w:rsid w:val="003520C0"/>
    <w:rsid w:val="003526D0"/>
    <w:rsid w:val="003528A8"/>
    <w:rsid w:val="00352E0B"/>
    <w:rsid w:val="00352F05"/>
    <w:rsid w:val="00353315"/>
    <w:rsid w:val="003537AC"/>
    <w:rsid w:val="0035382B"/>
    <w:rsid w:val="00353FC3"/>
    <w:rsid w:val="00354869"/>
    <w:rsid w:val="003548EE"/>
    <w:rsid w:val="00354A1C"/>
    <w:rsid w:val="00354EAA"/>
    <w:rsid w:val="00354FC3"/>
    <w:rsid w:val="0035549B"/>
    <w:rsid w:val="0035555A"/>
    <w:rsid w:val="00355975"/>
    <w:rsid w:val="00355CBF"/>
    <w:rsid w:val="00356611"/>
    <w:rsid w:val="003566E4"/>
    <w:rsid w:val="00356C83"/>
    <w:rsid w:val="0035744D"/>
    <w:rsid w:val="00357569"/>
    <w:rsid w:val="00357696"/>
    <w:rsid w:val="0035777F"/>
    <w:rsid w:val="003577D3"/>
    <w:rsid w:val="0036022C"/>
    <w:rsid w:val="00360713"/>
    <w:rsid w:val="003608C9"/>
    <w:rsid w:val="003608F0"/>
    <w:rsid w:val="00360BB9"/>
    <w:rsid w:val="003611E2"/>
    <w:rsid w:val="003614D6"/>
    <w:rsid w:val="003619CD"/>
    <w:rsid w:val="00361DFB"/>
    <w:rsid w:val="00362064"/>
    <w:rsid w:val="003621BB"/>
    <w:rsid w:val="003624C0"/>
    <w:rsid w:val="00363268"/>
    <w:rsid w:val="00364395"/>
    <w:rsid w:val="003643C6"/>
    <w:rsid w:val="0036452A"/>
    <w:rsid w:val="0036465B"/>
    <w:rsid w:val="00364AFF"/>
    <w:rsid w:val="00365085"/>
    <w:rsid w:val="0036508A"/>
    <w:rsid w:val="0036544B"/>
    <w:rsid w:val="00365A65"/>
    <w:rsid w:val="00365D6D"/>
    <w:rsid w:val="0036614B"/>
    <w:rsid w:val="003661F3"/>
    <w:rsid w:val="003669EC"/>
    <w:rsid w:val="00366D21"/>
    <w:rsid w:val="00367083"/>
    <w:rsid w:val="003670FD"/>
    <w:rsid w:val="003679C4"/>
    <w:rsid w:val="00367FE2"/>
    <w:rsid w:val="00370285"/>
    <w:rsid w:val="003702CE"/>
    <w:rsid w:val="003702E0"/>
    <w:rsid w:val="00371038"/>
    <w:rsid w:val="003711BE"/>
    <w:rsid w:val="0037129C"/>
    <w:rsid w:val="003713F8"/>
    <w:rsid w:val="003715FC"/>
    <w:rsid w:val="00371639"/>
    <w:rsid w:val="00371FA6"/>
    <w:rsid w:val="0037243D"/>
    <w:rsid w:val="00372849"/>
    <w:rsid w:val="00372921"/>
    <w:rsid w:val="00372A72"/>
    <w:rsid w:val="00372BD9"/>
    <w:rsid w:val="00372D48"/>
    <w:rsid w:val="003734F2"/>
    <w:rsid w:val="003736F8"/>
    <w:rsid w:val="00373BE1"/>
    <w:rsid w:val="003740CF"/>
    <w:rsid w:val="00374438"/>
    <w:rsid w:val="00374445"/>
    <w:rsid w:val="00374EBC"/>
    <w:rsid w:val="0037542A"/>
    <w:rsid w:val="00375E97"/>
    <w:rsid w:val="003761AD"/>
    <w:rsid w:val="00376C92"/>
    <w:rsid w:val="00376CA6"/>
    <w:rsid w:val="00376EA7"/>
    <w:rsid w:val="003772C5"/>
    <w:rsid w:val="0037740A"/>
    <w:rsid w:val="00377576"/>
    <w:rsid w:val="003775E1"/>
    <w:rsid w:val="003776D4"/>
    <w:rsid w:val="0037796B"/>
    <w:rsid w:val="003779C2"/>
    <w:rsid w:val="00380554"/>
    <w:rsid w:val="003805DC"/>
    <w:rsid w:val="003807DE"/>
    <w:rsid w:val="00380DDD"/>
    <w:rsid w:val="003812B6"/>
    <w:rsid w:val="00381BD6"/>
    <w:rsid w:val="00382B9C"/>
    <w:rsid w:val="00382D88"/>
    <w:rsid w:val="00382E1A"/>
    <w:rsid w:val="00382E4D"/>
    <w:rsid w:val="00382ED7"/>
    <w:rsid w:val="00383415"/>
    <w:rsid w:val="003837F8"/>
    <w:rsid w:val="003839E9"/>
    <w:rsid w:val="00383B79"/>
    <w:rsid w:val="003843BC"/>
    <w:rsid w:val="00385154"/>
    <w:rsid w:val="003854D9"/>
    <w:rsid w:val="003855B1"/>
    <w:rsid w:val="00385D67"/>
    <w:rsid w:val="00386099"/>
    <w:rsid w:val="00386209"/>
    <w:rsid w:val="0038641B"/>
    <w:rsid w:val="00386861"/>
    <w:rsid w:val="00386864"/>
    <w:rsid w:val="00386B9A"/>
    <w:rsid w:val="00386CE3"/>
    <w:rsid w:val="0038702D"/>
    <w:rsid w:val="003874B1"/>
    <w:rsid w:val="00387681"/>
    <w:rsid w:val="00387E6C"/>
    <w:rsid w:val="00387F8F"/>
    <w:rsid w:val="00390280"/>
    <w:rsid w:val="0039042B"/>
    <w:rsid w:val="00390510"/>
    <w:rsid w:val="003906DE"/>
    <w:rsid w:val="00390B54"/>
    <w:rsid w:val="00390D12"/>
    <w:rsid w:val="00390F47"/>
    <w:rsid w:val="00391221"/>
    <w:rsid w:val="00391AD0"/>
    <w:rsid w:val="00392033"/>
    <w:rsid w:val="0039216B"/>
    <w:rsid w:val="00392298"/>
    <w:rsid w:val="0039289C"/>
    <w:rsid w:val="00392DEA"/>
    <w:rsid w:val="00393191"/>
    <w:rsid w:val="0039383C"/>
    <w:rsid w:val="00393D2B"/>
    <w:rsid w:val="00393FFE"/>
    <w:rsid w:val="003941F1"/>
    <w:rsid w:val="003945E2"/>
    <w:rsid w:val="0039485C"/>
    <w:rsid w:val="00394889"/>
    <w:rsid w:val="00394BE1"/>
    <w:rsid w:val="00394D15"/>
    <w:rsid w:val="00394D85"/>
    <w:rsid w:val="00394F38"/>
    <w:rsid w:val="00395002"/>
    <w:rsid w:val="00395C7F"/>
    <w:rsid w:val="00396800"/>
    <w:rsid w:val="0039688D"/>
    <w:rsid w:val="00396FE9"/>
    <w:rsid w:val="00397B11"/>
    <w:rsid w:val="00397CA7"/>
    <w:rsid w:val="003A0032"/>
    <w:rsid w:val="003A058D"/>
    <w:rsid w:val="003A0E7A"/>
    <w:rsid w:val="003A158A"/>
    <w:rsid w:val="003A196F"/>
    <w:rsid w:val="003A1EE4"/>
    <w:rsid w:val="003A1FAD"/>
    <w:rsid w:val="003A1FE9"/>
    <w:rsid w:val="003A2270"/>
    <w:rsid w:val="003A23D2"/>
    <w:rsid w:val="003A25B6"/>
    <w:rsid w:val="003A26BC"/>
    <w:rsid w:val="003A29EA"/>
    <w:rsid w:val="003A2CB0"/>
    <w:rsid w:val="003A2EB2"/>
    <w:rsid w:val="003A302A"/>
    <w:rsid w:val="003A329A"/>
    <w:rsid w:val="003A329D"/>
    <w:rsid w:val="003A39D8"/>
    <w:rsid w:val="003A3CE9"/>
    <w:rsid w:val="003A422F"/>
    <w:rsid w:val="003A435B"/>
    <w:rsid w:val="003A473A"/>
    <w:rsid w:val="003A4760"/>
    <w:rsid w:val="003A49DD"/>
    <w:rsid w:val="003A4DB6"/>
    <w:rsid w:val="003A4E17"/>
    <w:rsid w:val="003A4F97"/>
    <w:rsid w:val="003A559E"/>
    <w:rsid w:val="003A5A23"/>
    <w:rsid w:val="003A5A29"/>
    <w:rsid w:val="003A5D94"/>
    <w:rsid w:val="003A6123"/>
    <w:rsid w:val="003A616F"/>
    <w:rsid w:val="003A62CD"/>
    <w:rsid w:val="003A62EE"/>
    <w:rsid w:val="003A631C"/>
    <w:rsid w:val="003A63E5"/>
    <w:rsid w:val="003A6412"/>
    <w:rsid w:val="003A6B48"/>
    <w:rsid w:val="003A6B4F"/>
    <w:rsid w:val="003A6C37"/>
    <w:rsid w:val="003A70FF"/>
    <w:rsid w:val="003B0013"/>
    <w:rsid w:val="003B06AD"/>
    <w:rsid w:val="003B120C"/>
    <w:rsid w:val="003B133A"/>
    <w:rsid w:val="003B16D4"/>
    <w:rsid w:val="003B1B66"/>
    <w:rsid w:val="003B1C92"/>
    <w:rsid w:val="003B1D04"/>
    <w:rsid w:val="003B1F4E"/>
    <w:rsid w:val="003B2309"/>
    <w:rsid w:val="003B23BD"/>
    <w:rsid w:val="003B32CC"/>
    <w:rsid w:val="003B35BE"/>
    <w:rsid w:val="003B3FCD"/>
    <w:rsid w:val="003B4333"/>
    <w:rsid w:val="003B43CF"/>
    <w:rsid w:val="003B447D"/>
    <w:rsid w:val="003B49E1"/>
    <w:rsid w:val="003B5865"/>
    <w:rsid w:val="003B5C3A"/>
    <w:rsid w:val="003B5DC0"/>
    <w:rsid w:val="003B61CE"/>
    <w:rsid w:val="003B691D"/>
    <w:rsid w:val="003B73DE"/>
    <w:rsid w:val="003B7A13"/>
    <w:rsid w:val="003B7CE1"/>
    <w:rsid w:val="003B7EC2"/>
    <w:rsid w:val="003C0327"/>
    <w:rsid w:val="003C0601"/>
    <w:rsid w:val="003C0B58"/>
    <w:rsid w:val="003C0DB2"/>
    <w:rsid w:val="003C163A"/>
    <w:rsid w:val="003C1933"/>
    <w:rsid w:val="003C1B34"/>
    <w:rsid w:val="003C288C"/>
    <w:rsid w:val="003C2D76"/>
    <w:rsid w:val="003C2EAB"/>
    <w:rsid w:val="003C30A1"/>
    <w:rsid w:val="003C30B0"/>
    <w:rsid w:val="003C30F0"/>
    <w:rsid w:val="003C316B"/>
    <w:rsid w:val="003C3B09"/>
    <w:rsid w:val="003C3B37"/>
    <w:rsid w:val="003C3E64"/>
    <w:rsid w:val="003C4410"/>
    <w:rsid w:val="003C4748"/>
    <w:rsid w:val="003C4FCD"/>
    <w:rsid w:val="003C597A"/>
    <w:rsid w:val="003C5D57"/>
    <w:rsid w:val="003C637D"/>
    <w:rsid w:val="003C6674"/>
    <w:rsid w:val="003C6808"/>
    <w:rsid w:val="003C6FC9"/>
    <w:rsid w:val="003C7288"/>
    <w:rsid w:val="003C72CB"/>
    <w:rsid w:val="003C7605"/>
    <w:rsid w:val="003C789B"/>
    <w:rsid w:val="003C7ECF"/>
    <w:rsid w:val="003D07DB"/>
    <w:rsid w:val="003D08D3"/>
    <w:rsid w:val="003D11EB"/>
    <w:rsid w:val="003D1323"/>
    <w:rsid w:val="003D148B"/>
    <w:rsid w:val="003D21D2"/>
    <w:rsid w:val="003D2673"/>
    <w:rsid w:val="003D2E28"/>
    <w:rsid w:val="003D31EA"/>
    <w:rsid w:val="003D3B73"/>
    <w:rsid w:val="003D3DF4"/>
    <w:rsid w:val="003D3E24"/>
    <w:rsid w:val="003D4530"/>
    <w:rsid w:val="003D454D"/>
    <w:rsid w:val="003D4D46"/>
    <w:rsid w:val="003D4FB2"/>
    <w:rsid w:val="003D577A"/>
    <w:rsid w:val="003D5E16"/>
    <w:rsid w:val="003D604A"/>
    <w:rsid w:val="003D6379"/>
    <w:rsid w:val="003D655C"/>
    <w:rsid w:val="003D663B"/>
    <w:rsid w:val="003D6655"/>
    <w:rsid w:val="003D701D"/>
    <w:rsid w:val="003D7471"/>
    <w:rsid w:val="003D7B4C"/>
    <w:rsid w:val="003D7CC0"/>
    <w:rsid w:val="003E07F1"/>
    <w:rsid w:val="003E083E"/>
    <w:rsid w:val="003E111A"/>
    <w:rsid w:val="003E13D1"/>
    <w:rsid w:val="003E14F9"/>
    <w:rsid w:val="003E1BDD"/>
    <w:rsid w:val="003E2121"/>
    <w:rsid w:val="003E26A7"/>
    <w:rsid w:val="003E278C"/>
    <w:rsid w:val="003E3390"/>
    <w:rsid w:val="003E33A7"/>
    <w:rsid w:val="003E398A"/>
    <w:rsid w:val="003E3A51"/>
    <w:rsid w:val="003E424F"/>
    <w:rsid w:val="003E4466"/>
    <w:rsid w:val="003E44FB"/>
    <w:rsid w:val="003E47B8"/>
    <w:rsid w:val="003E4B9A"/>
    <w:rsid w:val="003E52BB"/>
    <w:rsid w:val="003E563B"/>
    <w:rsid w:val="003E5E32"/>
    <w:rsid w:val="003E5EF6"/>
    <w:rsid w:val="003E6143"/>
    <w:rsid w:val="003E62FA"/>
    <w:rsid w:val="003E65E2"/>
    <w:rsid w:val="003E68D9"/>
    <w:rsid w:val="003E6A98"/>
    <w:rsid w:val="003E7184"/>
    <w:rsid w:val="003E771A"/>
    <w:rsid w:val="003E77D8"/>
    <w:rsid w:val="003E7AF8"/>
    <w:rsid w:val="003F00B4"/>
    <w:rsid w:val="003F06B2"/>
    <w:rsid w:val="003F1929"/>
    <w:rsid w:val="003F1936"/>
    <w:rsid w:val="003F1B1B"/>
    <w:rsid w:val="003F22CC"/>
    <w:rsid w:val="003F279A"/>
    <w:rsid w:val="003F2F3F"/>
    <w:rsid w:val="003F2FFF"/>
    <w:rsid w:val="003F335D"/>
    <w:rsid w:val="003F33C6"/>
    <w:rsid w:val="003F34E5"/>
    <w:rsid w:val="003F3754"/>
    <w:rsid w:val="003F37E8"/>
    <w:rsid w:val="003F3922"/>
    <w:rsid w:val="003F3C61"/>
    <w:rsid w:val="003F3FB3"/>
    <w:rsid w:val="003F4247"/>
    <w:rsid w:val="003F468A"/>
    <w:rsid w:val="003F48FB"/>
    <w:rsid w:val="003F495F"/>
    <w:rsid w:val="003F4B26"/>
    <w:rsid w:val="003F4B5A"/>
    <w:rsid w:val="003F4C30"/>
    <w:rsid w:val="003F4D29"/>
    <w:rsid w:val="003F4D76"/>
    <w:rsid w:val="003F4FE7"/>
    <w:rsid w:val="003F538E"/>
    <w:rsid w:val="003F5564"/>
    <w:rsid w:val="003F5DA7"/>
    <w:rsid w:val="003F5ED9"/>
    <w:rsid w:val="003F5EEC"/>
    <w:rsid w:val="003F6053"/>
    <w:rsid w:val="003F6188"/>
    <w:rsid w:val="003F6BF7"/>
    <w:rsid w:val="003F71BF"/>
    <w:rsid w:val="003F7415"/>
    <w:rsid w:val="003F74E1"/>
    <w:rsid w:val="003F7675"/>
    <w:rsid w:val="003F7F8D"/>
    <w:rsid w:val="0040019B"/>
    <w:rsid w:val="004004E2"/>
    <w:rsid w:val="004004FE"/>
    <w:rsid w:val="00400B6F"/>
    <w:rsid w:val="00400D2B"/>
    <w:rsid w:val="004012E0"/>
    <w:rsid w:val="00401772"/>
    <w:rsid w:val="00401876"/>
    <w:rsid w:val="004020A1"/>
    <w:rsid w:val="004031F4"/>
    <w:rsid w:val="0040365E"/>
    <w:rsid w:val="00403BC0"/>
    <w:rsid w:val="004048B4"/>
    <w:rsid w:val="00404AA2"/>
    <w:rsid w:val="00404FED"/>
    <w:rsid w:val="00405229"/>
    <w:rsid w:val="004052CD"/>
    <w:rsid w:val="004053B5"/>
    <w:rsid w:val="004054D1"/>
    <w:rsid w:val="00405936"/>
    <w:rsid w:val="004065B3"/>
    <w:rsid w:val="00406BB3"/>
    <w:rsid w:val="00406E57"/>
    <w:rsid w:val="00406E92"/>
    <w:rsid w:val="00407161"/>
    <w:rsid w:val="0040719A"/>
    <w:rsid w:val="00407528"/>
    <w:rsid w:val="004075A6"/>
    <w:rsid w:val="00410185"/>
    <w:rsid w:val="004102B0"/>
    <w:rsid w:val="004106C2"/>
    <w:rsid w:val="00410BB6"/>
    <w:rsid w:val="00411137"/>
    <w:rsid w:val="0041134A"/>
    <w:rsid w:val="00411473"/>
    <w:rsid w:val="00411497"/>
    <w:rsid w:val="00411835"/>
    <w:rsid w:val="00411B09"/>
    <w:rsid w:val="00411F70"/>
    <w:rsid w:val="0041247D"/>
    <w:rsid w:val="00412776"/>
    <w:rsid w:val="00412A4D"/>
    <w:rsid w:val="00412CD4"/>
    <w:rsid w:val="00412DD6"/>
    <w:rsid w:val="00412EC7"/>
    <w:rsid w:val="00413725"/>
    <w:rsid w:val="00413D3F"/>
    <w:rsid w:val="004148DF"/>
    <w:rsid w:val="00414A24"/>
    <w:rsid w:val="00414BBF"/>
    <w:rsid w:val="00414CB6"/>
    <w:rsid w:val="00414CB8"/>
    <w:rsid w:val="0041531A"/>
    <w:rsid w:val="00415347"/>
    <w:rsid w:val="004153DD"/>
    <w:rsid w:val="004154E2"/>
    <w:rsid w:val="00415C53"/>
    <w:rsid w:val="00416074"/>
    <w:rsid w:val="00416219"/>
    <w:rsid w:val="0041636B"/>
    <w:rsid w:val="00416A15"/>
    <w:rsid w:val="00416BEC"/>
    <w:rsid w:val="00416FA0"/>
    <w:rsid w:val="00416FC0"/>
    <w:rsid w:val="004170F7"/>
    <w:rsid w:val="00417148"/>
    <w:rsid w:val="00417181"/>
    <w:rsid w:val="0041760A"/>
    <w:rsid w:val="00417725"/>
    <w:rsid w:val="00417F81"/>
    <w:rsid w:val="00420178"/>
    <w:rsid w:val="004206C8"/>
    <w:rsid w:val="00420BD9"/>
    <w:rsid w:val="00420C58"/>
    <w:rsid w:val="00420DFA"/>
    <w:rsid w:val="004213E0"/>
    <w:rsid w:val="00421430"/>
    <w:rsid w:val="004217F0"/>
    <w:rsid w:val="00421BEE"/>
    <w:rsid w:val="00421F27"/>
    <w:rsid w:val="00422014"/>
    <w:rsid w:val="00422CFF"/>
    <w:rsid w:val="004232C0"/>
    <w:rsid w:val="00423733"/>
    <w:rsid w:val="0042388D"/>
    <w:rsid w:val="00423E10"/>
    <w:rsid w:val="00423E5F"/>
    <w:rsid w:val="00424039"/>
    <w:rsid w:val="004241AC"/>
    <w:rsid w:val="004241AE"/>
    <w:rsid w:val="00424869"/>
    <w:rsid w:val="0042497F"/>
    <w:rsid w:val="004249AF"/>
    <w:rsid w:val="00424B0C"/>
    <w:rsid w:val="00424BC8"/>
    <w:rsid w:val="00424DA7"/>
    <w:rsid w:val="004254DA"/>
    <w:rsid w:val="00425594"/>
    <w:rsid w:val="004255D6"/>
    <w:rsid w:val="00425BF1"/>
    <w:rsid w:val="00425CE4"/>
    <w:rsid w:val="00425FBA"/>
    <w:rsid w:val="00426554"/>
    <w:rsid w:val="0042693F"/>
    <w:rsid w:val="00426F88"/>
    <w:rsid w:val="004275D1"/>
    <w:rsid w:val="00427C57"/>
    <w:rsid w:val="00427E39"/>
    <w:rsid w:val="00430375"/>
    <w:rsid w:val="0043037C"/>
    <w:rsid w:val="00430A94"/>
    <w:rsid w:val="00430C23"/>
    <w:rsid w:val="00430F8B"/>
    <w:rsid w:val="00431475"/>
    <w:rsid w:val="004317FE"/>
    <w:rsid w:val="00431D2B"/>
    <w:rsid w:val="00431F2F"/>
    <w:rsid w:val="004321B5"/>
    <w:rsid w:val="00432371"/>
    <w:rsid w:val="00432443"/>
    <w:rsid w:val="00432D8D"/>
    <w:rsid w:val="00432EE3"/>
    <w:rsid w:val="00432FCF"/>
    <w:rsid w:val="00433321"/>
    <w:rsid w:val="0043335A"/>
    <w:rsid w:val="0043384E"/>
    <w:rsid w:val="00433DAA"/>
    <w:rsid w:val="00433DD4"/>
    <w:rsid w:val="00433EC5"/>
    <w:rsid w:val="004344BB"/>
    <w:rsid w:val="00434D81"/>
    <w:rsid w:val="00434D9B"/>
    <w:rsid w:val="004351C3"/>
    <w:rsid w:val="00435710"/>
    <w:rsid w:val="00435909"/>
    <w:rsid w:val="00435B70"/>
    <w:rsid w:val="00435B88"/>
    <w:rsid w:val="00435E0C"/>
    <w:rsid w:val="00435FBE"/>
    <w:rsid w:val="0043606E"/>
    <w:rsid w:val="0043625F"/>
    <w:rsid w:val="00436639"/>
    <w:rsid w:val="00437D3C"/>
    <w:rsid w:val="004408FC"/>
    <w:rsid w:val="004410BB"/>
    <w:rsid w:val="0044120D"/>
    <w:rsid w:val="00441428"/>
    <w:rsid w:val="00441D67"/>
    <w:rsid w:val="00442118"/>
    <w:rsid w:val="004424C4"/>
    <w:rsid w:val="00442E8B"/>
    <w:rsid w:val="004431D0"/>
    <w:rsid w:val="004431E7"/>
    <w:rsid w:val="004432B2"/>
    <w:rsid w:val="00443358"/>
    <w:rsid w:val="00443F6C"/>
    <w:rsid w:val="004440CF"/>
    <w:rsid w:val="00444467"/>
    <w:rsid w:val="00444C28"/>
    <w:rsid w:val="00445128"/>
    <w:rsid w:val="00445432"/>
    <w:rsid w:val="0044589F"/>
    <w:rsid w:val="00445EA7"/>
    <w:rsid w:val="00445EE2"/>
    <w:rsid w:val="00446157"/>
    <w:rsid w:val="0044625D"/>
    <w:rsid w:val="004462ED"/>
    <w:rsid w:val="00446662"/>
    <w:rsid w:val="004475A2"/>
    <w:rsid w:val="004503FA"/>
    <w:rsid w:val="00450870"/>
    <w:rsid w:val="0045099C"/>
    <w:rsid w:val="00450BA6"/>
    <w:rsid w:val="00451B56"/>
    <w:rsid w:val="00452636"/>
    <w:rsid w:val="004526E8"/>
    <w:rsid w:val="00452CB3"/>
    <w:rsid w:val="004531B6"/>
    <w:rsid w:val="00453D1F"/>
    <w:rsid w:val="00454874"/>
    <w:rsid w:val="00454A0A"/>
    <w:rsid w:val="00454A0B"/>
    <w:rsid w:val="00454A94"/>
    <w:rsid w:val="00454CE0"/>
    <w:rsid w:val="00455598"/>
    <w:rsid w:val="004557E5"/>
    <w:rsid w:val="00455E13"/>
    <w:rsid w:val="00455F04"/>
    <w:rsid w:val="00455FD3"/>
    <w:rsid w:val="004568EB"/>
    <w:rsid w:val="00456C40"/>
    <w:rsid w:val="00456DF6"/>
    <w:rsid w:val="004574CE"/>
    <w:rsid w:val="00457A34"/>
    <w:rsid w:val="00457F6D"/>
    <w:rsid w:val="0046011A"/>
    <w:rsid w:val="00460A39"/>
    <w:rsid w:val="0046131C"/>
    <w:rsid w:val="004614AC"/>
    <w:rsid w:val="004615FC"/>
    <w:rsid w:val="00461DD5"/>
    <w:rsid w:val="004620BD"/>
    <w:rsid w:val="0046276F"/>
    <w:rsid w:val="00462A8D"/>
    <w:rsid w:val="00462BE1"/>
    <w:rsid w:val="00463CDA"/>
    <w:rsid w:val="00464210"/>
    <w:rsid w:val="0046437C"/>
    <w:rsid w:val="004649AD"/>
    <w:rsid w:val="00464B83"/>
    <w:rsid w:val="00464BE1"/>
    <w:rsid w:val="00465418"/>
    <w:rsid w:val="0046591A"/>
    <w:rsid w:val="00465B50"/>
    <w:rsid w:val="00465E96"/>
    <w:rsid w:val="00466104"/>
    <w:rsid w:val="0046619A"/>
    <w:rsid w:val="00466900"/>
    <w:rsid w:val="00466A8B"/>
    <w:rsid w:val="00466ADF"/>
    <w:rsid w:val="00466BAF"/>
    <w:rsid w:val="00466EC4"/>
    <w:rsid w:val="00467088"/>
    <w:rsid w:val="004672AB"/>
    <w:rsid w:val="004672D5"/>
    <w:rsid w:val="0046747F"/>
    <w:rsid w:val="00467491"/>
    <w:rsid w:val="00467601"/>
    <w:rsid w:val="00467D6A"/>
    <w:rsid w:val="00467E23"/>
    <w:rsid w:val="0047004E"/>
    <w:rsid w:val="00470C05"/>
    <w:rsid w:val="004710A6"/>
    <w:rsid w:val="004711BB"/>
    <w:rsid w:val="00471989"/>
    <w:rsid w:val="00471C43"/>
    <w:rsid w:val="00472638"/>
    <w:rsid w:val="0047283C"/>
    <w:rsid w:val="00473027"/>
    <w:rsid w:val="004730F8"/>
    <w:rsid w:val="00473D19"/>
    <w:rsid w:val="00473D91"/>
    <w:rsid w:val="00473E3B"/>
    <w:rsid w:val="00473EA3"/>
    <w:rsid w:val="004740FA"/>
    <w:rsid w:val="004742BD"/>
    <w:rsid w:val="00475D49"/>
    <w:rsid w:val="00475D8F"/>
    <w:rsid w:val="00475EC6"/>
    <w:rsid w:val="004766DC"/>
    <w:rsid w:val="00476728"/>
    <w:rsid w:val="004767CF"/>
    <w:rsid w:val="00476B3A"/>
    <w:rsid w:val="00476E8C"/>
    <w:rsid w:val="00476F30"/>
    <w:rsid w:val="004771C5"/>
    <w:rsid w:val="00477738"/>
    <w:rsid w:val="00477880"/>
    <w:rsid w:val="00477915"/>
    <w:rsid w:val="004779C8"/>
    <w:rsid w:val="00477D89"/>
    <w:rsid w:val="00477EDB"/>
    <w:rsid w:val="00480062"/>
    <w:rsid w:val="004805C4"/>
    <w:rsid w:val="004806C7"/>
    <w:rsid w:val="004808C7"/>
    <w:rsid w:val="00480914"/>
    <w:rsid w:val="00480EA3"/>
    <w:rsid w:val="00480EE7"/>
    <w:rsid w:val="00481015"/>
    <w:rsid w:val="0048112B"/>
    <w:rsid w:val="00481293"/>
    <w:rsid w:val="00481849"/>
    <w:rsid w:val="00482130"/>
    <w:rsid w:val="004822AB"/>
    <w:rsid w:val="004823CA"/>
    <w:rsid w:val="00482624"/>
    <w:rsid w:val="00482BDE"/>
    <w:rsid w:val="00482D10"/>
    <w:rsid w:val="0048340E"/>
    <w:rsid w:val="00483488"/>
    <w:rsid w:val="004838C4"/>
    <w:rsid w:val="00483D45"/>
    <w:rsid w:val="00483DFA"/>
    <w:rsid w:val="00483EAC"/>
    <w:rsid w:val="00483F51"/>
    <w:rsid w:val="00484009"/>
    <w:rsid w:val="004841A3"/>
    <w:rsid w:val="004841F0"/>
    <w:rsid w:val="00484372"/>
    <w:rsid w:val="00484868"/>
    <w:rsid w:val="00484D86"/>
    <w:rsid w:val="004854FD"/>
    <w:rsid w:val="00485517"/>
    <w:rsid w:val="004857B3"/>
    <w:rsid w:val="00485A2F"/>
    <w:rsid w:val="00485CA4"/>
    <w:rsid w:val="00485CFA"/>
    <w:rsid w:val="00485D6C"/>
    <w:rsid w:val="004866C4"/>
    <w:rsid w:val="00486717"/>
    <w:rsid w:val="00486885"/>
    <w:rsid w:val="004869F8"/>
    <w:rsid w:val="00486A4E"/>
    <w:rsid w:val="0048780C"/>
    <w:rsid w:val="004900B6"/>
    <w:rsid w:val="00490715"/>
    <w:rsid w:val="00490ECE"/>
    <w:rsid w:val="00490FBD"/>
    <w:rsid w:val="00491071"/>
    <w:rsid w:val="00491242"/>
    <w:rsid w:val="00491279"/>
    <w:rsid w:val="00491526"/>
    <w:rsid w:val="0049195C"/>
    <w:rsid w:val="004922FA"/>
    <w:rsid w:val="004923F7"/>
    <w:rsid w:val="00492446"/>
    <w:rsid w:val="004928AA"/>
    <w:rsid w:val="0049292E"/>
    <w:rsid w:val="00492B79"/>
    <w:rsid w:val="00492E08"/>
    <w:rsid w:val="00492F46"/>
    <w:rsid w:val="004930FA"/>
    <w:rsid w:val="00493915"/>
    <w:rsid w:val="004941A8"/>
    <w:rsid w:val="0049423C"/>
    <w:rsid w:val="004949C6"/>
    <w:rsid w:val="00494A0F"/>
    <w:rsid w:val="00494A41"/>
    <w:rsid w:val="00494B03"/>
    <w:rsid w:val="0049580C"/>
    <w:rsid w:val="00495C89"/>
    <w:rsid w:val="0049607C"/>
    <w:rsid w:val="00496234"/>
    <w:rsid w:val="004966AB"/>
    <w:rsid w:val="00496AFA"/>
    <w:rsid w:val="00496D9F"/>
    <w:rsid w:val="00496FF9"/>
    <w:rsid w:val="004971C1"/>
    <w:rsid w:val="0049740E"/>
    <w:rsid w:val="0049774E"/>
    <w:rsid w:val="00497DF0"/>
    <w:rsid w:val="00497FF1"/>
    <w:rsid w:val="004A003F"/>
    <w:rsid w:val="004A0631"/>
    <w:rsid w:val="004A0AF1"/>
    <w:rsid w:val="004A0DC2"/>
    <w:rsid w:val="004A0EF3"/>
    <w:rsid w:val="004A0F9D"/>
    <w:rsid w:val="004A1BAB"/>
    <w:rsid w:val="004A1D3E"/>
    <w:rsid w:val="004A1F51"/>
    <w:rsid w:val="004A23BD"/>
    <w:rsid w:val="004A330E"/>
    <w:rsid w:val="004A3333"/>
    <w:rsid w:val="004A3616"/>
    <w:rsid w:val="004A3976"/>
    <w:rsid w:val="004A3AF2"/>
    <w:rsid w:val="004A3EE8"/>
    <w:rsid w:val="004A4782"/>
    <w:rsid w:val="004A498C"/>
    <w:rsid w:val="004A4D02"/>
    <w:rsid w:val="004A4EA7"/>
    <w:rsid w:val="004A5158"/>
    <w:rsid w:val="004A5223"/>
    <w:rsid w:val="004A56A6"/>
    <w:rsid w:val="004A5C81"/>
    <w:rsid w:val="004A5FB4"/>
    <w:rsid w:val="004A6098"/>
    <w:rsid w:val="004A6630"/>
    <w:rsid w:val="004A66AB"/>
    <w:rsid w:val="004A6788"/>
    <w:rsid w:val="004A6B35"/>
    <w:rsid w:val="004A7323"/>
    <w:rsid w:val="004A7759"/>
    <w:rsid w:val="004A7919"/>
    <w:rsid w:val="004A7B4E"/>
    <w:rsid w:val="004B01B1"/>
    <w:rsid w:val="004B06F6"/>
    <w:rsid w:val="004B09A8"/>
    <w:rsid w:val="004B0A22"/>
    <w:rsid w:val="004B0A69"/>
    <w:rsid w:val="004B0B69"/>
    <w:rsid w:val="004B0E9E"/>
    <w:rsid w:val="004B16F6"/>
    <w:rsid w:val="004B176A"/>
    <w:rsid w:val="004B1E96"/>
    <w:rsid w:val="004B2265"/>
    <w:rsid w:val="004B2697"/>
    <w:rsid w:val="004B2AD0"/>
    <w:rsid w:val="004B2F87"/>
    <w:rsid w:val="004B3147"/>
    <w:rsid w:val="004B3284"/>
    <w:rsid w:val="004B39EA"/>
    <w:rsid w:val="004B4563"/>
    <w:rsid w:val="004B45DF"/>
    <w:rsid w:val="004B4E2A"/>
    <w:rsid w:val="004B5159"/>
    <w:rsid w:val="004B523C"/>
    <w:rsid w:val="004B53A5"/>
    <w:rsid w:val="004B5425"/>
    <w:rsid w:val="004B5498"/>
    <w:rsid w:val="004B5925"/>
    <w:rsid w:val="004B62A6"/>
    <w:rsid w:val="004B6370"/>
    <w:rsid w:val="004B6639"/>
    <w:rsid w:val="004B6EBC"/>
    <w:rsid w:val="004B6F02"/>
    <w:rsid w:val="004B6F7E"/>
    <w:rsid w:val="004B72CB"/>
    <w:rsid w:val="004B7416"/>
    <w:rsid w:val="004B75F6"/>
    <w:rsid w:val="004B7814"/>
    <w:rsid w:val="004B7E64"/>
    <w:rsid w:val="004C0217"/>
    <w:rsid w:val="004C0854"/>
    <w:rsid w:val="004C1108"/>
    <w:rsid w:val="004C1372"/>
    <w:rsid w:val="004C1510"/>
    <w:rsid w:val="004C1576"/>
    <w:rsid w:val="004C1595"/>
    <w:rsid w:val="004C15E8"/>
    <w:rsid w:val="004C1D24"/>
    <w:rsid w:val="004C1F9C"/>
    <w:rsid w:val="004C20FE"/>
    <w:rsid w:val="004C21FB"/>
    <w:rsid w:val="004C2295"/>
    <w:rsid w:val="004C242A"/>
    <w:rsid w:val="004C2BD0"/>
    <w:rsid w:val="004C2F01"/>
    <w:rsid w:val="004C2F54"/>
    <w:rsid w:val="004C31E9"/>
    <w:rsid w:val="004C3786"/>
    <w:rsid w:val="004C37F2"/>
    <w:rsid w:val="004C3D33"/>
    <w:rsid w:val="004C4400"/>
    <w:rsid w:val="004C5406"/>
    <w:rsid w:val="004C62A8"/>
    <w:rsid w:val="004C6F7D"/>
    <w:rsid w:val="004C7098"/>
    <w:rsid w:val="004C71C7"/>
    <w:rsid w:val="004C79FC"/>
    <w:rsid w:val="004C7CD0"/>
    <w:rsid w:val="004C7D48"/>
    <w:rsid w:val="004D01C5"/>
    <w:rsid w:val="004D04F4"/>
    <w:rsid w:val="004D090B"/>
    <w:rsid w:val="004D09F8"/>
    <w:rsid w:val="004D0AF1"/>
    <w:rsid w:val="004D1589"/>
    <w:rsid w:val="004D1811"/>
    <w:rsid w:val="004D187B"/>
    <w:rsid w:val="004D1898"/>
    <w:rsid w:val="004D1D0E"/>
    <w:rsid w:val="004D1D4C"/>
    <w:rsid w:val="004D242A"/>
    <w:rsid w:val="004D2BCF"/>
    <w:rsid w:val="004D2F5E"/>
    <w:rsid w:val="004D36E9"/>
    <w:rsid w:val="004D36F6"/>
    <w:rsid w:val="004D3CDE"/>
    <w:rsid w:val="004D3FDB"/>
    <w:rsid w:val="004D42EF"/>
    <w:rsid w:val="004D4474"/>
    <w:rsid w:val="004D4DEC"/>
    <w:rsid w:val="004D5150"/>
    <w:rsid w:val="004D54FE"/>
    <w:rsid w:val="004D56CF"/>
    <w:rsid w:val="004D585A"/>
    <w:rsid w:val="004D59CA"/>
    <w:rsid w:val="004D60E9"/>
    <w:rsid w:val="004D6B3E"/>
    <w:rsid w:val="004D7BFA"/>
    <w:rsid w:val="004D7CCA"/>
    <w:rsid w:val="004D7E13"/>
    <w:rsid w:val="004D7F23"/>
    <w:rsid w:val="004E02E6"/>
    <w:rsid w:val="004E046A"/>
    <w:rsid w:val="004E060E"/>
    <w:rsid w:val="004E0710"/>
    <w:rsid w:val="004E0AC3"/>
    <w:rsid w:val="004E0E26"/>
    <w:rsid w:val="004E162D"/>
    <w:rsid w:val="004E168A"/>
    <w:rsid w:val="004E1862"/>
    <w:rsid w:val="004E19CC"/>
    <w:rsid w:val="004E1D76"/>
    <w:rsid w:val="004E2001"/>
    <w:rsid w:val="004E21B2"/>
    <w:rsid w:val="004E2201"/>
    <w:rsid w:val="004E23CE"/>
    <w:rsid w:val="004E27A7"/>
    <w:rsid w:val="004E2C54"/>
    <w:rsid w:val="004E3205"/>
    <w:rsid w:val="004E34B9"/>
    <w:rsid w:val="004E363C"/>
    <w:rsid w:val="004E3750"/>
    <w:rsid w:val="004E3A29"/>
    <w:rsid w:val="004E3D54"/>
    <w:rsid w:val="004E3FC8"/>
    <w:rsid w:val="004E4767"/>
    <w:rsid w:val="004E4B8D"/>
    <w:rsid w:val="004E4D34"/>
    <w:rsid w:val="004E5195"/>
    <w:rsid w:val="004E5446"/>
    <w:rsid w:val="004E54CF"/>
    <w:rsid w:val="004E5908"/>
    <w:rsid w:val="004E5AF0"/>
    <w:rsid w:val="004E5D35"/>
    <w:rsid w:val="004E6024"/>
    <w:rsid w:val="004E6595"/>
    <w:rsid w:val="004E67B6"/>
    <w:rsid w:val="004E6A64"/>
    <w:rsid w:val="004E6D30"/>
    <w:rsid w:val="004E743A"/>
    <w:rsid w:val="004E769E"/>
    <w:rsid w:val="004F04D6"/>
    <w:rsid w:val="004F08FC"/>
    <w:rsid w:val="004F0C8B"/>
    <w:rsid w:val="004F11FD"/>
    <w:rsid w:val="004F1A9A"/>
    <w:rsid w:val="004F2829"/>
    <w:rsid w:val="004F29B8"/>
    <w:rsid w:val="004F2C2E"/>
    <w:rsid w:val="004F2F6D"/>
    <w:rsid w:val="004F363E"/>
    <w:rsid w:val="004F36B3"/>
    <w:rsid w:val="004F37C4"/>
    <w:rsid w:val="004F3A36"/>
    <w:rsid w:val="004F3D72"/>
    <w:rsid w:val="004F43F0"/>
    <w:rsid w:val="004F465F"/>
    <w:rsid w:val="004F4B13"/>
    <w:rsid w:val="004F4DED"/>
    <w:rsid w:val="004F4F07"/>
    <w:rsid w:val="004F501B"/>
    <w:rsid w:val="004F50F2"/>
    <w:rsid w:val="004F5B86"/>
    <w:rsid w:val="004F5D7E"/>
    <w:rsid w:val="004F6407"/>
    <w:rsid w:val="004F71D0"/>
    <w:rsid w:val="004F7204"/>
    <w:rsid w:val="004F7244"/>
    <w:rsid w:val="004F7569"/>
    <w:rsid w:val="004F7592"/>
    <w:rsid w:val="004F78D7"/>
    <w:rsid w:val="004F7B6C"/>
    <w:rsid w:val="004F7DFF"/>
    <w:rsid w:val="004F7EC2"/>
    <w:rsid w:val="0050065C"/>
    <w:rsid w:val="00501336"/>
    <w:rsid w:val="0050175F"/>
    <w:rsid w:val="00501844"/>
    <w:rsid w:val="005020A1"/>
    <w:rsid w:val="005021E2"/>
    <w:rsid w:val="005023BA"/>
    <w:rsid w:val="00502584"/>
    <w:rsid w:val="0050271D"/>
    <w:rsid w:val="00502861"/>
    <w:rsid w:val="00502F1A"/>
    <w:rsid w:val="0050310F"/>
    <w:rsid w:val="00503452"/>
    <w:rsid w:val="005036BD"/>
    <w:rsid w:val="0050386F"/>
    <w:rsid w:val="00503A6B"/>
    <w:rsid w:val="00503CC9"/>
    <w:rsid w:val="0050447B"/>
    <w:rsid w:val="0050450A"/>
    <w:rsid w:val="00504591"/>
    <w:rsid w:val="005046F4"/>
    <w:rsid w:val="005054D1"/>
    <w:rsid w:val="005058BB"/>
    <w:rsid w:val="00505FFE"/>
    <w:rsid w:val="005066EB"/>
    <w:rsid w:val="00506A73"/>
    <w:rsid w:val="00506CBB"/>
    <w:rsid w:val="00506FFB"/>
    <w:rsid w:val="00507805"/>
    <w:rsid w:val="00507E64"/>
    <w:rsid w:val="00507F2D"/>
    <w:rsid w:val="005102AD"/>
    <w:rsid w:val="005103E4"/>
    <w:rsid w:val="00510496"/>
    <w:rsid w:val="005105C6"/>
    <w:rsid w:val="0051066E"/>
    <w:rsid w:val="00510E2C"/>
    <w:rsid w:val="0051158F"/>
    <w:rsid w:val="0051179D"/>
    <w:rsid w:val="005117B4"/>
    <w:rsid w:val="005117DC"/>
    <w:rsid w:val="005118B2"/>
    <w:rsid w:val="005119BE"/>
    <w:rsid w:val="00511A48"/>
    <w:rsid w:val="00511FFF"/>
    <w:rsid w:val="00512170"/>
    <w:rsid w:val="005121A8"/>
    <w:rsid w:val="005123DF"/>
    <w:rsid w:val="0051285E"/>
    <w:rsid w:val="0051310A"/>
    <w:rsid w:val="00513799"/>
    <w:rsid w:val="005137B3"/>
    <w:rsid w:val="00513919"/>
    <w:rsid w:val="005139D2"/>
    <w:rsid w:val="00513AFE"/>
    <w:rsid w:val="00514398"/>
    <w:rsid w:val="005144A4"/>
    <w:rsid w:val="005147D4"/>
    <w:rsid w:val="00514A1D"/>
    <w:rsid w:val="00514DEA"/>
    <w:rsid w:val="0051507A"/>
    <w:rsid w:val="0051597F"/>
    <w:rsid w:val="00515AB2"/>
    <w:rsid w:val="00515BE8"/>
    <w:rsid w:val="00515CDF"/>
    <w:rsid w:val="005160DB"/>
    <w:rsid w:val="005167EC"/>
    <w:rsid w:val="00516943"/>
    <w:rsid w:val="0051694D"/>
    <w:rsid w:val="00516A1C"/>
    <w:rsid w:val="00516A7A"/>
    <w:rsid w:val="00516BB1"/>
    <w:rsid w:val="00516D51"/>
    <w:rsid w:val="00516F06"/>
    <w:rsid w:val="005179A1"/>
    <w:rsid w:val="00520242"/>
    <w:rsid w:val="005203F1"/>
    <w:rsid w:val="00520CF8"/>
    <w:rsid w:val="0052105E"/>
    <w:rsid w:val="005210AE"/>
    <w:rsid w:val="00521578"/>
    <w:rsid w:val="005216C9"/>
    <w:rsid w:val="005217DB"/>
    <w:rsid w:val="00521DDD"/>
    <w:rsid w:val="00521E47"/>
    <w:rsid w:val="0052200E"/>
    <w:rsid w:val="00522303"/>
    <w:rsid w:val="00522C03"/>
    <w:rsid w:val="00523A9D"/>
    <w:rsid w:val="00523DFE"/>
    <w:rsid w:val="0052461F"/>
    <w:rsid w:val="00524BFE"/>
    <w:rsid w:val="0052550D"/>
    <w:rsid w:val="005256A0"/>
    <w:rsid w:val="00525FC9"/>
    <w:rsid w:val="0052623B"/>
    <w:rsid w:val="005265BA"/>
    <w:rsid w:val="00526AA8"/>
    <w:rsid w:val="00526AD7"/>
    <w:rsid w:val="0052740F"/>
    <w:rsid w:val="00527670"/>
    <w:rsid w:val="00527DC7"/>
    <w:rsid w:val="0053023B"/>
    <w:rsid w:val="00530376"/>
    <w:rsid w:val="005303CA"/>
    <w:rsid w:val="00530BD5"/>
    <w:rsid w:val="00531190"/>
    <w:rsid w:val="00531B10"/>
    <w:rsid w:val="00531CE8"/>
    <w:rsid w:val="005320FB"/>
    <w:rsid w:val="0053236C"/>
    <w:rsid w:val="005330CD"/>
    <w:rsid w:val="005330E3"/>
    <w:rsid w:val="00533516"/>
    <w:rsid w:val="00533537"/>
    <w:rsid w:val="005335EF"/>
    <w:rsid w:val="005339CF"/>
    <w:rsid w:val="00533EA4"/>
    <w:rsid w:val="00534031"/>
    <w:rsid w:val="005348C0"/>
    <w:rsid w:val="00534B3B"/>
    <w:rsid w:val="005350B2"/>
    <w:rsid w:val="0053526F"/>
    <w:rsid w:val="005355D7"/>
    <w:rsid w:val="005356A8"/>
    <w:rsid w:val="00535793"/>
    <w:rsid w:val="00535E8E"/>
    <w:rsid w:val="00536AB8"/>
    <w:rsid w:val="00536F72"/>
    <w:rsid w:val="005372EE"/>
    <w:rsid w:val="00537F19"/>
    <w:rsid w:val="00540395"/>
    <w:rsid w:val="00540612"/>
    <w:rsid w:val="005407BB"/>
    <w:rsid w:val="00540CB2"/>
    <w:rsid w:val="00541752"/>
    <w:rsid w:val="00542075"/>
    <w:rsid w:val="00542411"/>
    <w:rsid w:val="00542906"/>
    <w:rsid w:val="0054306A"/>
    <w:rsid w:val="005433DC"/>
    <w:rsid w:val="005435E6"/>
    <w:rsid w:val="00543CC8"/>
    <w:rsid w:val="00545146"/>
    <w:rsid w:val="00545278"/>
    <w:rsid w:val="00545F69"/>
    <w:rsid w:val="00546209"/>
    <w:rsid w:val="005465FF"/>
    <w:rsid w:val="005466AD"/>
    <w:rsid w:val="0054727C"/>
    <w:rsid w:val="0054746E"/>
    <w:rsid w:val="00547835"/>
    <w:rsid w:val="00547E87"/>
    <w:rsid w:val="005502B2"/>
    <w:rsid w:val="0055055C"/>
    <w:rsid w:val="0055085C"/>
    <w:rsid w:val="0055089C"/>
    <w:rsid w:val="00550BE0"/>
    <w:rsid w:val="00551058"/>
    <w:rsid w:val="00551268"/>
    <w:rsid w:val="005513D5"/>
    <w:rsid w:val="00551641"/>
    <w:rsid w:val="00551898"/>
    <w:rsid w:val="00551B4C"/>
    <w:rsid w:val="005524FE"/>
    <w:rsid w:val="00552AEA"/>
    <w:rsid w:val="00552BDC"/>
    <w:rsid w:val="00552EC7"/>
    <w:rsid w:val="0055327C"/>
    <w:rsid w:val="00553578"/>
    <w:rsid w:val="0055400B"/>
    <w:rsid w:val="005541C0"/>
    <w:rsid w:val="00554693"/>
    <w:rsid w:val="00554915"/>
    <w:rsid w:val="00554975"/>
    <w:rsid w:val="005552EA"/>
    <w:rsid w:val="005554B6"/>
    <w:rsid w:val="00555B14"/>
    <w:rsid w:val="00556102"/>
    <w:rsid w:val="0055612D"/>
    <w:rsid w:val="005562A4"/>
    <w:rsid w:val="00556448"/>
    <w:rsid w:val="005567F2"/>
    <w:rsid w:val="005573E6"/>
    <w:rsid w:val="0055775E"/>
    <w:rsid w:val="00557848"/>
    <w:rsid w:val="00557B58"/>
    <w:rsid w:val="00557BF7"/>
    <w:rsid w:val="00557CA1"/>
    <w:rsid w:val="00557FAA"/>
    <w:rsid w:val="0056016C"/>
    <w:rsid w:val="00560D55"/>
    <w:rsid w:val="00560FC0"/>
    <w:rsid w:val="00561AA5"/>
    <w:rsid w:val="005624FF"/>
    <w:rsid w:val="005627AC"/>
    <w:rsid w:val="00562A7B"/>
    <w:rsid w:val="00563180"/>
    <w:rsid w:val="00563589"/>
    <w:rsid w:val="00563D64"/>
    <w:rsid w:val="00564502"/>
    <w:rsid w:val="00564589"/>
    <w:rsid w:val="005649B7"/>
    <w:rsid w:val="005653C7"/>
    <w:rsid w:val="005654AB"/>
    <w:rsid w:val="00565752"/>
    <w:rsid w:val="00565AD5"/>
    <w:rsid w:val="00565FB6"/>
    <w:rsid w:val="00566277"/>
    <w:rsid w:val="005663AC"/>
    <w:rsid w:val="005668B7"/>
    <w:rsid w:val="00566B60"/>
    <w:rsid w:val="00566EE5"/>
    <w:rsid w:val="00566FBC"/>
    <w:rsid w:val="005673A6"/>
    <w:rsid w:val="00567481"/>
    <w:rsid w:val="005679F5"/>
    <w:rsid w:val="00567AEF"/>
    <w:rsid w:val="00567F62"/>
    <w:rsid w:val="00570008"/>
    <w:rsid w:val="00570167"/>
    <w:rsid w:val="00570283"/>
    <w:rsid w:val="005703C6"/>
    <w:rsid w:val="005704E1"/>
    <w:rsid w:val="00570533"/>
    <w:rsid w:val="005705A5"/>
    <w:rsid w:val="00570CF3"/>
    <w:rsid w:val="00570FDA"/>
    <w:rsid w:val="0057124B"/>
    <w:rsid w:val="0057158E"/>
    <w:rsid w:val="0057175B"/>
    <w:rsid w:val="00571914"/>
    <w:rsid w:val="00572207"/>
    <w:rsid w:val="005722B6"/>
    <w:rsid w:val="005723BD"/>
    <w:rsid w:val="00572E08"/>
    <w:rsid w:val="00572F8A"/>
    <w:rsid w:val="00572F96"/>
    <w:rsid w:val="00573BCD"/>
    <w:rsid w:val="00574157"/>
    <w:rsid w:val="005745C8"/>
    <w:rsid w:val="0057487A"/>
    <w:rsid w:val="00574890"/>
    <w:rsid w:val="00574DF2"/>
    <w:rsid w:val="00574ECB"/>
    <w:rsid w:val="0057586D"/>
    <w:rsid w:val="00576147"/>
    <w:rsid w:val="005763DC"/>
    <w:rsid w:val="005764DC"/>
    <w:rsid w:val="00576A9F"/>
    <w:rsid w:val="00576B9D"/>
    <w:rsid w:val="00576D16"/>
    <w:rsid w:val="005770D8"/>
    <w:rsid w:val="00577169"/>
    <w:rsid w:val="00577287"/>
    <w:rsid w:val="005778DF"/>
    <w:rsid w:val="005779D7"/>
    <w:rsid w:val="00577C08"/>
    <w:rsid w:val="005800C5"/>
    <w:rsid w:val="00580C3F"/>
    <w:rsid w:val="00581004"/>
    <w:rsid w:val="00581025"/>
    <w:rsid w:val="0058114E"/>
    <w:rsid w:val="005817AD"/>
    <w:rsid w:val="005817B7"/>
    <w:rsid w:val="00581CDD"/>
    <w:rsid w:val="00581DC9"/>
    <w:rsid w:val="00581EB7"/>
    <w:rsid w:val="005820F3"/>
    <w:rsid w:val="00582122"/>
    <w:rsid w:val="00582353"/>
    <w:rsid w:val="00582816"/>
    <w:rsid w:val="00582830"/>
    <w:rsid w:val="0058292A"/>
    <w:rsid w:val="00582CE4"/>
    <w:rsid w:val="00582D73"/>
    <w:rsid w:val="005830C9"/>
    <w:rsid w:val="00583485"/>
    <w:rsid w:val="0058411C"/>
    <w:rsid w:val="005845B9"/>
    <w:rsid w:val="005846CA"/>
    <w:rsid w:val="00584A5B"/>
    <w:rsid w:val="00584AF0"/>
    <w:rsid w:val="00584CCF"/>
    <w:rsid w:val="00585804"/>
    <w:rsid w:val="00586028"/>
    <w:rsid w:val="005861EA"/>
    <w:rsid w:val="005862FF"/>
    <w:rsid w:val="005864D2"/>
    <w:rsid w:val="00586B95"/>
    <w:rsid w:val="00586EF9"/>
    <w:rsid w:val="005870E6"/>
    <w:rsid w:val="005873B4"/>
    <w:rsid w:val="00587A79"/>
    <w:rsid w:val="005911C9"/>
    <w:rsid w:val="0059134B"/>
    <w:rsid w:val="00591520"/>
    <w:rsid w:val="00591A5D"/>
    <w:rsid w:val="00591B2D"/>
    <w:rsid w:val="00592078"/>
    <w:rsid w:val="005920C7"/>
    <w:rsid w:val="00592261"/>
    <w:rsid w:val="0059233D"/>
    <w:rsid w:val="00592607"/>
    <w:rsid w:val="0059261F"/>
    <w:rsid w:val="005927AB"/>
    <w:rsid w:val="00592BE0"/>
    <w:rsid w:val="00592FAA"/>
    <w:rsid w:val="00593093"/>
    <w:rsid w:val="005933EB"/>
    <w:rsid w:val="00593EB3"/>
    <w:rsid w:val="00593F8A"/>
    <w:rsid w:val="005942F1"/>
    <w:rsid w:val="00594312"/>
    <w:rsid w:val="00594456"/>
    <w:rsid w:val="00594552"/>
    <w:rsid w:val="005947B7"/>
    <w:rsid w:val="0059496B"/>
    <w:rsid w:val="00594A3F"/>
    <w:rsid w:val="00594B5F"/>
    <w:rsid w:val="00594C9F"/>
    <w:rsid w:val="00594D98"/>
    <w:rsid w:val="00594EF5"/>
    <w:rsid w:val="005950FA"/>
    <w:rsid w:val="00595110"/>
    <w:rsid w:val="0059528D"/>
    <w:rsid w:val="0059536A"/>
    <w:rsid w:val="0059625C"/>
    <w:rsid w:val="005966BE"/>
    <w:rsid w:val="00596850"/>
    <w:rsid w:val="00597C32"/>
    <w:rsid w:val="00597FDD"/>
    <w:rsid w:val="005A045F"/>
    <w:rsid w:val="005A0AE1"/>
    <w:rsid w:val="005A1299"/>
    <w:rsid w:val="005A154D"/>
    <w:rsid w:val="005A158C"/>
    <w:rsid w:val="005A17AB"/>
    <w:rsid w:val="005A29FF"/>
    <w:rsid w:val="005A2C56"/>
    <w:rsid w:val="005A2C93"/>
    <w:rsid w:val="005A2E42"/>
    <w:rsid w:val="005A2EFF"/>
    <w:rsid w:val="005A30E8"/>
    <w:rsid w:val="005A3183"/>
    <w:rsid w:val="005A32C9"/>
    <w:rsid w:val="005A3424"/>
    <w:rsid w:val="005A3555"/>
    <w:rsid w:val="005A3776"/>
    <w:rsid w:val="005A3A40"/>
    <w:rsid w:val="005A3BEC"/>
    <w:rsid w:val="005A3F27"/>
    <w:rsid w:val="005A4223"/>
    <w:rsid w:val="005A4367"/>
    <w:rsid w:val="005A4882"/>
    <w:rsid w:val="005A4BB0"/>
    <w:rsid w:val="005A4DBC"/>
    <w:rsid w:val="005A54C8"/>
    <w:rsid w:val="005A555C"/>
    <w:rsid w:val="005A55EC"/>
    <w:rsid w:val="005A56F3"/>
    <w:rsid w:val="005A585E"/>
    <w:rsid w:val="005A5EE2"/>
    <w:rsid w:val="005A602A"/>
    <w:rsid w:val="005A636A"/>
    <w:rsid w:val="005A6905"/>
    <w:rsid w:val="005A733D"/>
    <w:rsid w:val="005A7933"/>
    <w:rsid w:val="005A7E79"/>
    <w:rsid w:val="005B0039"/>
    <w:rsid w:val="005B0049"/>
    <w:rsid w:val="005B0302"/>
    <w:rsid w:val="005B05A4"/>
    <w:rsid w:val="005B062B"/>
    <w:rsid w:val="005B0AD6"/>
    <w:rsid w:val="005B0CF6"/>
    <w:rsid w:val="005B10A2"/>
    <w:rsid w:val="005B1528"/>
    <w:rsid w:val="005B1C39"/>
    <w:rsid w:val="005B2133"/>
    <w:rsid w:val="005B2F33"/>
    <w:rsid w:val="005B2FAF"/>
    <w:rsid w:val="005B2FBA"/>
    <w:rsid w:val="005B3120"/>
    <w:rsid w:val="005B342A"/>
    <w:rsid w:val="005B3473"/>
    <w:rsid w:val="005B37ED"/>
    <w:rsid w:val="005B3B3E"/>
    <w:rsid w:val="005B3C96"/>
    <w:rsid w:val="005B3D41"/>
    <w:rsid w:val="005B3D6E"/>
    <w:rsid w:val="005B3E0C"/>
    <w:rsid w:val="005B40B2"/>
    <w:rsid w:val="005B43E5"/>
    <w:rsid w:val="005B461C"/>
    <w:rsid w:val="005B521D"/>
    <w:rsid w:val="005B5511"/>
    <w:rsid w:val="005B637E"/>
    <w:rsid w:val="005B640E"/>
    <w:rsid w:val="005B67E1"/>
    <w:rsid w:val="005B6ECB"/>
    <w:rsid w:val="005B743E"/>
    <w:rsid w:val="005B783E"/>
    <w:rsid w:val="005B7D75"/>
    <w:rsid w:val="005B7DEC"/>
    <w:rsid w:val="005B7EA5"/>
    <w:rsid w:val="005C06F7"/>
    <w:rsid w:val="005C0FFD"/>
    <w:rsid w:val="005C1003"/>
    <w:rsid w:val="005C10E9"/>
    <w:rsid w:val="005C1400"/>
    <w:rsid w:val="005C1767"/>
    <w:rsid w:val="005C192B"/>
    <w:rsid w:val="005C1A3B"/>
    <w:rsid w:val="005C2406"/>
    <w:rsid w:val="005C24E8"/>
    <w:rsid w:val="005C25F2"/>
    <w:rsid w:val="005C2952"/>
    <w:rsid w:val="005C2A39"/>
    <w:rsid w:val="005C316C"/>
    <w:rsid w:val="005C345D"/>
    <w:rsid w:val="005C37B0"/>
    <w:rsid w:val="005C37FF"/>
    <w:rsid w:val="005C41D2"/>
    <w:rsid w:val="005C45D9"/>
    <w:rsid w:val="005C46D0"/>
    <w:rsid w:val="005C48AF"/>
    <w:rsid w:val="005C5006"/>
    <w:rsid w:val="005C5435"/>
    <w:rsid w:val="005C5706"/>
    <w:rsid w:val="005C5FFB"/>
    <w:rsid w:val="005C6079"/>
    <w:rsid w:val="005C6255"/>
    <w:rsid w:val="005C635E"/>
    <w:rsid w:val="005C6C07"/>
    <w:rsid w:val="005C71CE"/>
    <w:rsid w:val="005C749E"/>
    <w:rsid w:val="005C7A7C"/>
    <w:rsid w:val="005D0213"/>
    <w:rsid w:val="005D032C"/>
    <w:rsid w:val="005D03BD"/>
    <w:rsid w:val="005D0F14"/>
    <w:rsid w:val="005D0FEB"/>
    <w:rsid w:val="005D1C27"/>
    <w:rsid w:val="005D1EE3"/>
    <w:rsid w:val="005D2040"/>
    <w:rsid w:val="005D243B"/>
    <w:rsid w:val="005D26E8"/>
    <w:rsid w:val="005D28BD"/>
    <w:rsid w:val="005D2C07"/>
    <w:rsid w:val="005D2C83"/>
    <w:rsid w:val="005D39FC"/>
    <w:rsid w:val="005D3A93"/>
    <w:rsid w:val="005D3C0B"/>
    <w:rsid w:val="005D430C"/>
    <w:rsid w:val="005D4546"/>
    <w:rsid w:val="005D4BB2"/>
    <w:rsid w:val="005D5412"/>
    <w:rsid w:val="005D5F73"/>
    <w:rsid w:val="005D6009"/>
    <w:rsid w:val="005D64D1"/>
    <w:rsid w:val="005D6CCF"/>
    <w:rsid w:val="005D6FB1"/>
    <w:rsid w:val="005D7504"/>
    <w:rsid w:val="005D7ACA"/>
    <w:rsid w:val="005D7D17"/>
    <w:rsid w:val="005E0004"/>
    <w:rsid w:val="005E0308"/>
    <w:rsid w:val="005E0B57"/>
    <w:rsid w:val="005E0FA0"/>
    <w:rsid w:val="005E0FA2"/>
    <w:rsid w:val="005E1041"/>
    <w:rsid w:val="005E107D"/>
    <w:rsid w:val="005E1346"/>
    <w:rsid w:val="005E1864"/>
    <w:rsid w:val="005E1AC1"/>
    <w:rsid w:val="005E1FB0"/>
    <w:rsid w:val="005E2118"/>
    <w:rsid w:val="005E23C7"/>
    <w:rsid w:val="005E2AD1"/>
    <w:rsid w:val="005E30AE"/>
    <w:rsid w:val="005E339F"/>
    <w:rsid w:val="005E34E0"/>
    <w:rsid w:val="005E3837"/>
    <w:rsid w:val="005E3843"/>
    <w:rsid w:val="005E3A13"/>
    <w:rsid w:val="005E4006"/>
    <w:rsid w:val="005E444C"/>
    <w:rsid w:val="005E48A3"/>
    <w:rsid w:val="005E4963"/>
    <w:rsid w:val="005E4C66"/>
    <w:rsid w:val="005E4DA4"/>
    <w:rsid w:val="005E50EC"/>
    <w:rsid w:val="005E58C0"/>
    <w:rsid w:val="005E5D49"/>
    <w:rsid w:val="005E5F14"/>
    <w:rsid w:val="005E62D0"/>
    <w:rsid w:val="005E63CC"/>
    <w:rsid w:val="005E64A1"/>
    <w:rsid w:val="005E68D8"/>
    <w:rsid w:val="005E7197"/>
    <w:rsid w:val="005E7491"/>
    <w:rsid w:val="005E7DE8"/>
    <w:rsid w:val="005E7F58"/>
    <w:rsid w:val="005F015E"/>
    <w:rsid w:val="005F0262"/>
    <w:rsid w:val="005F19E7"/>
    <w:rsid w:val="005F1CA7"/>
    <w:rsid w:val="005F1EAD"/>
    <w:rsid w:val="005F1FB8"/>
    <w:rsid w:val="005F2179"/>
    <w:rsid w:val="005F282A"/>
    <w:rsid w:val="005F2A1E"/>
    <w:rsid w:val="005F2CF1"/>
    <w:rsid w:val="005F3580"/>
    <w:rsid w:val="005F38C4"/>
    <w:rsid w:val="005F3F72"/>
    <w:rsid w:val="005F41BE"/>
    <w:rsid w:val="005F4253"/>
    <w:rsid w:val="005F4597"/>
    <w:rsid w:val="005F49EA"/>
    <w:rsid w:val="005F52D9"/>
    <w:rsid w:val="005F55E5"/>
    <w:rsid w:val="005F594C"/>
    <w:rsid w:val="005F59D0"/>
    <w:rsid w:val="005F5BFF"/>
    <w:rsid w:val="005F61D3"/>
    <w:rsid w:val="005F6250"/>
    <w:rsid w:val="005F6679"/>
    <w:rsid w:val="005F6ABA"/>
    <w:rsid w:val="005F6C31"/>
    <w:rsid w:val="005F6D79"/>
    <w:rsid w:val="005F6F83"/>
    <w:rsid w:val="005F7031"/>
    <w:rsid w:val="005F70CE"/>
    <w:rsid w:val="005F71A2"/>
    <w:rsid w:val="005F71D1"/>
    <w:rsid w:val="005F7431"/>
    <w:rsid w:val="005F75EC"/>
    <w:rsid w:val="005F784D"/>
    <w:rsid w:val="005F7D33"/>
    <w:rsid w:val="005F7F0B"/>
    <w:rsid w:val="005F7FED"/>
    <w:rsid w:val="0060030E"/>
    <w:rsid w:val="00600353"/>
    <w:rsid w:val="00600C05"/>
    <w:rsid w:val="00600DAA"/>
    <w:rsid w:val="00601045"/>
    <w:rsid w:val="00601284"/>
    <w:rsid w:val="006015DB"/>
    <w:rsid w:val="00601608"/>
    <w:rsid w:val="00602391"/>
    <w:rsid w:val="0060246C"/>
    <w:rsid w:val="00602C33"/>
    <w:rsid w:val="006030FF"/>
    <w:rsid w:val="0060347D"/>
    <w:rsid w:val="006037AF"/>
    <w:rsid w:val="0060396A"/>
    <w:rsid w:val="00603A3F"/>
    <w:rsid w:val="00603CB7"/>
    <w:rsid w:val="00604800"/>
    <w:rsid w:val="00604A0A"/>
    <w:rsid w:val="00604D57"/>
    <w:rsid w:val="00604DDC"/>
    <w:rsid w:val="00604DFB"/>
    <w:rsid w:val="00604EA7"/>
    <w:rsid w:val="006053D0"/>
    <w:rsid w:val="00606234"/>
    <w:rsid w:val="006062AC"/>
    <w:rsid w:val="00606340"/>
    <w:rsid w:val="00606C0D"/>
    <w:rsid w:val="00606CA1"/>
    <w:rsid w:val="00606DF1"/>
    <w:rsid w:val="00606EBE"/>
    <w:rsid w:val="00606FAA"/>
    <w:rsid w:val="006070E3"/>
    <w:rsid w:val="006071C5"/>
    <w:rsid w:val="00607728"/>
    <w:rsid w:val="00607A56"/>
    <w:rsid w:val="0061047F"/>
    <w:rsid w:val="00610F0A"/>
    <w:rsid w:val="006118D6"/>
    <w:rsid w:val="00611AAE"/>
    <w:rsid w:val="00611E99"/>
    <w:rsid w:val="00611F2B"/>
    <w:rsid w:val="006122B9"/>
    <w:rsid w:val="00612464"/>
    <w:rsid w:val="00612A4A"/>
    <w:rsid w:val="00612B15"/>
    <w:rsid w:val="00612D6B"/>
    <w:rsid w:val="00613516"/>
    <w:rsid w:val="00613B9E"/>
    <w:rsid w:val="00613C84"/>
    <w:rsid w:val="00613CF2"/>
    <w:rsid w:val="00613D24"/>
    <w:rsid w:val="00614198"/>
    <w:rsid w:val="00614AD4"/>
    <w:rsid w:val="00614F43"/>
    <w:rsid w:val="006151C9"/>
    <w:rsid w:val="006157BB"/>
    <w:rsid w:val="006157F9"/>
    <w:rsid w:val="00615CF1"/>
    <w:rsid w:val="00616478"/>
    <w:rsid w:val="0061673A"/>
    <w:rsid w:val="0061688C"/>
    <w:rsid w:val="00616977"/>
    <w:rsid w:val="0061735A"/>
    <w:rsid w:val="0061767A"/>
    <w:rsid w:val="0061778D"/>
    <w:rsid w:val="006177E7"/>
    <w:rsid w:val="00617976"/>
    <w:rsid w:val="00617C70"/>
    <w:rsid w:val="006201BB"/>
    <w:rsid w:val="00620563"/>
    <w:rsid w:val="00621248"/>
    <w:rsid w:val="0062171A"/>
    <w:rsid w:val="00621A48"/>
    <w:rsid w:val="00621BD9"/>
    <w:rsid w:val="006224CD"/>
    <w:rsid w:val="006224E3"/>
    <w:rsid w:val="00622A82"/>
    <w:rsid w:val="00622AC6"/>
    <w:rsid w:val="00623020"/>
    <w:rsid w:val="006236B4"/>
    <w:rsid w:val="00623CED"/>
    <w:rsid w:val="006247FB"/>
    <w:rsid w:val="006249CF"/>
    <w:rsid w:val="00624A2A"/>
    <w:rsid w:val="00625008"/>
    <w:rsid w:val="00625064"/>
    <w:rsid w:val="006250F3"/>
    <w:rsid w:val="00625584"/>
    <w:rsid w:val="00625A04"/>
    <w:rsid w:val="00625A11"/>
    <w:rsid w:val="00625E0A"/>
    <w:rsid w:val="00625E67"/>
    <w:rsid w:val="00626617"/>
    <w:rsid w:val="00626AF3"/>
    <w:rsid w:val="00626F64"/>
    <w:rsid w:val="006271A5"/>
    <w:rsid w:val="006272E7"/>
    <w:rsid w:val="00627507"/>
    <w:rsid w:val="006279A8"/>
    <w:rsid w:val="00627DDD"/>
    <w:rsid w:val="006301B3"/>
    <w:rsid w:val="00630683"/>
    <w:rsid w:val="0063124B"/>
    <w:rsid w:val="006312A9"/>
    <w:rsid w:val="0063158D"/>
    <w:rsid w:val="00631F39"/>
    <w:rsid w:val="00632940"/>
    <w:rsid w:val="00632CA6"/>
    <w:rsid w:val="00632D17"/>
    <w:rsid w:val="00632D3C"/>
    <w:rsid w:val="00632E38"/>
    <w:rsid w:val="00632E55"/>
    <w:rsid w:val="006330A6"/>
    <w:rsid w:val="006330B0"/>
    <w:rsid w:val="0063342D"/>
    <w:rsid w:val="00633E6B"/>
    <w:rsid w:val="00634CE2"/>
    <w:rsid w:val="00634E54"/>
    <w:rsid w:val="00635861"/>
    <w:rsid w:val="00635A54"/>
    <w:rsid w:val="006362E8"/>
    <w:rsid w:val="0063648D"/>
    <w:rsid w:val="006365BD"/>
    <w:rsid w:val="006366B2"/>
    <w:rsid w:val="0063678A"/>
    <w:rsid w:val="00636AE7"/>
    <w:rsid w:val="00636F8C"/>
    <w:rsid w:val="0063704F"/>
    <w:rsid w:val="006377ED"/>
    <w:rsid w:val="006378F0"/>
    <w:rsid w:val="00637BB6"/>
    <w:rsid w:val="00637DDF"/>
    <w:rsid w:val="00640656"/>
    <w:rsid w:val="00640C67"/>
    <w:rsid w:val="00640DC1"/>
    <w:rsid w:val="00640EDB"/>
    <w:rsid w:val="0064113C"/>
    <w:rsid w:val="00641140"/>
    <w:rsid w:val="006418D0"/>
    <w:rsid w:val="006418E2"/>
    <w:rsid w:val="00642004"/>
    <w:rsid w:val="006429C9"/>
    <w:rsid w:val="00642A66"/>
    <w:rsid w:val="00643005"/>
    <w:rsid w:val="006432C0"/>
    <w:rsid w:val="0064346C"/>
    <w:rsid w:val="006437B1"/>
    <w:rsid w:val="0064381C"/>
    <w:rsid w:val="00643C82"/>
    <w:rsid w:val="0064400C"/>
    <w:rsid w:val="006441AE"/>
    <w:rsid w:val="00644CC4"/>
    <w:rsid w:val="0064531F"/>
    <w:rsid w:val="00645D09"/>
    <w:rsid w:val="00645E0E"/>
    <w:rsid w:val="00645FEF"/>
    <w:rsid w:val="006461D3"/>
    <w:rsid w:val="00646963"/>
    <w:rsid w:val="0064737F"/>
    <w:rsid w:val="00647744"/>
    <w:rsid w:val="006477F9"/>
    <w:rsid w:val="006478AF"/>
    <w:rsid w:val="006501C2"/>
    <w:rsid w:val="006502C9"/>
    <w:rsid w:val="0065046A"/>
    <w:rsid w:val="006504A4"/>
    <w:rsid w:val="00650CBE"/>
    <w:rsid w:val="00651353"/>
    <w:rsid w:val="0065184A"/>
    <w:rsid w:val="00651B62"/>
    <w:rsid w:val="00651E0F"/>
    <w:rsid w:val="00651ED3"/>
    <w:rsid w:val="00652508"/>
    <w:rsid w:val="00652B1D"/>
    <w:rsid w:val="00652CA6"/>
    <w:rsid w:val="006533FA"/>
    <w:rsid w:val="00653885"/>
    <w:rsid w:val="00653C2B"/>
    <w:rsid w:val="00654475"/>
    <w:rsid w:val="006545D5"/>
    <w:rsid w:val="00654B82"/>
    <w:rsid w:val="0065549F"/>
    <w:rsid w:val="0065550D"/>
    <w:rsid w:val="006557CD"/>
    <w:rsid w:val="00655E91"/>
    <w:rsid w:val="00655F83"/>
    <w:rsid w:val="006563AE"/>
    <w:rsid w:val="0065653E"/>
    <w:rsid w:val="00656BE3"/>
    <w:rsid w:val="00656BE5"/>
    <w:rsid w:val="006571FD"/>
    <w:rsid w:val="00657251"/>
    <w:rsid w:val="0065726A"/>
    <w:rsid w:val="006577C5"/>
    <w:rsid w:val="006579EC"/>
    <w:rsid w:val="00660B7A"/>
    <w:rsid w:val="00660C31"/>
    <w:rsid w:val="00660C7F"/>
    <w:rsid w:val="00660D15"/>
    <w:rsid w:val="00660E29"/>
    <w:rsid w:val="00660F62"/>
    <w:rsid w:val="00661136"/>
    <w:rsid w:val="00661320"/>
    <w:rsid w:val="0066139F"/>
    <w:rsid w:val="00661FD8"/>
    <w:rsid w:val="006620F3"/>
    <w:rsid w:val="006624EB"/>
    <w:rsid w:val="00662776"/>
    <w:rsid w:val="00662810"/>
    <w:rsid w:val="00662AED"/>
    <w:rsid w:val="00662CB1"/>
    <w:rsid w:val="00662F1F"/>
    <w:rsid w:val="00663632"/>
    <w:rsid w:val="00663BA4"/>
    <w:rsid w:val="00663D72"/>
    <w:rsid w:val="006640A1"/>
    <w:rsid w:val="00664586"/>
    <w:rsid w:val="00664A9A"/>
    <w:rsid w:val="00664CDC"/>
    <w:rsid w:val="00665230"/>
    <w:rsid w:val="006653FE"/>
    <w:rsid w:val="00665F4C"/>
    <w:rsid w:val="006660AC"/>
    <w:rsid w:val="0066636D"/>
    <w:rsid w:val="00666377"/>
    <w:rsid w:val="00666465"/>
    <w:rsid w:val="00666A6E"/>
    <w:rsid w:val="00666B70"/>
    <w:rsid w:val="0067047B"/>
    <w:rsid w:val="00670839"/>
    <w:rsid w:val="006708DD"/>
    <w:rsid w:val="006712F5"/>
    <w:rsid w:val="00671610"/>
    <w:rsid w:val="00671767"/>
    <w:rsid w:val="00671AAA"/>
    <w:rsid w:val="00671C6C"/>
    <w:rsid w:val="00671D4B"/>
    <w:rsid w:val="006721D0"/>
    <w:rsid w:val="0067237D"/>
    <w:rsid w:val="0067294C"/>
    <w:rsid w:val="00672D4E"/>
    <w:rsid w:val="00672E1D"/>
    <w:rsid w:val="0067347F"/>
    <w:rsid w:val="006737BC"/>
    <w:rsid w:val="0067383B"/>
    <w:rsid w:val="00673AA2"/>
    <w:rsid w:val="00673E6C"/>
    <w:rsid w:val="00674F6C"/>
    <w:rsid w:val="00675317"/>
    <w:rsid w:val="006757B4"/>
    <w:rsid w:val="006759FA"/>
    <w:rsid w:val="00675BC9"/>
    <w:rsid w:val="00675F72"/>
    <w:rsid w:val="00677110"/>
    <w:rsid w:val="00677566"/>
    <w:rsid w:val="00677C79"/>
    <w:rsid w:val="00677D22"/>
    <w:rsid w:val="006800A7"/>
    <w:rsid w:val="00680185"/>
    <w:rsid w:val="006802A8"/>
    <w:rsid w:val="0068064F"/>
    <w:rsid w:val="00680C4F"/>
    <w:rsid w:val="00680CD0"/>
    <w:rsid w:val="00680D35"/>
    <w:rsid w:val="00680E34"/>
    <w:rsid w:val="00680EEF"/>
    <w:rsid w:val="00681006"/>
    <w:rsid w:val="00681124"/>
    <w:rsid w:val="00681176"/>
    <w:rsid w:val="006811C0"/>
    <w:rsid w:val="006814BE"/>
    <w:rsid w:val="006821CC"/>
    <w:rsid w:val="0068270B"/>
    <w:rsid w:val="006829A7"/>
    <w:rsid w:val="00682AD0"/>
    <w:rsid w:val="00682DB4"/>
    <w:rsid w:val="00683787"/>
    <w:rsid w:val="00683850"/>
    <w:rsid w:val="00683E70"/>
    <w:rsid w:val="006846BE"/>
    <w:rsid w:val="006849F0"/>
    <w:rsid w:val="00684BF1"/>
    <w:rsid w:val="00684D62"/>
    <w:rsid w:val="00685CB6"/>
    <w:rsid w:val="006866B0"/>
    <w:rsid w:val="00686CD1"/>
    <w:rsid w:val="0068710E"/>
    <w:rsid w:val="006871D8"/>
    <w:rsid w:val="00687499"/>
    <w:rsid w:val="006875F6"/>
    <w:rsid w:val="0069012C"/>
    <w:rsid w:val="006906A9"/>
    <w:rsid w:val="00690CAB"/>
    <w:rsid w:val="006923AC"/>
    <w:rsid w:val="006928DE"/>
    <w:rsid w:val="00692FC9"/>
    <w:rsid w:val="00692FCA"/>
    <w:rsid w:val="0069329C"/>
    <w:rsid w:val="00693309"/>
    <w:rsid w:val="00693AC6"/>
    <w:rsid w:val="00693C2F"/>
    <w:rsid w:val="006943CA"/>
    <w:rsid w:val="006943DE"/>
    <w:rsid w:val="00694786"/>
    <w:rsid w:val="006950EC"/>
    <w:rsid w:val="00695617"/>
    <w:rsid w:val="0069570D"/>
    <w:rsid w:val="006958FD"/>
    <w:rsid w:val="00695A5D"/>
    <w:rsid w:val="00695C95"/>
    <w:rsid w:val="00696800"/>
    <w:rsid w:val="0069792E"/>
    <w:rsid w:val="00697AF1"/>
    <w:rsid w:val="00697C98"/>
    <w:rsid w:val="006A033E"/>
    <w:rsid w:val="006A1081"/>
    <w:rsid w:val="006A12D3"/>
    <w:rsid w:val="006A18AA"/>
    <w:rsid w:val="006A1EA9"/>
    <w:rsid w:val="006A2BC5"/>
    <w:rsid w:val="006A304D"/>
    <w:rsid w:val="006A3438"/>
    <w:rsid w:val="006A3613"/>
    <w:rsid w:val="006A3732"/>
    <w:rsid w:val="006A4013"/>
    <w:rsid w:val="006A439F"/>
    <w:rsid w:val="006A4D6D"/>
    <w:rsid w:val="006A4D8C"/>
    <w:rsid w:val="006A5245"/>
    <w:rsid w:val="006A5617"/>
    <w:rsid w:val="006A60AB"/>
    <w:rsid w:val="006A658D"/>
    <w:rsid w:val="006A6C66"/>
    <w:rsid w:val="006A733D"/>
    <w:rsid w:val="006A77E1"/>
    <w:rsid w:val="006A7DDF"/>
    <w:rsid w:val="006A7F4D"/>
    <w:rsid w:val="006B04A3"/>
    <w:rsid w:val="006B05E1"/>
    <w:rsid w:val="006B08D9"/>
    <w:rsid w:val="006B093E"/>
    <w:rsid w:val="006B097C"/>
    <w:rsid w:val="006B0D35"/>
    <w:rsid w:val="006B12C2"/>
    <w:rsid w:val="006B2412"/>
    <w:rsid w:val="006B2C1F"/>
    <w:rsid w:val="006B2FCE"/>
    <w:rsid w:val="006B3297"/>
    <w:rsid w:val="006B356B"/>
    <w:rsid w:val="006B38F2"/>
    <w:rsid w:val="006B45E4"/>
    <w:rsid w:val="006B4912"/>
    <w:rsid w:val="006B4D3D"/>
    <w:rsid w:val="006B4ED4"/>
    <w:rsid w:val="006B5C6E"/>
    <w:rsid w:val="006B5C8A"/>
    <w:rsid w:val="006B6002"/>
    <w:rsid w:val="006B6921"/>
    <w:rsid w:val="006B6CFE"/>
    <w:rsid w:val="006B6E11"/>
    <w:rsid w:val="006B6E36"/>
    <w:rsid w:val="006B7391"/>
    <w:rsid w:val="006B7563"/>
    <w:rsid w:val="006B75CC"/>
    <w:rsid w:val="006B77D4"/>
    <w:rsid w:val="006C03C3"/>
    <w:rsid w:val="006C046F"/>
    <w:rsid w:val="006C0A5B"/>
    <w:rsid w:val="006C1286"/>
    <w:rsid w:val="006C19BE"/>
    <w:rsid w:val="006C27BC"/>
    <w:rsid w:val="006C28A8"/>
    <w:rsid w:val="006C3437"/>
    <w:rsid w:val="006C3D27"/>
    <w:rsid w:val="006C3ED2"/>
    <w:rsid w:val="006C3F5C"/>
    <w:rsid w:val="006C3FE7"/>
    <w:rsid w:val="006C4675"/>
    <w:rsid w:val="006C46E4"/>
    <w:rsid w:val="006C54A4"/>
    <w:rsid w:val="006C5A3E"/>
    <w:rsid w:val="006C5A7D"/>
    <w:rsid w:val="006C5AA3"/>
    <w:rsid w:val="006C5C88"/>
    <w:rsid w:val="006C6792"/>
    <w:rsid w:val="006C6A6A"/>
    <w:rsid w:val="006C71D3"/>
    <w:rsid w:val="006C72C8"/>
    <w:rsid w:val="006C7D63"/>
    <w:rsid w:val="006C7DE8"/>
    <w:rsid w:val="006D03F9"/>
    <w:rsid w:val="006D0854"/>
    <w:rsid w:val="006D0911"/>
    <w:rsid w:val="006D0A05"/>
    <w:rsid w:val="006D0A88"/>
    <w:rsid w:val="006D10DB"/>
    <w:rsid w:val="006D134C"/>
    <w:rsid w:val="006D1725"/>
    <w:rsid w:val="006D19D9"/>
    <w:rsid w:val="006D1C56"/>
    <w:rsid w:val="006D1DF7"/>
    <w:rsid w:val="006D1FEF"/>
    <w:rsid w:val="006D213F"/>
    <w:rsid w:val="006D225E"/>
    <w:rsid w:val="006D289A"/>
    <w:rsid w:val="006D2A93"/>
    <w:rsid w:val="006D2E70"/>
    <w:rsid w:val="006D3335"/>
    <w:rsid w:val="006D3692"/>
    <w:rsid w:val="006D36BD"/>
    <w:rsid w:val="006D398B"/>
    <w:rsid w:val="006D3B6C"/>
    <w:rsid w:val="006D3E39"/>
    <w:rsid w:val="006D404F"/>
    <w:rsid w:val="006D426E"/>
    <w:rsid w:val="006D42C5"/>
    <w:rsid w:val="006D49FD"/>
    <w:rsid w:val="006D4AC7"/>
    <w:rsid w:val="006D4F80"/>
    <w:rsid w:val="006D5724"/>
    <w:rsid w:val="006D5836"/>
    <w:rsid w:val="006D5CC7"/>
    <w:rsid w:val="006D699D"/>
    <w:rsid w:val="006D6CB8"/>
    <w:rsid w:val="006D75D3"/>
    <w:rsid w:val="006D7A0C"/>
    <w:rsid w:val="006D7B94"/>
    <w:rsid w:val="006D7DC1"/>
    <w:rsid w:val="006E0372"/>
    <w:rsid w:val="006E05D5"/>
    <w:rsid w:val="006E0629"/>
    <w:rsid w:val="006E0705"/>
    <w:rsid w:val="006E07FA"/>
    <w:rsid w:val="006E0BFD"/>
    <w:rsid w:val="006E0C65"/>
    <w:rsid w:val="006E1AAA"/>
    <w:rsid w:val="006E1AE5"/>
    <w:rsid w:val="006E1CB0"/>
    <w:rsid w:val="006E1EB7"/>
    <w:rsid w:val="006E21F2"/>
    <w:rsid w:val="006E2757"/>
    <w:rsid w:val="006E2C66"/>
    <w:rsid w:val="006E2DEA"/>
    <w:rsid w:val="006E301E"/>
    <w:rsid w:val="006E30E6"/>
    <w:rsid w:val="006E3F71"/>
    <w:rsid w:val="006E4CA5"/>
    <w:rsid w:val="006E4DE5"/>
    <w:rsid w:val="006E4ED2"/>
    <w:rsid w:val="006E5441"/>
    <w:rsid w:val="006E563A"/>
    <w:rsid w:val="006E5661"/>
    <w:rsid w:val="006E5693"/>
    <w:rsid w:val="006E5A4E"/>
    <w:rsid w:val="006E5A9E"/>
    <w:rsid w:val="006E5D82"/>
    <w:rsid w:val="006E6035"/>
    <w:rsid w:val="006E61E8"/>
    <w:rsid w:val="006E62D2"/>
    <w:rsid w:val="006E62FB"/>
    <w:rsid w:val="006E630C"/>
    <w:rsid w:val="006E6C8B"/>
    <w:rsid w:val="006E70FB"/>
    <w:rsid w:val="006E712B"/>
    <w:rsid w:val="006E7255"/>
    <w:rsid w:val="006E7380"/>
    <w:rsid w:val="006E74F8"/>
    <w:rsid w:val="006E75E1"/>
    <w:rsid w:val="006E79FC"/>
    <w:rsid w:val="006E7A6E"/>
    <w:rsid w:val="006E7B13"/>
    <w:rsid w:val="006E7D09"/>
    <w:rsid w:val="006F0670"/>
    <w:rsid w:val="006F071F"/>
    <w:rsid w:val="006F0AB0"/>
    <w:rsid w:val="006F1104"/>
    <w:rsid w:val="006F16F6"/>
    <w:rsid w:val="006F19BD"/>
    <w:rsid w:val="006F1A11"/>
    <w:rsid w:val="006F1E70"/>
    <w:rsid w:val="006F2574"/>
    <w:rsid w:val="006F276A"/>
    <w:rsid w:val="006F3A32"/>
    <w:rsid w:val="006F3D33"/>
    <w:rsid w:val="006F4085"/>
    <w:rsid w:val="006F477B"/>
    <w:rsid w:val="006F4839"/>
    <w:rsid w:val="006F4925"/>
    <w:rsid w:val="006F4A62"/>
    <w:rsid w:val="006F4D61"/>
    <w:rsid w:val="006F50C3"/>
    <w:rsid w:val="006F5777"/>
    <w:rsid w:val="006F578D"/>
    <w:rsid w:val="006F58EC"/>
    <w:rsid w:val="006F599D"/>
    <w:rsid w:val="006F5B3C"/>
    <w:rsid w:val="006F5C4C"/>
    <w:rsid w:val="006F609F"/>
    <w:rsid w:val="006F60F3"/>
    <w:rsid w:val="006F6156"/>
    <w:rsid w:val="006F6477"/>
    <w:rsid w:val="006F6D19"/>
    <w:rsid w:val="006F714B"/>
    <w:rsid w:val="006F779F"/>
    <w:rsid w:val="007001A2"/>
    <w:rsid w:val="00700250"/>
    <w:rsid w:val="00700A4A"/>
    <w:rsid w:val="0070157D"/>
    <w:rsid w:val="00701690"/>
    <w:rsid w:val="00701AF9"/>
    <w:rsid w:val="00701E20"/>
    <w:rsid w:val="00701F21"/>
    <w:rsid w:val="00701F5B"/>
    <w:rsid w:val="00702139"/>
    <w:rsid w:val="007032CC"/>
    <w:rsid w:val="007033C8"/>
    <w:rsid w:val="00703590"/>
    <w:rsid w:val="00703983"/>
    <w:rsid w:val="00703DD4"/>
    <w:rsid w:val="00703ED9"/>
    <w:rsid w:val="007041BF"/>
    <w:rsid w:val="007047C7"/>
    <w:rsid w:val="00704CDC"/>
    <w:rsid w:val="00705001"/>
    <w:rsid w:val="0070515A"/>
    <w:rsid w:val="00705453"/>
    <w:rsid w:val="007056E9"/>
    <w:rsid w:val="007057D7"/>
    <w:rsid w:val="00705EAE"/>
    <w:rsid w:val="00705FE0"/>
    <w:rsid w:val="0070654B"/>
    <w:rsid w:val="0070669B"/>
    <w:rsid w:val="0070690B"/>
    <w:rsid w:val="00707294"/>
    <w:rsid w:val="00707EAD"/>
    <w:rsid w:val="007103B0"/>
    <w:rsid w:val="007105EC"/>
    <w:rsid w:val="00710BB4"/>
    <w:rsid w:val="00710DFF"/>
    <w:rsid w:val="007118B2"/>
    <w:rsid w:val="00711BFF"/>
    <w:rsid w:val="00711CBC"/>
    <w:rsid w:val="00711D4C"/>
    <w:rsid w:val="0071223B"/>
    <w:rsid w:val="00712394"/>
    <w:rsid w:val="0071246B"/>
    <w:rsid w:val="00712BD0"/>
    <w:rsid w:val="00712DB3"/>
    <w:rsid w:val="0071358A"/>
    <w:rsid w:val="007139CC"/>
    <w:rsid w:val="00714147"/>
    <w:rsid w:val="007146D0"/>
    <w:rsid w:val="00714916"/>
    <w:rsid w:val="00714C16"/>
    <w:rsid w:val="0071513E"/>
    <w:rsid w:val="00715781"/>
    <w:rsid w:val="00715CF3"/>
    <w:rsid w:val="00715D1D"/>
    <w:rsid w:val="0071609E"/>
    <w:rsid w:val="007161C3"/>
    <w:rsid w:val="00716475"/>
    <w:rsid w:val="0071684C"/>
    <w:rsid w:val="00716AA6"/>
    <w:rsid w:val="00716F17"/>
    <w:rsid w:val="00716F2B"/>
    <w:rsid w:val="00717127"/>
    <w:rsid w:val="00717ABE"/>
    <w:rsid w:val="0072005B"/>
    <w:rsid w:val="007206AF"/>
    <w:rsid w:val="007209F5"/>
    <w:rsid w:val="007209F7"/>
    <w:rsid w:val="00720DD6"/>
    <w:rsid w:val="00720E32"/>
    <w:rsid w:val="007219B0"/>
    <w:rsid w:val="00721F7F"/>
    <w:rsid w:val="007223F9"/>
    <w:rsid w:val="007224E7"/>
    <w:rsid w:val="0072250F"/>
    <w:rsid w:val="00722C33"/>
    <w:rsid w:val="00722F6B"/>
    <w:rsid w:val="00723416"/>
    <w:rsid w:val="00723442"/>
    <w:rsid w:val="00723687"/>
    <w:rsid w:val="00723A9D"/>
    <w:rsid w:val="00723D46"/>
    <w:rsid w:val="00724411"/>
    <w:rsid w:val="007246E3"/>
    <w:rsid w:val="0072498D"/>
    <w:rsid w:val="00724A77"/>
    <w:rsid w:val="00724FA3"/>
    <w:rsid w:val="00724FBD"/>
    <w:rsid w:val="0072500D"/>
    <w:rsid w:val="00725540"/>
    <w:rsid w:val="007256DB"/>
    <w:rsid w:val="00725C39"/>
    <w:rsid w:val="00726313"/>
    <w:rsid w:val="0072686F"/>
    <w:rsid w:val="00726D55"/>
    <w:rsid w:val="00727133"/>
    <w:rsid w:val="0072716E"/>
    <w:rsid w:val="00727501"/>
    <w:rsid w:val="007279A2"/>
    <w:rsid w:val="00727CF0"/>
    <w:rsid w:val="00727E09"/>
    <w:rsid w:val="0073007B"/>
    <w:rsid w:val="0073038B"/>
    <w:rsid w:val="007303EB"/>
    <w:rsid w:val="00730547"/>
    <w:rsid w:val="007307E7"/>
    <w:rsid w:val="00730B59"/>
    <w:rsid w:val="00730CA2"/>
    <w:rsid w:val="00731528"/>
    <w:rsid w:val="0073219C"/>
    <w:rsid w:val="00732204"/>
    <w:rsid w:val="00732B62"/>
    <w:rsid w:val="00732DB6"/>
    <w:rsid w:val="00732E6C"/>
    <w:rsid w:val="00732EA2"/>
    <w:rsid w:val="00733310"/>
    <w:rsid w:val="0073348B"/>
    <w:rsid w:val="00733527"/>
    <w:rsid w:val="007335A7"/>
    <w:rsid w:val="007339ED"/>
    <w:rsid w:val="00733A19"/>
    <w:rsid w:val="00733C14"/>
    <w:rsid w:val="00733F37"/>
    <w:rsid w:val="007341E7"/>
    <w:rsid w:val="00734631"/>
    <w:rsid w:val="00734C8D"/>
    <w:rsid w:val="00734E0E"/>
    <w:rsid w:val="00734E95"/>
    <w:rsid w:val="00734F4B"/>
    <w:rsid w:val="00735024"/>
    <w:rsid w:val="0073508D"/>
    <w:rsid w:val="00735337"/>
    <w:rsid w:val="00735442"/>
    <w:rsid w:val="00735FD3"/>
    <w:rsid w:val="00736085"/>
    <w:rsid w:val="00736203"/>
    <w:rsid w:val="00736247"/>
    <w:rsid w:val="0073642C"/>
    <w:rsid w:val="00736977"/>
    <w:rsid w:val="00736EB6"/>
    <w:rsid w:val="00736F44"/>
    <w:rsid w:val="007370FA"/>
    <w:rsid w:val="00737249"/>
    <w:rsid w:val="007373B0"/>
    <w:rsid w:val="00737491"/>
    <w:rsid w:val="00737593"/>
    <w:rsid w:val="007375EA"/>
    <w:rsid w:val="0073767C"/>
    <w:rsid w:val="0073796B"/>
    <w:rsid w:val="00737D1F"/>
    <w:rsid w:val="00740304"/>
    <w:rsid w:val="00740431"/>
    <w:rsid w:val="00740A26"/>
    <w:rsid w:val="007416F1"/>
    <w:rsid w:val="00741959"/>
    <w:rsid w:val="007424AF"/>
    <w:rsid w:val="0074278C"/>
    <w:rsid w:val="00742F5C"/>
    <w:rsid w:val="007432D2"/>
    <w:rsid w:val="00743B5D"/>
    <w:rsid w:val="00744496"/>
    <w:rsid w:val="0074450B"/>
    <w:rsid w:val="007446FF"/>
    <w:rsid w:val="00744A2B"/>
    <w:rsid w:val="0074514D"/>
    <w:rsid w:val="00745415"/>
    <w:rsid w:val="00745A2C"/>
    <w:rsid w:val="00745B38"/>
    <w:rsid w:val="007462D7"/>
    <w:rsid w:val="00746475"/>
    <w:rsid w:val="0074657C"/>
    <w:rsid w:val="0074682D"/>
    <w:rsid w:val="007468FA"/>
    <w:rsid w:val="00747117"/>
    <w:rsid w:val="007474CB"/>
    <w:rsid w:val="00750567"/>
    <w:rsid w:val="007505A7"/>
    <w:rsid w:val="0075098B"/>
    <w:rsid w:val="00750A52"/>
    <w:rsid w:val="00750C28"/>
    <w:rsid w:val="00750FB7"/>
    <w:rsid w:val="00751076"/>
    <w:rsid w:val="007513C6"/>
    <w:rsid w:val="007517B1"/>
    <w:rsid w:val="007517CE"/>
    <w:rsid w:val="007518D0"/>
    <w:rsid w:val="007518FD"/>
    <w:rsid w:val="00751B06"/>
    <w:rsid w:val="00751CB1"/>
    <w:rsid w:val="00752317"/>
    <w:rsid w:val="0075231A"/>
    <w:rsid w:val="007524AA"/>
    <w:rsid w:val="00752CE3"/>
    <w:rsid w:val="00753084"/>
    <w:rsid w:val="00753190"/>
    <w:rsid w:val="007531F4"/>
    <w:rsid w:val="007532FA"/>
    <w:rsid w:val="0075331F"/>
    <w:rsid w:val="00753507"/>
    <w:rsid w:val="00753705"/>
    <w:rsid w:val="00753F05"/>
    <w:rsid w:val="00754A31"/>
    <w:rsid w:val="007550FA"/>
    <w:rsid w:val="0075520D"/>
    <w:rsid w:val="00755231"/>
    <w:rsid w:val="00755329"/>
    <w:rsid w:val="007556E7"/>
    <w:rsid w:val="00755827"/>
    <w:rsid w:val="007558AD"/>
    <w:rsid w:val="00755942"/>
    <w:rsid w:val="007560FB"/>
    <w:rsid w:val="007561CE"/>
    <w:rsid w:val="00756667"/>
    <w:rsid w:val="00756D34"/>
    <w:rsid w:val="0075758A"/>
    <w:rsid w:val="007579F3"/>
    <w:rsid w:val="0076031F"/>
    <w:rsid w:val="007603A0"/>
    <w:rsid w:val="007608D6"/>
    <w:rsid w:val="007608F7"/>
    <w:rsid w:val="00760A47"/>
    <w:rsid w:val="00760BC9"/>
    <w:rsid w:val="007612D5"/>
    <w:rsid w:val="00761965"/>
    <w:rsid w:val="00761A7B"/>
    <w:rsid w:val="00761B5D"/>
    <w:rsid w:val="00762129"/>
    <w:rsid w:val="0076217D"/>
    <w:rsid w:val="00762DEC"/>
    <w:rsid w:val="007631E2"/>
    <w:rsid w:val="007640E1"/>
    <w:rsid w:val="00764238"/>
    <w:rsid w:val="007644C7"/>
    <w:rsid w:val="00764808"/>
    <w:rsid w:val="00764966"/>
    <w:rsid w:val="00764C5A"/>
    <w:rsid w:val="00764CD7"/>
    <w:rsid w:val="00764DF4"/>
    <w:rsid w:val="00764E68"/>
    <w:rsid w:val="00764EA0"/>
    <w:rsid w:val="007651B1"/>
    <w:rsid w:val="007652E6"/>
    <w:rsid w:val="0076575B"/>
    <w:rsid w:val="007659C1"/>
    <w:rsid w:val="007666CC"/>
    <w:rsid w:val="00766B55"/>
    <w:rsid w:val="00766CDD"/>
    <w:rsid w:val="00766CFF"/>
    <w:rsid w:val="00766DDB"/>
    <w:rsid w:val="00766FDF"/>
    <w:rsid w:val="0076725D"/>
    <w:rsid w:val="00767C24"/>
    <w:rsid w:val="00767C9F"/>
    <w:rsid w:val="00767D80"/>
    <w:rsid w:val="00770273"/>
    <w:rsid w:val="00770BF7"/>
    <w:rsid w:val="00771C6E"/>
    <w:rsid w:val="00772A8B"/>
    <w:rsid w:val="00772B82"/>
    <w:rsid w:val="00772C20"/>
    <w:rsid w:val="00772E6D"/>
    <w:rsid w:val="00773807"/>
    <w:rsid w:val="007738EA"/>
    <w:rsid w:val="00774050"/>
    <w:rsid w:val="007743EB"/>
    <w:rsid w:val="00774678"/>
    <w:rsid w:val="00774819"/>
    <w:rsid w:val="0077496D"/>
    <w:rsid w:val="00774FEC"/>
    <w:rsid w:val="0077556B"/>
    <w:rsid w:val="007755D7"/>
    <w:rsid w:val="00775751"/>
    <w:rsid w:val="00775E3A"/>
    <w:rsid w:val="00776105"/>
    <w:rsid w:val="00776693"/>
    <w:rsid w:val="00776CF4"/>
    <w:rsid w:val="00776DE6"/>
    <w:rsid w:val="007776AE"/>
    <w:rsid w:val="00777B00"/>
    <w:rsid w:val="00777E2B"/>
    <w:rsid w:val="007802A4"/>
    <w:rsid w:val="0078045E"/>
    <w:rsid w:val="00780582"/>
    <w:rsid w:val="00780AB0"/>
    <w:rsid w:val="00780B1D"/>
    <w:rsid w:val="007816DC"/>
    <w:rsid w:val="0078192A"/>
    <w:rsid w:val="00782608"/>
    <w:rsid w:val="0078270E"/>
    <w:rsid w:val="0078277E"/>
    <w:rsid w:val="007828C7"/>
    <w:rsid w:val="00782B6A"/>
    <w:rsid w:val="00782BC8"/>
    <w:rsid w:val="00783149"/>
    <w:rsid w:val="00783343"/>
    <w:rsid w:val="007836AE"/>
    <w:rsid w:val="0078379A"/>
    <w:rsid w:val="0078413D"/>
    <w:rsid w:val="007841B0"/>
    <w:rsid w:val="00784E28"/>
    <w:rsid w:val="00785055"/>
    <w:rsid w:val="00785E2F"/>
    <w:rsid w:val="00786334"/>
    <w:rsid w:val="00786C99"/>
    <w:rsid w:val="00786CEA"/>
    <w:rsid w:val="00786E62"/>
    <w:rsid w:val="007871EB"/>
    <w:rsid w:val="00787E8C"/>
    <w:rsid w:val="0079066F"/>
    <w:rsid w:val="00790975"/>
    <w:rsid w:val="00790B4D"/>
    <w:rsid w:val="007912AB"/>
    <w:rsid w:val="00791460"/>
    <w:rsid w:val="007914D1"/>
    <w:rsid w:val="0079170F"/>
    <w:rsid w:val="00791DFE"/>
    <w:rsid w:val="00791FF0"/>
    <w:rsid w:val="00792CFE"/>
    <w:rsid w:val="00792FA4"/>
    <w:rsid w:val="00792FED"/>
    <w:rsid w:val="00792FF3"/>
    <w:rsid w:val="0079324A"/>
    <w:rsid w:val="00793388"/>
    <w:rsid w:val="007937EA"/>
    <w:rsid w:val="00793A94"/>
    <w:rsid w:val="00793AF5"/>
    <w:rsid w:val="00794648"/>
    <w:rsid w:val="00794C51"/>
    <w:rsid w:val="00794DFC"/>
    <w:rsid w:val="007950EA"/>
    <w:rsid w:val="00795222"/>
    <w:rsid w:val="00795D65"/>
    <w:rsid w:val="00795DA4"/>
    <w:rsid w:val="00795F14"/>
    <w:rsid w:val="00795FA2"/>
    <w:rsid w:val="00796A38"/>
    <w:rsid w:val="00796BB7"/>
    <w:rsid w:val="00797294"/>
    <w:rsid w:val="007972A5"/>
    <w:rsid w:val="00797A24"/>
    <w:rsid w:val="00797D19"/>
    <w:rsid w:val="00797E86"/>
    <w:rsid w:val="00797F51"/>
    <w:rsid w:val="007A025B"/>
    <w:rsid w:val="007A0B7E"/>
    <w:rsid w:val="007A0E11"/>
    <w:rsid w:val="007A0EE1"/>
    <w:rsid w:val="007A1094"/>
    <w:rsid w:val="007A1635"/>
    <w:rsid w:val="007A1735"/>
    <w:rsid w:val="007A35DA"/>
    <w:rsid w:val="007A43B1"/>
    <w:rsid w:val="007A4C50"/>
    <w:rsid w:val="007A4EFE"/>
    <w:rsid w:val="007A5045"/>
    <w:rsid w:val="007A59E6"/>
    <w:rsid w:val="007A5E9D"/>
    <w:rsid w:val="007A6086"/>
    <w:rsid w:val="007A60CB"/>
    <w:rsid w:val="007A6350"/>
    <w:rsid w:val="007A6635"/>
    <w:rsid w:val="007A69CF"/>
    <w:rsid w:val="007A6B26"/>
    <w:rsid w:val="007A7007"/>
    <w:rsid w:val="007A7292"/>
    <w:rsid w:val="007A7438"/>
    <w:rsid w:val="007B03FC"/>
    <w:rsid w:val="007B06A5"/>
    <w:rsid w:val="007B071A"/>
    <w:rsid w:val="007B0D1A"/>
    <w:rsid w:val="007B1042"/>
    <w:rsid w:val="007B1296"/>
    <w:rsid w:val="007B18BF"/>
    <w:rsid w:val="007B18CA"/>
    <w:rsid w:val="007B19C4"/>
    <w:rsid w:val="007B1B9A"/>
    <w:rsid w:val="007B2356"/>
    <w:rsid w:val="007B2C25"/>
    <w:rsid w:val="007B3508"/>
    <w:rsid w:val="007B35FC"/>
    <w:rsid w:val="007B39F5"/>
    <w:rsid w:val="007B437B"/>
    <w:rsid w:val="007B4570"/>
    <w:rsid w:val="007B4F16"/>
    <w:rsid w:val="007B559E"/>
    <w:rsid w:val="007B56D5"/>
    <w:rsid w:val="007B5E76"/>
    <w:rsid w:val="007B600C"/>
    <w:rsid w:val="007B671F"/>
    <w:rsid w:val="007B6756"/>
    <w:rsid w:val="007B6ED3"/>
    <w:rsid w:val="007B7407"/>
    <w:rsid w:val="007B77F0"/>
    <w:rsid w:val="007B7DA2"/>
    <w:rsid w:val="007B7E63"/>
    <w:rsid w:val="007C19B6"/>
    <w:rsid w:val="007C1C94"/>
    <w:rsid w:val="007C1E21"/>
    <w:rsid w:val="007C25CD"/>
    <w:rsid w:val="007C25F4"/>
    <w:rsid w:val="007C2637"/>
    <w:rsid w:val="007C2A2F"/>
    <w:rsid w:val="007C2B82"/>
    <w:rsid w:val="007C2F5C"/>
    <w:rsid w:val="007C3228"/>
    <w:rsid w:val="007C3364"/>
    <w:rsid w:val="007C3585"/>
    <w:rsid w:val="007C35A0"/>
    <w:rsid w:val="007C3967"/>
    <w:rsid w:val="007C3A3A"/>
    <w:rsid w:val="007C3A96"/>
    <w:rsid w:val="007C3C80"/>
    <w:rsid w:val="007C3E9B"/>
    <w:rsid w:val="007C3FEA"/>
    <w:rsid w:val="007C4392"/>
    <w:rsid w:val="007C43DF"/>
    <w:rsid w:val="007C4CF5"/>
    <w:rsid w:val="007C518E"/>
    <w:rsid w:val="007C5D21"/>
    <w:rsid w:val="007C6542"/>
    <w:rsid w:val="007C68AC"/>
    <w:rsid w:val="007C7556"/>
    <w:rsid w:val="007C764E"/>
    <w:rsid w:val="007C76EB"/>
    <w:rsid w:val="007C7A9D"/>
    <w:rsid w:val="007C7CC0"/>
    <w:rsid w:val="007D003E"/>
    <w:rsid w:val="007D132B"/>
    <w:rsid w:val="007D136B"/>
    <w:rsid w:val="007D13ED"/>
    <w:rsid w:val="007D1604"/>
    <w:rsid w:val="007D1854"/>
    <w:rsid w:val="007D1F08"/>
    <w:rsid w:val="007D1F6F"/>
    <w:rsid w:val="007D2425"/>
    <w:rsid w:val="007D2706"/>
    <w:rsid w:val="007D2790"/>
    <w:rsid w:val="007D2A21"/>
    <w:rsid w:val="007D2FBE"/>
    <w:rsid w:val="007D3169"/>
    <w:rsid w:val="007D3183"/>
    <w:rsid w:val="007D33D6"/>
    <w:rsid w:val="007D33D8"/>
    <w:rsid w:val="007D45CC"/>
    <w:rsid w:val="007D4FFD"/>
    <w:rsid w:val="007D5891"/>
    <w:rsid w:val="007D5DD3"/>
    <w:rsid w:val="007D6409"/>
    <w:rsid w:val="007D68DF"/>
    <w:rsid w:val="007D6D3B"/>
    <w:rsid w:val="007D74BE"/>
    <w:rsid w:val="007D766D"/>
    <w:rsid w:val="007D77F9"/>
    <w:rsid w:val="007D7AC9"/>
    <w:rsid w:val="007E00E8"/>
    <w:rsid w:val="007E0A51"/>
    <w:rsid w:val="007E0DEE"/>
    <w:rsid w:val="007E0FE3"/>
    <w:rsid w:val="007E10AB"/>
    <w:rsid w:val="007E1117"/>
    <w:rsid w:val="007E1359"/>
    <w:rsid w:val="007E1AC3"/>
    <w:rsid w:val="007E1B91"/>
    <w:rsid w:val="007E214E"/>
    <w:rsid w:val="007E28D7"/>
    <w:rsid w:val="007E297A"/>
    <w:rsid w:val="007E2D00"/>
    <w:rsid w:val="007E2D05"/>
    <w:rsid w:val="007E2D49"/>
    <w:rsid w:val="007E3143"/>
    <w:rsid w:val="007E36F4"/>
    <w:rsid w:val="007E3801"/>
    <w:rsid w:val="007E3991"/>
    <w:rsid w:val="007E3BBE"/>
    <w:rsid w:val="007E3E87"/>
    <w:rsid w:val="007E422B"/>
    <w:rsid w:val="007E4420"/>
    <w:rsid w:val="007E44B6"/>
    <w:rsid w:val="007E4501"/>
    <w:rsid w:val="007E4887"/>
    <w:rsid w:val="007E4B8F"/>
    <w:rsid w:val="007E4CD5"/>
    <w:rsid w:val="007E4D4A"/>
    <w:rsid w:val="007E54A7"/>
    <w:rsid w:val="007E570F"/>
    <w:rsid w:val="007E578B"/>
    <w:rsid w:val="007E59CE"/>
    <w:rsid w:val="007E5C20"/>
    <w:rsid w:val="007E5E72"/>
    <w:rsid w:val="007E6113"/>
    <w:rsid w:val="007E637C"/>
    <w:rsid w:val="007E6A18"/>
    <w:rsid w:val="007E6E68"/>
    <w:rsid w:val="007E7236"/>
    <w:rsid w:val="007E752B"/>
    <w:rsid w:val="007E75B1"/>
    <w:rsid w:val="007E7D99"/>
    <w:rsid w:val="007E7FAB"/>
    <w:rsid w:val="007F00A8"/>
    <w:rsid w:val="007F2488"/>
    <w:rsid w:val="007F28E4"/>
    <w:rsid w:val="007F2F73"/>
    <w:rsid w:val="007F3611"/>
    <w:rsid w:val="007F36C7"/>
    <w:rsid w:val="007F37AF"/>
    <w:rsid w:val="007F38CF"/>
    <w:rsid w:val="007F38D4"/>
    <w:rsid w:val="007F3CB9"/>
    <w:rsid w:val="007F3DF6"/>
    <w:rsid w:val="007F4189"/>
    <w:rsid w:val="007F4245"/>
    <w:rsid w:val="007F444F"/>
    <w:rsid w:val="007F4620"/>
    <w:rsid w:val="007F4773"/>
    <w:rsid w:val="007F484A"/>
    <w:rsid w:val="007F4FCA"/>
    <w:rsid w:val="007F5BF3"/>
    <w:rsid w:val="007F5C9E"/>
    <w:rsid w:val="007F5E67"/>
    <w:rsid w:val="007F5EAD"/>
    <w:rsid w:val="007F62C2"/>
    <w:rsid w:val="007F6517"/>
    <w:rsid w:val="007F7034"/>
    <w:rsid w:val="007F71DD"/>
    <w:rsid w:val="007F7656"/>
    <w:rsid w:val="007F7BA4"/>
    <w:rsid w:val="008004BF"/>
    <w:rsid w:val="008008F2"/>
    <w:rsid w:val="008013D2"/>
    <w:rsid w:val="0080171F"/>
    <w:rsid w:val="008018B2"/>
    <w:rsid w:val="008019AE"/>
    <w:rsid w:val="00802162"/>
    <w:rsid w:val="008044AB"/>
    <w:rsid w:val="0080456F"/>
    <w:rsid w:val="008045C6"/>
    <w:rsid w:val="0080488A"/>
    <w:rsid w:val="0080546F"/>
    <w:rsid w:val="00805DFC"/>
    <w:rsid w:val="00806500"/>
    <w:rsid w:val="00806C15"/>
    <w:rsid w:val="00807101"/>
    <w:rsid w:val="0080714C"/>
    <w:rsid w:val="0080755C"/>
    <w:rsid w:val="008076FB"/>
    <w:rsid w:val="0080794C"/>
    <w:rsid w:val="00807A52"/>
    <w:rsid w:val="00807ECE"/>
    <w:rsid w:val="00807FD4"/>
    <w:rsid w:val="008100A5"/>
    <w:rsid w:val="0081010F"/>
    <w:rsid w:val="008109BC"/>
    <w:rsid w:val="008109DD"/>
    <w:rsid w:val="00810C04"/>
    <w:rsid w:val="00810E59"/>
    <w:rsid w:val="00810F2E"/>
    <w:rsid w:val="008118CD"/>
    <w:rsid w:val="00811ACD"/>
    <w:rsid w:val="00811F53"/>
    <w:rsid w:val="00812574"/>
    <w:rsid w:val="00812729"/>
    <w:rsid w:val="00813051"/>
    <w:rsid w:val="008139B5"/>
    <w:rsid w:val="00814087"/>
    <w:rsid w:val="00814242"/>
    <w:rsid w:val="008143C1"/>
    <w:rsid w:val="00814535"/>
    <w:rsid w:val="00814BCF"/>
    <w:rsid w:val="00814C59"/>
    <w:rsid w:val="008153F0"/>
    <w:rsid w:val="00815F00"/>
    <w:rsid w:val="00816636"/>
    <w:rsid w:val="00816790"/>
    <w:rsid w:val="008170F4"/>
    <w:rsid w:val="00817B5F"/>
    <w:rsid w:val="00817F6A"/>
    <w:rsid w:val="00820755"/>
    <w:rsid w:val="0082077D"/>
    <w:rsid w:val="00820C5F"/>
    <w:rsid w:val="00820F1E"/>
    <w:rsid w:val="0082144C"/>
    <w:rsid w:val="00821599"/>
    <w:rsid w:val="00821652"/>
    <w:rsid w:val="008217C8"/>
    <w:rsid w:val="00821947"/>
    <w:rsid w:val="00821D83"/>
    <w:rsid w:val="00821EED"/>
    <w:rsid w:val="00821FD7"/>
    <w:rsid w:val="008220F7"/>
    <w:rsid w:val="0082236A"/>
    <w:rsid w:val="00822A00"/>
    <w:rsid w:val="00823698"/>
    <w:rsid w:val="00823FB3"/>
    <w:rsid w:val="00824A64"/>
    <w:rsid w:val="00824E1B"/>
    <w:rsid w:val="00825291"/>
    <w:rsid w:val="008252F9"/>
    <w:rsid w:val="00825309"/>
    <w:rsid w:val="00825686"/>
    <w:rsid w:val="00825F55"/>
    <w:rsid w:val="00826B25"/>
    <w:rsid w:val="00826BE9"/>
    <w:rsid w:val="0082705E"/>
    <w:rsid w:val="00827287"/>
    <w:rsid w:val="00827D39"/>
    <w:rsid w:val="008305FB"/>
    <w:rsid w:val="00830778"/>
    <w:rsid w:val="00830F19"/>
    <w:rsid w:val="00830F4E"/>
    <w:rsid w:val="008311E9"/>
    <w:rsid w:val="0083137A"/>
    <w:rsid w:val="00831473"/>
    <w:rsid w:val="008317AB"/>
    <w:rsid w:val="0083183A"/>
    <w:rsid w:val="008328E9"/>
    <w:rsid w:val="00832C24"/>
    <w:rsid w:val="00833907"/>
    <w:rsid w:val="00833CE0"/>
    <w:rsid w:val="00834258"/>
    <w:rsid w:val="008342AD"/>
    <w:rsid w:val="0083434A"/>
    <w:rsid w:val="00834884"/>
    <w:rsid w:val="008351ED"/>
    <w:rsid w:val="008352F1"/>
    <w:rsid w:val="008357E9"/>
    <w:rsid w:val="00835991"/>
    <w:rsid w:val="00835AA1"/>
    <w:rsid w:val="00835EC8"/>
    <w:rsid w:val="00835F9D"/>
    <w:rsid w:val="00836855"/>
    <w:rsid w:val="00836A14"/>
    <w:rsid w:val="008370DC"/>
    <w:rsid w:val="00840141"/>
    <w:rsid w:val="00840DE2"/>
    <w:rsid w:val="00841487"/>
    <w:rsid w:val="008414E0"/>
    <w:rsid w:val="00841662"/>
    <w:rsid w:val="008417BD"/>
    <w:rsid w:val="00841817"/>
    <w:rsid w:val="00841AF7"/>
    <w:rsid w:val="00841F7E"/>
    <w:rsid w:val="00842365"/>
    <w:rsid w:val="00842646"/>
    <w:rsid w:val="00842718"/>
    <w:rsid w:val="0084299E"/>
    <w:rsid w:val="00842EA0"/>
    <w:rsid w:val="00842FD2"/>
    <w:rsid w:val="008432FD"/>
    <w:rsid w:val="0084376C"/>
    <w:rsid w:val="008439BF"/>
    <w:rsid w:val="00843B17"/>
    <w:rsid w:val="00843E55"/>
    <w:rsid w:val="00843FCF"/>
    <w:rsid w:val="00844276"/>
    <w:rsid w:val="00844BD8"/>
    <w:rsid w:val="00844E18"/>
    <w:rsid w:val="0084542D"/>
    <w:rsid w:val="008458D4"/>
    <w:rsid w:val="00846319"/>
    <w:rsid w:val="00846645"/>
    <w:rsid w:val="0084670F"/>
    <w:rsid w:val="00846BAD"/>
    <w:rsid w:val="00846E87"/>
    <w:rsid w:val="008475E3"/>
    <w:rsid w:val="00850068"/>
    <w:rsid w:val="0085070F"/>
    <w:rsid w:val="00850C2F"/>
    <w:rsid w:val="00851134"/>
    <w:rsid w:val="008511E2"/>
    <w:rsid w:val="0085144F"/>
    <w:rsid w:val="0085165D"/>
    <w:rsid w:val="008517CE"/>
    <w:rsid w:val="008529A5"/>
    <w:rsid w:val="00853325"/>
    <w:rsid w:val="00853327"/>
    <w:rsid w:val="00853935"/>
    <w:rsid w:val="008549C3"/>
    <w:rsid w:val="00854E9B"/>
    <w:rsid w:val="0085502A"/>
    <w:rsid w:val="00855370"/>
    <w:rsid w:val="0085545D"/>
    <w:rsid w:val="00855B23"/>
    <w:rsid w:val="00855BB8"/>
    <w:rsid w:val="008562B0"/>
    <w:rsid w:val="0085657A"/>
    <w:rsid w:val="00856834"/>
    <w:rsid w:val="00856AD0"/>
    <w:rsid w:val="00857593"/>
    <w:rsid w:val="008578A5"/>
    <w:rsid w:val="00860733"/>
    <w:rsid w:val="0086081E"/>
    <w:rsid w:val="00860C1A"/>
    <w:rsid w:val="00860DCC"/>
    <w:rsid w:val="00860EFD"/>
    <w:rsid w:val="00860FFD"/>
    <w:rsid w:val="008611B2"/>
    <w:rsid w:val="00861894"/>
    <w:rsid w:val="0086194A"/>
    <w:rsid w:val="00861EE8"/>
    <w:rsid w:val="008620C2"/>
    <w:rsid w:val="008620DE"/>
    <w:rsid w:val="00862282"/>
    <w:rsid w:val="008625A6"/>
    <w:rsid w:val="008627FC"/>
    <w:rsid w:val="008628F2"/>
    <w:rsid w:val="00862E45"/>
    <w:rsid w:val="00863187"/>
    <w:rsid w:val="0086334C"/>
    <w:rsid w:val="0086395B"/>
    <w:rsid w:val="00863A19"/>
    <w:rsid w:val="00863E66"/>
    <w:rsid w:val="00864008"/>
    <w:rsid w:val="00864615"/>
    <w:rsid w:val="0086464A"/>
    <w:rsid w:val="00864EDF"/>
    <w:rsid w:val="00864FD9"/>
    <w:rsid w:val="00864FEE"/>
    <w:rsid w:val="00865227"/>
    <w:rsid w:val="008662DE"/>
    <w:rsid w:val="00866A34"/>
    <w:rsid w:val="00866A3F"/>
    <w:rsid w:val="00866BB1"/>
    <w:rsid w:val="00866D6B"/>
    <w:rsid w:val="00866DB7"/>
    <w:rsid w:val="00867127"/>
    <w:rsid w:val="00867157"/>
    <w:rsid w:val="008673BE"/>
    <w:rsid w:val="00867614"/>
    <w:rsid w:val="00867794"/>
    <w:rsid w:val="00867AFB"/>
    <w:rsid w:val="00867CAF"/>
    <w:rsid w:val="008706EB"/>
    <w:rsid w:val="00870C99"/>
    <w:rsid w:val="00870ED8"/>
    <w:rsid w:val="0087106E"/>
    <w:rsid w:val="00871247"/>
    <w:rsid w:val="00871453"/>
    <w:rsid w:val="008714C2"/>
    <w:rsid w:val="00871B2C"/>
    <w:rsid w:val="00871BB7"/>
    <w:rsid w:val="00871FE0"/>
    <w:rsid w:val="008722AB"/>
    <w:rsid w:val="00873037"/>
    <w:rsid w:val="00873171"/>
    <w:rsid w:val="008740FE"/>
    <w:rsid w:val="008741EA"/>
    <w:rsid w:val="0087442D"/>
    <w:rsid w:val="0087473C"/>
    <w:rsid w:val="008747AB"/>
    <w:rsid w:val="0087488B"/>
    <w:rsid w:val="00874CED"/>
    <w:rsid w:val="008751C0"/>
    <w:rsid w:val="008755B9"/>
    <w:rsid w:val="00875B2A"/>
    <w:rsid w:val="00875D25"/>
    <w:rsid w:val="00875FDA"/>
    <w:rsid w:val="008762F9"/>
    <w:rsid w:val="00876736"/>
    <w:rsid w:val="008767D7"/>
    <w:rsid w:val="008767E2"/>
    <w:rsid w:val="00876801"/>
    <w:rsid w:val="00876B9F"/>
    <w:rsid w:val="00876DA3"/>
    <w:rsid w:val="00876E9F"/>
    <w:rsid w:val="00877125"/>
    <w:rsid w:val="008774D4"/>
    <w:rsid w:val="00880300"/>
    <w:rsid w:val="008804D6"/>
    <w:rsid w:val="00880B06"/>
    <w:rsid w:val="00880DC2"/>
    <w:rsid w:val="00880FE9"/>
    <w:rsid w:val="00881C7D"/>
    <w:rsid w:val="008822BB"/>
    <w:rsid w:val="008822C3"/>
    <w:rsid w:val="00882404"/>
    <w:rsid w:val="008825E9"/>
    <w:rsid w:val="0088279C"/>
    <w:rsid w:val="008828A1"/>
    <w:rsid w:val="008829FA"/>
    <w:rsid w:val="00882C4F"/>
    <w:rsid w:val="00882DEA"/>
    <w:rsid w:val="00882E6E"/>
    <w:rsid w:val="00883104"/>
    <w:rsid w:val="008836F7"/>
    <w:rsid w:val="008838F2"/>
    <w:rsid w:val="00883B35"/>
    <w:rsid w:val="00883CC3"/>
    <w:rsid w:val="00883F5E"/>
    <w:rsid w:val="00883FEC"/>
    <w:rsid w:val="00885120"/>
    <w:rsid w:val="00885733"/>
    <w:rsid w:val="00885884"/>
    <w:rsid w:val="00885BA0"/>
    <w:rsid w:val="00885FFC"/>
    <w:rsid w:val="00886B50"/>
    <w:rsid w:val="00886E30"/>
    <w:rsid w:val="008873A7"/>
    <w:rsid w:val="00887454"/>
    <w:rsid w:val="008875AA"/>
    <w:rsid w:val="008903E0"/>
    <w:rsid w:val="00890928"/>
    <w:rsid w:val="0089098A"/>
    <w:rsid w:val="00891148"/>
    <w:rsid w:val="00891216"/>
    <w:rsid w:val="00891578"/>
    <w:rsid w:val="0089198D"/>
    <w:rsid w:val="00891F37"/>
    <w:rsid w:val="008920FA"/>
    <w:rsid w:val="008923C3"/>
    <w:rsid w:val="0089240D"/>
    <w:rsid w:val="008930BC"/>
    <w:rsid w:val="0089318C"/>
    <w:rsid w:val="00893622"/>
    <w:rsid w:val="0089365E"/>
    <w:rsid w:val="0089388B"/>
    <w:rsid w:val="00893FD2"/>
    <w:rsid w:val="008947CE"/>
    <w:rsid w:val="0089499D"/>
    <w:rsid w:val="00894C79"/>
    <w:rsid w:val="00894F71"/>
    <w:rsid w:val="0089532F"/>
    <w:rsid w:val="0089576C"/>
    <w:rsid w:val="00895F09"/>
    <w:rsid w:val="00896146"/>
    <w:rsid w:val="0089616E"/>
    <w:rsid w:val="0089619B"/>
    <w:rsid w:val="00896304"/>
    <w:rsid w:val="00896334"/>
    <w:rsid w:val="008967C8"/>
    <w:rsid w:val="00896846"/>
    <w:rsid w:val="008973E9"/>
    <w:rsid w:val="00897605"/>
    <w:rsid w:val="00897AA4"/>
    <w:rsid w:val="00897AA7"/>
    <w:rsid w:val="00897DBD"/>
    <w:rsid w:val="00897F34"/>
    <w:rsid w:val="008A0536"/>
    <w:rsid w:val="008A0829"/>
    <w:rsid w:val="008A09A3"/>
    <w:rsid w:val="008A0BA0"/>
    <w:rsid w:val="008A0E38"/>
    <w:rsid w:val="008A1192"/>
    <w:rsid w:val="008A1505"/>
    <w:rsid w:val="008A1689"/>
    <w:rsid w:val="008A188A"/>
    <w:rsid w:val="008A1B2A"/>
    <w:rsid w:val="008A2426"/>
    <w:rsid w:val="008A25F4"/>
    <w:rsid w:val="008A28FD"/>
    <w:rsid w:val="008A29EE"/>
    <w:rsid w:val="008A2A98"/>
    <w:rsid w:val="008A3112"/>
    <w:rsid w:val="008A3410"/>
    <w:rsid w:val="008A3B77"/>
    <w:rsid w:val="008A3B7D"/>
    <w:rsid w:val="008A40CD"/>
    <w:rsid w:val="008A4181"/>
    <w:rsid w:val="008A4EFA"/>
    <w:rsid w:val="008A509B"/>
    <w:rsid w:val="008A53E1"/>
    <w:rsid w:val="008A5524"/>
    <w:rsid w:val="008A5E11"/>
    <w:rsid w:val="008A60A3"/>
    <w:rsid w:val="008A6920"/>
    <w:rsid w:val="008A6F09"/>
    <w:rsid w:val="008A7224"/>
    <w:rsid w:val="008A734A"/>
    <w:rsid w:val="008A7B3D"/>
    <w:rsid w:val="008A7B74"/>
    <w:rsid w:val="008A7BE8"/>
    <w:rsid w:val="008B1642"/>
    <w:rsid w:val="008B1CF7"/>
    <w:rsid w:val="008B1EFC"/>
    <w:rsid w:val="008B1F40"/>
    <w:rsid w:val="008B297A"/>
    <w:rsid w:val="008B297E"/>
    <w:rsid w:val="008B2D6E"/>
    <w:rsid w:val="008B2FAB"/>
    <w:rsid w:val="008B30D4"/>
    <w:rsid w:val="008B3195"/>
    <w:rsid w:val="008B32E3"/>
    <w:rsid w:val="008B3E1A"/>
    <w:rsid w:val="008B402A"/>
    <w:rsid w:val="008B4186"/>
    <w:rsid w:val="008B577C"/>
    <w:rsid w:val="008B5862"/>
    <w:rsid w:val="008B5B3A"/>
    <w:rsid w:val="008B5C25"/>
    <w:rsid w:val="008B61FE"/>
    <w:rsid w:val="008B6A12"/>
    <w:rsid w:val="008B6CDA"/>
    <w:rsid w:val="008B6FDA"/>
    <w:rsid w:val="008C02D1"/>
    <w:rsid w:val="008C08DC"/>
    <w:rsid w:val="008C0A2F"/>
    <w:rsid w:val="008C17FE"/>
    <w:rsid w:val="008C1C11"/>
    <w:rsid w:val="008C207F"/>
    <w:rsid w:val="008C2170"/>
    <w:rsid w:val="008C2463"/>
    <w:rsid w:val="008C2893"/>
    <w:rsid w:val="008C297F"/>
    <w:rsid w:val="008C2A85"/>
    <w:rsid w:val="008C2C09"/>
    <w:rsid w:val="008C2C85"/>
    <w:rsid w:val="008C3591"/>
    <w:rsid w:val="008C35DD"/>
    <w:rsid w:val="008C360C"/>
    <w:rsid w:val="008C4035"/>
    <w:rsid w:val="008C421A"/>
    <w:rsid w:val="008C452B"/>
    <w:rsid w:val="008C4D80"/>
    <w:rsid w:val="008C51F1"/>
    <w:rsid w:val="008C58FB"/>
    <w:rsid w:val="008C678F"/>
    <w:rsid w:val="008C68D4"/>
    <w:rsid w:val="008C6A8A"/>
    <w:rsid w:val="008C6DC4"/>
    <w:rsid w:val="008C72E3"/>
    <w:rsid w:val="008C7335"/>
    <w:rsid w:val="008C7569"/>
    <w:rsid w:val="008C7948"/>
    <w:rsid w:val="008D0376"/>
    <w:rsid w:val="008D07D8"/>
    <w:rsid w:val="008D0943"/>
    <w:rsid w:val="008D133B"/>
    <w:rsid w:val="008D1997"/>
    <w:rsid w:val="008D1D81"/>
    <w:rsid w:val="008D210D"/>
    <w:rsid w:val="008D2D6B"/>
    <w:rsid w:val="008D382D"/>
    <w:rsid w:val="008D38DD"/>
    <w:rsid w:val="008D3F18"/>
    <w:rsid w:val="008D498F"/>
    <w:rsid w:val="008D4BB1"/>
    <w:rsid w:val="008D4DA4"/>
    <w:rsid w:val="008D4E66"/>
    <w:rsid w:val="008D57B9"/>
    <w:rsid w:val="008D5AF8"/>
    <w:rsid w:val="008D5E4C"/>
    <w:rsid w:val="008D6097"/>
    <w:rsid w:val="008D6389"/>
    <w:rsid w:val="008D66E5"/>
    <w:rsid w:val="008D6A0C"/>
    <w:rsid w:val="008D6E2C"/>
    <w:rsid w:val="008D7171"/>
    <w:rsid w:val="008D71AE"/>
    <w:rsid w:val="008D71C8"/>
    <w:rsid w:val="008D74D6"/>
    <w:rsid w:val="008D7584"/>
    <w:rsid w:val="008D7CFA"/>
    <w:rsid w:val="008D7D4F"/>
    <w:rsid w:val="008D7E0B"/>
    <w:rsid w:val="008D7EA5"/>
    <w:rsid w:val="008D7F48"/>
    <w:rsid w:val="008E0839"/>
    <w:rsid w:val="008E0D25"/>
    <w:rsid w:val="008E14AD"/>
    <w:rsid w:val="008E15FD"/>
    <w:rsid w:val="008E164A"/>
    <w:rsid w:val="008E1691"/>
    <w:rsid w:val="008E191D"/>
    <w:rsid w:val="008E1A0A"/>
    <w:rsid w:val="008E2089"/>
    <w:rsid w:val="008E2331"/>
    <w:rsid w:val="008E26DC"/>
    <w:rsid w:val="008E2E15"/>
    <w:rsid w:val="008E31E1"/>
    <w:rsid w:val="008E33A9"/>
    <w:rsid w:val="008E38BC"/>
    <w:rsid w:val="008E39CB"/>
    <w:rsid w:val="008E3E2F"/>
    <w:rsid w:val="008E3F37"/>
    <w:rsid w:val="008E4026"/>
    <w:rsid w:val="008E4074"/>
    <w:rsid w:val="008E42EE"/>
    <w:rsid w:val="008E43B6"/>
    <w:rsid w:val="008E4D99"/>
    <w:rsid w:val="008E509E"/>
    <w:rsid w:val="008E5258"/>
    <w:rsid w:val="008E52E5"/>
    <w:rsid w:val="008E53B0"/>
    <w:rsid w:val="008E54C9"/>
    <w:rsid w:val="008E575A"/>
    <w:rsid w:val="008E5892"/>
    <w:rsid w:val="008E5E45"/>
    <w:rsid w:val="008E6119"/>
    <w:rsid w:val="008E6176"/>
    <w:rsid w:val="008E624B"/>
    <w:rsid w:val="008E7462"/>
    <w:rsid w:val="008E793B"/>
    <w:rsid w:val="008E7A75"/>
    <w:rsid w:val="008E7D2E"/>
    <w:rsid w:val="008F0147"/>
    <w:rsid w:val="008F045F"/>
    <w:rsid w:val="008F04E2"/>
    <w:rsid w:val="008F0820"/>
    <w:rsid w:val="008F0DAF"/>
    <w:rsid w:val="008F10B3"/>
    <w:rsid w:val="008F10DF"/>
    <w:rsid w:val="008F146A"/>
    <w:rsid w:val="008F15D9"/>
    <w:rsid w:val="008F17AF"/>
    <w:rsid w:val="008F190F"/>
    <w:rsid w:val="008F196D"/>
    <w:rsid w:val="008F1C3E"/>
    <w:rsid w:val="008F20F7"/>
    <w:rsid w:val="008F227E"/>
    <w:rsid w:val="008F2368"/>
    <w:rsid w:val="008F28C8"/>
    <w:rsid w:val="008F2C6C"/>
    <w:rsid w:val="008F339A"/>
    <w:rsid w:val="008F3A5B"/>
    <w:rsid w:val="008F402F"/>
    <w:rsid w:val="008F473E"/>
    <w:rsid w:val="008F4AAF"/>
    <w:rsid w:val="008F5772"/>
    <w:rsid w:val="008F6033"/>
    <w:rsid w:val="008F617F"/>
    <w:rsid w:val="008F61E8"/>
    <w:rsid w:val="008F635B"/>
    <w:rsid w:val="008F647E"/>
    <w:rsid w:val="008F6E16"/>
    <w:rsid w:val="008F7004"/>
    <w:rsid w:val="008F7454"/>
    <w:rsid w:val="008F76B2"/>
    <w:rsid w:val="008F7B3A"/>
    <w:rsid w:val="008F7E1C"/>
    <w:rsid w:val="00900636"/>
    <w:rsid w:val="00900679"/>
    <w:rsid w:val="00900753"/>
    <w:rsid w:val="009011F1"/>
    <w:rsid w:val="00901437"/>
    <w:rsid w:val="0090157A"/>
    <w:rsid w:val="009016C3"/>
    <w:rsid w:val="00901969"/>
    <w:rsid w:val="00901A60"/>
    <w:rsid w:val="00901D30"/>
    <w:rsid w:val="00902118"/>
    <w:rsid w:val="0090248F"/>
    <w:rsid w:val="00902949"/>
    <w:rsid w:val="00903ADF"/>
    <w:rsid w:val="00903CF9"/>
    <w:rsid w:val="00903FFC"/>
    <w:rsid w:val="0090411A"/>
    <w:rsid w:val="00904159"/>
    <w:rsid w:val="00904200"/>
    <w:rsid w:val="00904365"/>
    <w:rsid w:val="009043C1"/>
    <w:rsid w:val="00904866"/>
    <w:rsid w:val="00904DF7"/>
    <w:rsid w:val="0090541D"/>
    <w:rsid w:val="0090546A"/>
    <w:rsid w:val="00905476"/>
    <w:rsid w:val="00905818"/>
    <w:rsid w:val="00905A5E"/>
    <w:rsid w:val="00905E29"/>
    <w:rsid w:val="009060BE"/>
    <w:rsid w:val="0090660F"/>
    <w:rsid w:val="009068B4"/>
    <w:rsid w:val="00906B1F"/>
    <w:rsid w:val="00906C20"/>
    <w:rsid w:val="00906E89"/>
    <w:rsid w:val="00907015"/>
    <w:rsid w:val="00907382"/>
    <w:rsid w:val="0090768A"/>
    <w:rsid w:val="00907C15"/>
    <w:rsid w:val="00907E66"/>
    <w:rsid w:val="00910264"/>
    <w:rsid w:val="00910655"/>
    <w:rsid w:val="009107EB"/>
    <w:rsid w:val="009112DD"/>
    <w:rsid w:val="009113BA"/>
    <w:rsid w:val="0091147E"/>
    <w:rsid w:val="0091151F"/>
    <w:rsid w:val="00911A8B"/>
    <w:rsid w:val="009121A1"/>
    <w:rsid w:val="00912315"/>
    <w:rsid w:val="00912437"/>
    <w:rsid w:val="009124B7"/>
    <w:rsid w:val="0091274C"/>
    <w:rsid w:val="00913149"/>
    <w:rsid w:val="00913C20"/>
    <w:rsid w:val="00914504"/>
    <w:rsid w:val="00914E84"/>
    <w:rsid w:val="0091518F"/>
    <w:rsid w:val="00915207"/>
    <w:rsid w:val="0091571B"/>
    <w:rsid w:val="00915822"/>
    <w:rsid w:val="00915886"/>
    <w:rsid w:val="0091619E"/>
    <w:rsid w:val="00916242"/>
    <w:rsid w:val="00916634"/>
    <w:rsid w:val="00916D2D"/>
    <w:rsid w:val="009174BB"/>
    <w:rsid w:val="009175B8"/>
    <w:rsid w:val="009178D9"/>
    <w:rsid w:val="00917A2D"/>
    <w:rsid w:val="00917D84"/>
    <w:rsid w:val="00917FF2"/>
    <w:rsid w:val="00920325"/>
    <w:rsid w:val="0092067C"/>
    <w:rsid w:val="009206FE"/>
    <w:rsid w:val="00920C1D"/>
    <w:rsid w:val="009210AB"/>
    <w:rsid w:val="0092147F"/>
    <w:rsid w:val="00921620"/>
    <w:rsid w:val="009216BB"/>
    <w:rsid w:val="00921715"/>
    <w:rsid w:val="009218D8"/>
    <w:rsid w:val="009221A6"/>
    <w:rsid w:val="009222FD"/>
    <w:rsid w:val="009224A9"/>
    <w:rsid w:val="009228B0"/>
    <w:rsid w:val="009230FF"/>
    <w:rsid w:val="009235EF"/>
    <w:rsid w:val="0092392C"/>
    <w:rsid w:val="00923B5C"/>
    <w:rsid w:val="00923B82"/>
    <w:rsid w:val="00924D06"/>
    <w:rsid w:val="0092580D"/>
    <w:rsid w:val="00925B6D"/>
    <w:rsid w:val="00925CC1"/>
    <w:rsid w:val="0092641B"/>
    <w:rsid w:val="00926713"/>
    <w:rsid w:val="00926908"/>
    <w:rsid w:val="00926944"/>
    <w:rsid w:val="00926A83"/>
    <w:rsid w:val="00926B2C"/>
    <w:rsid w:val="00926CB9"/>
    <w:rsid w:val="00926E6B"/>
    <w:rsid w:val="00927847"/>
    <w:rsid w:val="00927B20"/>
    <w:rsid w:val="00927B5B"/>
    <w:rsid w:val="00927CBA"/>
    <w:rsid w:val="00930109"/>
    <w:rsid w:val="0093016B"/>
    <w:rsid w:val="0093062D"/>
    <w:rsid w:val="00930682"/>
    <w:rsid w:val="00930742"/>
    <w:rsid w:val="00930AC8"/>
    <w:rsid w:val="00930EDC"/>
    <w:rsid w:val="00931995"/>
    <w:rsid w:val="009319C5"/>
    <w:rsid w:val="009319D5"/>
    <w:rsid w:val="00931C22"/>
    <w:rsid w:val="00931CF5"/>
    <w:rsid w:val="00932255"/>
    <w:rsid w:val="00932257"/>
    <w:rsid w:val="00932301"/>
    <w:rsid w:val="00932334"/>
    <w:rsid w:val="009324DF"/>
    <w:rsid w:val="009327E8"/>
    <w:rsid w:val="00932C59"/>
    <w:rsid w:val="009331DE"/>
    <w:rsid w:val="0093396F"/>
    <w:rsid w:val="009339FD"/>
    <w:rsid w:val="00933C6A"/>
    <w:rsid w:val="00933E3A"/>
    <w:rsid w:val="00934003"/>
    <w:rsid w:val="009346A3"/>
    <w:rsid w:val="009347F2"/>
    <w:rsid w:val="00934F9E"/>
    <w:rsid w:val="00935860"/>
    <w:rsid w:val="00936272"/>
    <w:rsid w:val="0093633D"/>
    <w:rsid w:val="009369A1"/>
    <w:rsid w:val="0093710A"/>
    <w:rsid w:val="0093760A"/>
    <w:rsid w:val="00937B1E"/>
    <w:rsid w:val="00937B6D"/>
    <w:rsid w:val="009401C7"/>
    <w:rsid w:val="0094041D"/>
    <w:rsid w:val="0094083B"/>
    <w:rsid w:val="00940B2B"/>
    <w:rsid w:val="00940E29"/>
    <w:rsid w:val="00940F6B"/>
    <w:rsid w:val="00941217"/>
    <w:rsid w:val="00941A0C"/>
    <w:rsid w:val="0094245B"/>
    <w:rsid w:val="00942501"/>
    <w:rsid w:val="00942C09"/>
    <w:rsid w:val="00942E5E"/>
    <w:rsid w:val="00942E82"/>
    <w:rsid w:val="00943479"/>
    <w:rsid w:val="0094395E"/>
    <w:rsid w:val="00943E1D"/>
    <w:rsid w:val="00943FC9"/>
    <w:rsid w:val="009441BA"/>
    <w:rsid w:val="00944B8B"/>
    <w:rsid w:val="00944B92"/>
    <w:rsid w:val="00944F16"/>
    <w:rsid w:val="00944FC1"/>
    <w:rsid w:val="00945629"/>
    <w:rsid w:val="0094568D"/>
    <w:rsid w:val="009457FF"/>
    <w:rsid w:val="00945856"/>
    <w:rsid w:val="00945A1A"/>
    <w:rsid w:val="00945C95"/>
    <w:rsid w:val="00945C9F"/>
    <w:rsid w:val="00945DB5"/>
    <w:rsid w:val="00946377"/>
    <w:rsid w:val="0094652A"/>
    <w:rsid w:val="00946B46"/>
    <w:rsid w:val="00946B89"/>
    <w:rsid w:val="0094716F"/>
    <w:rsid w:val="0094767B"/>
    <w:rsid w:val="0094789F"/>
    <w:rsid w:val="00947922"/>
    <w:rsid w:val="009479C7"/>
    <w:rsid w:val="00947EAE"/>
    <w:rsid w:val="009500A6"/>
    <w:rsid w:val="0095197E"/>
    <w:rsid w:val="00951AA7"/>
    <w:rsid w:val="00951C1F"/>
    <w:rsid w:val="00951E4A"/>
    <w:rsid w:val="0095204A"/>
    <w:rsid w:val="00952494"/>
    <w:rsid w:val="00952748"/>
    <w:rsid w:val="00952794"/>
    <w:rsid w:val="00952AC4"/>
    <w:rsid w:val="00952C8B"/>
    <w:rsid w:val="00952C9B"/>
    <w:rsid w:val="00952CDC"/>
    <w:rsid w:val="00952F5F"/>
    <w:rsid w:val="00953179"/>
    <w:rsid w:val="009532DC"/>
    <w:rsid w:val="009537EF"/>
    <w:rsid w:val="00953C65"/>
    <w:rsid w:val="00953C9D"/>
    <w:rsid w:val="00953ECA"/>
    <w:rsid w:val="00954092"/>
    <w:rsid w:val="009545CD"/>
    <w:rsid w:val="009545ED"/>
    <w:rsid w:val="00954F7A"/>
    <w:rsid w:val="009552C6"/>
    <w:rsid w:val="00955471"/>
    <w:rsid w:val="009560F8"/>
    <w:rsid w:val="00956324"/>
    <w:rsid w:val="00956390"/>
    <w:rsid w:val="00956704"/>
    <w:rsid w:val="00956C8B"/>
    <w:rsid w:val="00956D36"/>
    <w:rsid w:val="0095759C"/>
    <w:rsid w:val="00957D51"/>
    <w:rsid w:val="00957D53"/>
    <w:rsid w:val="009602A0"/>
    <w:rsid w:val="00960BE1"/>
    <w:rsid w:val="00960DCF"/>
    <w:rsid w:val="009610FE"/>
    <w:rsid w:val="0096188C"/>
    <w:rsid w:val="00962559"/>
    <w:rsid w:val="0096277F"/>
    <w:rsid w:val="00962C33"/>
    <w:rsid w:val="00963721"/>
    <w:rsid w:val="00963EA8"/>
    <w:rsid w:val="00964407"/>
    <w:rsid w:val="009645F8"/>
    <w:rsid w:val="00964970"/>
    <w:rsid w:val="00964ABE"/>
    <w:rsid w:val="00964C91"/>
    <w:rsid w:val="00964E72"/>
    <w:rsid w:val="00964F41"/>
    <w:rsid w:val="0096518D"/>
    <w:rsid w:val="009651B8"/>
    <w:rsid w:val="0096551D"/>
    <w:rsid w:val="00965BDB"/>
    <w:rsid w:val="00965D09"/>
    <w:rsid w:val="00965F2A"/>
    <w:rsid w:val="009663CE"/>
    <w:rsid w:val="00966CA9"/>
    <w:rsid w:val="00966F4A"/>
    <w:rsid w:val="00967BC7"/>
    <w:rsid w:val="00967C32"/>
    <w:rsid w:val="00967C7E"/>
    <w:rsid w:val="0097023E"/>
    <w:rsid w:val="00970255"/>
    <w:rsid w:val="00970F4D"/>
    <w:rsid w:val="00971130"/>
    <w:rsid w:val="00971757"/>
    <w:rsid w:val="00971BA2"/>
    <w:rsid w:val="00971FB5"/>
    <w:rsid w:val="009726FD"/>
    <w:rsid w:val="009727F0"/>
    <w:rsid w:val="00972B27"/>
    <w:rsid w:val="0097301B"/>
    <w:rsid w:val="00973859"/>
    <w:rsid w:val="00974334"/>
    <w:rsid w:val="00974ADD"/>
    <w:rsid w:val="00974EA1"/>
    <w:rsid w:val="00975355"/>
    <w:rsid w:val="0097552A"/>
    <w:rsid w:val="00975553"/>
    <w:rsid w:val="0097588C"/>
    <w:rsid w:val="00975B03"/>
    <w:rsid w:val="00975D45"/>
    <w:rsid w:val="00975E65"/>
    <w:rsid w:val="00976C9B"/>
    <w:rsid w:val="00976D03"/>
    <w:rsid w:val="00976E53"/>
    <w:rsid w:val="00976F31"/>
    <w:rsid w:val="00976F3C"/>
    <w:rsid w:val="00976FDC"/>
    <w:rsid w:val="00977196"/>
    <w:rsid w:val="00977343"/>
    <w:rsid w:val="00977751"/>
    <w:rsid w:val="00977960"/>
    <w:rsid w:val="0097797B"/>
    <w:rsid w:val="009800FB"/>
    <w:rsid w:val="00980538"/>
    <w:rsid w:val="0098064E"/>
    <w:rsid w:val="00980D71"/>
    <w:rsid w:val="00981195"/>
    <w:rsid w:val="0098137F"/>
    <w:rsid w:val="009815A2"/>
    <w:rsid w:val="00981872"/>
    <w:rsid w:val="00981875"/>
    <w:rsid w:val="00982030"/>
    <w:rsid w:val="009821F1"/>
    <w:rsid w:val="00982299"/>
    <w:rsid w:val="00982359"/>
    <w:rsid w:val="009823EF"/>
    <w:rsid w:val="0098277E"/>
    <w:rsid w:val="00982DF1"/>
    <w:rsid w:val="00983106"/>
    <w:rsid w:val="009831E9"/>
    <w:rsid w:val="00983347"/>
    <w:rsid w:val="0098364E"/>
    <w:rsid w:val="0098372D"/>
    <w:rsid w:val="009837F3"/>
    <w:rsid w:val="0098419A"/>
    <w:rsid w:val="009843AD"/>
    <w:rsid w:val="0098476F"/>
    <w:rsid w:val="0098482F"/>
    <w:rsid w:val="00984934"/>
    <w:rsid w:val="00984E19"/>
    <w:rsid w:val="009851A9"/>
    <w:rsid w:val="0098568E"/>
    <w:rsid w:val="00985C25"/>
    <w:rsid w:val="00985C77"/>
    <w:rsid w:val="00985EF3"/>
    <w:rsid w:val="00986067"/>
    <w:rsid w:val="00986602"/>
    <w:rsid w:val="00987621"/>
    <w:rsid w:val="00987954"/>
    <w:rsid w:val="0098797B"/>
    <w:rsid w:val="00987ABA"/>
    <w:rsid w:val="00987CBE"/>
    <w:rsid w:val="00987D03"/>
    <w:rsid w:val="009902B3"/>
    <w:rsid w:val="00990439"/>
    <w:rsid w:val="00990C79"/>
    <w:rsid w:val="00990D76"/>
    <w:rsid w:val="00990E53"/>
    <w:rsid w:val="0099120B"/>
    <w:rsid w:val="0099130C"/>
    <w:rsid w:val="00991443"/>
    <w:rsid w:val="009916A1"/>
    <w:rsid w:val="009917FF"/>
    <w:rsid w:val="00991C73"/>
    <w:rsid w:val="00992649"/>
    <w:rsid w:val="0099264F"/>
    <w:rsid w:val="00992A81"/>
    <w:rsid w:val="00992A8E"/>
    <w:rsid w:val="00992C7C"/>
    <w:rsid w:val="00992DC6"/>
    <w:rsid w:val="00992DD7"/>
    <w:rsid w:val="00992F24"/>
    <w:rsid w:val="00993168"/>
    <w:rsid w:val="00993992"/>
    <w:rsid w:val="00993D1E"/>
    <w:rsid w:val="009941B1"/>
    <w:rsid w:val="009942CE"/>
    <w:rsid w:val="0099447D"/>
    <w:rsid w:val="009946E3"/>
    <w:rsid w:val="0099491E"/>
    <w:rsid w:val="00994BC2"/>
    <w:rsid w:val="00994C8A"/>
    <w:rsid w:val="0099533E"/>
    <w:rsid w:val="0099552F"/>
    <w:rsid w:val="00995CB0"/>
    <w:rsid w:val="00995DBF"/>
    <w:rsid w:val="00995ED7"/>
    <w:rsid w:val="009962CD"/>
    <w:rsid w:val="0099661F"/>
    <w:rsid w:val="00996A73"/>
    <w:rsid w:val="00996B15"/>
    <w:rsid w:val="00996D45"/>
    <w:rsid w:val="009970BD"/>
    <w:rsid w:val="00997384"/>
    <w:rsid w:val="009976D3"/>
    <w:rsid w:val="0099772A"/>
    <w:rsid w:val="00997A2D"/>
    <w:rsid w:val="009A02C3"/>
    <w:rsid w:val="009A044C"/>
    <w:rsid w:val="009A0453"/>
    <w:rsid w:val="009A054E"/>
    <w:rsid w:val="009A0914"/>
    <w:rsid w:val="009A1171"/>
    <w:rsid w:val="009A1286"/>
    <w:rsid w:val="009A1BC0"/>
    <w:rsid w:val="009A2081"/>
    <w:rsid w:val="009A233E"/>
    <w:rsid w:val="009A25BE"/>
    <w:rsid w:val="009A2DC2"/>
    <w:rsid w:val="009A3187"/>
    <w:rsid w:val="009A3233"/>
    <w:rsid w:val="009A3B7A"/>
    <w:rsid w:val="009A3BF0"/>
    <w:rsid w:val="009A3C82"/>
    <w:rsid w:val="009A3CFB"/>
    <w:rsid w:val="009A4277"/>
    <w:rsid w:val="009A4601"/>
    <w:rsid w:val="009A46DA"/>
    <w:rsid w:val="009A4D6A"/>
    <w:rsid w:val="009A4F17"/>
    <w:rsid w:val="009A4F99"/>
    <w:rsid w:val="009A50A5"/>
    <w:rsid w:val="009A52A7"/>
    <w:rsid w:val="009A5381"/>
    <w:rsid w:val="009A5478"/>
    <w:rsid w:val="009A5697"/>
    <w:rsid w:val="009A5709"/>
    <w:rsid w:val="009A5D82"/>
    <w:rsid w:val="009A5E6A"/>
    <w:rsid w:val="009A6543"/>
    <w:rsid w:val="009A68F1"/>
    <w:rsid w:val="009A690D"/>
    <w:rsid w:val="009A6A53"/>
    <w:rsid w:val="009A6A58"/>
    <w:rsid w:val="009A6DE1"/>
    <w:rsid w:val="009A6EBB"/>
    <w:rsid w:val="009A7123"/>
    <w:rsid w:val="009A7400"/>
    <w:rsid w:val="009A7444"/>
    <w:rsid w:val="009A7846"/>
    <w:rsid w:val="009A7BBA"/>
    <w:rsid w:val="009B0558"/>
    <w:rsid w:val="009B0E34"/>
    <w:rsid w:val="009B125B"/>
    <w:rsid w:val="009B1518"/>
    <w:rsid w:val="009B166F"/>
    <w:rsid w:val="009B16FD"/>
    <w:rsid w:val="009B19B8"/>
    <w:rsid w:val="009B1DFC"/>
    <w:rsid w:val="009B1EC3"/>
    <w:rsid w:val="009B2167"/>
    <w:rsid w:val="009B2447"/>
    <w:rsid w:val="009B2658"/>
    <w:rsid w:val="009B2C65"/>
    <w:rsid w:val="009B2EB1"/>
    <w:rsid w:val="009B3090"/>
    <w:rsid w:val="009B335B"/>
    <w:rsid w:val="009B371E"/>
    <w:rsid w:val="009B3E1A"/>
    <w:rsid w:val="009B4A3E"/>
    <w:rsid w:val="009B5A19"/>
    <w:rsid w:val="009B5AD9"/>
    <w:rsid w:val="009B5BC4"/>
    <w:rsid w:val="009B5D11"/>
    <w:rsid w:val="009B641A"/>
    <w:rsid w:val="009B6579"/>
    <w:rsid w:val="009B76F8"/>
    <w:rsid w:val="009B7841"/>
    <w:rsid w:val="009B78DF"/>
    <w:rsid w:val="009B7B35"/>
    <w:rsid w:val="009B7E9C"/>
    <w:rsid w:val="009B7F7E"/>
    <w:rsid w:val="009C02C4"/>
    <w:rsid w:val="009C0B47"/>
    <w:rsid w:val="009C1576"/>
    <w:rsid w:val="009C1586"/>
    <w:rsid w:val="009C1630"/>
    <w:rsid w:val="009C17F7"/>
    <w:rsid w:val="009C1974"/>
    <w:rsid w:val="009C198F"/>
    <w:rsid w:val="009C1EA1"/>
    <w:rsid w:val="009C2433"/>
    <w:rsid w:val="009C27CD"/>
    <w:rsid w:val="009C2876"/>
    <w:rsid w:val="009C28C8"/>
    <w:rsid w:val="009C35A4"/>
    <w:rsid w:val="009C366D"/>
    <w:rsid w:val="009C3C1C"/>
    <w:rsid w:val="009C3DA5"/>
    <w:rsid w:val="009C55DC"/>
    <w:rsid w:val="009C57FD"/>
    <w:rsid w:val="009C5B29"/>
    <w:rsid w:val="009C5E91"/>
    <w:rsid w:val="009C5F6A"/>
    <w:rsid w:val="009C6D11"/>
    <w:rsid w:val="009C6D45"/>
    <w:rsid w:val="009C6FE4"/>
    <w:rsid w:val="009C7257"/>
    <w:rsid w:val="009C7329"/>
    <w:rsid w:val="009C7C99"/>
    <w:rsid w:val="009D010C"/>
    <w:rsid w:val="009D019A"/>
    <w:rsid w:val="009D0D08"/>
    <w:rsid w:val="009D138B"/>
    <w:rsid w:val="009D1855"/>
    <w:rsid w:val="009D1A92"/>
    <w:rsid w:val="009D1F0C"/>
    <w:rsid w:val="009D20B6"/>
    <w:rsid w:val="009D22EC"/>
    <w:rsid w:val="009D2417"/>
    <w:rsid w:val="009D28B7"/>
    <w:rsid w:val="009D2BBF"/>
    <w:rsid w:val="009D2E2A"/>
    <w:rsid w:val="009D2F5A"/>
    <w:rsid w:val="009D30CD"/>
    <w:rsid w:val="009D31C4"/>
    <w:rsid w:val="009D3269"/>
    <w:rsid w:val="009D343E"/>
    <w:rsid w:val="009D3732"/>
    <w:rsid w:val="009D3C8D"/>
    <w:rsid w:val="009D3D3C"/>
    <w:rsid w:val="009D4283"/>
    <w:rsid w:val="009D42B4"/>
    <w:rsid w:val="009D446F"/>
    <w:rsid w:val="009D497E"/>
    <w:rsid w:val="009D49DA"/>
    <w:rsid w:val="009D5071"/>
    <w:rsid w:val="009D53FE"/>
    <w:rsid w:val="009D55CF"/>
    <w:rsid w:val="009D5732"/>
    <w:rsid w:val="009D58EB"/>
    <w:rsid w:val="009D5DAC"/>
    <w:rsid w:val="009D626C"/>
    <w:rsid w:val="009D6ADE"/>
    <w:rsid w:val="009D6B4F"/>
    <w:rsid w:val="009D6E05"/>
    <w:rsid w:val="009D7083"/>
    <w:rsid w:val="009D723E"/>
    <w:rsid w:val="009D732C"/>
    <w:rsid w:val="009D7436"/>
    <w:rsid w:val="009D7643"/>
    <w:rsid w:val="009D788C"/>
    <w:rsid w:val="009D78C5"/>
    <w:rsid w:val="009D7AD4"/>
    <w:rsid w:val="009D7BB7"/>
    <w:rsid w:val="009D7DAC"/>
    <w:rsid w:val="009E068F"/>
    <w:rsid w:val="009E0791"/>
    <w:rsid w:val="009E07FC"/>
    <w:rsid w:val="009E0803"/>
    <w:rsid w:val="009E09DE"/>
    <w:rsid w:val="009E126D"/>
    <w:rsid w:val="009E1313"/>
    <w:rsid w:val="009E1476"/>
    <w:rsid w:val="009E1635"/>
    <w:rsid w:val="009E1D7D"/>
    <w:rsid w:val="009E1E28"/>
    <w:rsid w:val="009E2738"/>
    <w:rsid w:val="009E2CA3"/>
    <w:rsid w:val="009E2E31"/>
    <w:rsid w:val="009E320D"/>
    <w:rsid w:val="009E34CB"/>
    <w:rsid w:val="009E3776"/>
    <w:rsid w:val="009E40C3"/>
    <w:rsid w:val="009E478D"/>
    <w:rsid w:val="009E49F6"/>
    <w:rsid w:val="009E5180"/>
    <w:rsid w:val="009E55BC"/>
    <w:rsid w:val="009E5713"/>
    <w:rsid w:val="009E58A3"/>
    <w:rsid w:val="009E5908"/>
    <w:rsid w:val="009E5A99"/>
    <w:rsid w:val="009E5CDC"/>
    <w:rsid w:val="009E606A"/>
    <w:rsid w:val="009E67CC"/>
    <w:rsid w:val="009E6A32"/>
    <w:rsid w:val="009E6B53"/>
    <w:rsid w:val="009E6DF5"/>
    <w:rsid w:val="009E6E7C"/>
    <w:rsid w:val="009E730B"/>
    <w:rsid w:val="009E7604"/>
    <w:rsid w:val="009E7761"/>
    <w:rsid w:val="009E7877"/>
    <w:rsid w:val="009F0410"/>
    <w:rsid w:val="009F0644"/>
    <w:rsid w:val="009F073C"/>
    <w:rsid w:val="009F0920"/>
    <w:rsid w:val="009F0DA9"/>
    <w:rsid w:val="009F132A"/>
    <w:rsid w:val="009F1442"/>
    <w:rsid w:val="009F153D"/>
    <w:rsid w:val="009F1E72"/>
    <w:rsid w:val="009F285B"/>
    <w:rsid w:val="009F29B5"/>
    <w:rsid w:val="009F2B7B"/>
    <w:rsid w:val="009F2DB5"/>
    <w:rsid w:val="009F2E8C"/>
    <w:rsid w:val="009F337A"/>
    <w:rsid w:val="009F38CE"/>
    <w:rsid w:val="009F43CE"/>
    <w:rsid w:val="009F459F"/>
    <w:rsid w:val="009F4BAE"/>
    <w:rsid w:val="009F4D03"/>
    <w:rsid w:val="009F5072"/>
    <w:rsid w:val="009F54E7"/>
    <w:rsid w:val="009F5824"/>
    <w:rsid w:val="009F59C1"/>
    <w:rsid w:val="009F6224"/>
    <w:rsid w:val="009F644F"/>
    <w:rsid w:val="009F6505"/>
    <w:rsid w:val="009F6B59"/>
    <w:rsid w:val="009F6F38"/>
    <w:rsid w:val="009F7037"/>
    <w:rsid w:val="009F77D2"/>
    <w:rsid w:val="009F7891"/>
    <w:rsid w:val="009F7906"/>
    <w:rsid w:val="009F7BCA"/>
    <w:rsid w:val="00A0014F"/>
    <w:rsid w:val="00A001F7"/>
    <w:rsid w:val="00A0080C"/>
    <w:rsid w:val="00A00837"/>
    <w:rsid w:val="00A00F07"/>
    <w:rsid w:val="00A013E1"/>
    <w:rsid w:val="00A0169B"/>
    <w:rsid w:val="00A019A4"/>
    <w:rsid w:val="00A022A9"/>
    <w:rsid w:val="00A0272E"/>
    <w:rsid w:val="00A02783"/>
    <w:rsid w:val="00A029BF"/>
    <w:rsid w:val="00A03105"/>
    <w:rsid w:val="00A034A4"/>
    <w:rsid w:val="00A03A6E"/>
    <w:rsid w:val="00A03CC4"/>
    <w:rsid w:val="00A03DA2"/>
    <w:rsid w:val="00A044CF"/>
    <w:rsid w:val="00A044DA"/>
    <w:rsid w:val="00A04AEC"/>
    <w:rsid w:val="00A04E70"/>
    <w:rsid w:val="00A0501B"/>
    <w:rsid w:val="00A0505D"/>
    <w:rsid w:val="00A050FC"/>
    <w:rsid w:val="00A05220"/>
    <w:rsid w:val="00A0556A"/>
    <w:rsid w:val="00A056ED"/>
    <w:rsid w:val="00A06155"/>
    <w:rsid w:val="00A06435"/>
    <w:rsid w:val="00A066CC"/>
    <w:rsid w:val="00A0673A"/>
    <w:rsid w:val="00A06798"/>
    <w:rsid w:val="00A06868"/>
    <w:rsid w:val="00A06965"/>
    <w:rsid w:val="00A069F1"/>
    <w:rsid w:val="00A06B44"/>
    <w:rsid w:val="00A07585"/>
    <w:rsid w:val="00A0762C"/>
    <w:rsid w:val="00A07E1B"/>
    <w:rsid w:val="00A104AC"/>
    <w:rsid w:val="00A1050E"/>
    <w:rsid w:val="00A10683"/>
    <w:rsid w:val="00A10860"/>
    <w:rsid w:val="00A10F4C"/>
    <w:rsid w:val="00A11E0C"/>
    <w:rsid w:val="00A11F9B"/>
    <w:rsid w:val="00A1209F"/>
    <w:rsid w:val="00A12147"/>
    <w:rsid w:val="00A12954"/>
    <w:rsid w:val="00A13A3B"/>
    <w:rsid w:val="00A13EDD"/>
    <w:rsid w:val="00A143E9"/>
    <w:rsid w:val="00A14596"/>
    <w:rsid w:val="00A14757"/>
    <w:rsid w:val="00A14E63"/>
    <w:rsid w:val="00A1505D"/>
    <w:rsid w:val="00A15172"/>
    <w:rsid w:val="00A1553D"/>
    <w:rsid w:val="00A15979"/>
    <w:rsid w:val="00A15BC9"/>
    <w:rsid w:val="00A15D36"/>
    <w:rsid w:val="00A16074"/>
    <w:rsid w:val="00A16361"/>
    <w:rsid w:val="00A16441"/>
    <w:rsid w:val="00A1683C"/>
    <w:rsid w:val="00A16934"/>
    <w:rsid w:val="00A1751D"/>
    <w:rsid w:val="00A17637"/>
    <w:rsid w:val="00A17976"/>
    <w:rsid w:val="00A17FC6"/>
    <w:rsid w:val="00A204A9"/>
    <w:rsid w:val="00A204B3"/>
    <w:rsid w:val="00A20906"/>
    <w:rsid w:val="00A2092D"/>
    <w:rsid w:val="00A20F45"/>
    <w:rsid w:val="00A2129A"/>
    <w:rsid w:val="00A217A3"/>
    <w:rsid w:val="00A2190A"/>
    <w:rsid w:val="00A22041"/>
    <w:rsid w:val="00A22098"/>
    <w:rsid w:val="00A220A4"/>
    <w:rsid w:val="00A23113"/>
    <w:rsid w:val="00A23B38"/>
    <w:rsid w:val="00A2402D"/>
    <w:rsid w:val="00A24459"/>
    <w:rsid w:val="00A24C13"/>
    <w:rsid w:val="00A255C8"/>
    <w:rsid w:val="00A255F9"/>
    <w:rsid w:val="00A25636"/>
    <w:rsid w:val="00A259AC"/>
    <w:rsid w:val="00A25B9D"/>
    <w:rsid w:val="00A25BD3"/>
    <w:rsid w:val="00A25CED"/>
    <w:rsid w:val="00A2674C"/>
    <w:rsid w:val="00A27A5B"/>
    <w:rsid w:val="00A27CA1"/>
    <w:rsid w:val="00A307B0"/>
    <w:rsid w:val="00A307B7"/>
    <w:rsid w:val="00A312A5"/>
    <w:rsid w:val="00A31327"/>
    <w:rsid w:val="00A313C0"/>
    <w:rsid w:val="00A3169D"/>
    <w:rsid w:val="00A31E34"/>
    <w:rsid w:val="00A32142"/>
    <w:rsid w:val="00A327E7"/>
    <w:rsid w:val="00A32B95"/>
    <w:rsid w:val="00A32D15"/>
    <w:rsid w:val="00A332C4"/>
    <w:rsid w:val="00A333B3"/>
    <w:rsid w:val="00A3377C"/>
    <w:rsid w:val="00A337B0"/>
    <w:rsid w:val="00A33C14"/>
    <w:rsid w:val="00A33F9B"/>
    <w:rsid w:val="00A34093"/>
    <w:rsid w:val="00A341F9"/>
    <w:rsid w:val="00A34A88"/>
    <w:rsid w:val="00A355C6"/>
    <w:rsid w:val="00A35D5D"/>
    <w:rsid w:val="00A35DF1"/>
    <w:rsid w:val="00A3623A"/>
    <w:rsid w:val="00A36302"/>
    <w:rsid w:val="00A3696A"/>
    <w:rsid w:val="00A36A89"/>
    <w:rsid w:val="00A36E84"/>
    <w:rsid w:val="00A36ECB"/>
    <w:rsid w:val="00A37BFF"/>
    <w:rsid w:val="00A37F76"/>
    <w:rsid w:val="00A40238"/>
    <w:rsid w:val="00A4031F"/>
    <w:rsid w:val="00A406B2"/>
    <w:rsid w:val="00A40DC7"/>
    <w:rsid w:val="00A40E9F"/>
    <w:rsid w:val="00A40F1B"/>
    <w:rsid w:val="00A411CB"/>
    <w:rsid w:val="00A4172D"/>
    <w:rsid w:val="00A4184A"/>
    <w:rsid w:val="00A418DE"/>
    <w:rsid w:val="00A419D4"/>
    <w:rsid w:val="00A419FA"/>
    <w:rsid w:val="00A41F36"/>
    <w:rsid w:val="00A42123"/>
    <w:rsid w:val="00A4217D"/>
    <w:rsid w:val="00A4247B"/>
    <w:rsid w:val="00A42591"/>
    <w:rsid w:val="00A4311A"/>
    <w:rsid w:val="00A43501"/>
    <w:rsid w:val="00A43851"/>
    <w:rsid w:val="00A43BB8"/>
    <w:rsid w:val="00A43D82"/>
    <w:rsid w:val="00A445FD"/>
    <w:rsid w:val="00A44A07"/>
    <w:rsid w:val="00A4535E"/>
    <w:rsid w:val="00A4552D"/>
    <w:rsid w:val="00A45C97"/>
    <w:rsid w:val="00A45E4A"/>
    <w:rsid w:val="00A46520"/>
    <w:rsid w:val="00A468E5"/>
    <w:rsid w:val="00A46BCD"/>
    <w:rsid w:val="00A46D43"/>
    <w:rsid w:val="00A46DE6"/>
    <w:rsid w:val="00A4711F"/>
    <w:rsid w:val="00A47713"/>
    <w:rsid w:val="00A478D5"/>
    <w:rsid w:val="00A47F4F"/>
    <w:rsid w:val="00A50059"/>
    <w:rsid w:val="00A500EB"/>
    <w:rsid w:val="00A50119"/>
    <w:rsid w:val="00A504E1"/>
    <w:rsid w:val="00A50DB3"/>
    <w:rsid w:val="00A5163F"/>
    <w:rsid w:val="00A51DC0"/>
    <w:rsid w:val="00A51FC0"/>
    <w:rsid w:val="00A52287"/>
    <w:rsid w:val="00A523F9"/>
    <w:rsid w:val="00A5272D"/>
    <w:rsid w:val="00A52B7C"/>
    <w:rsid w:val="00A52B9D"/>
    <w:rsid w:val="00A52EA7"/>
    <w:rsid w:val="00A53570"/>
    <w:rsid w:val="00A53FD2"/>
    <w:rsid w:val="00A540D7"/>
    <w:rsid w:val="00A542FB"/>
    <w:rsid w:val="00A54E67"/>
    <w:rsid w:val="00A55066"/>
    <w:rsid w:val="00A55467"/>
    <w:rsid w:val="00A554FA"/>
    <w:rsid w:val="00A55D17"/>
    <w:rsid w:val="00A5621C"/>
    <w:rsid w:val="00A56888"/>
    <w:rsid w:val="00A56A87"/>
    <w:rsid w:val="00A56AC0"/>
    <w:rsid w:val="00A56C67"/>
    <w:rsid w:val="00A57A12"/>
    <w:rsid w:val="00A60081"/>
    <w:rsid w:val="00A60504"/>
    <w:rsid w:val="00A60513"/>
    <w:rsid w:val="00A605FE"/>
    <w:rsid w:val="00A61402"/>
    <w:rsid w:val="00A61E25"/>
    <w:rsid w:val="00A62135"/>
    <w:rsid w:val="00A621F6"/>
    <w:rsid w:val="00A6267F"/>
    <w:rsid w:val="00A62F97"/>
    <w:rsid w:val="00A632CB"/>
    <w:rsid w:val="00A633A8"/>
    <w:rsid w:val="00A637C0"/>
    <w:rsid w:val="00A63BD7"/>
    <w:rsid w:val="00A63E53"/>
    <w:rsid w:val="00A64046"/>
    <w:rsid w:val="00A64586"/>
    <w:rsid w:val="00A6490C"/>
    <w:rsid w:val="00A64E23"/>
    <w:rsid w:val="00A64F41"/>
    <w:rsid w:val="00A653F4"/>
    <w:rsid w:val="00A654AF"/>
    <w:rsid w:val="00A655CE"/>
    <w:rsid w:val="00A6590B"/>
    <w:rsid w:val="00A65E87"/>
    <w:rsid w:val="00A6617F"/>
    <w:rsid w:val="00A66303"/>
    <w:rsid w:val="00A6662D"/>
    <w:rsid w:val="00A66654"/>
    <w:rsid w:val="00A6667D"/>
    <w:rsid w:val="00A66E8E"/>
    <w:rsid w:val="00A66FD6"/>
    <w:rsid w:val="00A67297"/>
    <w:rsid w:val="00A67326"/>
    <w:rsid w:val="00A673A3"/>
    <w:rsid w:val="00A67499"/>
    <w:rsid w:val="00A674C6"/>
    <w:rsid w:val="00A67729"/>
    <w:rsid w:val="00A679F1"/>
    <w:rsid w:val="00A67ECA"/>
    <w:rsid w:val="00A67F5B"/>
    <w:rsid w:val="00A70618"/>
    <w:rsid w:val="00A707BE"/>
    <w:rsid w:val="00A707E3"/>
    <w:rsid w:val="00A70893"/>
    <w:rsid w:val="00A70E81"/>
    <w:rsid w:val="00A713BB"/>
    <w:rsid w:val="00A713C4"/>
    <w:rsid w:val="00A7228A"/>
    <w:rsid w:val="00A72786"/>
    <w:rsid w:val="00A727E7"/>
    <w:rsid w:val="00A72B3C"/>
    <w:rsid w:val="00A73650"/>
    <w:rsid w:val="00A751CA"/>
    <w:rsid w:val="00A75A6E"/>
    <w:rsid w:val="00A761E0"/>
    <w:rsid w:val="00A7645A"/>
    <w:rsid w:val="00A76908"/>
    <w:rsid w:val="00A76AB7"/>
    <w:rsid w:val="00A76B50"/>
    <w:rsid w:val="00A773EF"/>
    <w:rsid w:val="00A7787A"/>
    <w:rsid w:val="00A778A2"/>
    <w:rsid w:val="00A77CC0"/>
    <w:rsid w:val="00A80038"/>
    <w:rsid w:val="00A801D8"/>
    <w:rsid w:val="00A80349"/>
    <w:rsid w:val="00A8055D"/>
    <w:rsid w:val="00A80E12"/>
    <w:rsid w:val="00A8135D"/>
    <w:rsid w:val="00A81456"/>
    <w:rsid w:val="00A81702"/>
    <w:rsid w:val="00A81BC2"/>
    <w:rsid w:val="00A81C24"/>
    <w:rsid w:val="00A81E27"/>
    <w:rsid w:val="00A8243C"/>
    <w:rsid w:val="00A82971"/>
    <w:rsid w:val="00A82D43"/>
    <w:rsid w:val="00A83137"/>
    <w:rsid w:val="00A83450"/>
    <w:rsid w:val="00A8386F"/>
    <w:rsid w:val="00A84857"/>
    <w:rsid w:val="00A850EC"/>
    <w:rsid w:val="00A85171"/>
    <w:rsid w:val="00A852AA"/>
    <w:rsid w:val="00A853E5"/>
    <w:rsid w:val="00A854C1"/>
    <w:rsid w:val="00A854EC"/>
    <w:rsid w:val="00A85834"/>
    <w:rsid w:val="00A85F5C"/>
    <w:rsid w:val="00A860B1"/>
    <w:rsid w:val="00A86104"/>
    <w:rsid w:val="00A86164"/>
    <w:rsid w:val="00A8628F"/>
    <w:rsid w:val="00A86412"/>
    <w:rsid w:val="00A86502"/>
    <w:rsid w:val="00A86923"/>
    <w:rsid w:val="00A86C8F"/>
    <w:rsid w:val="00A86D94"/>
    <w:rsid w:val="00A87456"/>
    <w:rsid w:val="00A87464"/>
    <w:rsid w:val="00A87847"/>
    <w:rsid w:val="00A87F77"/>
    <w:rsid w:val="00A9005C"/>
    <w:rsid w:val="00A900F8"/>
    <w:rsid w:val="00A903E6"/>
    <w:rsid w:val="00A906CB"/>
    <w:rsid w:val="00A907BD"/>
    <w:rsid w:val="00A90986"/>
    <w:rsid w:val="00A910FB"/>
    <w:rsid w:val="00A91285"/>
    <w:rsid w:val="00A91603"/>
    <w:rsid w:val="00A91BDB"/>
    <w:rsid w:val="00A920DC"/>
    <w:rsid w:val="00A92909"/>
    <w:rsid w:val="00A9318F"/>
    <w:rsid w:val="00A939F0"/>
    <w:rsid w:val="00A939FB"/>
    <w:rsid w:val="00A93F53"/>
    <w:rsid w:val="00A940CA"/>
    <w:rsid w:val="00A950EF"/>
    <w:rsid w:val="00A9588D"/>
    <w:rsid w:val="00A958C6"/>
    <w:rsid w:val="00A95A43"/>
    <w:rsid w:val="00A95B00"/>
    <w:rsid w:val="00A95FEA"/>
    <w:rsid w:val="00A96344"/>
    <w:rsid w:val="00A966B7"/>
    <w:rsid w:val="00A9670D"/>
    <w:rsid w:val="00A96A0F"/>
    <w:rsid w:val="00A96BD1"/>
    <w:rsid w:val="00A96FC4"/>
    <w:rsid w:val="00A97575"/>
    <w:rsid w:val="00A978D0"/>
    <w:rsid w:val="00AA00E2"/>
    <w:rsid w:val="00AA05E5"/>
    <w:rsid w:val="00AA0BC4"/>
    <w:rsid w:val="00AA0E8D"/>
    <w:rsid w:val="00AA0FCF"/>
    <w:rsid w:val="00AA1009"/>
    <w:rsid w:val="00AA11DD"/>
    <w:rsid w:val="00AA134D"/>
    <w:rsid w:val="00AA1651"/>
    <w:rsid w:val="00AA1813"/>
    <w:rsid w:val="00AA19B2"/>
    <w:rsid w:val="00AA1C77"/>
    <w:rsid w:val="00AA22A0"/>
    <w:rsid w:val="00AA28D2"/>
    <w:rsid w:val="00AA2D8B"/>
    <w:rsid w:val="00AA2E9E"/>
    <w:rsid w:val="00AA3170"/>
    <w:rsid w:val="00AA3254"/>
    <w:rsid w:val="00AA3B98"/>
    <w:rsid w:val="00AA3C56"/>
    <w:rsid w:val="00AA3E24"/>
    <w:rsid w:val="00AA3EBE"/>
    <w:rsid w:val="00AA4004"/>
    <w:rsid w:val="00AA40C2"/>
    <w:rsid w:val="00AA41C4"/>
    <w:rsid w:val="00AA4661"/>
    <w:rsid w:val="00AA4B84"/>
    <w:rsid w:val="00AA4BE5"/>
    <w:rsid w:val="00AA4FAA"/>
    <w:rsid w:val="00AA514C"/>
    <w:rsid w:val="00AA56AF"/>
    <w:rsid w:val="00AA59C2"/>
    <w:rsid w:val="00AA5C8B"/>
    <w:rsid w:val="00AA5CF7"/>
    <w:rsid w:val="00AA6263"/>
    <w:rsid w:val="00AA63EC"/>
    <w:rsid w:val="00AA67B9"/>
    <w:rsid w:val="00AA690A"/>
    <w:rsid w:val="00AA6BF7"/>
    <w:rsid w:val="00AA7171"/>
    <w:rsid w:val="00AA7D07"/>
    <w:rsid w:val="00AB006D"/>
    <w:rsid w:val="00AB0496"/>
    <w:rsid w:val="00AB0746"/>
    <w:rsid w:val="00AB0B5E"/>
    <w:rsid w:val="00AB0FC5"/>
    <w:rsid w:val="00AB1495"/>
    <w:rsid w:val="00AB1F51"/>
    <w:rsid w:val="00AB210C"/>
    <w:rsid w:val="00AB26D2"/>
    <w:rsid w:val="00AB2776"/>
    <w:rsid w:val="00AB27BF"/>
    <w:rsid w:val="00AB3608"/>
    <w:rsid w:val="00AB36B6"/>
    <w:rsid w:val="00AB375C"/>
    <w:rsid w:val="00AB392F"/>
    <w:rsid w:val="00AB3DF9"/>
    <w:rsid w:val="00AB3F1A"/>
    <w:rsid w:val="00AB41B1"/>
    <w:rsid w:val="00AB4771"/>
    <w:rsid w:val="00AB5160"/>
    <w:rsid w:val="00AB66CB"/>
    <w:rsid w:val="00AB676B"/>
    <w:rsid w:val="00AB67CB"/>
    <w:rsid w:val="00AB6D07"/>
    <w:rsid w:val="00AB7A65"/>
    <w:rsid w:val="00AB7B2D"/>
    <w:rsid w:val="00AC017B"/>
    <w:rsid w:val="00AC114E"/>
    <w:rsid w:val="00AC184B"/>
    <w:rsid w:val="00AC19F7"/>
    <w:rsid w:val="00AC2636"/>
    <w:rsid w:val="00AC28E9"/>
    <w:rsid w:val="00AC333E"/>
    <w:rsid w:val="00AC33AE"/>
    <w:rsid w:val="00AC348A"/>
    <w:rsid w:val="00AC3596"/>
    <w:rsid w:val="00AC4161"/>
    <w:rsid w:val="00AC4506"/>
    <w:rsid w:val="00AC463F"/>
    <w:rsid w:val="00AC4BD9"/>
    <w:rsid w:val="00AC566D"/>
    <w:rsid w:val="00AC5728"/>
    <w:rsid w:val="00AC57CD"/>
    <w:rsid w:val="00AC5A85"/>
    <w:rsid w:val="00AC5ABE"/>
    <w:rsid w:val="00AC6624"/>
    <w:rsid w:val="00AC6BC4"/>
    <w:rsid w:val="00AC74B7"/>
    <w:rsid w:val="00AC7967"/>
    <w:rsid w:val="00AC7EDC"/>
    <w:rsid w:val="00AD0659"/>
    <w:rsid w:val="00AD0691"/>
    <w:rsid w:val="00AD106C"/>
    <w:rsid w:val="00AD10B2"/>
    <w:rsid w:val="00AD2189"/>
    <w:rsid w:val="00AD25A3"/>
    <w:rsid w:val="00AD2651"/>
    <w:rsid w:val="00AD28EF"/>
    <w:rsid w:val="00AD2B48"/>
    <w:rsid w:val="00AD2F3A"/>
    <w:rsid w:val="00AD3801"/>
    <w:rsid w:val="00AD3D13"/>
    <w:rsid w:val="00AD3DC3"/>
    <w:rsid w:val="00AD4CAE"/>
    <w:rsid w:val="00AD51D9"/>
    <w:rsid w:val="00AD5EDF"/>
    <w:rsid w:val="00AD63B0"/>
    <w:rsid w:val="00AD6691"/>
    <w:rsid w:val="00AD66D5"/>
    <w:rsid w:val="00AD6792"/>
    <w:rsid w:val="00AD69A5"/>
    <w:rsid w:val="00AD6D5A"/>
    <w:rsid w:val="00AD712C"/>
    <w:rsid w:val="00AD73FF"/>
    <w:rsid w:val="00AD74EE"/>
    <w:rsid w:val="00AD774F"/>
    <w:rsid w:val="00AD7C01"/>
    <w:rsid w:val="00AD7D85"/>
    <w:rsid w:val="00AE03F8"/>
    <w:rsid w:val="00AE04CA"/>
    <w:rsid w:val="00AE04DA"/>
    <w:rsid w:val="00AE0668"/>
    <w:rsid w:val="00AE0A25"/>
    <w:rsid w:val="00AE0BD4"/>
    <w:rsid w:val="00AE0BF8"/>
    <w:rsid w:val="00AE0DE5"/>
    <w:rsid w:val="00AE1135"/>
    <w:rsid w:val="00AE2960"/>
    <w:rsid w:val="00AE3362"/>
    <w:rsid w:val="00AE36E2"/>
    <w:rsid w:val="00AE39F6"/>
    <w:rsid w:val="00AE3B73"/>
    <w:rsid w:val="00AE4189"/>
    <w:rsid w:val="00AE4326"/>
    <w:rsid w:val="00AE4845"/>
    <w:rsid w:val="00AE4C71"/>
    <w:rsid w:val="00AE4C9B"/>
    <w:rsid w:val="00AE4CB4"/>
    <w:rsid w:val="00AE5046"/>
    <w:rsid w:val="00AE5268"/>
    <w:rsid w:val="00AE56A0"/>
    <w:rsid w:val="00AE56DC"/>
    <w:rsid w:val="00AE5D73"/>
    <w:rsid w:val="00AE5FF2"/>
    <w:rsid w:val="00AE604A"/>
    <w:rsid w:val="00AE60EF"/>
    <w:rsid w:val="00AE60F1"/>
    <w:rsid w:val="00AE629C"/>
    <w:rsid w:val="00AE676C"/>
    <w:rsid w:val="00AE69A2"/>
    <w:rsid w:val="00AE71A7"/>
    <w:rsid w:val="00AF02CD"/>
    <w:rsid w:val="00AF062F"/>
    <w:rsid w:val="00AF097D"/>
    <w:rsid w:val="00AF133B"/>
    <w:rsid w:val="00AF140E"/>
    <w:rsid w:val="00AF1B06"/>
    <w:rsid w:val="00AF2062"/>
    <w:rsid w:val="00AF255D"/>
    <w:rsid w:val="00AF2959"/>
    <w:rsid w:val="00AF296D"/>
    <w:rsid w:val="00AF2D31"/>
    <w:rsid w:val="00AF30C4"/>
    <w:rsid w:val="00AF3598"/>
    <w:rsid w:val="00AF36F6"/>
    <w:rsid w:val="00AF3872"/>
    <w:rsid w:val="00AF3A1A"/>
    <w:rsid w:val="00AF47FD"/>
    <w:rsid w:val="00AF4EFF"/>
    <w:rsid w:val="00AF5CF3"/>
    <w:rsid w:val="00AF63F0"/>
    <w:rsid w:val="00AF6463"/>
    <w:rsid w:val="00AF6AC4"/>
    <w:rsid w:val="00AF6C95"/>
    <w:rsid w:val="00AF6D4B"/>
    <w:rsid w:val="00AF785F"/>
    <w:rsid w:val="00AF7C92"/>
    <w:rsid w:val="00AF7C9B"/>
    <w:rsid w:val="00AF7E60"/>
    <w:rsid w:val="00B005F6"/>
    <w:rsid w:val="00B00C8D"/>
    <w:rsid w:val="00B00EEA"/>
    <w:rsid w:val="00B01295"/>
    <w:rsid w:val="00B012C1"/>
    <w:rsid w:val="00B01700"/>
    <w:rsid w:val="00B01839"/>
    <w:rsid w:val="00B01B2F"/>
    <w:rsid w:val="00B01C65"/>
    <w:rsid w:val="00B02402"/>
    <w:rsid w:val="00B0255C"/>
    <w:rsid w:val="00B02888"/>
    <w:rsid w:val="00B0293E"/>
    <w:rsid w:val="00B02B9D"/>
    <w:rsid w:val="00B02C6B"/>
    <w:rsid w:val="00B02F5E"/>
    <w:rsid w:val="00B037CE"/>
    <w:rsid w:val="00B03F7F"/>
    <w:rsid w:val="00B04126"/>
    <w:rsid w:val="00B04292"/>
    <w:rsid w:val="00B042FB"/>
    <w:rsid w:val="00B044D1"/>
    <w:rsid w:val="00B045FD"/>
    <w:rsid w:val="00B049E9"/>
    <w:rsid w:val="00B04E0F"/>
    <w:rsid w:val="00B054C2"/>
    <w:rsid w:val="00B05935"/>
    <w:rsid w:val="00B0690D"/>
    <w:rsid w:val="00B06B4C"/>
    <w:rsid w:val="00B06EEF"/>
    <w:rsid w:val="00B07BAC"/>
    <w:rsid w:val="00B100E1"/>
    <w:rsid w:val="00B10199"/>
    <w:rsid w:val="00B1029C"/>
    <w:rsid w:val="00B107C5"/>
    <w:rsid w:val="00B10A6E"/>
    <w:rsid w:val="00B10B47"/>
    <w:rsid w:val="00B10F95"/>
    <w:rsid w:val="00B11C19"/>
    <w:rsid w:val="00B1249B"/>
    <w:rsid w:val="00B13103"/>
    <w:rsid w:val="00B132D3"/>
    <w:rsid w:val="00B133DF"/>
    <w:rsid w:val="00B1351E"/>
    <w:rsid w:val="00B13822"/>
    <w:rsid w:val="00B13BF3"/>
    <w:rsid w:val="00B14AA4"/>
    <w:rsid w:val="00B14E2F"/>
    <w:rsid w:val="00B14FDF"/>
    <w:rsid w:val="00B152B5"/>
    <w:rsid w:val="00B1550B"/>
    <w:rsid w:val="00B161A5"/>
    <w:rsid w:val="00B1629B"/>
    <w:rsid w:val="00B16517"/>
    <w:rsid w:val="00B16976"/>
    <w:rsid w:val="00B16D7C"/>
    <w:rsid w:val="00B17D13"/>
    <w:rsid w:val="00B202DB"/>
    <w:rsid w:val="00B204AA"/>
    <w:rsid w:val="00B2089E"/>
    <w:rsid w:val="00B20B20"/>
    <w:rsid w:val="00B20B78"/>
    <w:rsid w:val="00B20C44"/>
    <w:rsid w:val="00B20CFB"/>
    <w:rsid w:val="00B2119E"/>
    <w:rsid w:val="00B21370"/>
    <w:rsid w:val="00B213C5"/>
    <w:rsid w:val="00B21974"/>
    <w:rsid w:val="00B21FD3"/>
    <w:rsid w:val="00B21FD9"/>
    <w:rsid w:val="00B22549"/>
    <w:rsid w:val="00B229BD"/>
    <w:rsid w:val="00B233C3"/>
    <w:rsid w:val="00B23418"/>
    <w:rsid w:val="00B236A5"/>
    <w:rsid w:val="00B237EA"/>
    <w:rsid w:val="00B238C3"/>
    <w:rsid w:val="00B23F4C"/>
    <w:rsid w:val="00B242BB"/>
    <w:rsid w:val="00B24DF5"/>
    <w:rsid w:val="00B25171"/>
    <w:rsid w:val="00B254BA"/>
    <w:rsid w:val="00B2563C"/>
    <w:rsid w:val="00B2585B"/>
    <w:rsid w:val="00B265D3"/>
    <w:rsid w:val="00B26C68"/>
    <w:rsid w:val="00B26E67"/>
    <w:rsid w:val="00B26FCF"/>
    <w:rsid w:val="00B27001"/>
    <w:rsid w:val="00B272FE"/>
    <w:rsid w:val="00B27853"/>
    <w:rsid w:val="00B27AAD"/>
    <w:rsid w:val="00B27F13"/>
    <w:rsid w:val="00B30500"/>
    <w:rsid w:val="00B306E2"/>
    <w:rsid w:val="00B30C07"/>
    <w:rsid w:val="00B30C35"/>
    <w:rsid w:val="00B30EE6"/>
    <w:rsid w:val="00B310F8"/>
    <w:rsid w:val="00B31712"/>
    <w:rsid w:val="00B32E7A"/>
    <w:rsid w:val="00B333F6"/>
    <w:rsid w:val="00B33542"/>
    <w:rsid w:val="00B336A9"/>
    <w:rsid w:val="00B336C7"/>
    <w:rsid w:val="00B3387F"/>
    <w:rsid w:val="00B33E35"/>
    <w:rsid w:val="00B347FD"/>
    <w:rsid w:val="00B3484E"/>
    <w:rsid w:val="00B348C1"/>
    <w:rsid w:val="00B34D6D"/>
    <w:rsid w:val="00B34DBA"/>
    <w:rsid w:val="00B35190"/>
    <w:rsid w:val="00B355FE"/>
    <w:rsid w:val="00B35A0D"/>
    <w:rsid w:val="00B35B38"/>
    <w:rsid w:val="00B35EE4"/>
    <w:rsid w:val="00B36104"/>
    <w:rsid w:val="00B3682A"/>
    <w:rsid w:val="00B36934"/>
    <w:rsid w:val="00B36EB0"/>
    <w:rsid w:val="00B370C4"/>
    <w:rsid w:val="00B37889"/>
    <w:rsid w:val="00B37980"/>
    <w:rsid w:val="00B37A9A"/>
    <w:rsid w:val="00B401E9"/>
    <w:rsid w:val="00B403D6"/>
    <w:rsid w:val="00B4097D"/>
    <w:rsid w:val="00B40B56"/>
    <w:rsid w:val="00B40ED7"/>
    <w:rsid w:val="00B41046"/>
    <w:rsid w:val="00B410C8"/>
    <w:rsid w:val="00B4126B"/>
    <w:rsid w:val="00B41515"/>
    <w:rsid w:val="00B41C3E"/>
    <w:rsid w:val="00B41DFA"/>
    <w:rsid w:val="00B4226B"/>
    <w:rsid w:val="00B42E52"/>
    <w:rsid w:val="00B4381F"/>
    <w:rsid w:val="00B4388F"/>
    <w:rsid w:val="00B43E65"/>
    <w:rsid w:val="00B44060"/>
    <w:rsid w:val="00B442B3"/>
    <w:rsid w:val="00B44707"/>
    <w:rsid w:val="00B4472A"/>
    <w:rsid w:val="00B449B4"/>
    <w:rsid w:val="00B44C7D"/>
    <w:rsid w:val="00B45113"/>
    <w:rsid w:val="00B4537A"/>
    <w:rsid w:val="00B45F86"/>
    <w:rsid w:val="00B46831"/>
    <w:rsid w:val="00B4701C"/>
    <w:rsid w:val="00B470B1"/>
    <w:rsid w:val="00B474C8"/>
    <w:rsid w:val="00B502E4"/>
    <w:rsid w:val="00B515E2"/>
    <w:rsid w:val="00B51CA7"/>
    <w:rsid w:val="00B521BC"/>
    <w:rsid w:val="00B529C9"/>
    <w:rsid w:val="00B529E6"/>
    <w:rsid w:val="00B53200"/>
    <w:rsid w:val="00B534A0"/>
    <w:rsid w:val="00B5358C"/>
    <w:rsid w:val="00B53868"/>
    <w:rsid w:val="00B53AE6"/>
    <w:rsid w:val="00B53C05"/>
    <w:rsid w:val="00B53C07"/>
    <w:rsid w:val="00B54249"/>
    <w:rsid w:val="00B542B4"/>
    <w:rsid w:val="00B5442B"/>
    <w:rsid w:val="00B546B2"/>
    <w:rsid w:val="00B54F99"/>
    <w:rsid w:val="00B551FE"/>
    <w:rsid w:val="00B5526A"/>
    <w:rsid w:val="00B5566F"/>
    <w:rsid w:val="00B56972"/>
    <w:rsid w:val="00B56AC0"/>
    <w:rsid w:val="00B56FF0"/>
    <w:rsid w:val="00B57443"/>
    <w:rsid w:val="00B57979"/>
    <w:rsid w:val="00B60122"/>
    <w:rsid w:val="00B61566"/>
    <w:rsid w:val="00B61897"/>
    <w:rsid w:val="00B61E2D"/>
    <w:rsid w:val="00B625D6"/>
    <w:rsid w:val="00B629BD"/>
    <w:rsid w:val="00B62F2D"/>
    <w:rsid w:val="00B632CB"/>
    <w:rsid w:val="00B63ADD"/>
    <w:rsid w:val="00B63B3C"/>
    <w:rsid w:val="00B63DA0"/>
    <w:rsid w:val="00B640E3"/>
    <w:rsid w:val="00B643F0"/>
    <w:rsid w:val="00B6473D"/>
    <w:rsid w:val="00B64846"/>
    <w:rsid w:val="00B649CD"/>
    <w:rsid w:val="00B64EDC"/>
    <w:rsid w:val="00B6573C"/>
    <w:rsid w:val="00B65756"/>
    <w:rsid w:val="00B657D2"/>
    <w:rsid w:val="00B6581B"/>
    <w:rsid w:val="00B65B83"/>
    <w:rsid w:val="00B65CC4"/>
    <w:rsid w:val="00B65CE8"/>
    <w:rsid w:val="00B665F9"/>
    <w:rsid w:val="00B66B81"/>
    <w:rsid w:val="00B66CFE"/>
    <w:rsid w:val="00B66D3E"/>
    <w:rsid w:val="00B6700C"/>
    <w:rsid w:val="00B673F2"/>
    <w:rsid w:val="00B6781E"/>
    <w:rsid w:val="00B67AD2"/>
    <w:rsid w:val="00B67EF6"/>
    <w:rsid w:val="00B7019D"/>
    <w:rsid w:val="00B705A6"/>
    <w:rsid w:val="00B70CDA"/>
    <w:rsid w:val="00B71A41"/>
    <w:rsid w:val="00B71AE7"/>
    <w:rsid w:val="00B71C64"/>
    <w:rsid w:val="00B72120"/>
    <w:rsid w:val="00B722BB"/>
    <w:rsid w:val="00B72F85"/>
    <w:rsid w:val="00B7303C"/>
    <w:rsid w:val="00B73383"/>
    <w:rsid w:val="00B73A39"/>
    <w:rsid w:val="00B73B35"/>
    <w:rsid w:val="00B73B9F"/>
    <w:rsid w:val="00B7407D"/>
    <w:rsid w:val="00B74956"/>
    <w:rsid w:val="00B74C43"/>
    <w:rsid w:val="00B750CE"/>
    <w:rsid w:val="00B752A4"/>
    <w:rsid w:val="00B754AF"/>
    <w:rsid w:val="00B754BD"/>
    <w:rsid w:val="00B755D5"/>
    <w:rsid w:val="00B75CE6"/>
    <w:rsid w:val="00B761B0"/>
    <w:rsid w:val="00B764F0"/>
    <w:rsid w:val="00B7692C"/>
    <w:rsid w:val="00B769D1"/>
    <w:rsid w:val="00B76F4E"/>
    <w:rsid w:val="00B774A2"/>
    <w:rsid w:val="00B775C4"/>
    <w:rsid w:val="00B778CF"/>
    <w:rsid w:val="00B77EBE"/>
    <w:rsid w:val="00B80464"/>
    <w:rsid w:val="00B805AF"/>
    <w:rsid w:val="00B813F6"/>
    <w:rsid w:val="00B81986"/>
    <w:rsid w:val="00B82067"/>
    <w:rsid w:val="00B820DB"/>
    <w:rsid w:val="00B831D2"/>
    <w:rsid w:val="00B83215"/>
    <w:rsid w:val="00B83EB3"/>
    <w:rsid w:val="00B843A1"/>
    <w:rsid w:val="00B84982"/>
    <w:rsid w:val="00B84A0F"/>
    <w:rsid w:val="00B84A29"/>
    <w:rsid w:val="00B859A7"/>
    <w:rsid w:val="00B85B5D"/>
    <w:rsid w:val="00B85D50"/>
    <w:rsid w:val="00B8615B"/>
    <w:rsid w:val="00B86347"/>
    <w:rsid w:val="00B867CE"/>
    <w:rsid w:val="00B86C1D"/>
    <w:rsid w:val="00B86E88"/>
    <w:rsid w:val="00B870D7"/>
    <w:rsid w:val="00B87B97"/>
    <w:rsid w:val="00B9028C"/>
    <w:rsid w:val="00B9040F"/>
    <w:rsid w:val="00B904C0"/>
    <w:rsid w:val="00B90858"/>
    <w:rsid w:val="00B90CEA"/>
    <w:rsid w:val="00B9195D"/>
    <w:rsid w:val="00B91A25"/>
    <w:rsid w:val="00B91C25"/>
    <w:rsid w:val="00B91D5A"/>
    <w:rsid w:val="00B922AE"/>
    <w:rsid w:val="00B9233A"/>
    <w:rsid w:val="00B927B2"/>
    <w:rsid w:val="00B93782"/>
    <w:rsid w:val="00B938FB"/>
    <w:rsid w:val="00B93D50"/>
    <w:rsid w:val="00B9453F"/>
    <w:rsid w:val="00B9455E"/>
    <w:rsid w:val="00B948EB"/>
    <w:rsid w:val="00B951AC"/>
    <w:rsid w:val="00B95888"/>
    <w:rsid w:val="00B95FAA"/>
    <w:rsid w:val="00B965CE"/>
    <w:rsid w:val="00B96EC6"/>
    <w:rsid w:val="00B97430"/>
    <w:rsid w:val="00BA020B"/>
    <w:rsid w:val="00BA075A"/>
    <w:rsid w:val="00BA07F8"/>
    <w:rsid w:val="00BA09CC"/>
    <w:rsid w:val="00BA0D4B"/>
    <w:rsid w:val="00BA113A"/>
    <w:rsid w:val="00BA15A6"/>
    <w:rsid w:val="00BA1744"/>
    <w:rsid w:val="00BA185F"/>
    <w:rsid w:val="00BA1BC7"/>
    <w:rsid w:val="00BA1D58"/>
    <w:rsid w:val="00BA1F38"/>
    <w:rsid w:val="00BA218D"/>
    <w:rsid w:val="00BA233F"/>
    <w:rsid w:val="00BA2C97"/>
    <w:rsid w:val="00BA2E33"/>
    <w:rsid w:val="00BA2FB5"/>
    <w:rsid w:val="00BA3053"/>
    <w:rsid w:val="00BA307B"/>
    <w:rsid w:val="00BA313F"/>
    <w:rsid w:val="00BA31D9"/>
    <w:rsid w:val="00BA4457"/>
    <w:rsid w:val="00BA4C66"/>
    <w:rsid w:val="00BA57F4"/>
    <w:rsid w:val="00BA5AF5"/>
    <w:rsid w:val="00BA6058"/>
    <w:rsid w:val="00BA7532"/>
    <w:rsid w:val="00BA785D"/>
    <w:rsid w:val="00BA7899"/>
    <w:rsid w:val="00BA78C9"/>
    <w:rsid w:val="00BA79E3"/>
    <w:rsid w:val="00BA7CD6"/>
    <w:rsid w:val="00BB0459"/>
    <w:rsid w:val="00BB0469"/>
    <w:rsid w:val="00BB04CE"/>
    <w:rsid w:val="00BB073A"/>
    <w:rsid w:val="00BB0A7C"/>
    <w:rsid w:val="00BB0D9B"/>
    <w:rsid w:val="00BB0F34"/>
    <w:rsid w:val="00BB14B5"/>
    <w:rsid w:val="00BB1962"/>
    <w:rsid w:val="00BB1983"/>
    <w:rsid w:val="00BB1EF9"/>
    <w:rsid w:val="00BB21D9"/>
    <w:rsid w:val="00BB2249"/>
    <w:rsid w:val="00BB2566"/>
    <w:rsid w:val="00BB27F9"/>
    <w:rsid w:val="00BB2A1D"/>
    <w:rsid w:val="00BB369C"/>
    <w:rsid w:val="00BB36D4"/>
    <w:rsid w:val="00BB3C74"/>
    <w:rsid w:val="00BB3DE8"/>
    <w:rsid w:val="00BB3EB3"/>
    <w:rsid w:val="00BB471B"/>
    <w:rsid w:val="00BB47C7"/>
    <w:rsid w:val="00BB489C"/>
    <w:rsid w:val="00BB49A0"/>
    <w:rsid w:val="00BB5029"/>
    <w:rsid w:val="00BB5122"/>
    <w:rsid w:val="00BB5155"/>
    <w:rsid w:val="00BB55EB"/>
    <w:rsid w:val="00BB58B6"/>
    <w:rsid w:val="00BB5D03"/>
    <w:rsid w:val="00BB5ED3"/>
    <w:rsid w:val="00BB650D"/>
    <w:rsid w:val="00BB6C2F"/>
    <w:rsid w:val="00BB6C7E"/>
    <w:rsid w:val="00BB6EA5"/>
    <w:rsid w:val="00BB6ED6"/>
    <w:rsid w:val="00BB70B4"/>
    <w:rsid w:val="00BB7DFF"/>
    <w:rsid w:val="00BB7F12"/>
    <w:rsid w:val="00BB7F94"/>
    <w:rsid w:val="00BC05A7"/>
    <w:rsid w:val="00BC0B0E"/>
    <w:rsid w:val="00BC0B88"/>
    <w:rsid w:val="00BC0EA3"/>
    <w:rsid w:val="00BC10A2"/>
    <w:rsid w:val="00BC13FE"/>
    <w:rsid w:val="00BC154A"/>
    <w:rsid w:val="00BC18A7"/>
    <w:rsid w:val="00BC1B5C"/>
    <w:rsid w:val="00BC2563"/>
    <w:rsid w:val="00BC272E"/>
    <w:rsid w:val="00BC2B87"/>
    <w:rsid w:val="00BC2F8C"/>
    <w:rsid w:val="00BC379D"/>
    <w:rsid w:val="00BC3A91"/>
    <w:rsid w:val="00BC3E40"/>
    <w:rsid w:val="00BC4600"/>
    <w:rsid w:val="00BC487F"/>
    <w:rsid w:val="00BC4A6D"/>
    <w:rsid w:val="00BC4B3B"/>
    <w:rsid w:val="00BC4C1B"/>
    <w:rsid w:val="00BC5202"/>
    <w:rsid w:val="00BC56D6"/>
    <w:rsid w:val="00BC5A67"/>
    <w:rsid w:val="00BC5C37"/>
    <w:rsid w:val="00BC65A6"/>
    <w:rsid w:val="00BC6689"/>
    <w:rsid w:val="00BC6853"/>
    <w:rsid w:val="00BC6B0B"/>
    <w:rsid w:val="00BC6CBC"/>
    <w:rsid w:val="00BC6F52"/>
    <w:rsid w:val="00BC7163"/>
    <w:rsid w:val="00BC74A4"/>
    <w:rsid w:val="00BC7B24"/>
    <w:rsid w:val="00BC7B63"/>
    <w:rsid w:val="00BC7F6F"/>
    <w:rsid w:val="00BD0311"/>
    <w:rsid w:val="00BD055E"/>
    <w:rsid w:val="00BD069B"/>
    <w:rsid w:val="00BD0879"/>
    <w:rsid w:val="00BD0BF6"/>
    <w:rsid w:val="00BD0E31"/>
    <w:rsid w:val="00BD1285"/>
    <w:rsid w:val="00BD1363"/>
    <w:rsid w:val="00BD180B"/>
    <w:rsid w:val="00BD1B66"/>
    <w:rsid w:val="00BD2149"/>
    <w:rsid w:val="00BD2491"/>
    <w:rsid w:val="00BD2658"/>
    <w:rsid w:val="00BD26C6"/>
    <w:rsid w:val="00BD27AF"/>
    <w:rsid w:val="00BD2AEF"/>
    <w:rsid w:val="00BD3699"/>
    <w:rsid w:val="00BD36BE"/>
    <w:rsid w:val="00BD3F8C"/>
    <w:rsid w:val="00BD4CCB"/>
    <w:rsid w:val="00BD4D80"/>
    <w:rsid w:val="00BD4FFE"/>
    <w:rsid w:val="00BD5EC3"/>
    <w:rsid w:val="00BD5FBD"/>
    <w:rsid w:val="00BD6632"/>
    <w:rsid w:val="00BD66F8"/>
    <w:rsid w:val="00BD6990"/>
    <w:rsid w:val="00BD69D9"/>
    <w:rsid w:val="00BD729A"/>
    <w:rsid w:val="00BD72C8"/>
    <w:rsid w:val="00BD75E2"/>
    <w:rsid w:val="00BD7610"/>
    <w:rsid w:val="00BD7885"/>
    <w:rsid w:val="00BD7BEC"/>
    <w:rsid w:val="00BD7C39"/>
    <w:rsid w:val="00BE00B6"/>
    <w:rsid w:val="00BE010D"/>
    <w:rsid w:val="00BE0492"/>
    <w:rsid w:val="00BE0717"/>
    <w:rsid w:val="00BE0829"/>
    <w:rsid w:val="00BE0AA8"/>
    <w:rsid w:val="00BE10F5"/>
    <w:rsid w:val="00BE1166"/>
    <w:rsid w:val="00BE1702"/>
    <w:rsid w:val="00BE1A53"/>
    <w:rsid w:val="00BE1F17"/>
    <w:rsid w:val="00BE2125"/>
    <w:rsid w:val="00BE243E"/>
    <w:rsid w:val="00BE2501"/>
    <w:rsid w:val="00BE26D5"/>
    <w:rsid w:val="00BE2B04"/>
    <w:rsid w:val="00BE2C56"/>
    <w:rsid w:val="00BE2C61"/>
    <w:rsid w:val="00BE2DE5"/>
    <w:rsid w:val="00BE31D3"/>
    <w:rsid w:val="00BE348F"/>
    <w:rsid w:val="00BE39D9"/>
    <w:rsid w:val="00BE3D23"/>
    <w:rsid w:val="00BE3DEE"/>
    <w:rsid w:val="00BE3FBE"/>
    <w:rsid w:val="00BE4557"/>
    <w:rsid w:val="00BE5223"/>
    <w:rsid w:val="00BE545A"/>
    <w:rsid w:val="00BE55DF"/>
    <w:rsid w:val="00BE57CC"/>
    <w:rsid w:val="00BE62AB"/>
    <w:rsid w:val="00BE6BC6"/>
    <w:rsid w:val="00BE7065"/>
    <w:rsid w:val="00BE7564"/>
    <w:rsid w:val="00BE75EE"/>
    <w:rsid w:val="00BE7614"/>
    <w:rsid w:val="00BE7D31"/>
    <w:rsid w:val="00BF0F99"/>
    <w:rsid w:val="00BF11A4"/>
    <w:rsid w:val="00BF16D3"/>
    <w:rsid w:val="00BF1E1F"/>
    <w:rsid w:val="00BF1EA1"/>
    <w:rsid w:val="00BF1EF9"/>
    <w:rsid w:val="00BF281F"/>
    <w:rsid w:val="00BF2AAE"/>
    <w:rsid w:val="00BF2AD1"/>
    <w:rsid w:val="00BF3121"/>
    <w:rsid w:val="00BF317B"/>
    <w:rsid w:val="00BF32B5"/>
    <w:rsid w:val="00BF37D2"/>
    <w:rsid w:val="00BF47C8"/>
    <w:rsid w:val="00BF4BCC"/>
    <w:rsid w:val="00BF4C6C"/>
    <w:rsid w:val="00BF531E"/>
    <w:rsid w:val="00BF5AAF"/>
    <w:rsid w:val="00BF5BA1"/>
    <w:rsid w:val="00BF63EB"/>
    <w:rsid w:val="00BF6687"/>
    <w:rsid w:val="00BF675C"/>
    <w:rsid w:val="00BF6C94"/>
    <w:rsid w:val="00BF7EC6"/>
    <w:rsid w:val="00C00F95"/>
    <w:rsid w:val="00C011B8"/>
    <w:rsid w:val="00C01424"/>
    <w:rsid w:val="00C017C2"/>
    <w:rsid w:val="00C01980"/>
    <w:rsid w:val="00C01A26"/>
    <w:rsid w:val="00C01EF1"/>
    <w:rsid w:val="00C01FC3"/>
    <w:rsid w:val="00C02163"/>
    <w:rsid w:val="00C02342"/>
    <w:rsid w:val="00C023C8"/>
    <w:rsid w:val="00C027A6"/>
    <w:rsid w:val="00C0295C"/>
    <w:rsid w:val="00C035E5"/>
    <w:rsid w:val="00C03762"/>
    <w:rsid w:val="00C038AE"/>
    <w:rsid w:val="00C03CE1"/>
    <w:rsid w:val="00C03E54"/>
    <w:rsid w:val="00C04179"/>
    <w:rsid w:val="00C04AAA"/>
    <w:rsid w:val="00C05249"/>
    <w:rsid w:val="00C057F0"/>
    <w:rsid w:val="00C05BBD"/>
    <w:rsid w:val="00C0664F"/>
    <w:rsid w:val="00C06903"/>
    <w:rsid w:val="00C06AE5"/>
    <w:rsid w:val="00C06D40"/>
    <w:rsid w:val="00C06FB5"/>
    <w:rsid w:val="00C0762A"/>
    <w:rsid w:val="00C102D8"/>
    <w:rsid w:val="00C10997"/>
    <w:rsid w:val="00C10A97"/>
    <w:rsid w:val="00C110C5"/>
    <w:rsid w:val="00C1146B"/>
    <w:rsid w:val="00C11607"/>
    <w:rsid w:val="00C1193F"/>
    <w:rsid w:val="00C12112"/>
    <w:rsid w:val="00C1318B"/>
    <w:rsid w:val="00C144C7"/>
    <w:rsid w:val="00C14618"/>
    <w:rsid w:val="00C146AE"/>
    <w:rsid w:val="00C14B2D"/>
    <w:rsid w:val="00C14F5E"/>
    <w:rsid w:val="00C15012"/>
    <w:rsid w:val="00C1551E"/>
    <w:rsid w:val="00C15584"/>
    <w:rsid w:val="00C155CA"/>
    <w:rsid w:val="00C1576D"/>
    <w:rsid w:val="00C15B65"/>
    <w:rsid w:val="00C15E3A"/>
    <w:rsid w:val="00C160A6"/>
    <w:rsid w:val="00C16146"/>
    <w:rsid w:val="00C1686C"/>
    <w:rsid w:val="00C169DF"/>
    <w:rsid w:val="00C1701F"/>
    <w:rsid w:val="00C17065"/>
    <w:rsid w:val="00C1729F"/>
    <w:rsid w:val="00C17D3F"/>
    <w:rsid w:val="00C17E50"/>
    <w:rsid w:val="00C17F23"/>
    <w:rsid w:val="00C20B06"/>
    <w:rsid w:val="00C21CF6"/>
    <w:rsid w:val="00C21D33"/>
    <w:rsid w:val="00C21DE4"/>
    <w:rsid w:val="00C22343"/>
    <w:rsid w:val="00C22425"/>
    <w:rsid w:val="00C225DD"/>
    <w:rsid w:val="00C22C73"/>
    <w:rsid w:val="00C22E84"/>
    <w:rsid w:val="00C23529"/>
    <w:rsid w:val="00C235EB"/>
    <w:rsid w:val="00C23B16"/>
    <w:rsid w:val="00C241D6"/>
    <w:rsid w:val="00C24DB3"/>
    <w:rsid w:val="00C24DF4"/>
    <w:rsid w:val="00C24E0F"/>
    <w:rsid w:val="00C24F57"/>
    <w:rsid w:val="00C250C0"/>
    <w:rsid w:val="00C254E3"/>
    <w:rsid w:val="00C25741"/>
    <w:rsid w:val="00C25C6E"/>
    <w:rsid w:val="00C25E28"/>
    <w:rsid w:val="00C25F88"/>
    <w:rsid w:val="00C26078"/>
    <w:rsid w:val="00C26A07"/>
    <w:rsid w:val="00C26AE0"/>
    <w:rsid w:val="00C26CED"/>
    <w:rsid w:val="00C27010"/>
    <w:rsid w:val="00C27288"/>
    <w:rsid w:val="00C272DB"/>
    <w:rsid w:val="00C27843"/>
    <w:rsid w:val="00C27894"/>
    <w:rsid w:val="00C278BF"/>
    <w:rsid w:val="00C2796E"/>
    <w:rsid w:val="00C27E5A"/>
    <w:rsid w:val="00C304FC"/>
    <w:rsid w:val="00C305FD"/>
    <w:rsid w:val="00C30F26"/>
    <w:rsid w:val="00C30F94"/>
    <w:rsid w:val="00C31652"/>
    <w:rsid w:val="00C31BBE"/>
    <w:rsid w:val="00C31D7A"/>
    <w:rsid w:val="00C32732"/>
    <w:rsid w:val="00C32C0B"/>
    <w:rsid w:val="00C32DB4"/>
    <w:rsid w:val="00C32F9C"/>
    <w:rsid w:val="00C33093"/>
    <w:rsid w:val="00C33228"/>
    <w:rsid w:val="00C33892"/>
    <w:rsid w:val="00C34327"/>
    <w:rsid w:val="00C343E5"/>
    <w:rsid w:val="00C3470B"/>
    <w:rsid w:val="00C34741"/>
    <w:rsid w:val="00C349A2"/>
    <w:rsid w:val="00C34A3C"/>
    <w:rsid w:val="00C34A8A"/>
    <w:rsid w:val="00C34B92"/>
    <w:rsid w:val="00C35A4B"/>
    <w:rsid w:val="00C35AF3"/>
    <w:rsid w:val="00C35C7C"/>
    <w:rsid w:val="00C36295"/>
    <w:rsid w:val="00C362F9"/>
    <w:rsid w:val="00C364D4"/>
    <w:rsid w:val="00C3691F"/>
    <w:rsid w:val="00C37257"/>
    <w:rsid w:val="00C37343"/>
    <w:rsid w:val="00C37A59"/>
    <w:rsid w:val="00C37D8E"/>
    <w:rsid w:val="00C37DE1"/>
    <w:rsid w:val="00C37DE7"/>
    <w:rsid w:val="00C40206"/>
    <w:rsid w:val="00C40235"/>
    <w:rsid w:val="00C4026D"/>
    <w:rsid w:val="00C40444"/>
    <w:rsid w:val="00C4082E"/>
    <w:rsid w:val="00C40E32"/>
    <w:rsid w:val="00C40E47"/>
    <w:rsid w:val="00C41A00"/>
    <w:rsid w:val="00C41B74"/>
    <w:rsid w:val="00C41ECC"/>
    <w:rsid w:val="00C41F5E"/>
    <w:rsid w:val="00C41FB8"/>
    <w:rsid w:val="00C421C3"/>
    <w:rsid w:val="00C4258D"/>
    <w:rsid w:val="00C42676"/>
    <w:rsid w:val="00C427DB"/>
    <w:rsid w:val="00C4290A"/>
    <w:rsid w:val="00C4344B"/>
    <w:rsid w:val="00C43A07"/>
    <w:rsid w:val="00C43AA7"/>
    <w:rsid w:val="00C43BC5"/>
    <w:rsid w:val="00C440A7"/>
    <w:rsid w:val="00C4488C"/>
    <w:rsid w:val="00C44B84"/>
    <w:rsid w:val="00C44CF1"/>
    <w:rsid w:val="00C459FC"/>
    <w:rsid w:val="00C45B64"/>
    <w:rsid w:val="00C45BA4"/>
    <w:rsid w:val="00C46839"/>
    <w:rsid w:val="00C46BC2"/>
    <w:rsid w:val="00C46D84"/>
    <w:rsid w:val="00C475D5"/>
    <w:rsid w:val="00C478E8"/>
    <w:rsid w:val="00C47A30"/>
    <w:rsid w:val="00C47AB3"/>
    <w:rsid w:val="00C47CDE"/>
    <w:rsid w:val="00C50645"/>
    <w:rsid w:val="00C50BE3"/>
    <w:rsid w:val="00C50C78"/>
    <w:rsid w:val="00C50DA6"/>
    <w:rsid w:val="00C50EBA"/>
    <w:rsid w:val="00C50F5B"/>
    <w:rsid w:val="00C5109A"/>
    <w:rsid w:val="00C514A0"/>
    <w:rsid w:val="00C51509"/>
    <w:rsid w:val="00C51944"/>
    <w:rsid w:val="00C51C14"/>
    <w:rsid w:val="00C52258"/>
    <w:rsid w:val="00C52534"/>
    <w:rsid w:val="00C52C51"/>
    <w:rsid w:val="00C534ED"/>
    <w:rsid w:val="00C5357D"/>
    <w:rsid w:val="00C538BE"/>
    <w:rsid w:val="00C53ABC"/>
    <w:rsid w:val="00C5472D"/>
    <w:rsid w:val="00C5488F"/>
    <w:rsid w:val="00C54EFE"/>
    <w:rsid w:val="00C550C3"/>
    <w:rsid w:val="00C55118"/>
    <w:rsid w:val="00C553BF"/>
    <w:rsid w:val="00C558C3"/>
    <w:rsid w:val="00C559CB"/>
    <w:rsid w:val="00C56049"/>
    <w:rsid w:val="00C56BF6"/>
    <w:rsid w:val="00C56D87"/>
    <w:rsid w:val="00C57089"/>
    <w:rsid w:val="00C570BC"/>
    <w:rsid w:val="00C5773E"/>
    <w:rsid w:val="00C5785C"/>
    <w:rsid w:val="00C578DD"/>
    <w:rsid w:val="00C57B15"/>
    <w:rsid w:val="00C57D1F"/>
    <w:rsid w:val="00C57DD1"/>
    <w:rsid w:val="00C57E90"/>
    <w:rsid w:val="00C601CD"/>
    <w:rsid w:val="00C60E29"/>
    <w:rsid w:val="00C60E3E"/>
    <w:rsid w:val="00C60E8E"/>
    <w:rsid w:val="00C61153"/>
    <w:rsid w:val="00C61B10"/>
    <w:rsid w:val="00C61B66"/>
    <w:rsid w:val="00C61E78"/>
    <w:rsid w:val="00C61EA5"/>
    <w:rsid w:val="00C61FAF"/>
    <w:rsid w:val="00C61FD8"/>
    <w:rsid w:val="00C625FF"/>
    <w:rsid w:val="00C62C29"/>
    <w:rsid w:val="00C638D4"/>
    <w:rsid w:val="00C63CD3"/>
    <w:rsid w:val="00C63D5F"/>
    <w:rsid w:val="00C64043"/>
    <w:rsid w:val="00C6414D"/>
    <w:rsid w:val="00C64832"/>
    <w:rsid w:val="00C64C87"/>
    <w:rsid w:val="00C65A46"/>
    <w:rsid w:val="00C660A0"/>
    <w:rsid w:val="00C6642B"/>
    <w:rsid w:val="00C66F5D"/>
    <w:rsid w:val="00C66FB5"/>
    <w:rsid w:val="00C67150"/>
    <w:rsid w:val="00C67245"/>
    <w:rsid w:val="00C672E2"/>
    <w:rsid w:val="00C67685"/>
    <w:rsid w:val="00C67EEE"/>
    <w:rsid w:val="00C70671"/>
    <w:rsid w:val="00C70C91"/>
    <w:rsid w:val="00C713B9"/>
    <w:rsid w:val="00C71461"/>
    <w:rsid w:val="00C714DF"/>
    <w:rsid w:val="00C7175F"/>
    <w:rsid w:val="00C71807"/>
    <w:rsid w:val="00C71D2D"/>
    <w:rsid w:val="00C72032"/>
    <w:rsid w:val="00C722A2"/>
    <w:rsid w:val="00C723B6"/>
    <w:rsid w:val="00C72479"/>
    <w:rsid w:val="00C72697"/>
    <w:rsid w:val="00C73047"/>
    <w:rsid w:val="00C73959"/>
    <w:rsid w:val="00C73A21"/>
    <w:rsid w:val="00C73C8D"/>
    <w:rsid w:val="00C73E5A"/>
    <w:rsid w:val="00C73FF7"/>
    <w:rsid w:val="00C74294"/>
    <w:rsid w:val="00C742EF"/>
    <w:rsid w:val="00C74487"/>
    <w:rsid w:val="00C74762"/>
    <w:rsid w:val="00C74885"/>
    <w:rsid w:val="00C74B27"/>
    <w:rsid w:val="00C74CC5"/>
    <w:rsid w:val="00C74F5B"/>
    <w:rsid w:val="00C75F54"/>
    <w:rsid w:val="00C76815"/>
    <w:rsid w:val="00C76A3A"/>
    <w:rsid w:val="00C76C17"/>
    <w:rsid w:val="00C77137"/>
    <w:rsid w:val="00C7785B"/>
    <w:rsid w:val="00C80242"/>
    <w:rsid w:val="00C8035A"/>
    <w:rsid w:val="00C80610"/>
    <w:rsid w:val="00C806C1"/>
    <w:rsid w:val="00C80A18"/>
    <w:rsid w:val="00C80D96"/>
    <w:rsid w:val="00C81269"/>
    <w:rsid w:val="00C8199A"/>
    <w:rsid w:val="00C819D9"/>
    <w:rsid w:val="00C8258F"/>
    <w:rsid w:val="00C826B2"/>
    <w:rsid w:val="00C828F2"/>
    <w:rsid w:val="00C830F9"/>
    <w:rsid w:val="00C8318C"/>
    <w:rsid w:val="00C83697"/>
    <w:rsid w:val="00C83799"/>
    <w:rsid w:val="00C83A4B"/>
    <w:rsid w:val="00C83E2E"/>
    <w:rsid w:val="00C84D57"/>
    <w:rsid w:val="00C84D97"/>
    <w:rsid w:val="00C84F1E"/>
    <w:rsid w:val="00C85045"/>
    <w:rsid w:val="00C856F6"/>
    <w:rsid w:val="00C85AD3"/>
    <w:rsid w:val="00C85C8D"/>
    <w:rsid w:val="00C86012"/>
    <w:rsid w:val="00C86226"/>
    <w:rsid w:val="00C8646F"/>
    <w:rsid w:val="00C86545"/>
    <w:rsid w:val="00C86BAA"/>
    <w:rsid w:val="00C86E9F"/>
    <w:rsid w:val="00C87E95"/>
    <w:rsid w:val="00C9013D"/>
    <w:rsid w:val="00C901F4"/>
    <w:rsid w:val="00C90420"/>
    <w:rsid w:val="00C909A7"/>
    <w:rsid w:val="00C90A9D"/>
    <w:rsid w:val="00C90AB5"/>
    <w:rsid w:val="00C90EA2"/>
    <w:rsid w:val="00C91167"/>
    <w:rsid w:val="00C91865"/>
    <w:rsid w:val="00C91941"/>
    <w:rsid w:val="00C919B0"/>
    <w:rsid w:val="00C91F89"/>
    <w:rsid w:val="00C92123"/>
    <w:rsid w:val="00C92984"/>
    <w:rsid w:val="00C92C7A"/>
    <w:rsid w:val="00C92D1A"/>
    <w:rsid w:val="00C92D29"/>
    <w:rsid w:val="00C93644"/>
    <w:rsid w:val="00C93B21"/>
    <w:rsid w:val="00C93BAA"/>
    <w:rsid w:val="00C93F44"/>
    <w:rsid w:val="00C94561"/>
    <w:rsid w:val="00C948AD"/>
    <w:rsid w:val="00C94913"/>
    <w:rsid w:val="00C94A71"/>
    <w:rsid w:val="00C94B1D"/>
    <w:rsid w:val="00C94D79"/>
    <w:rsid w:val="00C94F96"/>
    <w:rsid w:val="00C954C8"/>
    <w:rsid w:val="00C9577A"/>
    <w:rsid w:val="00C95860"/>
    <w:rsid w:val="00C958BD"/>
    <w:rsid w:val="00C95BFB"/>
    <w:rsid w:val="00C95C2D"/>
    <w:rsid w:val="00C960BD"/>
    <w:rsid w:val="00C96863"/>
    <w:rsid w:val="00C968F9"/>
    <w:rsid w:val="00C96CD6"/>
    <w:rsid w:val="00C96EF6"/>
    <w:rsid w:val="00C971F1"/>
    <w:rsid w:val="00C97247"/>
    <w:rsid w:val="00C974A8"/>
    <w:rsid w:val="00C97ADB"/>
    <w:rsid w:val="00C97B75"/>
    <w:rsid w:val="00C97CA2"/>
    <w:rsid w:val="00CA0341"/>
    <w:rsid w:val="00CA0524"/>
    <w:rsid w:val="00CA0EDC"/>
    <w:rsid w:val="00CA0F93"/>
    <w:rsid w:val="00CA15A4"/>
    <w:rsid w:val="00CA1666"/>
    <w:rsid w:val="00CA16AE"/>
    <w:rsid w:val="00CA1E66"/>
    <w:rsid w:val="00CA29AB"/>
    <w:rsid w:val="00CA29D6"/>
    <w:rsid w:val="00CA2C68"/>
    <w:rsid w:val="00CA2DD4"/>
    <w:rsid w:val="00CA2E21"/>
    <w:rsid w:val="00CA2EBE"/>
    <w:rsid w:val="00CA2F07"/>
    <w:rsid w:val="00CA3013"/>
    <w:rsid w:val="00CA3270"/>
    <w:rsid w:val="00CA377B"/>
    <w:rsid w:val="00CA3C00"/>
    <w:rsid w:val="00CA3DD3"/>
    <w:rsid w:val="00CA427D"/>
    <w:rsid w:val="00CA4494"/>
    <w:rsid w:val="00CA46C2"/>
    <w:rsid w:val="00CA49B6"/>
    <w:rsid w:val="00CA4B13"/>
    <w:rsid w:val="00CA4E6F"/>
    <w:rsid w:val="00CA4EF0"/>
    <w:rsid w:val="00CA55CF"/>
    <w:rsid w:val="00CA5BCE"/>
    <w:rsid w:val="00CA5D75"/>
    <w:rsid w:val="00CA5D7E"/>
    <w:rsid w:val="00CA5FA7"/>
    <w:rsid w:val="00CA6432"/>
    <w:rsid w:val="00CA6686"/>
    <w:rsid w:val="00CA6A6E"/>
    <w:rsid w:val="00CA6E5F"/>
    <w:rsid w:val="00CA6F8E"/>
    <w:rsid w:val="00CA7141"/>
    <w:rsid w:val="00CA716F"/>
    <w:rsid w:val="00CA731B"/>
    <w:rsid w:val="00CA762D"/>
    <w:rsid w:val="00CA773B"/>
    <w:rsid w:val="00CA7B51"/>
    <w:rsid w:val="00CA7C49"/>
    <w:rsid w:val="00CA7DEA"/>
    <w:rsid w:val="00CB0008"/>
    <w:rsid w:val="00CB0038"/>
    <w:rsid w:val="00CB026E"/>
    <w:rsid w:val="00CB083D"/>
    <w:rsid w:val="00CB0B9E"/>
    <w:rsid w:val="00CB0C55"/>
    <w:rsid w:val="00CB0ED9"/>
    <w:rsid w:val="00CB171A"/>
    <w:rsid w:val="00CB1EDC"/>
    <w:rsid w:val="00CB231A"/>
    <w:rsid w:val="00CB266C"/>
    <w:rsid w:val="00CB2AAC"/>
    <w:rsid w:val="00CB35C1"/>
    <w:rsid w:val="00CB39C1"/>
    <w:rsid w:val="00CB3B22"/>
    <w:rsid w:val="00CB3F25"/>
    <w:rsid w:val="00CB4002"/>
    <w:rsid w:val="00CB42A3"/>
    <w:rsid w:val="00CB4611"/>
    <w:rsid w:val="00CB48BB"/>
    <w:rsid w:val="00CB492A"/>
    <w:rsid w:val="00CB4A3C"/>
    <w:rsid w:val="00CB4DC0"/>
    <w:rsid w:val="00CB510F"/>
    <w:rsid w:val="00CB5137"/>
    <w:rsid w:val="00CB51CD"/>
    <w:rsid w:val="00CB546D"/>
    <w:rsid w:val="00CB54D9"/>
    <w:rsid w:val="00CB5EE5"/>
    <w:rsid w:val="00CB6386"/>
    <w:rsid w:val="00CB6522"/>
    <w:rsid w:val="00CB6776"/>
    <w:rsid w:val="00CB690E"/>
    <w:rsid w:val="00CB6C3C"/>
    <w:rsid w:val="00CB6DBD"/>
    <w:rsid w:val="00CB75CF"/>
    <w:rsid w:val="00CB7686"/>
    <w:rsid w:val="00CB7B4D"/>
    <w:rsid w:val="00CB7D3C"/>
    <w:rsid w:val="00CC018F"/>
    <w:rsid w:val="00CC053D"/>
    <w:rsid w:val="00CC0A61"/>
    <w:rsid w:val="00CC0B75"/>
    <w:rsid w:val="00CC0B9F"/>
    <w:rsid w:val="00CC0C50"/>
    <w:rsid w:val="00CC0E4A"/>
    <w:rsid w:val="00CC0FF4"/>
    <w:rsid w:val="00CC1CCB"/>
    <w:rsid w:val="00CC1D41"/>
    <w:rsid w:val="00CC1D77"/>
    <w:rsid w:val="00CC242A"/>
    <w:rsid w:val="00CC25A7"/>
    <w:rsid w:val="00CC2807"/>
    <w:rsid w:val="00CC2B75"/>
    <w:rsid w:val="00CC3437"/>
    <w:rsid w:val="00CC35FF"/>
    <w:rsid w:val="00CC36CA"/>
    <w:rsid w:val="00CC3A47"/>
    <w:rsid w:val="00CC3C4D"/>
    <w:rsid w:val="00CC3DEB"/>
    <w:rsid w:val="00CC3E7A"/>
    <w:rsid w:val="00CC4386"/>
    <w:rsid w:val="00CC440E"/>
    <w:rsid w:val="00CC4539"/>
    <w:rsid w:val="00CC4596"/>
    <w:rsid w:val="00CC46D2"/>
    <w:rsid w:val="00CC4772"/>
    <w:rsid w:val="00CC4C38"/>
    <w:rsid w:val="00CC51AE"/>
    <w:rsid w:val="00CC547F"/>
    <w:rsid w:val="00CC59FF"/>
    <w:rsid w:val="00CC5E5F"/>
    <w:rsid w:val="00CC5F04"/>
    <w:rsid w:val="00CC60A8"/>
    <w:rsid w:val="00CC61A3"/>
    <w:rsid w:val="00CC69B9"/>
    <w:rsid w:val="00CC707E"/>
    <w:rsid w:val="00CC7E13"/>
    <w:rsid w:val="00CC7F4D"/>
    <w:rsid w:val="00CD0DBD"/>
    <w:rsid w:val="00CD0F47"/>
    <w:rsid w:val="00CD0F7A"/>
    <w:rsid w:val="00CD1035"/>
    <w:rsid w:val="00CD1865"/>
    <w:rsid w:val="00CD1A16"/>
    <w:rsid w:val="00CD1F7B"/>
    <w:rsid w:val="00CD2096"/>
    <w:rsid w:val="00CD2AA4"/>
    <w:rsid w:val="00CD2CEC"/>
    <w:rsid w:val="00CD32A7"/>
    <w:rsid w:val="00CD334F"/>
    <w:rsid w:val="00CD3CA2"/>
    <w:rsid w:val="00CD3F33"/>
    <w:rsid w:val="00CD444A"/>
    <w:rsid w:val="00CD4B9B"/>
    <w:rsid w:val="00CD4DBD"/>
    <w:rsid w:val="00CD4EC9"/>
    <w:rsid w:val="00CD4F72"/>
    <w:rsid w:val="00CD5413"/>
    <w:rsid w:val="00CD5696"/>
    <w:rsid w:val="00CD59F0"/>
    <w:rsid w:val="00CD5B61"/>
    <w:rsid w:val="00CD6294"/>
    <w:rsid w:val="00CD673C"/>
    <w:rsid w:val="00CD6A92"/>
    <w:rsid w:val="00CD73B6"/>
    <w:rsid w:val="00CD7FE6"/>
    <w:rsid w:val="00CE00A2"/>
    <w:rsid w:val="00CE01C7"/>
    <w:rsid w:val="00CE04F0"/>
    <w:rsid w:val="00CE065C"/>
    <w:rsid w:val="00CE069B"/>
    <w:rsid w:val="00CE080A"/>
    <w:rsid w:val="00CE0AFC"/>
    <w:rsid w:val="00CE0D23"/>
    <w:rsid w:val="00CE0E36"/>
    <w:rsid w:val="00CE10BC"/>
    <w:rsid w:val="00CE14AA"/>
    <w:rsid w:val="00CE1557"/>
    <w:rsid w:val="00CE1618"/>
    <w:rsid w:val="00CE1E86"/>
    <w:rsid w:val="00CE2243"/>
    <w:rsid w:val="00CE2BD8"/>
    <w:rsid w:val="00CE2E12"/>
    <w:rsid w:val="00CE3D31"/>
    <w:rsid w:val="00CE42FA"/>
    <w:rsid w:val="00CE453B"/>
    <w:rsid w:val="00CE464D"/>
    <w:rsid w:val="00CE486D"/>
    <w:rsid w:val="00CE4981"/>
    <w:rsid w:val="00CE5192"/>
    <w:rsid w:val="00CE5420"/>
    <w:rsid w:val="00CE566C"/>
    <w:rsid w:val="00CE5EF5"/>
    <w:rsid w:val="00CE600A"/>
    <w:rsid w:val="00CE6225"/>
    <w:rsid w:val="00CE66E8"/>
    <w:rsid w:val="00CE70BC"/>
    <w:rsid w:val="00CE73F9"/>
    <w:rsid w:val="00CE7887"/>
    <w:rsid w:val="00CF0538"/>
    <w:rsid w:val="00CF1035"/>
    <w:rsid w:val="00CF124D"/>
    <w:rsid w:val="00CF19C2"/>
    <w:rsid w:val="00CF1C0D"/>
    <w:rsid w:val="00CF28C3"/>
    <w:rsid w:val="00CF3AD4"/>
    <w:rsid w:val="00CF424C"/>
    <w:rsid w:val="00CF466A"/>
    <w:rsid w:val="00CF477F"/>
    <w:rsid w:val="00CF4C93"/>
    <w:rsid w:val="00CF5698"/>
    <w:rsid w:val="00CF5A3E"/>
    <w:rsid w:val="00CF618F"/>
    <w:rsid w:val="00CF6383"/>
    <w:rsid w:val="00CF7537"/>
    <w:rsid w:val="00CF766D"/>
    <w:rsid w:val="00CF7A59"/>
    <w:rsid w:val="00CF7E53"/>
    <w:rsid w:val="00CF7F45"/>
    <w:rsid w:val="00D0039E"/>
    <w:rsid w:val="00D00601"/>
    <w:rsid w:val="00D00B3E"/>
    <w:rsid w:val="00D010B2"/>
    <w:rsid w:val="00D011E6"/>
    <w:rsid w:val="00D011F1"/>
    <w:rsid w:val="00D011FD"/>
    <w:rsid w:val="00D012D1"/>
    <w:rsid w:val="00D016CB"/>
    <w:rsid w:val="00D01B37"/>
    <w:rsid w:val="00D01EBA"/>
    <w:rsid w:val="00D02257"/>
    <w:rsid w:val="00D02357"/>
    <w:rsid w:val="00D02769"/>
    <w:rsid w:val="00D02BA4"/>
    <w:rsid w:val="00D02E3D"/>
    <w:rsid w:val="00D03443"/>
    <w:rsid w:val="00D03452"/>
    <w:rsid w:val="00D035D3"/>
    <w:rsid w:val="00D03714"/>
    <w:rsid w:val="00D03AA1"/>
    <w:rsid w:val="00D03EA6"/>
    <w:rsid w:val="00D040B0"/>
    <w:rsid w:val="00D0422F"/>
    <w:rsid w:val="00D048BE"/>
    <w:rsid w:val="00D055E4"/>
    <w:rsid w:val="00D05A92"/>
    <w:rsid w:val="00D05BA9"/>
    <w:rsid w:val="00D05C0F"/>
    <w:rsid w:val="00D0641B"/>
    <w:rsid w:val="00D06C6A"/>
    <w:rsid w:val="00D06D6E"/>
    <w:rsid w:val="00D06E5E"/>
    <w:rsid w:val="00D07321"/>
    <w:rsid w:val="00D07CB1"/>
    <w:rsid w:val="00D07D6A"/>
    <w:rsid w:val="00D07D9E"/>
    <w:rsid w:val="00D10349"/>
    <w:rsid w:val="00D10BAE"/>
    <w:rsid w:val="00D11693"/>
    <w:rsid w:val="00D11CDA"/>
    <w:rsid w:val="00D1234D"/>
    <w:rsid w:val="00D12988"/>
    <w:rsid w:val="00D12BFC"/>
    <w:rsid w:val="00D132B9"/>
    <w:rsid w:val="00D1343C"/>
    <w:rsid w:val="00D136E9"/>
    <w:rsid w:val="00D13F25"/>
    <w:rsid w:val="00D141B7"/>
    <w:rsid w:val="00D148FD"/>
    <w:rsid w:val="00D14A41"/>
    <w:rsid w:val="00D14B07"/>
    <w:rsid w:val="00D14B9B"/>
    <w:rsid w:val="00D14C81"/>
    <w:rsid w:val="00D15022"/>
    <w:rsid w:val="00D15622"/>
    <w:rsid w:val="00D15909"/>
    <w:rsid w:val="00D1597F"/>
    <w:rsid w:val="00D1616E"/>
    <w:rsid w:val="00D1618E"/>
    <w:rsid w:val="00D163B6"/>
    <w:rsid w:val="00D17B68"/>
    <w:rsid w:val="00D17D9D"/>
    <w:rsid w:val="00D205CC"/>
    <w:rsid w:val="00D20974"/>
    <w:rsid w:val="00D20F85"/>
    <w:rsid w:val="00D2154F"/>
    <w:rsid w:val="00D217AF"/>
    <w:rsid w:val="00D2206F"/>
    <w:rsid w:val="00D229E2"/>
    <w:rsid w:val="00D22C40"/>
    <w:rsid w:val="00D23156"/>
    <w:rsid w:val="00D233B5"/>
    <w:rsid w:val="00D23778"/>
    <w:rsid w:val="00D23DA9"/>
    <w:rsid w:val="00D23E31"/>
    <w:rsid w:val="00D240ED"/>
    <w:rsid w:val="00D243D5"/>
    <w:rsid w:val="00D245BB"/>
    <w:rsid w:val="00D249E8"/>
    <w:rsid w:val="00D24EC6"/>
    <w:rsid w:val="00D2536C"/>
    <w:rsid w:val="00D2559F"/>
    <w:rsid w:val="00D25CC9"/>
    <w:rsid w:val="00D264AC"/>
    <w:rsid w:val="00D26A4D"/>
    <w:rsid w:val="00D26F70"/>
    <w:rsid w:val="00D27023"/>
    <w:rsid w:val="00D27D85"/>
    <w:rsid w:val="00D27E21"/>
    <w:rsid w:val="00D30567"/>
    <w:rsid w:val="00D30EE0"/>
    <w:rsid w:val="00D31126"/>
    <w:rsid w:val="00D3159C"/>
    <w:rsid w:val="00D3199A"/>
    <w:rsid w:val="00D319D0"/>
    <w:rsid w:val="00D31D28"/>
    <w:rsid w:val="00D32252"/>
    <w:rsid w:val="00D3239B"/>
    <w:rsid w:val="00D32C96"/>
    <w:rsid w:val="00D32CDA"/>
    <w:rsid w:val="00D330B2"/>
    <w:rsid w:val="00D330ED"/>
    <w:rsid w:val="00D3375F"/>
    <w:rsid w:val="00D3393A"/>
    <w:rsid w:val="00D33BA4"/>
    <w:rsid w:val="00D33CE8"/>
    <w:rsid w:val="00D33F9A"/>
    <w:rsid w:val="00D345D6"/>
    <w:rsid w:val="00D3463E"/>
    <w:rsid w:val="00D34869"/>
    <w:rsid w:val="00D35691"/>
    <w:rsid w:val="00D3593A"/>
    <w:rsid w:val="00D35A14"/>
    <w:rsid w:val="00D35B3F"/>
    <w:rsid w:val="00D35D34"/>
    <w:rsid w:val="00D36207"/>
    <w:rsid w:val="00D3631B"/>
    <w:rsid w:val="00D364CB"/>
    <w:rsid w:val="00D36A80"/>
    <w:rsid w:val="00D36B42"/>
    <w:rsid w:val="00D36C4D"/>
    <w:rsid w:val="00D36E5E"/>
    <w:rsid w:val="00D3708E"/>
    <w:rsid w:val="00D37388"/>
    <w:rsid w:val="00D40557"/>
    <w:rsid w:val="00D40973"/>
    <w:rsid w:val="00D41369"/>
    <w:rsid w:val="00D41460"/>
    <w:rsid w:val="00D41470"/>
    <w:rsid w:val="00D42116"/>
    <w:rsid w:val="00D421C7"/>
    <w:rsid w:val="00D4278B"/>
    <w:rsid w:val="00D42B16"/>
    <w:rsid w:val="00D436B6"/>
    <w:rsid w:val="00D4376B"/>
    <w:rsid w:val="00D43A41"/>
    <w:rsid w:val="00D43C4C"/>
    <w:rsid w:val="00D43FA2"/>
    <w:rsid w:val="00D443A3"/>
    <w:rsid w:val="00D444B1"/>
    <w:rsid w:val="00D44E14"/>
    <w:rsid w:val="00D44F11"/>
    <w:rsid w:val="00D452CB"/>
    <w:rsid w:val="00D4530E"/>
    <w:rsid w:val="00D4544B"/>
    <w:rsid w:val="00D454CE"/>
    <w:rsid w:val="00D45733"/>
    <w:rsid w:val="00D45B1C"/>
    <w:rsid w:val="00D45FB7"/>
    <w:rsid w:val="00D4602D"/>
    <w:rsid w:val="00D4605A"/>
    <w:rsid w:val="00D46A3A"/>
    <w:rsid w:val="00D475F8"/>
    <w:rsid w:val="00D47CA8"/>
    <w:rsid w:val="00D50604"/>
    <w:rsid w:val="00D50673"/>
    <w:rsid w:val="00D50A3A"/>
    <w:rsid w:val="00D50C2E"/>
    <w:rsid w:val="00D51223"/>
    <w:rsid w:val="00D51865"/>
    <w:rsid w:val="00D51DD2"/>
    <w:rsid w:val="00D51E67"/>
    <w:rsid w:val="00D52ECB"/>
    <w:rsid w:val="00D53160"/>
    <w:rsid w:val="00D5327F"/>
    <w:rsid w:val="00D53B8B"/>
    <w:rsid w:val="00D53FB6"/>
    <w:rsid w:val="00D5411A"/>
    <w:rsid w:val="00D5437B"/>
    <w:rsid w:val="00D547C7"/>
    <w:rsid w:val="00D54827"/>
    <w:rsid w:val="00D54B3B"/>
    <w:rsid w:val="00D54B8A"/>
    <w:rsid w:val="00D551E6"/>
    <w:rsid w:val="00D55210"/>
    <w:rsid w:val="00D55758"/>
    <w:rsid w:val="00D55A72"/>
    <w:rsid w:val="00D564A8"/>
    <w:rsid w:val="00D565D2"/>
    <w:rsid w:val="00D56D39"/>
    <w:rsid w:val="00D57E24"/>
    <w:rsid w:val="00D60092"/>
    <w:rsid w:val="00D603B1"/>
    <w:rsid w:val="00D60658"/>
    <w:rsid w:val="00D60B59"/>
    <w:rsid w:val="00D60E10"/>
    <w:rsid w:val="00D60F93"/>
    <w:rsid w:val="00D61152"/>
    <w:rsid w:val="00D61242"/>
    <w:rsid w:val="00D614DB"/>
    <w:rsid w:val="00D6170F"/>
    <w:rsid w:val="00D61986"/>
    <w:rsid w:val="00D6198C"/>
    <w:rsid w:val="00D61B23"/>
    <w:rsid w:val="00D61C22"/>
    <w:rsid w:val="00D621B5"/>
    <w:rsid w:val="00D6268F"/>
    <w:rsid w:val="00D62990"/>
    <w:rsid w:val="00D62F20"/>
    <w:rsid w:val="00D63A73"/>
    <w:rsid w:val="00D63F44"/>
    <w:rsid w:val="00D6408D"/>
    <w:rsid w:val="00D6413F"/>
    <w:rsid w:val="00D64207"/>
    <w:rsid w:val="00D64243"/>
    <w:rsid w:val="00D64262"/>
    <w:rsid w:val="00D64AE4"/>
    <w:rsid w:val="00D64C5E"/>
    <w:rsid w:val="00D65812"/>
    <w:rsid w:val="00D658D6"/>
    <w:rsid w:val="00D65E74"/>
    <w:rsid w:val="00D6607E"/>
    <w:rsid w:val="00D6699C"/>
    <w:rsid w:val="00D6760A"/>
    <w:rsid w:val="00D6798E"/>
    <w:rsid w:val="00D70792"/>
    <w:rsid w:val="00D709D9"/>
    <w:rsid w:val="00D70FDA"/>
    <w:rsid w:val="00D70FEA"/>
    <w:rsid w:val="00D712E7"/>
    <w:rsid w:val="00D71572"/>
    <w:rsid w:val="00D716B4"/>
    <w:rsid w:val="00D716C2"/>
    <w:rsid w:val="00D71DE9"/>
    <w:rsid w:val="00D72021"/>
    <w:rsid w:val="00D72ADE"/>
    <w:rsid w:val="00D7320B"/>
    <w:rsid w:val="00D73325"/>
    <w:rsid w:val="00D73513"/>
    <w:rsid w:val="00D736A5"/>
    <w:rsid w:val="00D736F8"/>
    <w:rsid w:val="00D7381B"/>
    <w:rsid w:val="00D7390C"/>
    <w:rsid w:val="00D73AF3"/>
    <w:rsid w:val="00D7440B"/>
    <w:rsid w:val="00D74E80"/>
    <w:rsid w:val="00D74F1B"/>
    <w:rsid w:val="00D75153"/>
    <w:rsid w:val="00D753AF"/>
    <w:rsid w:val="00D756B3"/>
    <w:rsid w:val="00D75B05"/>
    <w:rsid w:val="00D75BE9"/>
    <w:rsid w:val="00D76091"/>
    <w:rsid w:val="00D76834"/>
    <w:rsid w:val="00D768FE"/>
    <w:rsid w:val="00D76B9C"/>
    <w:rsid w:val="00D76D20"/>
    <w:rsid w:val="00D774AF"/>
    <w:rsid w:val="00D77B17"/>
    <w:rsid w:val="00D77CA9"/>
    <w:rsid w:val="00D80411"/>
    <w:rsid w:val="00D80498"/>
    <w:rsid w:val="00D806C1"/>
    <w:rsid w:val="00D80771"/>
    <w:rsid w:val="00D807C4"/>
    <w:rsid w:val="00D807D3"/>
    <w:rsid w:val="00D80FEA"/>
    <w:rsid w:val="00D8149D"/>
    <w:rsid w:val="00D819F9"/>
    <w:rsid w:val="00D81BD6"/>
    <w:rsid w:val="00D824FE"/>
    <w:rsid w:val="00D8261F"/>
    <w:rsid w:val="00D82A9A"/>
    <w:rsid w:val="00D837AD"/>
    <w:rsid w:val="00D83A17"/>
    <w:rsid w:val="00D83D33"/>
    <w:rsid w:val="00D845E0"/>
    <w:rsid w:val="00D8479F"/>
    <w:rsid w:val="00D84998"/>
    <w:rsid w:val="00D84A08"/>
    <w:rsid w:val="00D84CEF"/>
    <w:rsid w:val="00D84F1B"/>
    <w:rsid w:val="00D850D7"/>
    <w:rsid w:val="00D851E1"/>
    <w:rsid w:val="00D857A8"/>
    <w:rsid w:val="00D8583B"/>
    <w:rsid w:val="00D8598C"/>
    <w:rsid w:val="00D8644B"/>
    <w:rsid w:val="00D8646A"/>
    <w:rsid w:val="00D86BBB"/>
    <w:rsid w:val="00D86C93"/>
    <w:rsid w:val="00D86E88"/>
    <w:rsid w:val="00D8700A"/>
    <w:rsid w:val="00D871F9"/>
    <w:rsid w:val="00D87B55"/>
    <w:rsid w:val="00D87DA9"/>
    <w:rsid w:val="00D87F08"/>
    <w:rsid w:val="00D90444"/>
    <w:rsid w:val="00D90D88"/>
    <w:rsid w:val="00D9117B"/>
    <w:rsid w:val="00D912F1"/>
    <w:rsid w:val="00D91509"/>
    <w:rsid w:val="00D91C5E"/>
    <w:rsid w:val="00D91C78"/>
    <w:rsid w:val="00D91D16"/>
    <w:rsid w:val="00D92071"/>
    <w:rsid w:val="00D9212E"/>
    <w:rsid w:val="00D92383"/>
    <w:rsid w:val="00D923AA"/>
    <w:rsid w:val="00D92E65"/>
    <w:rsid w:val="00D939D7"/>
    <w:rsid w:val="00D93E72"/>
    <w:rsid w:val="00D942C0"/>
    <w:rsid w:val="00D94990"/>
    <w:rsid w:val="00D9518B"/>
    <w:rsid w:val="00D953BB"/>
    <w:rsid w:val="00D9647F"/>
    <w:rsid w:val="00D96A52"/>
    <w:rsid w:val="00D96F5E"/>
    <w:rsid w:val="00D97130"/>
    <w:rsid w:val="00D977EA"/>
    <w:rsid w:val="00D978BC"/>
    <w:rsid w:val="00D97B4F"/>
    <w:rsid w:val="00D97C15"/>
    <w:rsid w:val="00D97CB6"/>
    <w:rsid w:val="00D97F29"/>
    <w:rsid w:val="00DA002E"/>
    <w:rsid w:val="00DA05F4"/>
    <w:rsid w:val="00DA105F"/>
    <w:rsid w:val="00DA173A"/>
    <w:rsid w:val="00DA1C9E"/>
    <w:rsid w:val="00DA1EC0"/>
    <w:rsid w:val="00DA221A"/>
    <w:rsid w:val="00DA226D"/>
    <w:rsid w:val="00DA3089"/>
    <w:rsid w:val="00DA37EF"/>
    <w:rsid w:val="00DA3D69"/>
    <w:rsid w:val="00DA44A9"/>
    <w:rsid w:val="00DA4969"/>
    <w:rsid w:val="00DA5244"/>
    <w:rsid w:val="00DA5673"/>
    <w:rsid w:val="00DA5D12"/>
    <w:rsid w:val="00DA6487"/>
    <w:rsid w:val="00DA6590"/>
    <w:rsid w:val="00DA6944"/>
    <w:rsid w:val="00DA6A04"/>
    <w:rsid w:val="00DA6A94"/>
    <w:rsid w:val="00DA6B26"/>
    <w:rsid w:val="00DA6CF5"/>
    <w:rsid w:val="00DA70C2"/>
    <w:rsid w:val="00DA7590"/>
    <w:rsid w:val="00DA788F"/>
    <w:rsid w:val="00DA7D0E"/>
    <w:rsid w:val="00DA7D8D"/>
    <w:rsid w:val="00DB0003"/>
    <w:rsid w:val="00DB00DF"/>
    <w:rsid w:val="00DB0160"/>
    <w:rsid w:val="00DB01CF"/>
    <w:rsid w:val="00DB023A"/>
    <w:rsid w:val="00DB02A5"/>
    <w:rsid w:val="00DB090D"/>
    <w:rsid w:val="00DB0B96"/>
    <w:rsid w:val="00DB0CE3"/>
    <w:rsid w:val="00DB13E0"/>
    <w:rsid w:val="00DB1637"/>
    <w:rsid w:val="00DB22ED"/>
    <w:rsid w:val="00DB244D"/>
    <w:rsid w:val="00DB2B0B"/>
    <w:rsid w:val="00DB2E80"/>
    <w:rsid w:val="00DB3054"/>
    <w:rsid w:val="00DB33B5"/>
    <w:rsid w:val="00DB348F"/>
    <w:rsid w:val="00DB371C"/>
    <w:rsid w:val="00DB3844"/>
    <w:rsid w:val="00DB3A42"/>
    <w:rsid w:val="00DB4390"/>
    <w:rsid w:val="00DB443D"/>
    <w:rsid w:val="00DB4915"/>
    <w:rsid w:val="00DB4A98"/>
    <w:rsid w:val="00DB4B62"/>
    <w:rsid w:val="00DB4C02"/>
    <w:rsid w:val="00DB5125"/>
    <w:rsid w:val="00DB5A60"/>
    <w:rsid w:val="00DB5B9C"/>
    <w:rsid w:val="00DB5E66"/>
    <w:rsid w:val="00DB6333"/>
    <w:rsid w:val="00DB65DA"/>
    <w:rsid w:val="00DB694E"/>
    <w:rsid w:val="00DB6A13"/>
    <w:rsid w:val="00DB6DE5"/>
    <w:rsid w:val="00DB7142"/>
    <w:rsid w:val="00DB78CC"/>
    <w:rsid w:val="00DB7F65"/>
    <w:rsid w:val="00DC0569"/>
    <w:rsid w:val="00DC1331"/>
    <w:rsid w:val="00DC13F3"/>
    <w:rsid w:val="00DC15DA"/>
    <w:rsid w:val="00DC1808"/>
    <w:rsid w:val="00DC1E8D"/>
    <w:rsid w:val="00DC23AB"/>
    <w:rsid w:val="00DC25D5"/>
    <w:rsid w:val="00DC296E"/>
    <w:rsid w:val="00DC2F28"/>
    <w:rsid w:val="00DC2F45"/>
    <w:rsid w:val="00DC33C6"/>
    <w:rsid w:val="00DC3A6D"/>
    <w:rsid w:val="00DC48C6"/>
    <w:rsid w:val="00DC49CA"/>
    <w:rsid w:val="00DC50A9"/>
    <w:rsid w:val="00DC5256"/>
    <w:rsid w:val="00DC54E2"/>
    <w:rsid w:val="00DC5B22"/>
    <w:rsid w:val="00DC6DF8"/>
    <w:rsid w:val="00DC71D2"/>
    <w:rsid w:val="00DC7232"/>
    <w:rsid w:val="00DC758B"/>
    <w:rsid w:val="00DC761C"/>
    <w:rsid w:val="00DC77AB"/>
    <w:rsid w:val="00DC7884"/>
    <w:rsid w:val="00DC7BE8"/>
    <w:rsid w:val="00DC7F4E"/>
    <w:rsid w:val="00DD04C9"/>
    <w:rsid w:val="00DD0E4F"/>
    <w:rsid w:val="00DD10BF"/>
    <w:rsid w:val="00DD132D"/>
    <w:rsid w:val="00DD1450"/>
    <w:rsid w:val="00DD1738"/>
    <w:rsid w:val="00DD1751"/>
    <w:rsid w:val="00DD1E76"/>
    <w:rsid w:val="00DD1F96"/>
    <w:rsid w:val="00DD24F1"/>
    <w:rsid w:val="00DD27D2"/>
    <w:rsid w:val="00DD2BF2"/>
    <w:rsid w:val="00DD37B9"/>
    <w:rsid w:val="00DD3939"/>
    <w:rsid w:val="00DD3D7F"/>
    <w:rsid w:val="00DD3FE9"/>
    <w:rsid w:val="00DD4A01"/>
    <w:rsid w:val="00DD4FF3"/>
    <w:rsid w:val="00DD516B"/>
    <w:rsid w:val="00DD5EFC"/>
    <w:rsid w:val="00DD6243"/>
    <w:rsid w:val="00DD62AB"/>
    <w:rsid w:val="00DD64E9"/>
    <w:rsid w:val="00DD6749"/>
    <w:rsid w:val="00DD67C3"/>
    <w:rsid w:val="00DD6E4A"/>
    <w:rsid w:val="00DD6E59"/>
    <w:rsid w:val="00DD7728"/>
    <w:rsid w:val="00DD7955"/>
    <w:rsid w:val="00DD7BF0"/>
    <w:rsid w:val="00DE03AD"/>
    <w:rsid w:val="00DE05CD"/>
    <w:rsid w:val="00DE06F5"/>
    <w:rsid w:val="00DE07BB"/>
    <w:rsid w:val="00DE08B2"/>
    <w:rsid w:val="00DE0C53"/>
    <w:rsid w:val="00DE1100"/>
    <w:rsid w:val="00DE1237"/>
    <w:rsid w:val="00DE18C9"/>
    <w:rsid w:val="00DE1929"/>
    <w:rsid w:val="00DE1AA1"/>
    <w:rsid w:val="00DE1E9F"/>
    <w:rsid w:val="00DE1EE2"/>
    <w:rsid w:val="00DE244C"/>
    <w:rsid w:val="00DE29DE"/>
    <w:rsid w:val="00DE29E9"/>
    <w:rsid w:val="00DE2A0C"/>
    <w:rsid w:val="00DE2D66"/>
    <w:rsid w:val="00DE310A"/>
    <w:rsid w:val="00DE3548"/>
    <w:rsid w:val="00DE38F1"/>
    <w:rsid w:val="00DE3EE8"/>
    <w:rsid w:val="00DE4673"/>
    <w:rsid w:val="00DE4797"/>
    <w:rsid w:val="00DE4933"/>
    <w:rsid w:val="00DE4D73"/>
    <w:rsid w:val="00DE4DCB"/>
    <w:rsid w:val="00DE5161"/>
    <w:rsid w:val="00DE5420"/>
    <w:rsid w:val="00DE5B77"/>
    <w:rsid w:val="00DE62C2"/>
    <w:rsid w:val="00DE6A3E"/>
    <w:rsid w:val="00DE6C03"/>
    <w:rsid w:val="00DE6EEF"/>
    <w:rsid w:val="00DE7114"/>
    <w:rsid w:val="00DE7152"/>
    <w:rsid w:val="00DE724C"/>
    <w:rsid w:val="00DE73FC"/>
    <w:rsid w:val="00DE7475"/>
    <w:rsid w:val="00DE7A65"/>
    <w:rsid w:val="00DE7DB3"/>
    <w:rsid w:val="00DF01B4"/>
    <w:rsid w:val="00DF0518"/>
    <w:rsid w:val="00DF05A8"/>
    <w:rsid w:val="00DF109C"/>
    <w:rsid w:val="00DF11BB"/>
    <w:rsid w:val="00DF1298"/>
    <w:rsid w:val="00DF1382"/>
    <w:rsid w:val="00DF1DCD"/>
    <w:rsid w:val="00DF1F6F"/>
    <w:rsid w:val="00DF2110"/>
    <w:rsid w:val="00DF2265"/>
    <w:rsid w:val="00DF2426"/>
    <w:rsid w:val="00DF2560"/>
    <w:rsid w:val="00DF2866"/>
    <w:rsid w:val="00DF3062"/>
    <w:rsid w:val="00DF31E4"/>
    <w:rsid w:val="00DF369F"/>
    <w:rsid w:val="00DF36BF"/>
    <w:rsid w:val="00DF464C"/>
    <w:rsid w:val="00DF46E5"/>
    <w:rsid w:val="00DF523A"/>
    <w:rsid w:val="00DF54F0"/>
    <w:rsid w:val="00DF59B6"/>
    <w:rsid w:val="00DF5E20"/>
    <w:rsid w:val="00DF68DA"/>
    <w:rsid w:val="00DF6D5F"/>
    <w:rsid w:val="00DF6DF7"/>
    <w:rsid w:val="00DF71DA"/>
    <w:rsid w:val="00DF73F2"/>
    <w:rsid w:val="00DF7C2B"/>
    <w:rsid w:val="00E0024D"/>
    <w:rsid w:val="00E006AE"/>
    <w:rsid w:val="00E00756"/>
    <w:rsid w:val="00E00C8B"/>
    <w:rsid w:val="00E0133B"/>
    <w:rsid w:val="00E0144B"/>
    <w:rsid w:val="00E014A1"/>
    <w:rsid w:val="00E019D8"/>
    <w:rsid w:val="00E01EE1"/>
    <w:rsid w:val="00E03151"/>
    <w:rsid w:val="00E03702"/>
    <w:rsid w:val="00E03779"/>
    <w:rsid w:val="00E038DA"/>
    <w:rsid w:val="00E04381"/>
    <w:rsid w:val="00E047DF"/>
    <w:rsid w:val="00E04888"/>
    <w:rsid w:val="00E051D1"/>
    <w:rsid w:val="00E054BC"/>
    <w:rsid w:val="00E05571"/>
    <w:rsid w:val="00E055A2"/>
    <w:rsid w:val="00E05601"/>
    <w:rsid w:val="00E059D8"/>
    <w:rsid w:val="00E05DBC"/>
    <w:rsid w:val="00E063A3"/>
    <w:rsid w:val="00E06D72"/>
    <w:rsid w:val="00E06F6A"/>
    <w:rsid w:val="00E07030"/>
    <w:rsid w:val="00E074B7"/>
    <w:rsid w:val="00E079EB"/>
    <w:rsid w:val="00E07A24"/>
    <w:rsid w:val="00E07BC8"/>
    <w:rsid w:val="00E10098"/>
    <w:rsid w:val="00E102AF"/>
    <w:rsid w:val="00E10604"/>
    <w:rsid w:val="00E1094F"/>
    <w:rsid w:val="00E10C39"/>
    <w:rsid w:val="00E111AB"/>
    <w:rsid w:val="00E1122A"/>
    <w:rsid w:val="00E11529"/>
    <w:rsid w:val="00E1182E"/>
    <w:rsid w:val="00E11C85"/>
    <w:rsid w:val="00E12087"/>
    <w:rsid w:val="00E1244E"/>
    <w:rsid w:val="00E12D4F"/>
    <w:rsid w:val="00E1360B"/>
    <w:rsid w:val="00E139BC"/>
    <w:rsid w:val="00E13A5B"/>
    <w:rsid w:val="00E13A96"/>
    <w:rsid w:val="00E13E87"/>
    <w:rsid w:val="00E1412C"/>
    <w:rsid w:val="00E1474D"/>
    <w:rsid w:val="00E14B29"/>
    <w:rsid w:val="00E14BD0"/>
    <w:rsid w:val="00E15320"/>
    <w:rsid w:val="00E15739"/>
    <w:rsid w:val="00E15AB8"/>
    <w:rsid w:val="00E15C76"/>
    <w:rsid w:val="00E16425"/>
    <w:rsid w:val="00E16501"/>
    <w:rsid w:val="00E16736"/>
    <w:rsid w:val="00E16AD8"/>
    <w:rsid w:val="00E1726F"/>
    <w:rsid w:val="00E17417"/>
    <w:rsid w:val="00E1744D"/>
    <w:rsid w:val="00E17ADB"/>
    <w:rsid w:val="00E20671"/>
    <w:rsid w:val="00E20A0B"/>
    <w:rsid w:val="00E21016"/>
    <w:rsid w:val="00E210D5"/>
    <w:rsid w:val="00E21A4A"/>
    <w:rsid w:val="00E21E1C"/>
    <w:rsid w:val="00E21ED6"/>
    <w:rsid w:val="00E227CA"/>
    <w:rsid w:val="00E22B46"/>
    <w:rsid w:val="00E22EEF"/>
    <w:rsid w:val="00E23812"/>
    <w:rsid w:val="00E23AFE"/>
    <w:rsid w:val="00E23B24"/>
    <w:rsid w:val="00E23FEB"/>
    <w:rsid w:val="00E2426F"/>
    <w:rsid w:val="00E24274"/>
    <w:rsid w:val="00E24319"/>
    <w:rsid w:val="00E2462E"/>
    <w:rsid w:val="00E2478D"/>
    <w:rsid w:val="00E24951"/>
    <w:rsid w:val="00E24D1F"/>
    <w:rsid w:val="00E2519F"/>
    <w:rsid w:val="00E25649"/>
    <w:rsid w:val="00E257AF"/>
    <w:rsid w:val="00E259BD"/>
    <w:rsid w:val="00E25F3B"/>
    <w:rsid w:val="00E266C0"/>
    <w:rsid w:val="00E2698D"/>
    <w:rsid w:val="00E26B83"/>
    <w:rsid w:val="00E26DE5"/>
    <w:rsid w:val="00E271CD"/>
    <w:rsid w:val="00E27257"/>
    <w:rsid w:val="00E27B55"/>
    <w:rsid w:val="00E301CE"/>
    <w:rsid w:val="00E30320"/>
    <w:rsid w:val="00E309EA"/>
    <w:rsid w:val="00E3117E"/>
    <w:rsid w:val="00E31360"/>
    <w:rsid w:val="00E31574"/>
    <w:rsid w:val="00E31D98"/>
    <w:rsid w:val="00E32256"/>
    <w:rsid w:val="00E324BE"/>
    <w:rsid w:val="00E3277E"/>
    <w:rsid w:val="00E32C79"/>
    <w:rsid w:val="00E32E3F"/>
    <w:rsid w:val="00E32F92"/>
    <w:rsid w:val="00E334C2"/>
    <w:rsid w:val="00E33EE4"/>
    <w:rsid w:val="00E33EFF"/>
    <w:rsid w:val="00E33F3B"/>
    <w:rsid w:val="00E33FCB"/>
    <w:rsid w:val="00E34578"/>
    <w:rsid w:val="00E3470F"/>
    <w:rsid w:val="00E34812"/>
    <w:rsid w:val="00E34B82"/>
    <w:rsid w:val="00E350E3"/>
    <w:rsid w:val="00E3576B"/>
    <w:rsid w:val="00E35B6B"/>
    <w:rsid w:val="00E35C1C"/>
    <w:rsid w:val="00E36190"/>
    <w:rsid w:val="00E361EB"/>
    <w:rsid w:val="00E36905"/>
    <w:rsid w:val="00E36D83"/>
    <w:rsid w:val="00E37272"/>
    <w:rsid w:val="00E37A3D"/>
    <w:rsid w:val="00E37BEE"/>
    <w:rsid w:val="00E4006D"/>
    <w:rsid w:val="00E403CA"/>
    <w:rsid w:val="00E404FB"/>
    <w:rsid w:val="00E4054B"/>
    <w:rsid w:val="00E405BC"/>
    <w:rsid w:val="00E40602"/>
    <w:rsid w:val="00E40632"/>
    <w:rsid w:val="00E40B92"/>
    <w:rsid w:val="00E41C7B"/>
    <w:rsid w:val="00E41E52"/>
    <w:rsid w:val="00E42064"/>
    <w:rsid w:val="00E42628"/>
    <w:rsid w:val="00E429F8"/>
    <w:rsid w:val="00E42A03"/>
    <w:rsid w:val="00E42B2B"/>
    <w:rsid w:val="00E4351D"/>
    <w:rsid w:val="00E4359B"/>
    <w:rsid w:val="00E438A7"/>
    <w:rsid w:val="00E43B4C"/>
    <w:rsid w:val="00E44396"/>
    <w:rsid w:val="00E45179"/>
    <w:rsid w:val="00E4532B"/>
    <w:rsid w:val="00E45A15"/>
    <w:rsid w:val="00E45A48"/>
    <w:rsid w:val="00E461DB"/>
    <w:rsid w:val="00E46AF0"/>
    <w:rsid w:val="00E46DD1"/>
    <w:rsid w:val="00E46F53"/>
    <w:rsid w:val="00E473B1"/>
    <w:rsid w:val="00E47C11"/>
    <w:rsid w:val="00E500F5"/>
    <w:rsid w:val="00E50768"/>
    <w:rsid w:val="00E50892"/>
    <w:rsid w:val="00E50935"/>
    <w:rsid w:val="00E5106E"/>
    <w:rsid w:val="00E5292D"/>
    <w:rsid w:val="00E53174"/>
    <w:rsid w:val="00E5342F"/>
    <w:rsid w:val="00E534CF"/>
    <w:rsid w:val="00E53EF5"/>
    <w:rsid w:val="00E53FA9"/>
    <w:rsid w:val="00E548B2"/>
    <w:rsid w:val="00E549A0"/>
    <w:rsid w:val="00E5531F"/>
    <w:rsid w:val="00E55845"/>
    <w:rsid w:val="00E56106"/>
    <w:rsid w:val="00E56166"/>
    <w:rsid w:val="00E561F1"/>
    <w:rsid w:val="00E5664A"/>
    <w:rsid w:val="00E56964"/>
    <w:rsid w:val="00E56C12"/>
    <w:rsid w:val="00E56C33"/>
    <w:rsid w:val="00E56CE2"/>
    <w:rsid w:val="00E573C5"/>
    <w:rsid w:val="00E57792"/>
    <w:rsid w:val="00E57AB8"/>
    <w:rsid w:val="00E603C5"/>
    <w:rsid w:val="00E6088A"/>
    <w:rsid w:val="00E6089F"/>
    <w:rsid w:val="00E60A35"/>
    <w:rsid w:val="00E60F67"/>
    <w:rsid w:val="00E6102C"/>
    <w:rsid w:val="00E610DD"/>
    <w:rsid w:val="00E610E5"/>
    <w:rsid w:val="00E612CD"/>
    <w:rsid w:val="00E61479"/>
    <w:rsid w:val="00E61580"/>
    <w:rsid w:val="00E615E9"/>
    <w:rsid w:val="00E616F4"/>
    <w:rsid w:val="00E61F45"/>
    <w:rsid w:val="00E620C9"/>
    <w:rsid w:val="00E62793"/>
    <w:rsid w:val="00E629F4"/>
    <w:rsid w:val="00E62E19"/>
    <w:rsid w:val="00E63050"/>
    <w:rsid w:val="00E63112"/>
    <w:rsid w:val="00E63313"/>
    <w:rsid w:val="00E63582"/>
    <w:rsid w:val="00E63AC5"/>
    <w:rsid w:val="00E63E7D"/>
    <w:rsid w:val="00E640F7"/>
    <w:rsid w:val="00E64320"/>
    <w:rsid w:val="00E64517"/>
    <w:rsid w:val="00E64994"/>
    <w:rsid w:val="00E650FF"/>
    <w:rsid w:val="00E652F8"/>
    <w:rsid w:val="00E6533A"/>
    <w:rsid w:val="00E655D8"/>
    <w:rsid w:val="00E6565B"/>
    <w:rsid w:val="00E658EC"/>
    <w:rsid w:val="00E65ACF"/>
    <w:rsid w:val="00E65B59"/>
    <w:rsid w:val="00E65CE0"/>
    <w:rsid w:val="00E65EF0"/>
    <w:rsid w:val="00E66623"/>
    <w:rsid w:val="00E66B5D"/>
    <w:rsid w:val="00E66FB4"/>
    <w:rsid w:val="00E67094"/>
    <w:rsid w:val="00E67835"/>
    <w:rsid w:val="00E67F7E"/>
    <w:rsid w:val="00E706A7"/>
    <w:rsid w:val="00E70E19"/>
    <w:rsid w:val="00E70FF6"/>
    <w:rsid w:val="00E712BA"/>
    <w:rsid w:val="00E71700"/>
    <w:rsid w:val="00E71AAD"/>
    <w:rsid w:val="00E71DB4"/>
    <w:rsid w:val="00E729F6"/>
    <w:rsid w:val="00E72CE7"/>
    <w:rsid w:val="00E72D7B"/>
    <w:rsid w:val="00E73123"/>
    <w:rsid w:val="00E73905"/>
    <w:rsid w:val="00E74131"/>
    <w:rsid w:val="00E74AAA"/>
    <w:rsid w:val="00E74B2F"/>
    <w:rsid w:val="00E74D73"/>
    <w:rsid w:val="00E74E9D"/>
    <w:rsid w:val="00E75703"/>
    <w:rsid w:val="00E759B5"/>
    <w:rsid w:val="00E75EC4"/>
    <w:rsid w:val="00E7602A"/>
    <w:rsid w:val="00E762AE"/>
    <w:rsid w:val="00E762FC"/>
    <w:rsid w:val="00E76C45"/>
    <w:rsid w:val="00E77261"/>
    <w:rsid w:val="00E77E78"/>
    <w:rsid w:val="00E77F89"/>
    <w:rsid w:val="00E8023B"/>
    <w:rsid w:val="00E80E8C"/>
    <w:rsid w:val="00E80F61"/>
    <w:rsid w:val="00E817E6"/>
    <w:rsid w:val="00E81D30"/>
    <w:rsid w:val="00E8211F"/>
    <w:rsid w:val="00E82651"/>
    <w:rsid w:val="00E827AE"/>
    <w:rsid w:val="00E82B0F"/>
    <w:rsid w:val="00E83D9A"/>
    <w:rsid w:val="00E83F2B"/>
    <w:rsid w:val="00E843D2"/>
    <w:rsid w:val="00E85237"/>
    <w:rsid w:val="00E852B0"/>
    <w:rsid w:val="00E85B98"/>
    <w:rsid w:val="00E85C11"/>
    <w:rsid w:val="00E85C21"/>
    <w:rsid w:val="00E85E02"/>
    <w:rsid w:val="00E86035"/>
    <w:rsid w:val="00E86874"/>
    <w:rsid w:val="00E86A5B"/>
    <w:rsid w:val="00E86E60"/>
    <w:rsid w:val="00E871D5"/>
    <w:rsid w:val="00E87373"/>
    <w:rsid w:val="00E873B5"/>
    <w:rsid w:val="00E87ADA"/>
    <w:rsid w:val="00E904F0"/>
    <w:rsid w:val="00E905C2"/>
    <w:rsid w:val="00E90646"/>
    <w:rsid w:val="00E90BBA"/>
    <w:rsid w:val="00E90F23"/>
    <w:rsid w:val="00E9149B"/>
    <w:rsid w:val="00E91547"/>
    <w:rsid w:val="00E915A6"/>
    <w:rsid w:val="00E91B22"/>
    <w:rsid w:val="00E91C26"/>
    <w:rsid w:val="00E91C65"/>
    <w:rsid w:val="00E91C8D"/>
    <w:rsid w:val="00E91E06"/>
    <w:rsid w:val="00E921A7"/>
    <w:rsid w:val="00E928F7"/>
    <w:rsid w:val="00E933C3"/>
    <w:rsid w:val="00E93497"/>
    <w:rsid w:val="00E934A8"/>
    <w:rsid w:val="00E93C84"/>
    <w:rsid w:val="00E94026"/>
    <w:rsid w:val="00E951CE"/>
    <w:rsid w:val="00E959A2"/>
    <w:rsid w:val="00E95AF7"/>
    <w:rsid w:val="00E95C26"/>
    <w:rsid w:val="00E95CC8"/>
    <w:rsid w:val="00E96462"/>
    <w:rsid w:val="00E96956"/>
    <w:rsid w:val="00E9764C"/>
    <w:rsid w:val="00E97837"/>
    <w:rsid w:val="00E97F16"/>
    <w:rsid w:val="00EA0705"/>
    <w:rsid w:val="00EA0FEF"/>
    <w:rsid w:val="00EA102E"/>
    <w:rsid w:val="00EA19FD"/>
    <w:rsid w:val="00EA1BE3"/>
    <w:rsid w:val="00EA1EF0"/>
    <w:rsid w:val="00EA241B"/>
    <w:rsid w:val="00EA24B6"/>
    <w:rsid w:val="00EA287D"/>
    <w:rsid w:val="00EA289D"/>
    <w:rsid w:val="00EA2CF5"/>
    <w:rsid w:val="00EA2FE0"/>
    <w:rsid w:val="00EA3233"/>
    <w:rsid w:val="00EA336B"/>
    <w:rsid w:val="00EA3570"/>
    <w:rsid w:val="00EA4013"/>
    <w:rsid w:val="00EA403C"/>
    <w:rsid w:val="00EA4C27"/>
    <w:rsid w:val="00EA53F1"/>
    <w:rsid w:val="00EA54BD"/>
    <w:rsid w:val="00EA5E7C"/>
    <w:rsid w:val="00EA6507"/>
    <w:rsid w:val="00EA6982"/>
    <w:rsid w:val="00EA69CE"/>
    <w:rsid w:val="00EA6C88"/>
    <w:rsid w:val="00EA6D18"/>
    <w:rsid w:val="00EA6DF8"/>
    <w:rsid w:val="00EA7735"/>
    <w:rsid w:val="00EA7A15"/>
    <w:rsid w:val="00EA7C09"/>
    <w:rsid w:val="00EA7E32"/>
    <w:rsid w:val="00EB0766"/>
    <w:rsid w:val="00EB07B8"/>
    <w:rsid w:val="00EB0B55"/>
    <w:rsid w:val="00EB0E1F"/>
    <w:rsid w:val="00EB12EA"/>
    <w:rsid w:val="00EB14E7"/>
    <w:rsid w:val="00EB1ADE"/>
    <w:rsid w:val="00EB1CE3"/>
    <w:rsid w:val="00EB22ED"/>
    <w:rsid w:val="00EB277E"/>
    <w:rsid w:val="00EB27E8"/>
    <w:rsid w:val="00EB2BAE"/>
    <w:rsid w:val="00EB2E47"/>
    <w:rsid w:val="00EB2EE6"/>
    <w:rsid w:val="00EB3B07"/>
    <w:rsid w:val="00EB3C06"/>
    <w:rsid w:val="00EB41BA"/>
    <w:rsid w:val="00EB44A0"/>
    <w:rsid w:val="00EB4590"/>
    <w:rsid w:val="00EB45C6"/>
    <w:rsid w:val="00EB464D"/>
    <w:rsid w:val="00EB4995"/>
    <w:rsid w:val="00EB5118"/>
    <w:rsid w:val="00EB52BE"/>
    <w:rsid w:val="00EB54F3"/>
    <w:rsid w:val="00EB5761"/>
    <w:rsid w:val="00EB6186"/>
    <w:rsid w:val="00EB6347"/>
    <w:rsid w:val="00EB6681"/>
    <w:rsid w:val="00EB66D4"/>
    <w:rsid w:val="00EB7203"/>
    <w:rsid w:val="00EB73E3"/>
    <w:rsid w:val="00EB78A2"/>
    <w:rsid w:val="00EB7D47"/>
    <w:rsid w:val="00EB7DF7"/>
    <w:rsid w:val="00EB7F18"/>
    <w:rsid w:val="00EB7F62"/>
    <w:rsid w:val="00EC015C"/>
    <w:rsid w:val="00EC070B"/>
    <w:rsid w:val="00EC081A"/>
    <w:rsid w:val="00EC0FE3"/>
    <w:rsid w:val="00EC11CB"/>
    <w:rsid w:val="00EC11EB"/>
    <w:rsid w:val="00EC1337"/>
    <w:rsid w:val="00EC173F"/>
    <w:rsid w:val="00EC1AA8"/>
    <w:rsid w:val="00EC1E37"/>
    <w:rsid w:val="00EC1F35"/>
    <w:rsid w:val="00EC3598"/>
    <w:rsid w:val="00EC364E"/>
    <w:rsid w:val="00EC3D22"/>
    <w:rsid w:val="00EC3E12"/>
    <w:rsid w:val="00EC4284"/>
    <w:rsid w:val="00EC43FB"/>
    <w:rsid w:val="00EC444B"/>
    <w:rsid w:val="00EC458B"/>
    <w:rsid w:val="00EC467B"/>
    <w:rsid w:val="00EC5582"/>
    <w:rsid w:val="00EC5A8D"/>
    <w:rsid w:val="00EC5B80"/>
    <w:rsid w:val="00EC5FEB"/>
    <w:rsid w:val="00EC6169"/>
    <w:rsid w:val="00EC62BC"/>
    <w:rsid w:val="00EC64CF"/>
    <w:rsid w:val="00EC765A"/>
    <w:rsid w:val="00EC7786"/>
    <w:rsid w:val="00EC7866"/>
    <w:rsid w:val="00EC7890"/>
    <w:rsid w:val="00EC7CD4"/>
    <w:rsid w:val="00ED0454"/>
    <w:rsid w:val="00ED0512"/>
    <w:rsid w:val="00ED0707"/>
    <w:rsid w:val="00ED15AF"/>
    <w:rsid w:val="00ED15CD"/>
    <w:rsid w:val="00ED16A9"/>
    <w:rsid w:val="00ED1797"/>
    <w:rsid w:val="00ED2AF1"/>
    <w:rsid w:val="00ED2F44"/>
    <w:rsid w:val="00ED3144"/>
    <w:rsid w:val="00ED349B"/>
    <w:rsid w:val="00ED34A6"/>
    <w:rsid w:val="00ED3E2D"/>
    <w:rsid w:val="00ED43F8"/>
    <w:rsid w:val="00ED4C77"/>
    <w:rsid w:val="00ED4E0C"/>
    <w:rsid w:val="00ED573C"/>
    <w:rsid w:val="00ED5B10"/>
    <w:rsid w:val="00ED6961"/>
    <w:rsid w:val="00ED6BFC"/>
    <w:rsid w:val="00ED6C51"/>
    <w:rsid w:val="00ED6D56"/>
    <w:rsid w:val="00ED7086"/>
    <w:rsid w:val="00ED7764"/>
    <w:rsid w:val="00ED7A93"/>
    <w:rsid w:val="00ED7DC7"/>
    <w:rsid w:val="00ED7EF4"/>
    <w:rsid w:val="00EE02E6"/>
    <w:rsid w:val="00EE035F"/>
    <w:rsid w:val="00EE0482"/>
    <w:rsid w:val="00EE082F"/>
    <w:rsid w:val="00EE08AC"/>
    <w:rsid w:val="00EE09E0"/>
    <w:rsid w:val="00EE0B86"/>
    <w:rsid w:val="00EE0CD1"/>
    <w:rsid w:val="00EE0E71"/>
    <w:rsid w:val="00EE1990"/>
    <w:rsid w:val="00EE1D56"/>
    <w:rsid w:val="00EE2093"/>
    <w:rsid w:val="00EE2EFF"/>
    <w:rsid w:val="00EE33F5"/>
    <w:rsid w:val="00EE353A"/>
    <w:rsid w:val="00EE3A76"/>
    <w:rsid w:val="00EE3AD7"/>
    <w:rsid w:val="00EE4005"/>
    <w:rsid w:val="00EE431F"/>
    <w:rsid w:val="00EE4432"/>
    <w:rsid w:val="00EE4634"/>
    <w:rsid w:val="00EE4742"/>
    <w:rsid w:val="00EE4AAE"/>
    <w:rsid w:val="00EE513E"/>
    <w:rsid w:val="00EE5324"/>
    <w:rsid w:val="00EE5360"/>
    <w:rsid w:val="00EE56C5"/>
    <w:rsid w:val="00EE5940"/>
    <w:rsid w:val="00EE59DB"/>
    <w:rsid w:val="00EE59F0"/>
    <w:rsid w:val="00EE5B48"/>
    <w:rsid w:val="00EE5D71"/>
    <w:rsid w:val="00EE5EDF"/>
    <w:rsid w:val="00EE6465"/>
    <w:rsid w:val="00EE6D99"/>
    <w:rsid w:val="00EE6F8F"/>
    <w:rsid w:val="00EE6FFA"/>
    <w:rsid w:val="00EE725A"/>
    <w:rsid w:val="00EE728D"/>
    <w:rsid w:val="00EE732F"/>
    <w:rsid w:val="00EE7584"/>
    <w:rsid w:val="00EE7996"/>
    <w:rsid w:val="00EE7C41"/>
    <w:rsid w:val="00EE7CF4"/>
    <w:rsid w:val="00EE7D08"/>
    <w:rsid w:val="00EF031D"/>
    <w:rsid w:val="00EF047B"/>
    <w:rsid w:val="00EF123B"/>
    <w:rsid w:val="00EF135F"/>
    <w:rsid w:val="00EF14A4"/>
    <w:rsid w:val="00EF1747"/>
    <w:rsid w:val="00EF1D87"/>
    <w:rsid w:val="00EF1F51"/>
    <w:rsid w:val="00EF1F6A"/>
    <w:rsid w:val="00EF1F7D"/>
    <w:rsid w:val="00EF1FBB"/>
    <w:rsid w:val="00EF25C6"/>
    <w:rsid w:val="00EF26DF"/>
    <w:rsid w:val="00EF2A12"/>
    <w:rsid w:val="00EF2D1A"/>
    <w:rsid w:val="00EF3029"/>
    <w:rsid w:val="00EF3529"/>
    <w:rsid w:val="00EF35AB"/>
    <w:rsid w:val="00EF3A96"/>
    <w:rsid w:val="00EF3D83"/>
    <w:rsid w:val="00EF402D"/>
    <w:rsid w:val="00EF4D83"/>
    <w:rsid w:val="00EF4EDA"/>
    <w:rsid w:val="00EF580B"/>
    <w:rsid w:val="00EF5C45"/>
    <w:rsid w:val="00EF613A"/>
    <w:rsid w:val="00EF6FFC"/>
    <w:rsid w:val="00EF7078"/>
    <w:rsid w:val="00EF7737"/>
    <w:rsid w:val="00EF77A3"/>
    <w:rsid w:val="00EF7810"/>
    <w:rsid w:val="00EF7F8C"/>
    <w:rsid w:val="00F005C1"/>
    <w:rsid w:val="00F005D5"/>
    <w:rsid w:val="00F006D6"/>
    <w:rsid w:val="00F0089D"/>
    <w:rsid w:val="00F00E90"/>
    <w:rsid w:val="00F010CA"/>
    <w:rsid w:val="00F011E5"/>
    <w:rsid w:val="00F01594"/>
    <w:rsid w:val="00F01748"/>
    <w:rsid w:val="00F019DB"/>
    <w:rsid w:val="00F01C80"/>
    <w:rsid w:val="00F0204D"/>
    <w:rsid w:val="00F02493"/>
    <w:rsid w:val="00F02507"/>
    <w:rsid w:val="00F02A6E"/>
    <w:rsid w:val="00F02E82"/>
    <w:rsid w:val="00F03032"/>
    <w:rsid w:val="00F0307F"/>
    <w:rsid w:val="00F04148"/>
    <w:rsid w:val="00F04199"/>
    <w:rsid w:val="00F0419D"/>
    <w:rsid w:val="00F044CF"/>
    <w:rsid w:val="00F04700"/>
    <w:rsid w:val="00F047BF"/>
    <w:rsid w:val="00F048C1"/>
    <w:rsid w:val="00F04BC9"/>
    <w:rsid w:val="00F04DD2"/>
    <w:rsid w:val="00F05A2F"/>
    <w:rsid w:val="00F05A60"/>
    <w:rsid w:val="00F05CE8"/>
    <w:rsid w:val="00F05D14"/>
    <w:rsid w:val="00F0641C"/>
    <w:rsid w:val="00F069A8"/>
    <w:rsid w:val="00F06F86"/>
    <w:rsid w:val="00F070E7"/>
    <w:rsid w:val="00F07159"/>
    <w:rsid w:val="00F078D3"/>
    <w:rsid w:val="00F104CC"/>
    <w:rsid w:val="00F104D5"/>
    <w:rsid w:val="00F105D1"/>
    <w:rsid w:val="00F10679"/>
    <w:rsid w:val="00F10772"/>
    <w:rsid w:val="00F109C8"/>
    <w:rsid w:val="00F10C36"/>
    <w:rsid w:val="00F10D0F"/>
    <w:rsid w:val="00F10F5C"/>
    <w:rsid w:val="00F10F99"/>
    <w:rsid w:val="00F111C8"/>
    <w:rsid w:val="00F1134F"/>
    <w:rsid w:val="00F113A3"/>
    <w:rsid w:val="00F113AB"/>
    <w:rsid w:val="00F11661"/>
    <w:rsid w:val="00F116C6"/>
    <w:rsid w:val="00F11BD0"/>
    <w:rsid w:val="00F12077"/>
    <w:rsid w:val="00F12676"/>
    <w:rsid w:val="00F127A0"/>
    <w:rsid w:val="00F12C9F"/>
    <w:rsid w:val="00F12E1A"/>
    <w:rsid w:val="00F132AB"/>
    <w:rsid w:val="00F13FF7"/>
    <w:rsid w:val="00F14369"/>
    <w:rsid w:val="00F149C2"/>
    <w:rsid w:val="00F14B39"/>
    <w:rsid w:val="00F14B9F"/>
    <w:rsid w:val="00F14FBF"/>
    <w:rsid w:val="00F15427"/>
    <w:rsid w:val="00F15533"/>
    <w:rsid w:val="00F1581D"/>
    <w:rsid w:val="00F158A6"/>
    <w:rsid w:val="00F15A8F"/>
    <w:rsid w:val="00F15B43"/>
    <w:rsid w:val="00F15C9A"/>
    <w:rsid w:val="00F16605"/>
    <w:rsid w:val="00F17035"/>
    <w:rsid w:val="00F1753B"/>
    <w:rsid w:val="00F17687"/>
    <w:rsid w:val="00F176DA"/>
    <w:rsid w:val="00F17894"/>
    <w:rsid w:val="00F2018C"/>
    <w:rsid w:val="00F20975"/>
    <w:rsid w:val="00F20B93"/>
    <w:rsid w:val="00F20DD4"/>
    <w:rsid w:val="00F21328"/>
    <w:rsid w:val="00F216F3"/>
    <w:rsid w:val="00F21F5D"/>
    <w:rsid w:val="00F22138"/>
    <w:rsid w:val="00F22539"/>
    <w:rsid w:val="00F228C3"/>
    <w:rsid w:val="00F22922"/>
    <w:rsid w:val="00F22D8B"/>
    <w:rsid w:val="00F22E59"/>
    <w:rsid w:val="00F2352D"/>
    <w:rsid w:val="00F23CF7"/>
    <w:rsid w:val="00F23E95"/>
    <w:rsid w:val="00F2438B"/>
    <w:rsid w:val="00F24463"/>
    <w:rsid w:val="00F24968"/>
    <w:rsid w:val="00F24ABE"/>
    <w:rsid w:val="00F24E37"/>
    <w:rsid w:val="00F24E85"/>
    <w:rsid w:val="00F24F37"/>
    <w:rsid w:val="00F25CA0"/>
    <w:rsid w:val="00F25D18"/>
    <w:rsid w:val="00F25EA9"/>
    <w:rsid w:val="00F25F4C"/>
    <w:rsid w:val="00F260A5"/>
    <w:rsid w:val="00F2615B"/>
    <w:rsid w:val="00F266A5"/>
    <w:rsid w:val="00F26B14"/>
    <w:rsid w:val="00F26B60"/>
    <w:rsid w:val="00F26D8C"/>
    <w:rsid w:val="00F27086"/>
    <w:rsid w:val="00F27375"/>
    <w:rsid w:val="00F275BD"/>
    <w:rsid w:val="00F27849"/>
    <w:rsid w:val="00F27B43"/>
    <w:rsid w:val="00F27B96"/>
    <w:rsid w:val="00F27D64"/>
    <w:rsid w:val="00F31906"/>
    <w:rsid w:val="00F31EB9"/>
    <w:rsid w:val="00F3265B"/>
    <w:rsid w:val="00F3277A"/>
    <w:rsid w:val="00F32ACB"/>
    <w:rsid w:val="00F32F38"/>
    <w:rsid w:val="00F33388"/>
    <w:rsid w:val="00F336DC"/>
    <w:rsid w:val="00F336DF"/>
    <w:rsid w:val="00F345C5"/>
    <w:rsid w:val="00F346CD"/>
    <w:rsid w:val="00F349C9"/>
    <w:rsid w:val="00F34B4B"/>
    <w:rsid w:val="00F34FC5"/>
    <w:rsid w:val="00F35298"/>
    <w:rsid w:val="00F3529F"/>
    <w:rsid w:val="00F353A7"/>
    <w:rsid w:val="00F353C8"/>
    <w:rsid w:val="00F363CD"/>
    <w:rsid w:val="00F36A1E"/>
    <w:rsid w:val="00F36B73"/>
    <w:rsid w:val="00F36BDC"/>
    <w:rsid w:val="00F36FB7"/>
    <w:rsid w:val="00F372F5"/>
    <w:rsid w:val="00F377CC"/>
    <w:rsid w:val="00F377ED"/>
    <w:rsid w:val="00F400CE"/>
    <w:rsid w:val="00F40105"/>
    <w:rsid w:val="00F404DF"/>
    <w:rsid w:val="00F40572"/>
    <w:rsid w:val="00F408C9"/>
    <w:rsid w:val="00F40B42"/>
    <w:rsid w:val="00F4153A"/>
    <w:rsid w:val="00F41949"/>
    <w:rsid w:val="00F41D75"/>
    <w:rsid w:val="00F42839"/>
    <w:rsid w:val="00F42925"/>
    <w:rsid w:val="00F42ABC"/>
    <w:rsid w:val="00F42E44"/>
    <w:rsid w:val="00F440B4"/>
    <w:rsid w:val="00F44520"/>
    <w:rsid w:val="00F44B61"/>
    <w:rsid w:val="00F44EC3"/>
    <w:rsid w:val="00F4515C"/>
    <w:rsid w:val="00F455D5"/>
    <w:rsid w:val="00F4564F"/>
    <w:rsid w:val="00F45D6A"/>
    <w:rsid w:val="00F46108"/>
    <w:rsid w:val="00F46380"/>
    <w:rsid w:val="00F46644"/>
    <w:rsid w:val="00F46754"/>
    <w:rsid w:val="00F46A1C"/>
    <w:rsid w:val="00F46DB3"/>
    <w:rsid w:val="00F472DF"/>
    <w:rsid w:val="00F47869"/>
    <w:rsid w:val="00F478F5"/>
    <w:rsid w:val="00F47971"/>
    <w:rsid w:val="00F47A36"/>
    <w:rsid w:val="00F47D47"/>
    <w:rsid w:val="00F50014"/>
    <w:rsid w:val="00F50120"/>
    <w:rsid w:val="00F501A1"/>
    <w:rsid w:val="00F50773"/>
    <w:rsid w:val="00F50D2D"/>
    <w:rsid w:val="00F51020"/>
    <w:rsid w:val="00F513A0"/>
    <w:rsid w:val="00F515EC"/>
    <w:rsid w:val="00F51B47"/>
    <w:rsid w:val="00F51B6A"/>
    <w:rsid w:val="00F51BAF"/>
    <w:rsid w:val="00F51C33"/>
    <w:rsid w:val="00F51DD5"/>
    <w:rsid w:val="00F5293A"/>
    <w:rsid w:val="00F52CA6"/>
    <w:rsid w:val="00F52CB0"/>
    <w:rsid w:val="00F52F4B"/>
    <w:rsid w:val="00F52FDC"/>
    <w:rsid w:val="00F53588"/>
    <w:rsid w:val="00F5378A"/>
    <w:rsid w:val="00F538A5"/>
    <w:rsid w:val="00F53D53"/>
    <w:rsid w:val="00F54358"/>
    <w:rsid w:val="00F544E1"/>
    <w:rsid w:val="00F54604"/>
    <w:rsid w:val="00F54AA6"/>
    <w:rsid w:val="00F54C6C"/>
    <w:rsid w:val="00F55217"/>
    <w:rsid w:val="00F5541F"/>
    <w:rsid w:val="00F55695"/>
    <w:rsid w:val="00F55A4E"/>
    <w:rsid w:val="00F55CCA"/>
    <w:rsid w:val="00F56001"/>
    <w:rsid w:val="00F563CD"/>
    <w:rsid w:val="00F5662D"/>
    <w:rsid w:val="00F56924"/>
    <w:rsid w:val="00F56CA5"/>
    <w:rsid w:val="00F56DDA"/>
    <w:rsid w:val="00F57566"/>
    <w:rsid w:val="00F576D5"/>
    <w:rsid w:val="00F577CD"/>
    <w:rsid w:val="00F57877"/>
    <w:rsid w:val="00F57C1B"/>
    <w:rsid w:val="00F57E03"/>
    <w:rsid w:val="00F57F2F"/>
    <w:rsid w:val="00F60286"/>
    <w:rsid w:val="00F602C1"/>
    <w:rsid w:val="00F60B16"/>
    <w:rsid w:val="00F60C2E"/>
    <w:rsid w:val="00F60F7E"/>
    <w:rsid w:val="00F6122E"/>
    <w:rsid w:val="00F6159E"/>
    <w:rsid w:val="00F61926"/>
    <w:rsid w:val="00F622E8"/>
    <w:rsid w:val="00F62AD7"/>
    <w:rsid w:val="00F62C4A"/>
    <w:rsid w:val="00F632B5"/>
    <w:rsid w:val="00F632E2"/>
    <w:rsid w:val="00F633E6"/>
    <w:rsid w:val="00F6377E"/>
    <w:rsid w:val="00F641E4"/>
    <w:rsid w:val="00F64516"/>
    <w:rsid w:val="00F649AB"/>
    <w:rsid w:val="00F64B0F"/>
    <w:rsid w:val="00F64C17"/>
    <w:rsid w:val="00F64EF7"/>
    <w:rsid w:val="00F655A9"/>
    <w:rsid w:val="00F6568F"/>
    <w:rsid w:val="00F65CDD"/>
    <w:rsid w:val="00F66157"/>
    <w:rsid w:val="00F66410"/>
    <w:rsid w:val="00F666DA"/>
    <w:rsid w:val="00F66D1B"/>
    <w:rsid w:val="00F675C0"/>
    <w:rsid w:val="00F676AA"/>
    <w:rsid w:val="00F67C97"/>
    <w:rsid w:val="00F70206"/>
    <w:rsid w:val="00F70BE9"/>
    <w:rsid w:val="00F70E5F"/>
    <w:rsid w:val="00F71838"/>
    <w:rsid w:val="00F71C32"/>
    <w:rsid w:val="00F71F75"/>
    <w:rsid w:val="00F72277"/>
    <w:rsid w:val="00F72AF8"/>
    <w:rsid w:val="00F72F52"/>
    <w:rsid w:val="00F737F5"/>
    <w:rsid w:val="00F73C1E"/>
    <w:rsid w:val="00F73D75"/>
    <w:rsid w:val="00F741EA"/>
    <w:rsid w:val="00F743BE"/>
    <w:rsid w:val="00F744B7"/>
    <w:rsid w:val="00F752FC"/>
    <w:rsid w:val="00F75480"/>
    <w:rsid w:val="00F75AA2"/>
    <w:rsid w:val="00F75BC2"/>
    <w:rsid w:val="00F76050"/>
    <w:rsid w:val="00F761CE"/>
    <w:rsid w:val="00F76317"/>
    <w:rsid w:val="00F765D1"/>
    <w:rsid w:val="00F7660D"/>
    <w:rsid w:val="00F7694C"/>
    <w:rsid w:val="00F769F8"/>
    <w:rsid w:val="00F76B37"/>
    <w:rsid w:val="00F76C50"/>
    <w:rsid w:val="00F76EAE"/>
    <w:rsid w:val="00F77092"/>
    <w:rsid w:val="00F778D3"/>
    <w:rsid w:val="00F779D1"/>
    <w:rsid w:val="00F77AC5"/>
    <w:rsid w:val="00F77E23"/>
    <w:rsid w:val="00F80263"/>
    <w:rsid w:val="00F80A65"/>
    <w:rsid w:val="00F80BF2"/>
    <w:rsid w:val="00F817AD"/>
    <w:rsid w:val="00F81926"/>
    <w:rsid w:val="00F81B70"/>
    <w:rsid w:val="00F820EF"/>
    <w:rsid w:val="00F82295"/>
    <w:rsid w:val="00F829AE"/>
    <w:rsid w:val="00F82DA6"/>
    <w:rsid w:val="00F83B18"/>
    <w:rsid w:val="00F8418C"/>
    <w:rsid w:val="00F843C2"/>
    <w:rsid w:val="00F84728"/>
    <w:rsid w:val="00F8488F"/>
    <w:rsid w:val="00F849FE"/>
    <w:rsid w:val="00F84AC5"/>
    <w:rsid w:val="00F84C7F"/>
    <w:rsid w:val="00F85121"/>
    <w:rsid w:val="00F8592A"/>
    <w:rsid w:val="00F86273"/>
    <w:rsid w:val="00F86AC7"/>
    <w:rsid w:val="00F86C6D"/>
    <w:rsid w:val="00F86EF1"/>
    <w:rsid w:val="00F872DB"/>
    <w:rsid w:val="00F873F4"/>
    <w:rsid w:val="00F874CB"/>
    <w:rsid w:val="00F87512"/>
    <w:rsid w:val="00F8752D"/>
    <w:rsid w:val="00F87721"/>
    <w:rsid w:val="00F904CF"/>
    <w:rsid w:val="00F9056D"/>
    <w:rsid w:val="00F90906"/>
    <w:rsid w:val="00F90A94"/>
    <w:rsid w:val="00F90BFD"/>
    <w:rsid w:val="00F9138D"/>
    <w:rsid w:val="00F91469"/>
    <w:rsid w:val="00F917BE"/>
    <w:rsid w:val="00F91FE2"/>
    <w:rsid w:val="00F92307"/>
    <w:rsid w:val="00F92A88"/>
    <w:rsid w:val="00F92D46"/>
    <w:rsid w:val="00F93478"/>
    <w:rsid w:val="00F9400F"/>
    <w:rsid w:val="00F942D5"/>
    <w:rsid w:val="00F94836"/>
    <w:rsid w:val="00F94B87"/>
    <w:rsid w:val="00F94FB1"/>
    <w:rsid w:val="00F95068"/>
    <w:rsid w:val="00F9518A"/>
    <w:rsid w:val="00F95206"/>
    <w:rsid w:val="00F952D2"/>
    <w:rsid w:val="00F953EC"/>
    <w:rsid w:val="00F95471"/>
    <w:rsid w:val="00F95476"/>
    <w:rsid w:val="00F9570B"/>
    <w:rsid w:val="00F957A7"/>
    <w:rsid w:val="00F95858"/>
    <w:rsid w:val="00F95AF6"/>
    <w:rsid w:val="00F95D93"/>
    <w:rsid w:val="00F9605A"/>
    <w:rsid w:val="00F9606C"/>
    <w:rsid w:val="00F96334"/>
    <w:rsid w:val="00F96451"/>
    <w:rsid w:val="00F9653B"/>
    <w:rsid w:val="00F96CF8"/>
    <w:rsid w:val="00F96FD2"/>
    <w:rsid w:val="00F97137"/>
    <w:rsid w:val="00F97A3F"/>
    <w:rsid w:val="00F97A5A"/>
    <w:rsid w:val="00F97CDF"/>
    <w:rsid w:val="00FA0120"/>
    <w:rsid w:val="00FA0387"/>
    <w:rsid w:val="00FA0507"/>
    <w:rsid w:val="00FA0CD1"/>
    <w:rsid w:val="00FA0CE3"/>
    <w:rsid w:val="00FA0EB8"/>
    <w:rsid w:val="00FA11D5"/>
    <w:rsid w:val="00FA16E2"/>
    <w:rsid w:val="00FA229D"/>
    <w:rsid w:val="00FA2EC0"/>
    <w:rsid w:val="00FA3C35"/>
    <w:rsid w:val="00FA4171"/>
    <w:rsid w:val="00FA433D"/>
    <w:rsid w:val="00FA489D"/>
    <w:rsid w:val="00FA4F2B"/>
    <w:rsid w:val="00FA553D"/>
    <w:rsid w:val="00FA56A5"/>
    <w:rsid w:val="00FA5B21"/>
    <w:rsid w:val="00FA62CD"/>
    <w:rsid w:val="00FA6336"/>
    <w:rsid w:val="00FA67D1"/>
    <w:rsid w:val="00FA6F09"/>
    <w:rsid w:val="00FA6FBC"/>
    <w:rsid w:val="00FA7CA4"/>
    <w:rsid w:val="00FB0A11"/>
    <w:rsid w:val="00FB0C97"/>
    <w:rsid w:val="00FB130F"/>
    <w:rsid w:val="00FB13CE"/>
    <w:rsid w:val="00FB1A87"/>
    <w:rsid w:val="00FB1E48"/>
    <w:rsid w:val="00FB1F9E"/>
    <w:rsid w:val="00FB21E7"/>
    <w:rsid w:val="00FB24B2"/>
    <w:rsid w:val="00FB2F1B"/>
    <w:rsid w:val="00FB3120"/>
    <w:rsid w:val="00FB3644"/>
    <w:rsid w:val="00FB3C2D"/>
    <w:rsid w:val="00FB4042"/>
    <w:rsid w:val="00FB434C"/>
    <w:rsid w:val="00FB4F3F"/>
    <w:rsid w:val="00FB51BE"/>
    <w:rsid w:val="00FB523E"/>
    <w:rsid w:val="00FB52A0"/>
    <w:rsid w:val="00FB54E0"/>
    <w:rsid w:val="00FB5D93"/>
    <w:rsid w:val="00FB5E70"/>
    <w:rsid w:val="00FB5FEA"/>
    <w:rsid w:val="00FB6265"/>
    <w:rsid w:val="00FB659B"/>
    <w:rsid w:val="00FB65D8"/>
    <w:rsid w:val="00FB6654"/>
    <w:rsid w:val="00FB672A"/>
    <w:rsid w:val="00FB68A0"/>
    <w:rsid w:val="00FB696C"/>
    <w:rsid w:val="00FB6BF2"/>
    <w:rsid w:val="00FB6E76"/>
    <w:rsid w:val="00FB6E90"/>
    <w:rsid w:val="00FB73A1"/>
    <w:rsid w:val="00FB758C"/>
    <w:rsid w:val="00FB7875"/>
    <w:rsid w:val="00FB7936"/>
    <w:rsid w:val="00FB7BB7"/>
    <w:rsid w:val="00FB7F71"/>
    <w:rsid w:val="00FB7FE4"/>
    <w:rsid w:val="00FC0384"/>
    <w:rsid w:val="00FC0EF7"/>
    <w:rsid w:val="00FC11A7"/>
    <w:rsid w:val="00FC16EA"/>
    <w:rsid w:val="00FC1C88"/>
    <w:rsid w:val="00FC1E7D"/>
    <w:rsid w:val="00FC2073"/>
    <w:rsid w:val="00FC20C3"/>
    <w:rsid w:val="00FC24C8"/>
    <w:rsid w:val="00FC24D0"/>
    <w:rsid w:val="00FC2875"/>
    <w:rsid w:val="00FC28D0"/>
    <w:rsid w:val="00FC2C1A"/>
    <w:rsid w:val="00FC3037"/>
    <w:rsid w:val="00FC3279"/>
    <w:rsid w:val="00FC32D6"/>
    <w:rsid w:val="00FC3517"/>
    <w:rsid w:val="00FC3824"/>
    <w:rsid w:val="00FC3C04"/>
    <w:rsid w:val="00FC3C46"/>
    <w:rsid w:val="00FC3C6D"/>
    <w:rsid w:val="00FC4261"/>
    <w:rsid w:val="00FC461B"/>
    <w:rsid w:val="00FC47E3"/>
    <w:rsid w:val="00FC4F30"/>
    <w:rsid w:val="00FC509A"/>
    <w:rsid w:val="00FC51AD"/>
    <w:rsid w:val="00FC53B8"/>
    <w:rsid w:val="00FC5471"/>
    <w:rsid w:val="00FC5A64"/>
    <w:rsid w:val="00FC5EA0"/>
    <w:rsid w:val="00FC60A6"/>
    <w:rsid w:val="00FC6607"/>
    <w:rsid w:val="00FC6A78"/>
    <w:rsid w:val="00FC7171"/>
    <w:rsid w:val="00FC740A"/>
    <w:rsid w:val="00FC76B0"/>
    <w:rsid w:val="00FC796B"/>
    <w:rsid w:val="00FC79A2"/>
    <w:rsid w:val="00FC7C57"/>
    <w:rsid w:val="00FC7EA4"/>
    <w:rsid w:val="00FD050D"/>
    <w:rsid w:val="00FD0732"/>
    <w:rsid w:val="00FD08B1"/>
    <w:rsid w:val="00FD0A46"/>
    <w:rsid w:val="00FD1234"/>
    <w:rsid w:val="00FD12C7"/>
    <w:rsid w:val="00FD1560"/>
    <w:rsid w:val="00FD1B7F"/>
    <w:rsid w:val="00FD1EE8"/>
    <w:rsid w:val="00FD2218"/>
    <w:rsid w:val="00FD24AC"/>
    <w:rsid w:val="00FD283F"/>
    <w:rsid w:val="00FD33A6"/>
    <w:rsid w:val="00FD35C4"/>
    <w:rsid w:val="00FD3F89"/>
    <w:rsid w:val="00FD3FC6"/>
    <w:rsid w:val="00FD48A5"/>
    <w:rsid w:val="00FD4EAE"/>
    <w:rsid w:val="00FD4FAF"/>
    <w:rsid w:val="00FD55E8"/>
    <w:rsid w:val="00FD57E9"/>
    <w:rsid w:val="00FD59C4"/>
    <w:rsid w:val="00FD59D8"/>
    <w:rsid w:val="00FD653E"/>
    <w:rsid w:val="00FD6605"/>
    <w:rsid w:val="00FD670B"/>
    <w:rsid w:val="00FD69C8"/>
    <w:rsid w:val="00FD6F82"/>
    <w:rsid w:val="00FD6FAE"/>
    <w:rsid w:val="00FD6FE0"/>
    <w:rsid w:val="00FE02F7"/>
    <w:rsid w:val="00FE0ABC"/>
    <w:rsid w:val="00FE0FAE"/>
    <w:rsid w:val="00FE0FF2"/>
    <w:rsid w:val="00FE1152"/>
    <w:rsid w:val="00FE1A94"/>
    <w:rsid w:val="00FE1F69"/>
    <w:rsid w:val="00FE21FB"/>
    <w:rsid w:val="00FE23A9"/>
    <w:rsid w:val="00FE23C8"/>
    <w:rsid w:val="00FE33E2"/>
    <w:rsid w:val="00FE3627"/>
    <w:rsid w:val="00FE3E15"/>
    <w:rsid w:val="00FE3F74"/>
    <w:rsid w:val="00FE42ED"/>
    <w:rsid w:val="00FE43DE"/>
    <w:rsid w:val="00FE43F5"/>
    <w:rsid w:val="00FE4717"/>
    <w:rsid w:val="00FE4777"/>
    <w:rsid w:val="00FE4A33"/>
    <w:rsid w:val="00FE4B90"/>
    <w:rsid w:val="00FE4E20"/>
    <w:rsid w:val="00FE4E72"/>
    <w:rsid w:val="00FE58FC"/>
    <w:rsid w:val="00FE5F13"/>
    <w:rsid w:val="00FE643C"/>
    <w:rsid w:val="00FE692C"/>
    <w:rsid w:val="00FE70C0"/>
    <w:rsid w:val="00FE70C1"/>
    <w:rsid w:val="00FE70CE"/>
    <w:rsid w:val="00FE7403"/>
    <w:rsid w:val="00FE7433"/>
    <w:rsid w:val="00FE7441"/>
    <w:rsid w:val="00FE7BF9"/>
    <w:rsid w:val="00FF0467"/>
    <w:rsid w:val="00FF066E"/>
    <w:rsid w:val="00FF1065"/>
    <w:rsid w:val="00FF164C"/>
    <w:rsid w:val="00FF17E0"/>
    <w:rsid w:val="00FF1CF3"/>
    <w:rsid w:val="00FF1D5C"/>
    <w:rsid w:val="00FF21FA"/>
    <w:rsid w:val="00FF2210"/>
    <w:rsid w:val="00FF264E"/>
    <w:rsid w:val="00FF2C92"/>
    <w:rsid w:val="00FF2DBF"/>
    <w:rsid w:val="00FF2E39"/>
    <w:rsid w:val="00FF2F8B"/>
    <w:rsid w:val="00FF3B39"/>
    <w:rsid w:val="00FF3D2E"/>
    <w:rsid w:val="00FF3D9D"/>
    <w:rsid w:val="00FF420B"/>
    <w:rsid w:val="00FF43DE"/>
    <w:rsid w:val="00FF462F"/>
    <w:rsid w:val="00FF46EC"/>
    <w:rsid w:val="00FF4DA9"/>
    <w:rsid w:val="00FF516F"/>
    <w:rsid w:val="00FF527E"/>
    <w:rsid w:val="00FF55E7"/>
    <w:rsid w:val="00FF5CA5"/>
    <w:rsid w:val="00FF5EB6"/>
    <w:rsid w:val="00FF627B"/>
    <w:rsid w:val="00FF636E"/>
    <w:rsid w:val="00FF64B6"/>
    <w:rsid w:val="00FF6A3A"/>
    <w:rsid w:val="00FF6A6B"/>
    <w:rsid w:val="00FF7172"/>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17FC6"/>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F285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rsid w:val="00F55A4E"/>
    <w:rPr>
      <w:rFonts w:ascii="Tahoma" w:hAnsi="Tahoma" w:cs="Tahoma"/>
      <w:sz w:val="16"/>
      <w:szCs w:val="16"/>
    </w:rPr>
  </w:style>
  <w:style w:type="character" w:customStyle="1" w:styleId="BalloonTextChar">
    <w:name w:val="Balloon Text Char"/>
    <w:basedOn w:val="DefaultParagraphFont"/>
    <w:link w:val="BalloonText"/>
    <w:rsid w:val="00F55A4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Pr>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9F28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rsid w:val="00F55A4E"/>
    <w:rPr>
      <w:rFonts w:ascii="Tahoma" w:hAnsi="Tahoma" w:cs="Tahoma"/>
      <w:sz w:val="16"/>
      <w:szCs w:val="16"/>
    </w:rPr>
  </w:style>
  <w:style w:type="character" w:customStyle="1" w:styleId="BallontekstChar">
    <w:name w:val="Ballontekst Char"/>
    <w:basedOn w:val="Standaardalinea-lettertype"/>
    <w:link w:val="Ballontekst"/>
    <w:rsid w:val="00F55A4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image" Target="media/image12.wmf"/><Relationship Id="rId39" Type="http://schemas.openxmlformats.org/officeDocument/2006/relationships/oleObject" Target="embeddings/oleObject18.bin"/><Relationship Id="rId3" Type="http://schemas.openxmlformats.org/officeDocument/2006/relationships/webSettings" Target="webSettings.xml"/><Relationship Id="rId21" Type="http://schemas.openxmlformats.org/officeDocument/2006/relationships/oleObject" Target="embeddings/oleObject9.bin"/><Relationship Id="rId34" Type="http://schemas.openxmlformats.org/officeDocument/2006/relationships/image" Target="media/image16.wmf"/><Relationship Id="rId42" Type="http://schemas.openxmlformats.org/officeDocument/2006/relationships/image" Target="media/image20.wmf"/><Relationship Id="rId47" Type="http://schemas.openxmlformats.org/officeDocument/2006/relationships/oleObject" Target="embeddings/oleObject22.bin"/><Relationship Id="rId50" Type="http://schemas.openxmlformats.org/officeDocument/2006/relationships/image" Target="media/image24.wmf"/><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oleObject" Target="embeddings/oleObject15.bin"/><Relationship Id="rId38" Type="http://schemas.openxmlformats.org/officeDocument/2006/relationships/image" Target="media/image18.wmf"/><Relationship Id="rId46" Type="http://schemas.openxmlformats.org/officeDocument/2006/relationships/image" Target="media/image22.wmf"/><Relationship Id="rId2" Type="http://schemas.openxmlformats.org/officeDocument/2006/relationships/settings" Target="settings.xml"/><Relationship Id="rId16" Type="http://schemas.openxmlformats.org/officeDocument/2006/relationships/image" Target="media/image7.wmf"/><Relationship Id="rId20" Type="http://schemas.openxmlformats.org/officeDocument/2006/relationships/image" Target="media/image9.wmf"/><Relationship Id="rId29" Type="http://schemas.openxmlformats.org/officeDocument/2006/relationships/oleObject" Target="embeddings/oleObject13.bin"/><Relationship Id="rId41" Type="http://schemas.openxmlformats.org/officeDocument/2006/relationships/oleObject" Target="embeddings/oleObject19.bin"/><Relationship Id="rId54"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image" Target="media/image11.wmf"/><Relationship Id="rId32" Type="http://schemas.openxmlformats.org/officeDocument/2006/relationships/image" Target="media/image15.wmf"/><Relationship Id="rId37" Type="http://schemas.openxmlformats.org/officeDocument/2006/relationships/oleObject" Target="embeddings/oleObject17.bin"/><Relationship Id="rId40" Type="http://schemas.openxmlformats.org/officeDocument/2006/relationships/image" Target="media/image19.wmf"/><Relationship Id="rId45" Type="http://schemas.openxmlformats.org/officeDocument/2006/relationships/oleObject" Target="embeddings/oleObject21.bin"/><Relationship Id="rId53" Type="http://schemas.openxmlformats.org/officeDocument/2006/relationships/theme" Target="theme/theme1.xml"/><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3.wmf"/><Relationship Id="rId36" Type="http://schemas.openxmlformats.org/officeDocument/2006/relationships/image" Target="media/image17.wmf"/><Relationship Id="rId49" Type="http://schemas.openxmlformats.org/officeDocument/2006/relationships/oleObject" Target="embeddings/oleObject23.bin"/><Relationship Id="rId10" Type="http://schemas.openxmlformats.org/officeDocument/2006/relationships/image" Target="media/image4.wmf"/><Relationship Id="rId19" Type="http://schemas.openxmlformats.org/officeDocument/2006/relationships/oleObject" Target="embeddings/oleObject8.bin"/><Relationship Id="rId31" Type="http://schemas.openxmlformats.org/officeDocument/2006/relationships/oleObject" Target="embeddings/oleObject14.bin"/><Relationship Id="rId44" Type="http://schemas.openxmlformats.org/officeDocument/2006/relationships/image" Target="media/image21.wmf"/><Relationship Id="rId52" Type="http://schemas.openxmlformats.org/officeDocument/2006/relationships/fontTable" Target="fontTable.xml"/><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2.bin"/><Relationship Id="rId30" Type="http://schemas.openxmlformats.org/officeDocument/2006/relationships/image" Target="media/image14.wmf"/><Relationship Id="rId35" Type="http://schemas.openxmlformats.org/officeDocument/2006/relationships/oleObject" Target="embeddings/oleObject16.bin"/><Relationship Id="rId43" Type="http://schemas.openxmlformats.org/officeDocument/2006/relationships/oleObject" Target="embeddings/oleObject20.bin"/><Relationship Id="rId48" Type="http://schemas.openxmlformats.org/officeDocument/2006/relationships/image" Target="media/image23.wmf"/><Relationship Id="rId8" Type="http://schemas.openxmlformats.org/officeDocument/2006/relationships/image" Target="media/image3.wmf"/><Relationship Id="rId51" Type="http://schemas.openxmlformats.org/officeDocument/2006/relationships/oleObject" Target="embeddings/oleObject24.bin"/></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12</Pages>
  <Words>3054</Words>
  <Characters>17412</Characters>
  <Application>Microsoft Office Word</Application>
  <DocSecurity>0</DocSecurity>
  <Lines>145</Lines>
  <Paragraphs>40</Paragraphs>
  <ScaleCrop>false</ScaleCrop>
  <HeadingPairs>
    <vt:vector size="2" baseType="variant">
      <vt:variant>
        <vt:lpstr>Titel</vt:lpstr>
      </vt:variant>
      <vt:variant>
        <vt:i4>1</vt:i4>
      </vt:variant>
    </vt:vector>
  </HeadingPairs>
  <TitlesOfParts>
    <vt:vector size="1" baseType="lpstr">
      <vt:lpstr/>
    </vt:vector>
  </TitlesOfParts>
  <Company>Open Universiteit</Company>
  <LinksUpToDate>false</LinksUpToDate>
  <CharactersWithSpaces>204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els, Denise</dc:creator>
  <cp:lastModifiedBy>yguevarra</cp:lastModifiedBy>
  <cp:revision>5</cp:revision>
  <dcterms:created xsi:type="dcterms:W3CDTF">2014-09-19T06:22:00Z</dcterms:created>
  <dcterms:modified xsi:type="dcterms:W3CDTF">2014-10-06T09:59:00Z</dcterms:modified>
</cp:coreProperties>
</file>